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47BBB" w14:textId="77777777" w:rsidR="0042086E" w:rsidRDefault="00666BF3" w:rsidP="008B5598">
      <w:pPr>
        <w:rPr>
          <w:b/>
          <w:noProof/>
          <w:sz w:val="22"/>
          <w:szCs w:val="22"/>
        </w:rPr>
      </w:pPr>
      <w:bookmarkStart w:id="0" w:name="_Toc268429897"/>
      <w:r w:rsidRPr="00CA6C27">
        <w:rPr>
          <w:b/>
          <w:noProof/>
          <w:sz w:val="22"/>
          <w:szCs w:val="22"/>
        </w:rPr>
        <w:t>Cartesian Coordinates</w:t>
      </w:r>
    </w:p>
    <w:p w14:paraId="3E125EA3" w14:textId="77777777" w:rsidR="00CA6C27" w:rsidRPr="00CA6C27" w:rsidRDefault="00CA6C27" w:rsidP="008B5598">
      <w:pPr>
        <w:rPr>
          <w:b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0"/>
        <w:gridCol w:w="5210"/>
      </w:tblGrid>
      <w:tr w:rsidR="002B1E34" w:rsidRPr="00CA6C27" w14:paraId="6388B737" w14:textId="77777777" w:rsidTr="002B1E34">
        <w:tc>
          <w:tcPr>
            <w:tcW w:w="5210" w:type="dxa"/>
          </w:tcPr>
          <w:p w14:paraId="5D0B6E2D" w14:textId="77777777" w:rsidR="002B1E34" w:rsidRPr="00CA6C27" w:rsidRDefault="006108C0" w:rsidP="0042086E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Down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1A8EABDC" w14:textId="77777777" w:rsidR="006108C0" w:rsidRPr="00CA6C27" w:rsidRDefault="006108C0" w:rsidP="0042086E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67682</w:t>
            </w:r>
          </w:p>
          <w:p w14:paraId="6E63E5E5" w14:textId="77777777" w:rsidR="006108C0" w:rsidRPr="00CA6C27" w:rsidRDefault="006108C0" w:rsidP="0042086E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86831</w:t>
            </w:r>
          </w:p>
          <w:p w14:paraId="09776D45" w14:textId="77777777" w:rsidR="006108C0" w:rsidRPr="00CA6C27" w:rsidRDefault="006108C0" w:rsidP="0042086E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45A792E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         -1.99473800   -0.17476600    0.30578600</w:t>
            </w:r>
          </w:p>
          <w:p w14:paraId="48BBB9E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P                  0.05659000    1.03384300    0.35309600</w:t>
            </w:r>
          </w:p>
          <w:p w14:paraId="64D6C04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23660900    0.45230700    1.40919600</w:t>
            </w:r>
          </w:p>
          <w:p w14:paraId="1D9B784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0.94696600    1.12716000   -1.09370900</w:t>
            </w:r>
          </w:p>
          <w:p w14:paraId="7062FC4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-0.24131500    2.67666900    0.59607600</w:t>
            </w:r>
          </w:p>
          <w:p w14:paraId="20746B7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32400800    0.45738800    0.23361700</w:t>
            </w:r>
          </w:p>
          <w:p w14:paraId="2D4B4E8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55848500    0.84845700    1.30953000</w:t>
            </w:r>
          </w:p>
          <w:p w14:paraId="3D1087E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07638800    1.61077600    2.37709400</w:t>
            </w:r>
          </w:p>
          <w:p w14:paraId="3E399FB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42859300    1.83122600    3.21895400</w:t>
            </w:r>
          </w:p>
          <w:p w14:paraId="43B1660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37822100    2.02695800    2.33366000</w:t>
            </w:r>
          </w:p>
          <w:p w14:paraId="07A3207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79575700    2.60416900    3.15368200</w:t>
            </w:r>
          </w:p>
          <w:p w14:paraId="1822130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19769500    1.72902800    1.21344300</w:t>
            </w:r>
          </w:p>
          <w:p w14:paraId="6E40050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53100100    2.20905100    1.13287400</w:t>
            </w:r>
          </w:p>
          <w:p w14:paraId="290D941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92385500    2.79587300    1.95870100</w:t>
            </w:r>
          </w:p>
          <w:p w14:paraId="08F7193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7.30598300    1.94804100    0.03363000</w:t>
            </w:r>
          </w:p>
          <w:p w14:paraId="0A8E105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8.32248900    2.32411200   -0.02173900</w:t>
            </w:r>
          </w:p>
          <w:p w14:paraId="0714D10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77365900    1.19962200   -1.04041400</w:t>
            </w:r>
          </w:p>
          <w:p w14:paraId="44A334E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7.38338400    1.01329900   -1.91894200</w:t>
            </w:r>
          </w:p>
          <w:p w14:paraId="443199C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49265400    0.71270300   -0.98812200</w:t>
            </w:r>
          </w:p>
          <w:p w14:paraId="3DE6081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09705700    0.15154600   -1.82720700</w:t>
            </w:r>
          </w:p>
          <w:p w14:paraId="3CD04FA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66901400    0.94893300    0.14504300</w:t>
            </w:r>
          </w:p>
          <w:p w14:paraId="1E8CFE4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74064900   -0.42598500   -0.81089200</w:t>
            </w:r>
          </w:p>
          <w:p w14:paraId="2203DB9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59575800   -0.04079500   -1.46977600</w:t>
            </w:r>
          </w:p>
          <w:p w14:paraId="090CC62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03960300   -0.77439800   -2.53592900</w:t>
            </w:r>
          </w:p>
          <w:p w14:paraId="4A1A1E1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16301600   -0.37850300   -3.03704600</w:t>
            </w:r>
          </w:p>
          <w:p w14:paraId="6700DEA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61140300   -1.95889900   -2.90524100</w:t>
            </w:r>
          </w:p>
          <w:p w14:paraId="276A6A0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19644800   -2.53385600   -3.72852400</w:t>
            </w:r>
          </w:p>
          <w:p w14:paraId="3872AC0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73064000   -2.46949400   -2.19617100</w:t>
            </w:r>
          </w:p>
          <w:p w14:paraId="223EF47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27038400   -3.74776900   -2.50062100</w:t>
            </w:r>
          </w:p>
          <w:p w14:paraId="64365F1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84226700   -4.31058900   -3.32674500</w:t>
            </w:r>
          </w:p>
          <w:p w14:paraId="14EABC9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30931800   -4.26436000   -1.77172000</w:t>
            </w:r>
          </w:p>
          <w:p w14:paraId="0C52A2E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71265800   -5.24350100   -2.00919000</w:t>
            </w:r>
          </w:p>
          <w:p w14:paraId="5940903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86039300   -3.51762500   -0.70486400</w:t>
            </w:r>
          </w:p>
          <w:p w14:paraId="1CEAA54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67704700   -3.93506400   -0.12418000</w:t>
            </w:r>
          </w:p>
          <w:p w14:paraId="70D3F10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37767600   -2.27013200   -0.40103900</w:t>
            </w:r>
          </w:p>
          <w:p w14:paraId="0DD1AD8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80561100   -1.71031200    0.42305800</w:t>
            </w:r>
          </w:p>
          <w:p w14:paraId="3FF9BDF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30359200   -1.70348800   -1.13961600</w:t>
            </w:r>
          </w:p>
          <w:p w14:paraId="6AF9D55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67655000    3.77124500    0.18750200</w:t>
            </w:r>
          </w:p>
          <w:p w14:paraId="0D7978C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54264300    3.27357100   -0.25598900</w:t>
            </w:r>
          </w:p>
          <w:p w14:paraId="081BBAA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16598200    4.57034400    1.39285100</w:t>
            </w:r>
          </w:p>
          <w:p w14:paraId="2AD5116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73531600    3.91949500    2.06071600</w:t>
            </w:r>
          </w:p>
          <w:p w14:paraId="4B0A849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34611900    5.01538500    1.96602800</w:t>
            </w:r>
          </w:p>
          <w:p w14:paraId="6D8DC10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82098000    5.38099500    1.06059400</w:t>
            </w:r>
          </w:p>
          <w:p w14:paraId="7233863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00787900    4.59441000   -0.90541300</w:t>
            </w:r>
          </w:p>
          <w:p w14:paraId="3DB0768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65185800    5.79601000   -0.64487100</w:t>
            </w:r>
          </w:p>
          <w:p w14:paraId="35C0A3D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64414800    6.22428400    0.35358700</w:t>
            </w:r>
          </w:p>
          <w:p w14:paraId="3A5B284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31477300    6.47808800   -1.66457200</w:t>
            </w:r>
          </w:p>
          <w:p w14:paraId="56261C1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82066600    7.41328700   -1.44523100</w:t>
            </w:r>
          </w:p>
          <w:p w14:paraId="0F0F88F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31891500    5.97007800   -2.95869800</w:t>
            </w:r>
          </w:p>
          <w:p w14:paraId="6205A4C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83008000    6.50442600   -3.75346000</w:t>
            </w:r>
          </w:p>
          <w:p w14:paraId="0D8F193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64869500    4.77883600   -3.23286500</w:t>
            </w:r>
          </w:p>
          <w:p w14:paraId="45C84D2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62958200    4.38478700   -4.24471300</w:t>
            </w:r>
          </w:p>
          <w:p w14:paraId="3044545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00813800    4.09928500   -2.21409800</w:t>
            </w:r>
          </w:p>
          <w:p w14:paraId="4863730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52976000    3.16978100   -2.42744500</w:t>
            </w:r>
          </w:p>
          <w:p w14:paraId="2A40B7F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51865600    3.00544800    1.23033600</w:t>
            </w:r>
          </w:p>
          <w:p w14:paraId="0FDDA80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57780100    4.09885300    1.20619800</w:t>
            </w:r>
          </w:p>
          <w:p w14:paraId="45845B6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C                 -1.54844800    2.55749900    2.69788700</w:t>
            </w:r>
          </w:p>
          <w:p w14:paraId="01B35B1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66271300    2.94344300    3.20910700</w:t>
            </w:r>
          </w:p>
          <w:p w14:paraId="58BAE8B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53933900    1.46290000    2.77597100</w:t>
            </w:r>
          </w:p>
          <w:p w14:paraId="157F4A8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43215700    2.92726200    3.22482500</w:t>
            </w:r>
          </w:p>
          <w:p w14:paraId="4F5B839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72749600    2.53269100    0.41315400</w:t>
            </w:r>
          </w:p>
          <w:p w14:paraId="04D45AE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02366400    2.75457800    0.91941300</w:t>
            </w:r>
          </w:p>
          <w:p w14:paraId="61B00CF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15301900    3.10581200    1.93793300</w:t>
            </w:r>
          </w:p>
          <w:p w14:paraId="39EEFAC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14152600    2.60215400    0.11571700</w:t>
            </w:r>
          </w:p>
          <w:p w14:paraId="2018BA2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12622900    2.81011700    0.52210000</w:t>
            </w:r>
          </w:p>
          <w:p w14:paraId="6FAB4E8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00771800    2.19459200   -1.21833000</w:t>
            </w:r>
          </w:p>
          <w:p w14:paraId="19F0666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88631800    2.09292800   -1.84710200</w:t>
            </w:r>
          </w:p>
          <w:p w14:paraId="3694B99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74660100    1.93872800   -1.72747300</w:t>
            </w:r>
          </w:p>
          <w:p w14:paraId="02A160C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62011400    1.65124800   -2.76666300</w:t>
            </w:r>
          </w:p>
          <w:p w14:paraId="04097FB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60687900    2.10886300   -0.92435300</w:t>
            </w:r>
          </w:p>
          <w:p w14:paraId="7B76554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63398600    2.08312600   -1.40219500</w:t>
            </w:r>
          </w:p>
          <w:p w14:paraId="05B2203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16878700   -1.94284100   -0.43338100</w:t>
            </w:r>
          </w:p>
          <w:p w14:paraId="1D8A6E6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77398900   -1.87141400    0.77175000</w:t>
            </w:r>
          </w:p>
          <w:p w14:paraId="62B9C3B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13022000   -2.17143600    1.84843100</w:t>
            </w:r>
          </w:p>
          <w:p w14:paraId="0B958DE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37308600   -2.75299300    1.55595500</w:t>
            </w:r>
          </w:p>
          <w:p w14:paraId="0371DBF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19160800   -1.86028500    3.17383200</w:t>
            </w:r>
          </w:p>
          <w:p w14:paraId="4211698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26992100   -3.03150800    2.57707400</w:t>
            </w:r>
          </w:p>
          <w:p w14:paraId="310A3A1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64519300   -2.94510600    0.52302900</w:t>
            </w:r>
          </w:p>
          <w:p w14:paraId="7064046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71346500   -2.13443700    4.19111200</w:t>
            </w:r>
          </w:p>
          <w:p w14:paraId="480916F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14779100   -1.39446700    3.38942200</w:t>
            </w:r>
          </w:p>
          <w:p w14:paraId="1FC3DDA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94270500   -2.72149800    3.89632700</w:t>
            </w:r>
          </w:p>
          <w:p w14:paraId="381A045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23083200   -3.47638200    2.33844000</w:t>
            </w:r>
          </w:p>
          <w:p w14:paraId="59244BF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46121400   -1.89257300    5.21878100</w:t>
            </w:r>
          </w:p>
          <w:p w14:paraId="60828FC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64777300   -2.93372800    4.69378200</w:t>
            </w:r>
          </w:p>
          <w:p w14:paraId="0BD2B1B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-1.52824800   -2.61059300   -1.55152900</w:t>
            </w:r>
          </w:p>
          <w:p w14:paraId="2CF88CF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55931600   -1.98005700   -2.38928800</w:t>
            </w:r>
          </w:p>
          <w:p w14:paraId="56442D7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89487200   -1.74195500   -1.64535500</w:t>
            </w:r>
          </w:p>
          <w:p w14:paraId="1090998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69550800   -2.60958500   -3.27006700</w:t>
            </w:r>
          </w:p>
          <w:p w14:paraId="165F8AF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12457500   -1.02771100   -2.70523500</w:t>
            </w:r>
          </w:p>
          <w:p w14:paraId="6A63104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37856900   -0.84712100   -2.04924500</w:t>
            </w:r>
          </w:p>
          <w:p w14:paraId="757458D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56253800   -2.59188400   -1.83435100</w:t>
            </w:r>
          </w:p>
          <w:p w14:paraId="0B823E2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71790100   -1.63705000   -0.15218200</w:t>
            </w:r>
          </w:p>
          <w:p w14:paraId="1E9626A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18530500   -0.62757200    0.65214800</w:t>
            </w:r>
          </w:p>
          <w:p w14:paraId="01564E2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42568500   -2.56948000    0.32759800</w:t>
            </w:r>
          </w:p>
          <w:p w14:paraId="67020F4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66990400    0.22163000    0.17717000</w:t>
            </w:r>
          </w:p>
          <w:p w14:paraId="5511FFF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37176500   -0.72109100    2.11799100</w:t>
            </w:r>
          </w:p>
          <w:p w14:paraId="2E94DFB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30021400   -1.79957000    2.66529400</w:t>
            </w:r>
          </w:p>
          <w:p w14:paraId="2056A86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83500400   -1.87125500    2.93921600</w:t>
            </w:r>
          </w:p>
          <w:p w14:paraId="3786364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43147300    0.24396700    2.61353200</w:t>
            </w:r>
          </w:p>
          <w:p w14:paraId="32DC2B1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71180200   -2.49764900    1.94260600</w:t>
            </w:r>
          </w:p>
          <w:p w14:paraId="436EC6A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97338900   -1.51994200    3.46902700</w:t>
            </w:r>
          </w:p>
          <w:p w14:paraId="0BC8140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49496500   -1.63504700    3.94280900</w:t>
            </w:r>
          </w:p>
          <w:p w14:paraId="15B5AAE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25100000   -2.63879000    2.43880300</w:t>
            </w:r>
          </w:p>
          <w:p w14:paraId="7569857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S                 -1.82930800   -4.41864600   -1.27499500</w:t>
            </w:r>
          </w:p>
          <w:p w14:paraId="6C32904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2.57434800   -4.61738100    0.04233800</w:t>
            </w:r>
          </w:p>
          <w:p w14:paraId="6AD6EB4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2.40751900   -4.90185900   -2.59692200</w:t>
            </w:r>
          </w:p>
          <w:p w14:paraId="520C249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09799400   -4.99684400   -1.06874300</w:t>
            </w:r>
          </w:p>
          <w:p w14:paraId="36E5423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47671700   -4.58051000   -1.89488700</w:t>
            </w:r>
          </w:p>
          <w:p w14:paraId="142A5E7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24023400   -4.63285100   -0.09885300</w:t>
            </w:r>
          </w:p>
          <w:p w14:paraId="387712A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13992900   -6.08635400   -1.09853400</w:t>
            </w:r>
          </w:p>
        </w:tc>
        <w:tc>
          <w:tcPr>
            <w:tcW w:w="5210" w:type="dxa"/>
          </w:tcPr>
          <w:p w14:paraId="4B13BAE8" w14:textId="77777777" w:rsidR="006108C0" w:rsidRPr="00CA6C27" w:rsidRDefault="006108C0" w:rsidP="006108C0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Down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4EF6242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70610</w:t>
            </w:r>
          </w:p>
          <w:p w14:paraId="53D4FBA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89915</w:t>
            </w:r>
          </w:p>
          <w:p w14:paraId="2CC609B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446F43C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         -2.03756400   -0.05410000    0.47139800</w:t>
            </w:r>
          </w:p>
          <w:p w14:paraId="7B8775F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P                  0.17256200    0.86821900    0.46830000</w:t>
            </w:r>
          </w:p>
          <w:p w14:paraId="16C574A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30597800    0.19941800    1.53060400</w:t>
            </w:r>
          </w:p>
          <w:p w14:paraId="3019D2B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01721500    0.76056500   -1.00381100</w:t>
            </w:r>
          </w:p>
          <w:p w14:paraId="69B55CF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 0.09271700    2.55020500    0.62295800</w:t>
            </w:r>
          </w:p>
          <w:p w14:paraId="6DBD640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40432700    0.22331900    0.37163400</w:t>
            </w:r>
          </w:p>
          <w:p w14:paraId="15B4102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62967900    0.60562900    1.44492000</w:t>
            </w:r>
          </w:p>
          <w:p w14:paraId="37DC824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12961300    1.39109300    2.50375900</w:t>
            </w:r>
          </w:p>
          <w:p w14:paraId="217FD7E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47735800    1.60654100    3.34348200</w:t>
            </w:r>
          </w:p>
          <w:p w14:paraId="4089C20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41806200    1.84741400    2.44968300</w:t>
            </w:r>
          </w:p>
          <w:p w14:paraId="7FE4967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82148600    2.44451400    3.26254800</w:t>
            </w:r>
          </w:p>
          <w:p w14:paraId="7F6C9DC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23620000    1.57582600    1.32212000</w:t>
            </w:r>
          </w:p>
          <w:p w14:paraId="04EED49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54728800    2.11060600    1.22059600</w:t>
            </w:r>
          </w:p>
          <w:p w14:paraId="595D3B0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92630000    2.71902600    2.03721000</w:t>
            </w:r>
          </w:p>
          <w:p w14:paraId="68AD730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7.31689000    1.87604300    0.11179400</w:t>
            </w:r>
          </w:p>
          <w:p w14:paraId="612288F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8.31537100    2.29505900    0.03979300</w:t>
            </w:r>
          </w:p>
          <w:p w14:paraId="04ED592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80294400    1.09807300   -0.95053500</w:t>
            </w:r>
          </w:p>
          <w:p w14:paraId="208101F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7.40827000    0.93211300   -1.83610400</w:t>
            </w:r>
          </w:p>
          <w:p w14:paraId="1034EBF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54541600    0.55661800   -0.87695600</w:t>
            </w:r>
          </w:p>
          <w:p w14:paraId="594D6C5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16242700   -0.03064500   -1.70408900</w:t>
            </w:r>
          </w:p>
          <w:p w14:paraId="0A436C3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72753200    0.76692900    0.26561500</w:t>
            </w:r>
          </w:p>
          <w:p w14:paraId="579ACBC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85611300   -0.71928000   -0.63981800</w:t>
            </w:r>
          </w:p>
          <w:p w14:paraId="68875BD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68305200   -0.42060400   -1.29363200</w:t>
            </w:r>
          </w:p>
          <w:p w14:paraId="2BDA3D5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13923700   -1.24277200   -2.30295400</w:t>
            </w:r>
          </w:p>
          <w:p w14:paraId="6E6EFE7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22324800   -0.93259700   -2.79413200</w:t>
            </w:r>
          </w:p>
          <w:p w14:paraId="3325750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78379200   -2.40015600   -2.64280600</w:t>
            </w:r>
          </w:p>
          <w:p w14:paraId="3F08286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39394900   -3.03061500   -3.43763600</w:t>
            </w:r>
          </w:p>
          <w:p w14:paraId="37029F2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95972300   -2.80500900   -1.95549400</w:t>
            </w:r>
          </w:p>
          <w:p w14:paraId="7A9F992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58581700   -4.04694600   -2.23984200</w:t>
            </w:r>
          </w:p>
          <w:p w14:paraId="57C3DAD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17750100   -4.66813300   -3.03278800</w:t>
            </w:r>
          </w:p>
          <w:p w14:paraId="0FAF4A3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67919700   -4.46206600   -1.52542800</w:t>
            </w:r>
          </w:p>
          <w:p w14:paraId="52BFE1B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14970900   -5.41433000   -1.74808700</w:t>
            </w:r>
          </w:p>
          <w:p w14:paraId="26434EB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19094100   -3.65069400   -0.48716900</w:t>
            </w:r>
          </w:p>
          <w:p w14:paraId="7F2EF05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04636900   -3.99136600    0.08773600</w:t>
            </w:r>
          </w:p>
          <w:p w14:paraId="46C7D04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61617900   -2.43940200   -0.19778900</w:t>
            </w:r>
          </w:p>
          <w:p w14:paraId="7A8D884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01232800   -1.83557300    0.61024700</w:t>
            </w:r>
          </w:p>
          <w:p w14:paraId="22B137B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49332100   -1.97115800   -0.93105700</w:t>
            </w:r>
          </w:p>
          <w:p w14:paraId="03B395D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11651300    3.50043000    0.10939200</w:t>
            </w:r>
          </w:p>
          <w:p w14:paraId="1B88269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93877400    2.87676300   -0.24929100</w:t>
            </w:r>
          </w:p>
          <w:p w14:paraId="513CF4E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66217400    4.38668300    1.22725300</w:t>
            </w:r>
          </w:p>
          <w:p w14:paraId="2A8CF6E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14801200    3.76937900    1.98570400</w:t>
            </w:r>
          </w:p>
          <w:p w14:paraId="7CE998D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88402900    4.98036800    1.71791900</w:t>
            </w:r>
          </w:p>
          <w:p w14:paraId="289A746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40160800    5.08190200    0.81926100</w:t>
            </w:r>
          </w:p>
          <w:p w14:paraId="486FB7A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55637100    4.25983600   -1.08586200</w:t>
            </w:r>
          </w:p>
          <w:p w14:paraId="00E4882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09459200    5.48754600   -0.95062500</w:t>
            </w:r>
          </w:p>
          <w:p w14:paraId="5A4768B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14768700    5.97943200    0.01668200</w:t>
            </w:r>
          </w:p>
          <w:p w14:paraId="0089826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67028600    6.11336200   -2.05450900</w:t>
            </w:r>
          </w:p>
          <w:p w14:paraId="365BD49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17223600    7.06793300   -1.93025800</w:t>
            </w:r>
          </w:p>
          <w:p w14:paraId="7BF7DA1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58950600    5.52494000   -3.31209000</w:t>
            </w:r>
          </w:p>
          <w:p w14:paraId="6E77320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03236000    6.01534400   -4.17335300</w:t>
            </w:r>
          </w:p>
          <w:p w14:paraId="6DC6DF8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07788400    4.31105400   -3.46269800</w:t>
            </w:r>
          </w:p>
          <w:p w14:paraId="017A25A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16522000    3.85527600   -4.44448900</w:t>
            </w:r>
          </w:p>
          <w:p w14:paraId="4603F30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64560300    3.68565900   -2.35805700</w:t>
            </w:r>
          </w:p>
          <w:p w14:paraId="2090231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15752600    2.73487200   -2.47587800</w:t>
            </w:r>
          </w:p>
          <w:p w14:paraId="549E5DA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15730000    3.07505600    1.18252300</w:t>
            </w:r>
          </w:p>
          <w:p w14:paraId="5A7CA48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05810500    4.16328900    1.13393500</w:t>
            </w:r>
          </w:p>
          <w:p w14:paraId="7AC040A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C                 -1.31110600    2.68914400    2.66008700</w:t>
            </w:r>
          </w:p>
          <w:p w14:paraId="3C7D4BA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39359900    2.94700300    3.19578700</w:t>
            </w:r>
          </w:p>
          <w:p w14:paraId="2DCCA27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48585700    1.61128800    2.77834500</w:t>
            </w:r>
          </w:p>
          <w:p w14:paraId="1E822DD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14297100    3.21362200    3.13760100</w:t>
            </w:r>
          </w:p>
          <w:p w14:paraId="03254CD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38947500    2.74994100    0.32704400</w:t>
            </w:r>
          </w:p>
          <w:p w14:paraId="49010B9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66211000    3.14420300    0.77892800</w:t>
            </w:r>
          </w:p>
          <w:p w14:paraId="4825E6D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78034700    3.54325200    1.78106100</w:t>
            </w:r>
          </w:p>
          <w:p w14:paraId="711587D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77087800    3.08815100   -0.05315500</w:t>
            </w:r>
          </w:p>
          <w:p w14:paraId="6208423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73583300    3.42068900    0.31706100</w:t>
            </w:r>
          </w:p>
          <w:p w14:paraId="71E19B1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64398600    2.63380000   -1.36946800</w:t>
            </w:r>
          </w:p>
          <w:p w14:paraId="77078A0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50808200    2.61600200   -2.02609300</w:t>
            </w:r>
          </w:p>
          <w:p w14:paraId="77475C9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40172100    2.23239800   -1.83338100</w:t>
            </w:r>
          </w:p>
          <w:p w14:paraId="07B857F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27761900    1.91377200   -2.86368000</w:t>
            </w:r>
          </w:p>
          <w:p w14:paraId="461448D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28001300    2.28365300   -0.99579700</w:t>
            </w:r>
          </w:p>
          <w:p w14:paraId="133C633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30388600    2.09516400   -1.42852100</w:t>
            </w:r>
          </w:p>
          <w:p w14:paraId="0EB5E98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59623300   -1.78056200   -0.54824200</w:t>
            </w:r>
          </w:p>
          <w:p w14:paraId="73CD9A2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03868400   -1.92880500    0.58462200</w:t>
            </w:r>
          </w:p>
          <w:p w14:paraId="319F41B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09207000   -2.49499800    1.50495400</w:t>
            </w:r>
          </w:p>
          <w:p w14:paraId="45A85C2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01700600   -3.19044700    1.00329700</w:t>
            </w:r>
          </w:p>
          <w:p w14:paraId="66E3FBC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24235200   -2.33923300    2.88757500</w:t>
            </w:r>
          </w:p>
          <w:p w14:paraId="533E5F8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95358300   -3.73151100    1.87329300</w:t>
            </w:r>
          </w:p>
          <w:p w14:paraId="1AE28E6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15572100   -3.27227000   -0.06959100</w:t>
            </w:r>
          </w:p>
          <w:p w14:paraId="007E34F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69803400   -2.87981700    3.75369300</w:t>
            </w:r>
          </w:p>
          <w:p w14:paraId="04C324B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09343400   -1.78533600    3.27059600</w:t>
            </w:r>
          </w:p>
          <w:p w14:paraId="4D63C49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79579400   -3.57578100    3.24902400</w:t>
            </w:r>
          </w:p>
          <w:p w14:paraId="077A9B5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81658300   -4.25288200    1.47141300</w:t>
            </w:r>
          </w:p>
          <w:p w14:paraId="05A69DE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57741400   -2.75732900    4.82521600</w:t>
            </w:r>
          </w:p>
          <w:p w14:paraId="640417A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53120600   -3.99227100    3.93016300</w:t>
            </w:r>
          </w:p>
          <w:p w14:paraId="0C0B799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-2.21644700   -2.26412800   -1.64831500</w:t>
            </w:r>
          </w:p>
          <w:p w14:paraId="2F448A9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26939000   -1.41920400   -2.23334400</w:t>
            </w:r>
          </w:p>
          <w:p w14:paraId="7385C2E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45577800   -1.16046200   -1.29077400</w:t>
            </w:r>
          </w:p>
          <w:p w14:paraId="6D93286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61805000   -1.91767200   -3.13966400</w:t>
            </w:r>
          </w:p>
          <w:p w14:paraId="4180F2D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77589800   -0.48552600   -2.51562700</w:t>
            </w:r>
          </w:p>
          <w:p w14:paraId="0AF2229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16273900   -0.53109500   -1.84167300</w:t>
            </w:r>
          </w:p>
          <w:p w14:paraId="0624C81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96706900   -2.11245300   -1.10938300</w:t>
            </w:r>
          </w:p>
          <w:p w14:paraId="4C1C71F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15781900   -0.48172500    0.03875800</w:t>
            </w:r>
          </w:p>
          <w:p w14:paraId="7A4D149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84882300   -1.16962700    1.20222400</w:t>
            </w:r>
          </w:p>
          <w:p w14:paraId="7A1C4C2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54669800    0.53180600    0.13459300</w:t>
            </w:r>
          </w:p>
          <w:p w14:paraId="2AA2903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65397200   -2.23844800    1.11442700</w:t>
            </w:r>
          </w:p>
          <w:p w14:paraId="3984822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03295000   -0.69322600    2.59124600</w:t>
            </w:r>
          </w:p>
          <w:p w14:paraId="2B81CDA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61613500    0.65001400    2.95579100</w:t>
            </w:r>
          </w:p>
          <w:p w14:paraId="2DBBAEC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45075100   -0.57676300    3.13509900</w:t>
            </w:r>
          </w:p>
          <w:p w14:paraId="142CCEB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32033100   -1.11610500    3.29431900</w:t>
            </w:r>
          </w:p>
          <w:p w14:paraId="1603858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88891200    1.32767000    2.15538400</w:t>
            </w:r>
          </w:p>
          <w:p w14:paraId="202611E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21325600    1.13734700    3.83835700</w:t>
            </w:r>
          </w:p>
          <w:p w14:paraId="6F8911B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63048800   -0.95505300    4.13572500</w:t>
            </w:r>
          </w:p>
          <w:p w14:paraId="787AB5E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25982700   -0.74217700    2.43042300</w:t>
            </w:r>
          </w:p>
          <w:p w14:paraId="16A095B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S                 -2.79032300   -4.02132800   -1.42632800</w:t>
            </w:r>
          </w:p>
          <w:p w14:paraId="299C55A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3.32054500   -4.20547400   -0.00778200</w:t>
            </w:r>
          </w:p>
          <w:p w14:paraId="6D8E24F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3.66147300   -4.29259800   -2.64365600</w:t>
            </w:r>
          </w:p>
          <w:p w14:paraId="012D981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18000300   -4.89196900   -1.57726100</w:t>
            </w:r>
          </w:p>
          <w:p w14:paraId="4D2F606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71960000   -4.53821800   -2.49828600</w:t>
            </w:r>
          </w:p>
          <w:p w14:paraId="2D92FB6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60050800   -4.63959700   -0.68930000</w:t>
            </w:r>
          </w:p>
          <w:p w14:paraId="7AC49B5A" w14:textId="77777777" w:rsidR="002B1E34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41512600   -5.95636200   -1.61565700</w:t>
            </w:r>
          </w:p>
        </w:tc>
        <w:bookmarkStart w:id="1" w:name="_GoBack"/>
        <w:bookmarkEnd w:id="1"/>
      </w:tr>
      <w:tr w:rsidR="002B1E34" w:rsidRPr="00CA6C27" w14:paraId="3BD48E8F" w14:textId="77777777" w:rsidTr="002B1E34">
        <w:tc>
          <w:tcPr>
            <w:tcW w:w="5210" w:type="dxa"/>
          </w:tcPr>
          <w:p w14:paraId="0EE9AC00" w14:textId="77777777" w:rsidR="006108C0" w:rsidRPr="00CA6C27" w:rsidRDefault="006108C0" w:rsidP="006108C0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3578288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72734</w:t>
            </w:r>
          </w:p>
          <w:p w14:paraId="5DB6D90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88583</w:t>
            </w:r>
          </w:p>
          <w:p w14:paraId="4AB06DD5" w14:textId="77777777" w:rsidR="006108C0" w:rsidRPr="00CA6C27" w:rsidRDefault="006108C0" w:rsidP="006108C0">
            <w:pPr>
              <w:rPr>
                <w:lang w:eastAsia="en-US"/>
              </w:rPr>
            </w:pPr>
            <w:bookmarkStart w:id="2" w:name="OLE_LINK5"/>
            <w:bookmarkStart w:id="3" w:name="OLE_LINK6"/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bookmarkEnd w:id="2"/>
          <w:bookmarkEnd w:id="3"/>
          <w:p w14:paraId="6D72562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         -2.02420600   -0.61033200   -0.42300500</w:t>
            </w:r>
          </w:p>
          <w:p w14:paraId="565EE9F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P                 -0.07336800    0.62851100    0.05960700</w:t>
            </w:r>
          </w:p>
          <w:p w14:paraId="124332C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0.89738900   -0.12304600    1.20749700</w:t>
            </w:r>
          </w:p>
          <w:p w14:paraId="3700BC8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08010300    0.96170100   -1.15326300</w:t>
            </w:r>
          </w:p>
          <w:p w14:paraId="324DBA5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N                 -0.47885700    2.23950400    0.37843300</w:t>
            </w:r>
          </w:p>
          <w:p w14:paraId="6AF2B55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17786000    0.34169400    0.65368400</w:t>
            </w:r>
          </w:p>
          <w:p w14:paraId="7C2459C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13013100    0.40660800    1.54457500</w:t>
            </w:r>
          </w:p>
          <w:p w14:paraId="1994C23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24622500    0.95954800    2.83656900</w:t>
            </w:r>
          </w:p>
          <w:p w14:paraId="7AEAB3B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38397500    0.91191900    3.49397600</w:t>
            </w:r>
          </w:p>
          <w:p w14:paraId="18FDF64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43520500    1.51664600    3.21675300</w:t>
            </w:r>
          </w:p>
          <w:p w14:paraId="61DE10F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54952600    1.94149500    4.21003800</w:t>
            </w:r>
          </w:p>
          <w:p w14:paraId="1F3E4B7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52869300    1.57672200    2.31279800</w:t>
            </w:r>
          </w:p>
          <w:p w14:paraId="33E11B3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73979000    2.22171600    2.67578100</w:t>
            </w:r>
          </w:p>
          <w:p w14:paraId="5DDE262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82355000    2.65038700    3.67081000</w:t>
            </w:r>
          </w:p>
          <w:p w14:paraId="2E69CAA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77923300    2.31638800    1.78832300</w:t>
            </w:r>
          </w:p>
          <w:p w14:paraId="2B91575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7.69950900    2.81629500    2.07301200</w:t>
            </w:r>
          </w:p>
          <w:p w14:paraId="01D1890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64596700    1.77277300    0.49101900</w:t>
            </w:r>
          </w:p>
          <w:p w14:paraId="5E8320F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7.46214900    1.86875400   -0.21826000</w:t>
            </w:r>
          </w:p>
          <w:p w14:paraId="6793B55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49376500    1.13137500    0.11442900</w:t>
            </w:r>
          </w:p>
          <w:p w14:paraId="28A18C4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40714700    0.72861700   -0.88808700</w:t>
            </w:r>
          </w:p>
          <w:p w14:paraId="588F2AF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40380300    0.99833800    1.01634800</w:t>
            </w:r>
          </w:p>
          <w:p w14:paraId="076F9E1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01814800   -0.35391600   -0.65323100</w:t>
            </w:r>
          </w:p>
          <w:p w14:paraId="6010D52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00746600    0.00538600   -1.51654200</w:t>
            </w:r>
          </w:p>
          <w:p w14:paraId="00CF5D7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91183100   -0.49404100   -2.83285100</w:t>
            </w:r>
          </w:p>
          <w:p w14:paraId="2E408B1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11635300   -0.12315500   -3.47129900</w:t>
            </w:r>
          </w:p>
          <w:p w14:paraId="7D24154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83530200   -1.39680900   -3.27831600</w:t>
            </w:r>
          </w:p>
          <w:p w14:paraId="6C50D45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79290000   -1.77008100   -4.29787500</w:t>
            </w:r>
          </w:p>
          <w:p w14:paraId="73EEEEC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83242400   -1.89654800   -2.40092000</w:t>
            </w:r>
          </w:p>
          <w:p w14:paraId="304B857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72734700   -2.91670800   -2.81610200</w:t>
            </w:r>
          </w:p>
          <w:p w14:paraId="5C4CD89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66760300   -3.27789000   -3.83962300</w:t>
            </w:r>
          </w:p>
          <w:p w14:paraId="0B1ECE7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63991800   -3.44853800   -1.94266000</w:t>
            </w:r>
          </w:p>
          <w:p w14:paraId="37E34D0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31981000   -4.22949200   -2.26860300</w:t>
            </w:r>
          </w:p>
          <w:p w14:paraId="260EB5F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69302100   -2.98107100   -0.60953400</w:t>
            </w:r>
          </w:p>
          <w:p w14:paraId="1D66EBC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40561700   -3.41631100    0.08431700</w:t>
            </w:r>
          </w:p>
          <w:p w14:paraId="10708D4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85548000   -1.98131500   -0.18529700</w:t>
            </w:r>
          </w:p>
          <w:p w14:paraId="48E8E86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90488900   -1.63439200    0.84079600</w:t>
            </w:r>
          </w:p>
          <w:p w14:paraId="2A27E0A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90869400   -1.39949400   -1.06933900</w:t>
            </w:r>
          </w:p>
          <w:p w14:paraId="56E2337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50497000    3.35586800    0.38018900</w:t>
            </w:r>
          </w:p>
          <w:p w14:paraId="3EDD636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46596100    2.90142400    0.12826000</w:t>
            </w:r>
          </w:p>
          <w:p w14:paraId="4E3B33F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63646300    3.98126300    1.76680000</w:t>
            </w:r>
          </w:p>
          <w:p w14:paraId="50458AD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97006200    3.22632900    2.48194700</w:t>
            </w:r>
          </w:p>
          <w:p w14:paraId="16ECE4A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30692700    4.40113100    2.13053600</w:t>
            </w:r>
          </w:p>
          <w:p w14:paraId="190BABA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37784000    4.78541900    1.74375100</w:t>
            </w:r>
          </w:p>
          <w:p w14:paraId="6FC45A1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15559200    4.33983200   -0.73163100</w:t>
            </w:r>
          </w:p>
          <w:p w14:paraId="5AC00D7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43992500    5.57647400   -0.47822300</w:t>
            </w:r>
          </w:p>
          <w:p w14:paraId="14D0D58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63024500    5.89580900    0.54210400</w:t>
            </w:r>
          </w:p>
          <w:p w14:paraId="2A9BC92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78669800    6.42883600   -1.52569300</w:t>
            </w:r>
          </w:p>
          <w:p w14:paraId="35817AD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24878800    7.38695700   -1.30846800</w:t>
            </w:r>
          </w:p>
          <w:p w14:paraId="4353875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53489900    6.05820900   -2.84142600</w:t>
            </w:r>
          </w:p>
          <w:p w14:paraId="767BF5A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80019900    6.72448300   -3.65641900</w:t>
            </w:r>
          </w:p>
          <w:p w14:paraId="0C8B50A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07131300    4.83102600   -3.10551900</w:t>
            </w:r>
          </w:p>
          <w:p w14:paraId="57A2A40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28711300    4.54139200   -4.12976400</w:t>
            </w:r>
          </w:p>
          <w:p w14:paraId="157BC70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41170700    3.98130100   -2.06011900</w:t>
            </w:r>
          </w:p>
          <w:p w14:paraId="488F6EF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88872300    3.02745500   -2.26569400</w:t>
            </w:r>
          </w:p>
          <w:p w14:paraId="41A123F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88742000    2.56756800    0.62422800</w:t>
            </w:r>
          </w:p>
          <w:p w14:paraId="5DEDAEF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92889200    3.66109400    0.56325600</w:t>
            </w:r>
          </w:p>
          <w:p w14:paraId="025D493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34771200    2.14017600    2.01927000</w:t>
            </w:r>
          </w:p>
          <w:p w14:paraId="4FCD970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59035600    2.40381300    2.75961900</w:t>
            </w:r>
          </w:p>
          <w:p w14:paraId="1D2779D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48720900    1.05909000    2.05634100</w:t>
            </w:r>
          </w:p>
          <w:p w14:paraId="0E7990C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28789300    2.61503800    2.31100900</w:t>
            </w:r>
          </w:p>
          <w:p w14:paraId="68B42F8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82856400    2.08346200   -0.48444200</w:t>
            </w:r>
          </w:p>
          <w:p w14:paraId="63905D4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21470100    2.25373700   -0.32335900</w:t>
            </w:r>
          </w:p>
          <w:p w14:paraId="34585E9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60791600    2.62067100    0.61841800</w:t>
            </w:r>
          </w:p>
          <w:p w14:paraId="3D30A35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09488400    2.01199500   -1.36823100</w:t>
            </w:r>
          </w:p>
          <w:p w14:paraId="0DF7F39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15694800    2.18228600   -1.22104200</w:t>
            </w:r>
          </w:p>
          <w:p w14:paraId="7C48A24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62635500    1.56104500   -2.60675800</w:t>
            </w:r>
          </w:p>
          <w:p w14:paraId="0987318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H                 -5.32011100    1.38129900   -3.42159100</w:t>
            </w:r>
          </w:p>
          <w:p w14:paraId="2283BB8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26652500    1.36797900   -2.78281800</w:t>
            </w:r>
          </w:p>
          <w:p w14:paraId="32BDAEF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87404600    1.05271100   -3.74481200</w:t>
            </w:r>
          </w:p>
          <w:p w14:paraId="31EEF94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36675400    1.62738900   -1.73556000</w:t>
            </w:r>
          </w:p>
          <w:p w14:paraId="37DECD33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30748000    1.65942600   -1.97076300</w:t>
            </w:r>
          </w:p>
          <w:p w14:paraId="7972E94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85598200   -1.97367100    1.28489900</w:t>
            </w:r>
          </w:p>
          <w:p w14:paraId="486C3B2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01197300   -2.23140200    0.38170300</w:t>
            </w:r>
          </w:p>
          <w:p w14:paraId="7B25686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13988400   -3.00601200   -0.01605700</w:t>
            </w:r>
          </w:p>
          <w:p w14:paraId="65225A0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44734300   -3.21490400   -1.36275500</w:t>
            </w:r>
          </w:p>
          <w:p w14:paraId="71E5BEF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95294600   -3.56569800    0.98037300</w:t>
            </w:r>
          </w:p>
          <w:p w14:paraId="15DD3CC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52137000   -4.02478000   -1.70957300</w:t>
            </w:r>
          </w:p>
          <w:p w14:paraId="6370F60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15257100   -2.73026900   -2.12578400</w:t>
            </w:r>
          </w:p>
          <w:p w14:paraId="7F9C628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04433800   -4.34511900    0.62471900</w:t>
            </w:r>
          </w:p>
          <w:p w14:paraId="2D7CE76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73293600   -3.35949200    2.02282500</w:t>
            </w:r>
          </w:p>
          <w:p w14:paraId="2BC5445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32030300   -4.58936200   -0.71973500</w:t>
            </w:r>
          </w:p>
          <w:p w14:paraId="49DB77C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75300700   -4.19331400   -2.75582000</w:t>
            </w:r>
          </w:p>
          <w:p w14:paraId="038DD8C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68483700   -4.76160400    1.39538700</w:t>
            </w:r>
          </w:p>
          <w:p w14:paraId="73C2A7A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17795700   -5.19314300   -0.99735100</w:t>
            </w:r>
          </w:p>
          <w:p w14:paraId="0DA5BB0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-2.73296800   -2.17803500    2.27266400</w:t>
            </w:r>
          </w:p>
          <w:p w14:paraId="2A05F3C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14234000   -2.39076300    1.91000300</w:t>
            </w:r>
          </w:p>
          <w:p w14:paraId="416533F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73074500   -1.31287600    1.00186200</w:t>
            </w:r>
          </w:p>
          <w:p w14:paraId="62885AEF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71956400   -2.42466300    2.83752300</w:t>
            </w:r>
          </w:p>
          <w:p w14:paraId="24155D7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19707400   -3.38338900    1.45097200</w:t>
            </w:r>
          </w:p>
          <w:p w14:paraId="62B05601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80625400   -1.52060100    0.91268100</w:t>
            </w:r>
          </w:p>
          <w:p w14:paraId="21E05D2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65029700   -0.34436000    1.50740700</w:t>
            </w:r>
          </w:p>
          <w:p w14:paraId="37624D27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18831400   -1.19396700   -0.40467700</w:t>
            </w:r>
          </w:p>
          <w:p w14:paraId="51369C8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56812900   -2.16507100   -1.15934400</w:t>
            </w:r>
          </w:p>
          <w:p w14:paraId="3720765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62158400   -0.35902100   -0.95316600</w:t>
            </w:r>
          </w:p>
          <w:p w14:paraId="7369768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28452000   -3.10663600   -0.68921700</w:t>
            </w:r>
          </w:p>
          <w:p w14:paraId="2FF5AB82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54222000   -2.17933100   -2.63748200</w:t>
            </w:r>
          </w:p>
          <w:p w14:paraId="7EC15B30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63209500   -3.13366400   -3.37592900</w:t>
            </w:r>
          </w:p>
          <w:p w14:paraId="5AD42CC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10228900   -3.40209800   -3.34529800</w:t>
            </w:r>
          </w:p>
          <w:p w14:paraId="18C6E7A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74967500   -1.22599300   -3.11204700</w:t>
            </w:r>
          </w:p>
          <w:p w14:paraId="21B2845B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99735600   -3.78008600   -2.77728900</w:t>
            </w:r>
          </w:p>
          <w:p w14:paraId="588C6CDA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18260000   -2.78951200   -4.30205300</w:t>
            </w:r>
          </w:p>
          <w:p w14:paraId="1E38C036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68619900   -3.22598400   -4.24269400</w:t>
            </w:r>
          </w:p>
          <w:p w14:paraId="0232A95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45672200   -4.22463200   -2.73110600</w:t>
            </w:r>
          </w:p>
          <w:p w14:paraId="6C983524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S                 -2.46531600   -1.13524000    3.77775600</w:t>
            </w:r>
          </w:p>
          <w:p w14:paraId="263B968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1.09152200   -0.51090700    3.59520900</w:t>
            </w:r>
          </w:p>
          <w:p w14:paraId="570B5BFD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3.72089400   -0.29946100    4.00716300</w:t>
            </w:r>
          </w:p>
          <w:p w14:paraId="69D4DEA9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37333800   -2.45099700    5.05628000</w:t>
            </w:r>
          </w:p>
          <w:p w14:paraId="266EECDC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21670400   -1.94370000    6.00898600</w:t>
            </w:r>
          </w:p>
          <w:p w14:paraId="08818A3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32273100   -2.98544700    5.03892000</w:t>
            </w:r>
          </w:p>
          <w:p w14:paraId="6CA12996" w14:textId="77777777" w:rsidR="002B1E34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53160100   -3.08678600    4.78531800</w:t>
            </w:r>
          </w:p>
        </w:tc>
        <w:tc>
          <w:tcPr>
            <w:tcW w:w="5210" w:type="dxa"/>
          </w:tcPr>
          <w:p w14:paraId="7DC5611D" w14:textId="77777777" w:rsidR="006108C0" w:rsidRPr="00CA6C27" w:rsidRDefault="006108C0" w:rsidP="006108C0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="000B626F" w:rsidRPr="00CA6C27">
              <w:rPr>
                <w:b/>
                <w:i/>
                <w:lang w:eastAsia="en-US"/>
              </w:rPr>
              <w:t>Si</w:t>
            </w:r>
          </w:p>
          <w:p w14:paraId="182B9F08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0B626F" w:rsidRPr="00CA6C27">
              <w:rPr>
                <w:lang w:eastAsia="en-US"/>
              </w:rPr>
              <w:t>-2546.365124</w:t>
            </w:r>
          </w:p>
          <w:p w14:paraId="5C80B55E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0B626F" w:rsidRPr="00CA6C27">
              <w:rPr>
                <w:lang w:eastAsia="en-US"/>
              </w:rPr>
              <w:t>-3270.182526</w:t>
            </w:r>
          </w:p>
          <w:p w14:paraId="50BAD195" w14:textId="77777777" w:rsidR="006108C0" w:rsidRPr="00CA6C27" w:rsidRDefault="006108C0" w:rsidP="006108C0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2A07135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         -1.96410500   -0.82805000   -0.43869100</w:t>
            </w:r>
          </w:p>
          <w:p w14:paraId="6C7D3AF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P                 -0.22006800    0.60401000    0.12745600</w:t>
            </w:r>
          </w:p>
          <w:p w14:paraId="1B4BA0B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0.84540500   -0.02523300    1.26426000</w:t>
            </w:r>
          </w:p>
          <w:p w14:paraId="3F628DD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0.88957200    1.00722700   -1.10669900</w:t>
            </w:r>
          </w:p>
          <w:p w14:paraId="42E82B6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N                 -0.78227500    2.16259300    0.43258100</w:t>
            </w:r>
          </w:p>
          <w:p w14:paraId="5FD5CE0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07683400    0.53520200    0.58701600</w:t>
            </w:r>
          </w:p>
          <w:p w14:paraId="284DEAE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06380800    0.57966600    1.52023100</w:t>
            </w:r>
          </w:p>
          <w:p w14:paraId="5039DCF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20779300    1.18127600    2.78751300</w:t>
            </w:r>
          </w:p>
          <w:p w14:paraId="56DEADE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37975900    1.11009000    3.48511900</w:t>
            </w:r>
          </w:p>
          <w:p w14:paraId="37C3076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38081500    1.81048600    3.09701100</w:t>
            </w:r>
          </w:p>
          <w:p w14:paraId="5000F8D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51524800    2.27254800    4.07092400</w:t>
            </w:r>
          </w:p>
          <w:p w14:paraId="5057A0A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42982400    1.89503900    2.14400800</w:t>
            </w:r>
          </w:p>
          <w:p w14:paraId="4CBA2DB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62083700    2.61104300    2.43234000</w:t>
            </w:r>
          </w:p>
          <w:p w14:paraId="1D7958B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72590700    3.07457500    3.40953200</w:t>
            </w:r>
          </w:p>
          <w:p w14:paraId="534C5E8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61415700    2.72885800    1.49635100</w:t>
            </w:r>
          </w:p>
          <w:p w14:paraId="33D283C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7.51984700    3.28166000    1.72454700</w:t>
            </w:r>
          </w:p>
          <w:p w14:paraId="2E157DD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45206200    2.13909200    0.22255800</w:t>
            </w:r>
          </w:p>
          <w:p w14:paraId="0989B58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7.23018100    2.25449600   -0.52553600</w:t>
            </w:r>
          </w:p>
          <w:p w14:paraId="0306427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31938000    1.42823000   -0.08171700</w:t>
            </w:r>
          </w:p>
          <w:p w14:paraId="2230356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20892400    0.99190700   -1.06778400</w:t>
            </w:r>
          </w:p>
          <w:p w14:paraId="2E7CB0E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27951600    1.26750300    0.87341400</w:t>
            </w:r>
          </w:p>
          <w:p w14:paraId="009B05D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89334800   -0.21920000   -0.68291500</w:t>
            </w:r>
          </w:p>
          <w:p w14:paraId="563B582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81466700    0.05663800   -1.49185800</w:t>
            </w:r>
          </w:p>
          <w:p w14:paraId="3DB29F1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62751700   -0.54337900   -2.75401900</w:t>
            </w:r>
          </w:p>
          <w:p w14:paraId="088E64D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76992400   -0.24528900   -3.34918500</w:t>
            </w:r>
          </w:p>
          <w:p w14:paraId="59BF4F0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54121100   -1.45345300   -3.20590200</w:t>
            </w:r>
          </w:p>
          <w:p w14:paraId="1B472E2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42553200   -1.90954000   -4.18514400</w:t>
            </w:r>
          </w:p>
          <w:p w14:paraId="14C2AF5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63704700   -1.83813100   -2.39095700</w:t>
            </w:r>
          </w:p>
          <w:p w14:paraId="0BCD6B4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55326700   -2.83227100   -2.82213800</w:t>
            </w:r>
          </w:p>
          <w:p w14:paraId="6299785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42411600   -3.26638900   -3.81020800</w:t>
            </w:r>
          </w:p>
          <w:p w14:paraId="34AB14A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57560600   -3.24644300   -2.00897400</w:t>
            </w:r>
          </w:p>
          <w:p w14:paraId="2244ED9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27333900   -4.00547800   -2.34869300</w:t>
            </w:r>
          </w:p>
          <w:p w14:paraId="495C85C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71731000   -2.68779900   -0.71831100</w:t>
            </w:r>
          </w:p>
          <w:p w14:paraId="7D85637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51540400   -3.03282500   -0.06813400</w:t>
            </w:r>
          </w:p>
          <w:p w14:paraId="0146625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85562400   -1.71567300   -0.27867700</w:t>
            </w:r>
          </w:p>
          <w:p w14:paraId="04386D3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97321000   -1.30127500    0.71616200</w:t>
            </w:r>
          </w:p>
          <w:p w14:paraId="03C2B24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80173700   -1.24545900   -1.10662600</w:t>
            </w:r>
          </w:p>
          <w:p w14:paraId="5F3CE30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11828600    3.34045900    0.55558100</w:t>
            </w:r>
          </w:p>
          <w:p w14:paraId="3DDD55D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12805900    2.95949000    0.37812500</w:t>
            </w:r>
          </w:p>
          <w:p w14:paraId="6F32CB2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07630200    3.91375700    1.97003100</w:t>
            </w:r>
          </w:p>
          <w:p w14:paraId="0AA8A44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36644900    3.14446800    2.68857300</w:t>
            </w:r>
          </w:p>
          <w:p w14:paraId="02B2530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92071200    4.27295900    2.24407600</w:t>
            </w:r>
          </w:p>
          <w:p w14:paraId="0E278E8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77531200    4.75092900    2.05624100</w:t>
            </w:r>
          </w:p>
          <w:p w14:paraId="1E93B53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18912500    4.34780300   -0.54771600</w:t>
            </w:r>
          </w:p>
          <w:p w14:paraId="239C36E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85424300    5.54969100   -0.29923700</w:t>
            </w:r>
          </w:p>
          <w:p w14:paraId="3AF41F8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14037900    5.82029100    0.71257600</w:t>
            </w:r>
          </w:p>
          <w:p w14:paraId="426A5A6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14933200    6.42935700   -1.33977700</w:t>
            </w:r>
          </w:p>
          <w:p w14:paraId="051C066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66500000    7.36058200   -1.12613100</w:t>
            </w:r>
          </w:p>
          <w:p w14:paraId="1F2D779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77762700    6.12047900   -2.64297000</w:t>
            </w:r>
          </w:p>
          <w:p w14:paraId="2E5229E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00350900    6.80794200   -3.45222100</w:t>
            </w:r>
          </w:p>
          <w:p w14:paraId="211E96C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10256000    4.92852900   -2.90086200</w:t>
            </w:r>
          </w:p>
          <w:p w14:paraId="2D8A2C0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20581700    4.68707800   -3.91383500</w:t>
            </w:r>
          </w:p>
          <w:p w14:paraId="28C8C29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18833100    4.05205200   -1.86253500</w:t>
            </w:r>
          </w:p>
          <w:p w14:paraId="38DD185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71969000    3.12642200   -2.06322000</w:t>
            </w:r>
          </w:p>
          <w:p w14:paraId="14FB3EB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23184900    2.38528700    0.51522200</w:t>
            </w:r>
          </w:p>
          <w:p w14:paraId="05A0963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33763200    3.47020100    0.39536900</w:t>
            </w:r>
          </w:p>
          <w:p w14:paraId="7CAEAEB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83289300    1.99247100    1.86761700</w:t>
            </w:r>
          </w:p>
          <w:p w14:paraId="547279C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12759700    2.20859600    2.67047800</w:t>
            </w:r>
          </w:p>
          <w:p w14:paraId="46B7921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05904700    0.92456600    1.89963800</w:t>
            </w:r>
          </w:p>
          <w:p w14:paraId="0B6CC71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75874700    2.53787500    2.07169400</w:t>
            </w:r>
          </w:p>
          <w:p w14:paraId="671F6AF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00383500    1.79759800   -0.67030500</w:t>
            </w:r>
          </w:p>
          <w:p w14:paraId="3B567D5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41090300    1.78212600   -0.62705100</w:t>
            </w:r>
          </w:p>
          <w:p w14:paraId="00141C2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92519300    2.03320300    0.29407500</w:t>
            </w:r>
          </w:p>
          <w:p w14:paraId="1E889C9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15976400    1.51197600   -1.76351800</w:t>
            </w:r>
          </w:p>
          <w:p w14:paraId="79EC554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24361500    1.54541200   -1.70821800</w:t>
            </w:r>
          </w:p>
          <w:p w14:paraId="7A91498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53105800    1.21158700   -2.97670100</w:t>
            </w:r>
          </w:p>
          <w:p w14:paraId="32BEC93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H                 -5.12161200    1.01442400   -3.86553800</w:t>
            </w:r>
          </w:p>
          <w:p w14:paraId="5C3AF31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14826700    1.17161600   -3.02973300</w:t>
            </w:r>
          </w:p>
          <w:p w14:paraId="5C8D841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64067100    0.94491900   -3.96151000</w:t>
            </w:r>
          </w:p>
          <w:p w14:paraId="3C11370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38348900    1.46363800   -1.89009700</w:t>
            </w:r>
          </w:p>
          <w:p w14:paraId="7B79DF9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31278600    1.59217900   -2.01136200</w:t>
            </w:r>
          </w:p>
          <w:p w14:paraId="0D84677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64308600   -2.04484700    1.37324500</w:t>
            </w:r>
          </w:p>
          <w:p w14:paraId="2B8253E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81127400   -2.30495500    0.45308100</w:t>
            </w:r>
          </w:p>
          <w:p w14:paraId="41DA125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40155100   -3.03098800    0.13624000</w:t>
            </w:r>
          </w:p>
          <w:p w14:paraId="65FFA29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63658400   -3.55439800   -1.13762500</w:t>
            </w:r>
          </w:p>
          <w:p w14:paraId="1B0DAA7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33962200   -3.23915300    1.15881800</w:t>
            </w:r>
          </w:p>
          <w:p w14:paraId="76524E4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76852200   -4.32623500   -1.37044400</w:t>
            </w:r>
          </w:p>
          <w:p w14:paraId="4E91137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06749700   -3.36259700   -1.93898700</w:t>
            </w:r>
          </w:p>
          <w:p w14:paraId="2EA3AB6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48024200   -3.98840700    0.90966100</w:t>
            </w:r>
          </w:p>
          <w:p w14:paraId="57F3174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17180200   -2.78465900    2.12982900</w:t>
            </w:r>
          </w:p>
          <w:p w14:paraId="23D0297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68825500   -4.54697800   -0.35031200</w:t>
            </w:r>
          </w:p>
          <w:p w14:paraId="03D2FEE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94350500   -4.74034100   -2.35808100</w:t>
            </w:r>
          </w:p>
          <w:p w14:paraId="508929B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21336100   -4.13399200    1.69646300</w:t>
            </w:r>
          </w:p>
          <w:p w14:paraId="39118CB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58414800   -5.12657100   -0.54537200</w:t>
            </w:r>
          </w:p>
          <w:p w14:paraId="714F6C3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-2.46311200   -2.23358100    2.40667100</w:t>
            </w:r>
          </w:p>
          <w:p w14:paraId="0EF86FB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82536600   -2.72361800    2.15768000</w:t>
            </w:r>
          </w:p>
          <w:p w14:paraId="6BE2E6F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48827300   -2.11131300    0.92017600</w:t>
            </w:r>
          </w:p>
          <w:p w14:paraId="7AC2AA7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42634300   -2.50286300    3.04288300</w:t>
            </w:r>
          </w:p>
          <w:p w14:paraId="1912FF2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75504800   -3.81149400    2.04760500</w:t>
            </w:r>
          </w:p>
          <w:p w14:paraId="08D29C1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48537200   -2.56642000    0.84684100</w:t>
            </w:r>
          </w:p>
          <w:p w14:paraId="12BABE9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63275100   -1.03376600    1.05186400</w:t>
            </w:r>
          </w:p>
          <w:p w14:paraId="212DEB4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73935700   -2.42068600   -0.35204500</w:t>
            </w:r>
          </w:p>
          <w:p w14:paraId="79A8403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81250900   -1.70478500   -1.51029400</w:t>
            </w:r>
          </w:p>
          <w:p w14:paraId="46B438A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29629200   -3.41528100   -0.39810300</w:t>
            </w:r>
          </w:p>
          <w:p w14:paraId="0AEE1AD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41109000   -0.79506100   -1.50647900</w:t>
            </w:r>
          </w:p>
          <w:p w14:paraId="6B88581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44532900   -2.21125900   -2.86653900</w:t>
            </w:r>
          </w:p>
          <w:p w14:paraId="68A9183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05876300   -2.07624700   -3.45992400</w:t>
            </w:r>
          </w:p>
          <w:p w14:paraId="3A13D5E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59662900   -3.43033700   -3.08781400</w:t>
            </w:r>
          </w:p>
          <w:p w14:paraId="2602789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25395900   -2.06366600   -3.57948600</w:t>
            </w:r>
          </w:p>
          <w:p w14:paraId="47D8A84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27806600   -1.65695700   -2.82719800</w:t>
            </w:r>
          </w:p>
          <w:p w14:paraId="5DBD3FF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97903100   -1.81475800   -4.51072700</w:t>
            </w:r>
          </w:p>
          <w:p w14:paraId="404C47E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88587500   -4.10989200   -3.88260100</w:t>
            </w:r>
          </w:p>
          <w:p w14:paraId="496EC92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16364900   -3.92076600   -2.22053400</w:t>
            </w:r>
          </w:p>
          <w:p w14:paraId="3A27900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S                 -2.29290800   -1.04003800    3.80860200</w:t>
            </w:r>
          </w:p>
          <w:p w14:paraId="1ACDDCA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1.06592100   -0.19960000    3.49462100</w:t>
            </w:r>
          </w:p>
          <w:p w14:paraId="6696A04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3.66776100   -0.43044200    4.05810200</w:t>
            </w:r>
          </w:p>
          <w:p w14:paraId="3B90753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89850700   -2.20954500    5.16909000</w:t>
            </w:r>
          </w:p>
          <w:p w14:paraId="2FED0D7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80686100   -1.61010600    6.07565200</w:t>
            </w:r>
          </w:p>
          <w:p w14:paraId="3429F28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72679100   -2.91456700    5.23578300</w:t>
            </w:r>
          </w:p>
          <w:p w14:paraId="4849371F" w14:textId="77777777" w:rsidR="002B1E34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96091300   -2.69364900    4.89907500</w:t>
            </w:r>
          </w:p>
        </w:tc>
      </w:tr>
      <w:tr w:rsidR="002B1E34" w:rsidRPr="00CA6C27" w14:paraId="2D4BF393" w14:textId="77777777" w:rsidTr="002B1E34">
        <w:tc>
          <w:tcPr>
            <w:tcW w:w="5210" w:type="dxa"/>
          </w:tcPr>
          <w:p w14:paraId="646DC5CF" w14:textId="77777777" w:rsidR="000B626F" w:rsidRPr="00CA6C27" w:rsidRDefault="000B626F" w:rsidP="000B626F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Down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624A897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64375</w:t>
            </w:r>
          </w:p>
          <w:p w14:paraId="6087757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81704</w:t>
            </w:r>
          </w:p>
          <w:p w14:paraId="47B21FA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1775708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         -1.48123300   -0.26907600   -0.07791100</w:t>
            </w:r>
          </w:p>
          <w:p w14:paraId="0F6AFEF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P                  0.75551400    0.55268600   -0.00236300</w:t>
            </w:r>
          </w:p>
          <w:p w14:paraId="16C39F8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63958900   -0.25256900    1.20963700</w:t>
            </w:r>
          </w:p>
          <w:p w14:paraId="69CC8D9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84829500    0.53518900   -1.30487300</w:t>
            </w:r>
          </w:p>
          <w:p w14:paraId="6760712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 0.72550500    2.21956300    0.28572200</w:t>
            </w:r>
          </w:p>
          <w:p w14:paraId="79E1F82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90878000   -0.24966700    0.47957600</w:t>
            </w:r>
          </w:p>
          <w:p w14:paraId="6CFABEB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96274300    0.09884200    1.41583000</w:t>
            </w:r>
          </w:p>
          <w:p w14:paraId="6A739A1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28536900    0.77396800    2.61092400</w:t>
            </w:r>
          </w:p>
          <w:p w14:paraId="6FEB714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49773400    0.96822900    3.33052100</w:t>
            </w:r>
          </w:p>
          <w:p w14:paraId="36663DA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58239200    1.14527200    2.83880100</w:t>
            </w:r>
          </w:p>
          <w:p w14:paraId="0B57659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85144500    1.65367400    3.76035400</w:t>
            </w:r>
          </w:p>
          <w:p w14:paraId="32E02CD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59016400    0.89596700    1.87051300</w:t>
            </w:r>
          </w:p>
          <w:p w14:paraId="5D25F52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92492800    1.33449100    2.07154300</w:t>
            </w:r>
          </w:p>
          <w:p w14:paraId="143B7F7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7.16885900    1.85527700    2.99346800</w:t>
            </w:r>
          </w:p>
          <w:p w14:paraId="4996A47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C                  7.88639200    1.11405900    1.12073500</w:t>
            </w:r>
          </w:p>
          <w:p w14:paraId="3330631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8.90363800    1.45628000    1.28137900</w:t>
            </w:r>
          </w:p>
          <w:p w14:paraId="625543F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7.55062200    0.44667100   -0.07937300</w:t>
            </w:r>
          </w:p>
          <w:p w14:paraId="7C1E1F5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8.31235700    0.29022300   -0.83674400</w:t>
            </w:r>
          </w:p>
          <w:p w14:paraId="2AA4618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27269300    0.00003600   -0.29879000</w:t>
            </w:r>
          </w:p>
          <w:p w14:paraId="7F3E890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02992100   -0.50325300   -1.22821600</w:t>
            </w:r>
          </w:p>
          <w:p w14:paraId="1D1BBD9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25602300    0.20020900    0.67288600</w:t>
            </w:r>
          </w:p>
          <w:p w14:paraId="4C4520F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51389700   -1.07849900   -0.69211700</w:t>
            </w:r>
          </w:p>
          <w:p w14:paraId="130FB9F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54037300   -0.64111100   -1.56127800</w:t>
            </w:r>
          </w:p>
          <w:p w14:paraId="5D5F199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21800000   -1.32743100   -2.75171900</w:t>
            </w:r>
          </w:p>
          <w:p w14:paraId="2464B6C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50392000   -0.87933500   -3.43572600</w:t>
            </w:r>
          </w:p>
          <w:p w14:paraId="46C4C7B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82450800   -2.52255000   -3.02340200</w:t>
            </w:r>
          </w:p>
          <w:p w14:paraId="062F502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59407500   -3.05750600   -3.94020300</w:t>
            </w:r>
          </w:p>
          <w:p w14:paraId="60231F1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74809700   -3.08944900   -2.10679800</w:t>
            </w:r>
          </w:p>
          <w:p w14:paraId="3E6BB7C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32338600   -4.36581100   -2.33930300</w:t>
            </w:r>
          </w:p>
          <w:p w14:paraId="457616A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05820900   -4.89960300   -3.24784500</w:t>
            </w:r>
          </w:p>
          <w:p w14:paraId="5E4FB17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19104600   -4.91886300   -1.43440700</w:t>
            </w:r>
          </w:p>
          <w:p w14:paraId="325860A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62509000   -5.89630300   -1.61850500</w:t>
            </w:r>
          </w:p>
          <w:p w14:paraId="037FA2A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51708100   -4.21742600   -0.25141000</w:t>
            </w:r>
          </w:p>
          <w:p w14:paraId="528FDA4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19255200   -4.66677000    0.46970600</w:t>
            </w:r>
          </w:p>
          <w:p w14:paraId="73B5A81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98868200   -2.97615100   -0.00470400</w:t>
            </w:r>
          </w:p>
          <w:p w14:paraId="1AFD589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24452700   -2.45374600    0.91008900</w:t>
            </w:r>
          </w:p>
          <w:p w14:paraId="043C463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09740600   -2.36838800   -0.92895200</w:t>
            </w:r>
          </w:p>
          <w:p w14:paraId="175D752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74935500    3.18736500   -0.18718800</w:t>
            </w:r>
          </w:p>
          <w:p w14:paraId="7764519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51977600    2.58316700   -0.66840400</w:t>
            </w:r>
          </w:p>
          <w:p w14:paraId="5E9A70A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41738400    3.94931600    0.95447600</w:t>
            </w:r>
          </w:p>
          <w:p w14:paraId="65DFD6F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93875500    3.25148700    1.61467600</w:t>
            </w:r>
          </w:p>
          <w:p w14:paraId="57475D1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70911700    4.52774900    1.55624100</w:t>
            </w:r>
          </w:p>
          <w:p w14:paraId="67CBD3A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15121400    4.64898500    0.54344900</w:t>
            </w:r>
          </w:p>
          <w:p w14:paraId="1183E81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11149900    4.05979600   -1.26025200</w:t>
            </w:r>
          </w:p>
          <w:p w14:paraId="0C6B913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58882300    5.32555700   -0.99573100</w:t>
            </w:r>
          </w:p>
          <w:p w14:paraId="15AE190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70088900    5.77241200   -0.01193500</w:t>
            </w:r>
          </w:p>
          <w:p w14:paraId="5302468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06991000    6.04439000   -1.99336000</w:t>
            </w:r>
          </w:p>
          <w:p w14:paraId="1957A87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47246700    7.02775900   -1.77084800</w:t>
            </w:r>
          </w:p>
          <w:p w14:paraId="52E6C2C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20520800    5.50884900   -3.26906800</w:t>
            </w:r>
          </w:p>
          <w:p w14:paraId="79CA6B0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71329700    6.07156200   -4.04603500</w:t>
            </w:r>
          </w:p>
          <w:p w14:paraId="65791AF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32989700    4.25189600   -3.54889200</w:t>
            </w:r>
          </w:p>
          <w:p w14:paraId="720BBEA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24629100    3.83444700   -4.54805500</w:t>
            </w:r>
          </w:p>
          <w:p w14:paraId="479E1FD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98083900    3.53568500   -2.55165700</w:t>
            </w:r>
          </w:p>
          <w:p w14:paraId="1837D7F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39576600    2.55435900   -2.76785100</w:t>
            </w:r>
          </w:p>
          <w:p w14:paraId="3164F14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39202000    2.70207200    1.10679300</w:t>
            </w:r>
          </w:p>
          <w:p w14:paraId="0889F74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38939900    3.78991500    0.97208100</w:t>
            </w:r>
          </w:p>
          <w:p w14:paraId="2FDF621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17512600    2.40350500    2.59386700</w:t>
            </w:r>
          </w:p>
          <w:p w14:paraId="27C3C2C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84619400    2.67407800    2.86909600</w:t>
            </w:r>
          </w:p>
          <w:p w14:paraId="1C14611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32068600    1.33913900    2.80992200</w:t>
            </w:r>
          </w:p>
          <w:p w14:paraId="54DDF23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85445000    2.98057300    3.22715700</w:t>
            </w:r>
          </w:p>
          <w:p w14:paraId="61A31F8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76082800    2.25543100    0.57481700</w:t>
            </w:r>
          </w:p>
          <w:p w14:paraId="49FD19D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87226300    2.18581000    1.43766500</w:t>
            </w:r>
          </w:p>
          <w:p w14:paraId="0DD535D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72797900    2.17873300    2.51179500</w:t>
            </w:r>
          </w:p>
          <w:p w14:paraId="477FE9D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16506600    2.13450000    0.93448400</w:t>
            </w:r>
          </w:p>
          <w:p w14:paraId="113B1B2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00352600    2.07069800    1.61951600</w:t>
            </w:r>
          </w:p>
          <w:p w14:paraId="238C66A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38764700    2.14968300   -0.44082600</w:t>
            </w:r>
          </w:p>
          <w:p w14:paraId="5C4BE2B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40442400    2.12176900   -0.81834400</w:t>
            </w:r>
          </w:p>
          <w:p w14:paraId="6644BD6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30791700    2.17858000   -1.31429000</w:t>
            </w:r>
          </w:p>
          <w:p w14:paraId="7623D49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46578100    2.18109900   -2.38798400</w:t>
            </w:r>
          </w:p>
          <w:p w14:paraId="57A078F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00330500    2.22647100   -0.81701700</w:t>
            </w:r>
          </w:p>
          <w:p w14:paraId="424D147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17297300    2.35994500   -1.50548100</w:t>
            </w:r>
          </w:p>
          <w:p w14:paraId="2216DB5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53969800   -0.90498800   -0.24674000</w:t>
            </w:r>
          </w:p>
          <w:p w14:paraId="61E8943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30422200   -0.89991900    0.97155700</w:t>
            </w:r>
          </w:p>
          <w:p w14:paraId="328A90A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33879100   -0.87689300    2.40748300</w:t>
            </w:r>
          </w:p>
          <w:p w14:paraId="08DCBAA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16555600   -0.92279900    3.17073200</w:t>
            </w:r>
          </w:p>
          <w:p w14:paraId="16F24E6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58801500   -0.76749600    3.03462100</w:t>
            </w:r>
          </w:p>
          <w:p w14:paraId="68B75B5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C                 -2.24430600   -0.85590000    4.55707100</w:t>
            </w:r>
          </w:p>
          <w:p w14:paraId="5D37740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20167500   -1.00962600    2.67545300</w:t>
            </w:r>
          </w:p>
          <w:p w14:paraId="336B8B4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65029000   -0.70303800    4.42125000</w:t>
            </w:r>
          </w:p>
          <w:p w14:paraId="3FCA44D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48616800   -0.73606300    2.42526800</w:t>
            </w:r>
          </w:p>
          <w:p w14:paraId="4DBF81C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48358200   -0.74337400    5.18360200</w:t>
            </w:r>
          </w:p>
          <w:p w14:paraId="46E1DC4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33488500   -0.89405600    5.14865600</w:t>
            </w:r>
          </w:p>
          <w:p w14:paraId="61CC396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61620700   -0.62089400    4.90923000</w:t>
            </w:r>
          </w:p>
          <w:p w14:paraId="72C210C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54197400   -0.69031600    6.26610300</w:t>
            </w:r>
          </w:p>
          <w:p w14:paraId="1A0BB57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-4.17839000   -1.15026900   -1.42347300</w:t>
            </w:r>
          </w:p>
          <w:p w14:paraId="4E3E194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57236800   -2.26859800   -2.17532500</w:t>
            </w:r>
          </w:p>
          <w:p w14:paraId="3F5BD03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15014000   -1.91018600   -2.58697100</w:t>
            </w:r>
          </w:p>
          <w:p w14:paraId="404ED22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16938100   -2.42677600   -3.07722700</w:t>
            </w:r>
          </w:p>
          <w:p w14:paraId="2ADFE5C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60609100   -3.19477000   -1.58908700</w:t>
            </w:r>
          </w:p>
          <w:p w14:paraId="6A7FAA9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80863600   -2.69367600   -3.27820600</w:t>
            </w:r>
          </w:p>
          <w:p w14:paraId="3EC0106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17422100   -0.97825400   -3.16424000</w:t>
            </w:r>
          </w:p>
          <w:p w14:paraId="694276C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08398200   -1.79269200   -1.51696100</w:t>
            </w:r>
          </w:p>
          <w:p w14:paraId="35D3294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02505900   -2.42439500   -0.26254800</w:t>
            </w:r>
          </w:p>
          <w:p w14:paraId="00E2533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11697800   -1.56319900   -1.96052900</w:t>
            </w:r>
          </w:p>
          <w:p w14:paraId="05A046F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91159600   -2.93845900    0.10861300</w:t>
            </w:r>
          </w:p>
          <w:p w14:paraId="70CE681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24710500   -2.88986600    0.33137700</w:t>
            </w:r>
          </w:p>
          <w:p w14:paraId="397C05D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31596900   -3.32439100    1.77223600</w:t>
            </w:r>
          </w:p>
          <w:p w14:paraId="65F8EEA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37801800   -4.35888600    0.69182400</w:t>
            </w:r>
          </w:p>
          <w:p w14:paraId="19E79B6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14482800   -2.43391900   -0.07214000</w:t>
            </w:r>
          </w:p>
          <w:p w14:paraId="6541EDD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59728100   -3.26958100    2.35847300</w:t>
            </w:r>
          </w:p>
          <w:p w14:paraId="2D4D99F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22187700   -3.07926400    2.31641400</w:t>
            </w:r>
          </w:p>
          <w:p w14:paraId="151831D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33091500   -4.82955400    0.47174600</w:t>
            </w:r>
          </w:p>
          <w:p w14:paraId="5C3C8C7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48773900   -4.99947300    0.55004200</w:t>
            </w:r>
          </w:p>
          <w:p w14:paraId="19E4E9F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S                 -5.98619600   -1.42050900   -1.12302900</w:t>
            </w:r>
          </w:p>
          <w:p w14:paraId="7DF0D94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6.27359200   -2.91379600   -1.18142000</w:t>
            </w:r>
          </w:p>
          <w:p w14:paraId="1BCBB71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6.32610300   -0.57744000    0.09914200</w:t>
            </w:r>
          </w:p>
          <w:p w14:paraId="713B6F1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6.66402300   -0.60232100   -2.62046600</w:t>
            </w:r>
          </w:p>
          <w:p w14:paraId="102132E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29489900    0.42182900   -2.60666300</w:t>
            </w:r>
          </w:p>
          <w:p w14:paraId="64AB6DD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31184900   -1.16138300   -3.48672700</w:t>
            </w:r>
          </w:p>
          <w:p w14:paraId="1FA280DE" w14:textId="77777777" w:rsidR="002B1E34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7.74971700   -0.65144500   -2.52887300</w:t>
            </w:r>
          </w:p>
        </w:tc>
        <w:tc>
          <w:tcPr>
            <w:tcW w:w="5210" w:type="dxa"/>
          </w:tcPr>
          <w:p w14:paraId="3836865D" w14:textId="77777777" w:rsidR="000B626F" w:rsidRPr="00CA6C27" w:rsidRDefault="000B626F" w:rsidP="000B626F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Down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1ECD5CB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52676</w:t>
            </w:r>
          </w:p>
          <w:p w14:paraId="476B153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70466</w:t>
            </w:r>
          </w:p>
          <w:p w14:paraId="721A1AB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6E8118E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         -1.33784000   -0.38511100    0.13118300</w:t>
            </w:r>
          </w:p>
          <w:p w14:paraId="69A652E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P                  0.80055300    0.71423300    0.21245700</w:t>
            </w:r>
          </w:p>
          <w:p w14:paraId="2CC840A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85698200    0.08627900    1.37846300</w:t>
            </w:r>
          </w:p>
          <w:p w14:paraId="1965892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80964800    0.74295200   -1.16113100</w:t>
            </w:r>
          </w:p>
          <w:p w14:paraId="674C983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 0.59956000    2.37476200    0.42756100</w:t>
            </w:r>
          </w:p>
          <w:p w14:paraId="0078E63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99645000   -0.15815900    0.35248800</w:t>
            </w:r>
          </w:p>
          <w:p w14:paraId="3924196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20964700    0.37115400    1.35068100</w:t>
            </w:r>
          </w:p>
          <w:p w14:paraId="38EF6D5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73275700    1.14697500    2.40526500</w:t>
            </w:r>
          </w:p>
          <w:p w14:paraId="5441AD1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05818000    1.49317900    3.18123300</w:t>
            </w:r>
          </w:p>
          <w:p w14:paraId="769B38E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07302700    1.41796100    2.43245800</w:t>
            </w:r>
          </w:p>
          <w:p w14:paraId="3BE3E4E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49578600    2.00418100    3.24337800</w:t>
            </w:r>
          </w:p>
          <w:p w14:paraId="30D1D8E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93091600    0.94953200    1.40281300</w:t>
            </w:r>
          </w:p>
          <w:p w14:paraId="7D7BAF7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7.31562200    1.26013300    1.40711300</w:t>
            </w:r>
          </w:p>
          <w:p w14:paraId="0D088C3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7.71349200    1.85412300    2.22533300</w:t>
            </w:r>
          </w:p>
          <w:p w14:paraId="1BF7847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C                  8.13545500    0.82627300    0.39883400</w:t>
            </w:r>
          </w:p>
          <w:p w14:paraId="01A2112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9.19323800    1.06846900    0.41024500</w:t>
            </w:r>
          </w:p>
          <w:p w14:paraId="41785D3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7.59945100    0.06763300   -0.66631700</w:t>
            </w:r>
          </w:p>
          <w:p w14:paraId="419D816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8.25023600   -0.25912400   -1.47130300</w:t>
            </w:r>
          </w:p>
          <w:p w14:paraId="5279C04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26673600   -0.25516300   -0.69654000</w:t>
            </w:r>
          </w:p>
          <w:p w14:paraId="23D253A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87189300   -0.82945700   -1.52730300</w:t>
            </w:r>
          </w:p>
          <w:p w14:paraId="56E05B8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39358700    0.16300700    0.34295300</w:t>
            </w:r>
          </w:p>
          <w:p w14:paraId="782326E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37529600   -1.00501500   -0.70254900</w:t>
            </w:r>
          </w:p>
          <w:p w14:paraId="77991B6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36006700   -0.49080900   -1.47832700</w:t>
            </w:r>
          </w:p>
          <w:p w14:paraId="47BC249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80777300   -1.18110100   -2.57687700</w:t>
            </w:r>
          </w:p>
          <w:p w14:paraId="17D4924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06184200   -0.67769700   -3.18325200</w:t>
            </w:r>
          </w:p>
          <w:p w14:paraId="50FD0E2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21836400   -2.45955500   -2.83734100</w:t>
            </w:r>
          </w:p>
          <w:p w14:paraId="1713DB6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80652800   -3.00801400   -3.67980300</w:t>
            </w:r>
          </w:p>
          <w:p w14:paraId="6FD41EC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16169800   -3.10030700   -1.99062400</w:t>
            </w:r>
          </w:p>
          <w:p w14:paraId="37AECDB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50911100   -4.46341800   -2.17973900</w:t>
            </w:r>
          </w:p>
          <w:p w14:paraId="4817536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3.06122700   -5.00580700   -3.00793900</w:t>
            </w:r>
          </w:p>
          <w:p w14:paraId="41E67EE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38433300   -5.08783200   -1.33011800</w:t>
            </w:r>
          </w:p>
          <w:p w14:paraId="429FA63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63711600   -6.13275900   -1.47800800</w:t>
            </w:r>
          </w:p>
          <w:p w14:paraId="01B818D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95664700   -4.37178100   -0.25364700</w:t>
            </w:r>
          </w:p>
          <w:p w14:paraId="0E9EDFC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63890700   -4.87631200    0.42295600</w:t>
            </w:r>
          </w:p>
          <w:p w14:paraId="7FFBBB0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65717600   -3.04819300   -0.05530900</w:t>
            </w:r>
          </w:p>
          <w:p w14:paraId="77439F7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09916500   -2.51026000    0.77615000</w:t>
            </w:r>
          </w:p>
          <w:p w14:paraId="7849657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75429400   -2.37116600   -0.91836000</w:t>
            </w:r>
          </w:p>
          <w:p w14:paraId="32C7040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55544700    3.41310300   -0.03513500</w:t>
            </w:r>
          </w:p>
          <w:p w14:paraId="17F1C95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37957900    2.86633400   -0.49800400</w:t>
            </w:r>
          </w:p>
          <w:p w14:paraId="31C52DA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13720500    4.22493200    1.11970300</w:t>
            </w:r>
          </w:p>
          <w:p w14:paraId="7475117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70344900    3.56955400    1.78645300</w:t>
            </w:r>
          </w:p>
          <w:p w14:paraId="4A2D06F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37059700    4.73659000    1.71010300</w:t>
            </w:r>
          </w:p>
          <w:p w14:paraId="3C70CC5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81831400    4.98547700    0.72672300</w:t>
            </w:r>
          </w:p>
          <w:p w14:paraId="4E5B9ED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87921100    4.23279200   -1.12587200</w:t>
            </w:r>
          </w:p>
          <w:p w14:paraId="2BEA50C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27042200    5.46312900   -0.87831800</w:t>
            </w:r>
          </w:p>
          <w:p w14:paraId="572A1A5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33004300    5.91915200    0.10587700</w:t>
            </w:r>
          </w:p>
          <w:p w14:paraId="0540737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40819500    6.13628100   -1.89394700</w:t>
            </w:r>
          </w:p>
          <w:p w14:paraId="149A4E2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87618300    7.09332700   -1.68518100</w:t>
            </w:r>
          </w:p>
          <w:p w14:paraId="7EB4472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47917400    5.59001100   -3.17034700</w:t>
            </w:r>
          </w:p>
          <w:p w14:paraId="651A134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00267400    6.11765900   -3.96157800</w:t>
            </w:r>
          </w:p>
          <w:p w14:paraId="34629DE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13979100    4.36833500   -3.43202500</w:t>
            </w:r>
          </w:p>
          <w:p w14:paraId="464F89B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10564300    3.94323200   -4.43084200</w:t>
            </w:r>
          </w:p>
          <w:p w14:paraId="74632E8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81174500    3.69777000   -2.41727700</w:t>
            </w:r>
          </w:p>
          <w:p w14:paraId="1BFD1DA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29294300    2.74404800   -2.61967400</w:t>
            </w:r>
          </w:p>
          <w:p w14:paraId="586862D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58485700    2.76875600    1.19632700</w:t>
            </w:r>
          </w:p>
          <w:p w14:paraId="37A5C38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64205200    3.85816400    1.08972700</w:t>
            </w:r>
          </w:p>
          <w:p w14:paraId="6D49F21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42629900    2.43499700    2.68375100</w:t>
            </w:r>
          </w:p>
          <w:p w14:paraId="48D87DF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54317200    2.79675100    3.03514400</w:t>
            </w:r>
          </w:p>
          <w:p w14:paraId="34648BD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46876700    1.35275400    2.84763800</w:t>
            </w:r>
          </w:p>
          <w:p w14:paraId="1055E2F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20002500    2.90438300    3.29649600</w:t>
            </w:r>
          </w:p>
          <w:p w14:paraId="49F1F7F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88438700    2.25268400    0.56944800</w:t>
            </w:r>
          </w:p>
          <w:p w14:paraId="62C2F32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08620000    2.30221300    1.30459900</w:t>
            </w:r>
          </w:p>
          <w:p w14:paraId="6BF72E5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06333900    2.46252800    2.37626800</w:t>
            </w:r>
          </w:p>
          <w:p w14:paraId="04BA375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30805400    2.15567300    0.67520800</w:t>
            </w:r>
          </w:p>
          <w:p w14:paraId="76E90BB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22036900    2.18468300    1.26155700</w:t>
            </w:r>
          </w:p>
          <w:p w14:paraId="657478C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37867500    1.96888400   -0.71036900</w:t>
            </w:r>
          </w:p>
          <w:p w14:paraId="404939F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34867400    1.86940400   -1.18476000</w:t>
            </w:r>
          </w:p>
          <w:p w14:paraId="5442696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21340100    1.89345800   -1.44988500</w:t>
            </w:r>
          </w:p>
          <w:p w14:paraId="12D1E9F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24380100    1.74923000   -2.52513700</w:t>
            </w:r>
          </w:p>
          <w:p w14:paraId="1A08500A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96745000    2.01596200   -0.81766300</w:t>
            </w:r>
          </w:p>
          <w:p w14:paraId="4BF35DC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07313800    2.09118100   -1.42828400</w:t>
            </w:r>
          </w:p>
          <w:p w14:paraId="5261ACC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29318500   -1.02715700   -0.33253700</w:t>
            </w:r>
          </w:p>
          <w:p w14:paraId="082F2AF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31156700   -0.82761700    0.90010700</w:t>
            </w:r>
          </w:p>
          <w:p w14:paraId="148EF35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70499000   -0.77743800    2.28324200</w:t>
            </w:r>
          </w:p>
          <w:p w14:paraId="4B19DBE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75279600   -0.68218900    3.30438400</w:t>
            </w:r>
          </w:p>
          <w:p w14:paraId="3A16B09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07117800   -0.81564900    2.59682300</w:t>
            </w:r>
          </w:p>
          <w:p w14:paraId="13828CF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C                 -3.16329000   -0.62715100    4.63131900</w:t>
            </w:r>
          </w:p>
          <w:p w14:paraId="1266CB5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69651200   -0.65629500    3.05069200</w:t>
            </w:r>
          </w:p>
          <w:p w14:paraId="0C93291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46807900   -0.75040300    3.92702900</w:t>
            </w:r>
          </w:p>
          <w:p w14:paraId="049B129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79863900   -0.88811700    1.79449600</w:t>
            </w:r>
          </w:p>
          <w:p w14:paraId="4C252B82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52017600   -0.65596000    4.94485400</w:t>
            </w:r>
          </w:p>
          <w:p w14:paraId="4902EF5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42176400   -0.55939800    5.42123900</w:t>
            </w:r>
          </w:p>
          <w:p w14:paraId="10A4EA0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52579100   -0.77802600    4.16948000</w:t>
            </w:r>
          </w:p>
          <w:p w14:paraId="21B1AC1D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83933300   -0.60721800    5.98114700</w:t>
            </w:r>
          </w:p>
          <w:p w14:paraId="38248B2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-3.65803400   -1.37562500   -1.60090700</w:t>
            </w:r>
          </w:p>
          <w:p w14:paraId="6CFB675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2.96901500   -2.55839000   -2.17385600</w:t>
            </w:r>
          </w:p>
          <w:p w14:paraId="03B7EDA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46925000   -2.54268400   -1.87505200</w:t>
            </w:r>
          </w:p>
          <w:p w14:paraId="4224644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13793700   -2.54821700   -3.25382800</w:t>
            </w:r>
          </w:p>
          <w:p w14:paraId="0926C38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41671100   -3.47411900   -1.76996000</w:t>
            </w:r>
          </w:p>
          <w:p w14:paraId="2F2777BF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04888700   -3.46949300   -2.28784700</w:t>
            </w:r>
          </w:p>
          <w:p w14:paraId="1829973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97563700   -1.71133900   -2.38581900</w:t>
            </w:r>
          </w:p>
          <w:p w14:paraId="0E9B78C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22539500   -2.50001500   -0.38372500</w:t>
            </w:r>
          </w:p>
          <w:p w14:paraId="7D75CCB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02289100   -2.29497900    0.27779300</w:t>
            </w:r>
          </w:p>
          <w:p w14:paraId="2B3BD24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97586700   -3.03499300    0.19943300</w:t>
            </w:r>
          </w:p>
          <w:p w14:paraId="30FE345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87417400   -2.09685100   -0.30244600</w:t>
            </w:r>
          </w:p>
          <w:p w14:paraId="232A21C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19753000   -2.84397300    1.63396300</w:t>
            </w:r>
          </w:p>
          <w:p w14:paraId="225EB00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13657300   -4.04584600    1.71962700</w:t>
            </w:r>
          </w:p>
          <w:p w14:paraId="2593C32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52356400   -2.74436300    2.33914400</w:t>
            </w:r>
          </w:p>
          <w:p w14:paraId="30B1808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69227500   -2.89929200    2.25647500</w:t>
            </w:r>
          </w:p>
          <w:p w14:paraId="249BEBEC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65668400   -4.34000800    0.81122200</w:t>
            </w:r>
          </w:p>
          <w:p w14:paraId="0CB67768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82312700   -4.87009500    2.35196700</w:t>
            </w:r>
          </w:p>
          <w:p w14:paraId="4F0F8CE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50128300   -2.64936300    3.41994800</w:t>
            </w:r>
          </w:p>
          <w:p w14:paraId="229C3AC7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31023900   -2.18050000    1.85315300</w:t>
            </w:r>
          </w:p>
          <w:p w14:paraId="5E87B01E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S                 -5.49787200   -1.56379400   -1.73340700</w:t>
            </w:r>
          </w:p>
          <w:p w14:paraId="167C6836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5.82294900   -3.04529400   -1.85710700</w:t>
            </w:r>
          </w:p>
          <w:p w14:paraId="3DB69604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6.09369700   -0.69804600   -0.63200800</w:t>
            </w:r>
          </w:p>
          <w:p w14:paraId="20A5EC59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76603500   -0.74167600   -3.35260900</w:t>
            </w:r>
          </w:p>
          <w:p w14:paraId="1868E475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36545800    0.26616000   -3.25698400</w:t>
            </w:r>
          </w:p>
          <w:p w14:paraId="0B1112FB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24188600   -1.32985500   -4.10517100</w:t>
            </w:r>
          </w:p>
          <w:p w14:paraId="2911DCAF" w14:textId="77777777" w:rsidR="002B1E34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84337500   -0.74380400   -3.52268700</w:t>
            </w:r>
          </w:p>
        </w:tc>
      </w:tr>
      <w:tr w:rsidR="002B1E34" w:rsidRPr="00CA6C27" w14:paraId="2B5B26E2" w14:textId="77777777" w:rsidTr="002B1E34">
        <w:tc>
          <w:tcPr>
            <w:tcW w:w="5210" w:type="dxa"/>
          </w:tcPr>
          <w:p w14:paraId="55CC2B9D" w14:textId="77777777" w:rsidR="000B626F" w:rsidRPr="00CA6C27" w:rsidRDefault="000B626F" w:rsidP="000B626F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Up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14B1FE61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304343" w:rsidRPr="00CA6C27">
              <w:rPr>
                <w:lang w:eastAsia="en-US"/>
              </w:rPr>
              <w:t>-2546.357943</w:t>
            </w:r>
          </w:p>
          <w:p w14:paraId="0B7888A3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304343" w:rsidRPr="00CA6C27">
              <w:rPr>
                <w:lang w:eastAsia="en-US"/>
              </w:rPr>
              <w:t>-3270.173041</w:t>
            </w:r>
          </w:p>
          <w:p w14:paraId="2A1E8DF0" w14:textId="77777777" w:rsidR="000B626F" w:rsidRPr="00CA6C27" w:rsidRDefault="000B626F" w:rsidP="000B626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7137F6EB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         -1.47102900   -0.51945900   -0.12053800</w:t>
            </w:r>
          </w:p>
          <w:p w14:paraId="0B08813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P                  0.68104800    0.47341300   -0.04923900</w:t>
            </w:r>
          </w:p>
          <w:p w14:paraId="60511D5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53255900   -0.15527500    1.29022500</w:t>
            </w:r>
          </w:p>
          <w:p w14:paraId="22DEE1E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 1.85187100    0.30902800   -1.27229100</w:t>
            </w:r>
          </w:p>
          <w:p w14:paraId="5B8D3235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 0.61565700    2.15959300   -0.01668900</w:t>
            </w:r>
          </w:p>
          <w:p w14:paraId="52CC0C8B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84084900   -0.13487900    0.68507000</w:t>
            </w:r>
          </w:p>
          <w:p w14:paraId="790A22E9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82628600    0.29432500    1.51003400</w:t>
            </w:r>
          </w:p>
          <w:p w14:paraId="14EA2C80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03742700    1.17049600    2.59379700</w:t>
            </w:r>
          </w:p>
          <w:p w14:paraId="76B9D4AE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19406500    1.43758800    3.22184900</w:t>
            </w:r>
          </w:p>
          <w:p w14:paraId="5221218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29650400    1.65332400    2.82484400</w:t>
            </w:r>
          </w:p>
          <w:p w14:paraId="5C101DDE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48143800    2.32260200    3.66032100</w:t>
            </w:r>
          </w:p>
          <w:p w14:paraId="7156C814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37219600    1.31620700    1.96207600</w:t>
            </w:r>
          </w:p>
          <w:p w14:paraId="29469FD4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66509900    1.86946200    2.15445100</w:t>
            </w:r>
          </w:p>
          <w:p w14:paraId="156E4589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82381500    2.54416200    2.99128600</w:t>
            </w:r>
          </w:p>
          <w:p w14:paraId="426E511E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7.69093600    1.57116700    1.29684800</w:t>
            </w:r>
          </w:p>
          <w:p w14:paraId="1D2AB628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8.67442200    2.00411200    1.44850100</w:t>
            </w:r>
          </w:p>
          <w:p w14:paraId="0A9AD03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7.46424400    0.70615000    0.20218700</w:t>
            </w:r>
          </w:p>
          <w:p w14:paraId="70334E0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8.27496500    0.48674400   -0.48545200</w:t>
            </w:r>
          </w:p>
          <w:p w14:paraId="7B44961D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6.22970100    0.14616800   -0.00466600</w:t>
            </w:r>
          </w:p>
          <w:p w14:paraId="113FCC40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07186600   -0.50862500   -0.85433400</w:t>
            </w:r>
          </w:p>
          <w:p w14:paraId="578B748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14835900    0.42314200    0.87422400</w:t>
            </w:r>
          </w:p>
          <w:p w14:paraId="1C01A77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55072600   -1.12991100   -0.38405700</w:t>
            </w:r>
          </w:p>
          <w:p w14:paraId="0681A2C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59869400   -0.85535600   -1.34115100</w:t>
            </w:r>
          </w:p>
          <w:p w14:paraId="364F328B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36459900   -1.69504300   -2.44957200</w:t>
            </w:r>
          </w:p>
          <w:p w14:paraId="1752CE7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H                  1.65227200   -1.37310000   -3.20216700</w:t>
            </w:r>
          </w:p>
          <w:p w14:paraId="5EC6BDF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04629000   -2.87532700   -2.55313100</w:t>
            </w:r>
          </w:p>
          <w:p w14:paraId="09734CD5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88288400   -3.53069200   -3.40389900</w:t>
            </w:r>
          </w:p>
          <w:p w14:paraId="27574A84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3.96350100   -3.27017000   -1.54464700</w:t>
            </w:r>
          </w:p>
          <w:p w14:paraId="5AD27A3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62648900   -4.52325800   -1.60905000</w:t>
            </w:r>
          </w:p>
          <w:p w14:paraId="57A6E4F8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4.42901300   -5.17428900   -2.45639100</w:t>
            </w:r>
          </w:p>
          <w:p w14:paraId="38AAF44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49349100   -4.90969500   -0.62142400</w:t>
            </w:r>
          </w:p>
          <w:p w14:paraId="11694C9D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99475000   -5.87050500   -0.67852400</w:t>
            </w:r>
          </w:p>
          <w:p w14:paraId="0FACE53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73110100   -4.05661700    0.48028200</w:t>
            </w:r>
          </w:p>
          <w:p w14:paraId="76E197E9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6.40901700   -4.37332400    1.26662000</w:t>
            </w:r>
          </w:p>
          <w:p w14:paraId="478DC34D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5.11401100   -2.83500500    0.56678300</w:t>
            </w:r>
          </w:p>
          <w:p w14:paraId="248A2BFA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5.30356500   -2.19330800    1.42000000</w:t>
            </w:r>
          </w:p>
          <w:p w14:paraId="63C5E8D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4.21980600   -2.39775900   -0.44722400</w:t>
            </w:r>
          </w:p>
          <w:p w14:paraId="3A8263D6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66287500    3.05803600   -0.57962400</w:t>
            </w:r>
          </w:p>
          <w:p w14:paraId="373CD984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48605600    2.40336200   -0.86669900</w:t>
            </w:r>
          </w:p>
          <w:p w14:paraId="34716F7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2.20348200    4.03965200    0.45730800</w:t>
            </w:r>
          </w:p>
          <w:p w14:paraId="7ECD681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66105700    3.49360500    1.28578900</w:t>
            </w:r>
          </w:p>
          <w:p w14:paraId="291F27FA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43233400    4.70022200    0.86565100</w:t>
            </w:r>
          </w:p>
          <w:p w14:paraId="2B4D71C5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2.96805000    4.66960800   -0.00675700</w:t>
            </w:r>
          </w:p>
          <w:p w14:paraId="5512652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11896000    3.70379500   -1.84799600</w:t>
            </w:r>
          </w:p>
          <w:p w14:paraId="3DBED000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54418600    4.97546600   -1.85703400</w:t>
            </w:r>
          </w:p>
          <w:p w14:paraId="5C3E532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53655100    5.58194400   -0.95581000</w:t>
            </w:r>
          </w:p>
          <w:p w14:paraId="5E0835F6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01395900    5.49621400   -3.02364400</w:t>
            </w:r>
          </w:p>
          <w:p w14:paraId="7C0B0CCF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45965100    6.48599800   -3.01045200</w:t>
            </w:r>
          </w:p>
          <w:p w14:paraId="4EF7575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00637300    4.75560800   -4.20002200</w:t>
            </w:r>
          </w:p>
          <w:p w14:paraId="01DF4F80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42339700    5.16430200   -5.10918800</w:t>
            </w:r>
          </w:p>
          <w:p w14:paraId="6EF98444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0.59519400    3.49214400   -4.20758500</w:t>
            </w:r>
          </w:p>
          <w:p w14:paraId="75540955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63433300    2.91622100   -5.12756100</w:t>
            </w:r>
          </w:p>
          <w:p w14:paraId="33F6F08D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 1.14467300    2.97252200   -3.04124600</w:t>
            </w:r>
          </w:p>
          <w:p w14:paraId="23770FA4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1.60359500    1.98763100   -3.04876000</w:t>
            </w:r>
          </w:p>
          <w:p w14:paraId="299FC5D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59428900    2.76689900    0.55180800</w:t>
            </w:r>
          </w:p>
          <w:p w14:paraId="7174C87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57187600    3.80450100    0.19898800</w:t>
            </w:r>
          </w:p>
          <w:p w14:paraId="283AE8B4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55545700    2.78866900    2.08172200</w:t>
            </w:r>
          </w:p>
          <w:p w14:paraId="76FDFDDB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43068200    3.12307800    2.41174000</w:t>
            </w:r>
          </w:p>
          <w:p w14:paraId="0900AACE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74765900    1.79855600    2.50284500</w:t>
            </w:r>
          </w:p>
          <w:p w14:paraId="79A55834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29965000    3.47096500    2.49933400</w:t>
            </w:r>
          </w:p>
          <w:p w14:paraId="5735CC0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88489300    2.20367600   -0.04478600</w:t>
            </w:r>
          </w:p>
          <w:p w14:paraId="45E0522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10863400    2.39839800    0.61342000</w:t>
            </w:r>
          </w:p>
          <w:p w14:paraId="49BC6B7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12865500    2.73568500    1.64344700</w:t>
            </w:r>
          </w:p>
          <w:p w14:paraId="5C72E6FA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31053400    2.16815200   -0.04109700</w:t>
            </w:r>
          </w:p>
          <w:p w14:paraId="3F13FA9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24093700    2.31493100    0.49582700</w:t>
            </w:r>
          </w:p>
          <w:p w14:paraId="7C81FAD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32893400    1.74233600   -1.37014000</w:t>
            </w:r>
          </w:p>
          <w:p w14:paraId="21806DC9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27310200    1.57054100   -1.87596500</w:t>
            </w:r>
          </w:p>
          <w:p w14:paraId="570078AE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13260900    1.50214100   -2.02582100</w:t>
            </w:r>
          </w:p>
          <w:p w14:paraId="4822A20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12987800    1.16342200   -3.05672700</w:t>
            </w:r>
          </w:p>
          <w:p w14:paraId="73AF8358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91071700    1.71219600   -1.36967200</w:t>
            </w:r>
          </w:p>
          <w:p w14:paraId="2F4EB0C5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99155200    1.68462500   -1.95014400</w:t>
            </w:r>
          </w:p>
          <w:p w14:paraId="78E03B5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11995800   -0.91733900    1.18114100</w:t>
            </w:r>
          </w:p>
          <w:p w14:paraId="4D50BD1D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3.59908500   -1.00879100    0.02947000</w:t>
            </w:r>
          </w:p>
          <w:p w14:paraId="2D73D2F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61909400   -1.31789100   -0.93950200</w:t>
            </w:r>
          </w:p>
          <w:p w14:paraId="4F71D208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95825500   -1.33035100   -0.52446200</w:t>
            </w:r>
          </w:p>
          <w:p w14:paraId="5C93577E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30293700   -1.58208600   -2.27632800</w:t>
            </w:r>
          </w:p>
          <w:p w14:paraId="1B906DC5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6.96201400   -1.60471800   -1.44553100</w:t>
            </w:r>
          </w:p>
          <w:p w14:paraId="0ECFCEC0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6.19442100   -1.09736000    0.50910400</w:t>
            </w:r>
          </w:p>
          <w:p w14:paraId="553B475B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5.31173700   -1.86772800   -3.18750700</w:t>
            </w:r>
          </w:p>
          <w:p w14:paraId="5E2D635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26400200   -1.55080500   -2.59018900</w:t>
            </w:r>
          </w:p>
          <w:p w14:paraId="0E4824E6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6.64316600   -1.87633200   -2.77512200</w:t>
            </w:r>
          </w:p>
          <w:p w14:paraId="00BC327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7.99894800   -1.60486100   -1.12441100</w:t>
            </w:r>
          </w:p>
          <w:p w14:paraId="4EE7FD4E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06239900   -2.07496600   -4.22359900</w:t>
            </w:r>
          </w:p>
          <w:p w14:paraId="34ED748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7.43111200   -2.09128500   -3.48991400</w:t>
            </w:r>
          </w:p>
          <w:p w14:paraId="149C2029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N                 -2.95509900   -1.06385300    2.53191500</w:t>
            </w:r>
          </w:p>
          <w:p w14:paraId="448A727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55369500   -1.09649300    3.00804900</w:t>
            </w:r>
          </w:p>
          <w:p w14:paraId="0E55906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 xml:space="preserve"> C                 -0.76677700   -2.23664500    2.34126000</w:t>
            </w:r>
          </w:p>
          <w:p w14:paraId="0391851B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57323200   -1.23565200    4.09188700</w:t>
            </w:r>
          </w:p>
          <w:p w14:paraId="00AC0D71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1.06237900   -0.14303900    2.79676700</w:t>
            </w:r>
          </w:p>
          <w:p w14:paraId="638C571B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29659700   -2.00159300    2.43700200</w:t>
            </w:r>
          </w:p>
          <w:p w14:paraId="19F68359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96019400   -3.17739700    2.86974000</w:t>
            </w:r>
          </w:p>
          <w:p w14:paraId="2119B8C9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14651200   -2.43919100    0.89396400</w:t>
            </w:r>
          </w:p>
          <w:p w14:paraId="72D2CD7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30492800   -2.40997400   -0.21425700</w:t>
            </w:r>
          </w:p>
          <w:p w14:paraId="1C21FF6A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07360200   -2.99026100    0.76500300</w:t>
            </w:r>
          </w:p>
          <w:p w14:paraId="5F50589A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 0.75234900   -2.21034100   -0.04814600</w:t>
            </w:r>
          </w:p>
          <w:p w14:paraId="2863F6A5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60569000   -3.08911800   -1.50036200</w:t>
            </w:r>
          </w:p>
          <w:p w14:paraId="1DF9E498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0.57244200   -4.60869700   -1.52532300</w:t>
            </w:r>
          </w:p>
          <w:p w14:paraId="16C36E18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1.86047600   -3.88099900   -1.75941500</w:t>
            </w:r>
          </w:p>
          <w:p w14:paraId="62633E26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15264500   -2.61021800   -2.36211500</w:t>
            </w:r>
          </w:p>
          <w:p w14:paraId="145410D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44302000   -5.11276400   -0.57213400</w:t>
            </w:r>
          </w:p>
          <w:p w14:paraId="78161A08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0.07641100   -5.08711700   -2.36345400</w:t>
            </w:r>
          </w:p>
          <w:p w14:paraId="02F1ABA2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25733200   -3.85389600   -2.76897100</w:t>
            </w:r>
          </w:p>
          <w:p w14:paraId="0C5209BF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2.63031800   -3.92767100   -0.99553700</w:t>
            </w:r>
          </w:p>
          <w:p w14:paraId="424C981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S                 -3.96014400    0.19120700    3.45300000</w:t>
            </w:r>
          </w:p>
          <w:p w14:paraId="0F738191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3.04226800    1.31944100    3.91640900</w:t>
            </w:r>
          </w:p>
          <w:p w14:paraId="5D3E4C59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O                 -5.17641000    0.46231800    2.58052500</w:t>
            </w:r>
          </w:p>
          <w:p w14:paraId="3A03E6C5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C                 -4.46816800   -0.81932800    4.90051600</w:t>
            </w:r>
          </w:p>
          <w:p w14:paraId="42B8F7BF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5.11668900   -0.17941700    5.50018500</w:t>
            </w:r>
          </w:p>
          <w:p w14:paraId="4D052E9B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4.99794700   -1.68297100    4.50144600</w:t>
            </w:r>
          </w:p>
          <w:p w14:paraId="5AD9D071" w14:textId="77777777" w:rsidR="002B1E34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H                 -3.56626900   -1.09395700    5.44610000</w:t>
            </w:r>
          </w:p>
        </w:tc>
        <w:tc>
          <w:tcPr>
            <w:tcW w:w="5210" w:type="dxa"/>
          </w:tcPr>
          <w:p w14:paraId="711E5A9C" w14:textId="77777777" w:rsidR="00304343" w:rsidRPr="00CA6C27" w:rsidRDefault="00304343" w:rsidP="00304343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Up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3487118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72669</w:t>
            </w:r>
          </w:p>
          <w:p w14:paraId="3CB82F73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84481</w:t>
            </w:r>
          </w:p>
          <w:p w14:paraId="01012C97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2518603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>Rh                -1.62252600    0.54486200   -0.23889900</w:t>
            </w:r>
          </w:p>
          <w:p w14:paraId="3330032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P                  0.62254700   -0.30214600   -0.24734800</w:t>
            </w:r>
          </w:p>
          <w:p w14:paraId="53F51CE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O                  1.59954200    0.09585100   -1.57673200</w:t>
            </w:r>
          </w:p>
          <w:p w14:paraId="7D63DC64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O                  1.68129700    0.03729500    1.03813800</w:t>
            </w:r>
          </w:p>
          <w:p w14:paraId="7B0AEF7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N                  0.52551500   -1.98031700   -0.00910900</w:t>
            </w:r>
          </w:p>
          <w:p w14:paraId="6D92CF0C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3.85624100   -0.12927500   -0.79952700</w:t>
            </w:r>
          </w:p>
          <w:p w14:paraId="341DFF90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2.84713400   -0.50999300   -1.65677900</w:t>
            </w:r>
          </w:p>
          <w:p w14:paraId="7DE2090E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3.01080600   -1.50769800   -2.63891600</w:t>
            </w:r>
          </w:p>
          <w:p w14:paraId="638264CE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2.18203600   -1.72414500   -3.30452800</w:t>
            </w:r>
          </w:p>
          <w:p w14:paraId="1C62237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4.20406600   -2.16988600   -2.72806500</w:t>
            </w:r>
          </w:p>
          <w:p w14:paraId="7BF6F33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4.35196700   -2.93255800   -3.48740100</w:t>
            </w:r>
          </w:p>
          <w:p w14:paraId="4BDCF87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5.24803700   -1.90508500   -1.80390100</w:t>
            </w:r>
          </w:p>
          <w:p w14:paraId="7734E0B1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6.45489600   -2.65182200   -1.83032700</w:t>
            </w:r>
          </w:p>
          <w:p w14:paraId="429CE2FB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6.57777500   -3.41578900   -2.59320300</w:t>
            </w:r>
          </w:p>
          <w:p w14:paraId="17BC9A9E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7.44015800   -2.42578000   -0.90587900</w:t>
            </w:r>
          </w:p>
          <w:p w14:paraId="3984544C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8.35766400   -3.00497600   -0.93000300</w:t>
            </w:r>
          </w:p>
          <w:p w14:paraId="24A2CA97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7.25644900   -1.44153900    0.09187000</w:t>
            </w:r>
          </w:p>
          <w:p w14:paraId="1442DAAD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8.03054800   -1.28097700    0.83571300</w:t>
            </w:r>
          </w:p>
          <w:p w14:paraId="63CBCDD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6.10912700   -0.69163700    0.13379100</w:t>
            </w:r>
          </w:p>
          <w:p w14:paraId="1CA4139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5.98255500    0.05496800    0.90971600</w:t>
            </w:r>
          </w:p>
          <w:p w14:paraId="5D90259A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5.07459600   -0.88889100   -0.82013100</w:t>
            </w:r>
          </w:p>
          <w:p w14:paraId="7DFF630D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3.66630900    1.02675600    0.11996500</w:t>
            </w:r>
          </w:p>
          <w:p w14:paraId="4987EF52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2.60475700    1.06150900    0.99616900</w:t>
            </w:r>
          </w:p>
          <w:p w14:paraId="7EF4F18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2.43241400    2.08835800    1.94849700</w:t>
            </w:r>
          </w:p>
          <w:p w14:paraId="15E2D8F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lastRenderedPageBreak/>
              <w:t xml:space="preserve"> H                  1.60074400    2.01653400    2.64206400</w:t>
            </w:r>
          </w:p>
          <w:p w14:paraId="3AA9EDD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3.31775200    3.12807700    1.98580800</w:t>
            </w:r>
          </w:p>
          <w:p w14:paraId="241746B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3.20698700    3.91813200    2.72306500</w:t>
            </w:r>
          </w:p>
          <w:p w14:paraId="2C000DD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4.38316800    3.20207900    1.04993400</w:t>
            </w:r>
          </w:p>
          <w:p w14:paraId="191F5ED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5.26589900    4.31291500    1.03710300</w:t>
            </w:r>
          </w:p>
          <w:p w14:paraId="63859234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5.13127000    5.09351700    1.78096400</w:t>
            </w:r>
          </w:p>
          <w:p w14:paraId="1646AEA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6.26243400    4.40661400    0.10195300</w:t>
            </w:r>
          </w:p>
          <w:p w14:paraId="30A72DBC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6.93223400    5.26052900    0.09761800</w:t>
            </w:r>
          </w:p>
          <w:p w14:paraId="189262C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6.40974300    3.39235700   -0.87071600</w:t>
            </w:r>
          </w:p>
          <w:p w14:paraId="42E56D0D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7.18443000    3.48122800   -1.62581400</w:t>
            </w:r>
          </w:p>
          <w:p w14:paraId="76955AFE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5.58175200    2.29885200   -0.87520600</w:t>
            </w:r>
          </w:p>
          <w:p w14:paraId="5AD0C93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5.70556400    1.53559400   -1.63479900</w:t>
            </w:r>
          </w:p>
          <w:p w14:paraId="16C4486E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4.55391800    2.15739600    0.09582600</w:t>
            </w:r>
          </w:p>
          <w:p w14:paraId="031B6AB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1.58030800   -2.81129700    0.63477100</w:t>
            </w:r>
          </w:p>
          <w:p w14:paraId="4DD8F41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2.45949800   -2.16902500    0.70480600</w:t>
            </w:r>
          </w:p>
          <w:p w14:paraId="171A31B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1.95460500   -4.00354600   -0.24392900</w:t>
            </w:r>
          </w:p>
          <w:p w14:paraId="62F20BE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2.33776200   -3.65001900   -1.20340200</w:t>
            </w:r>
          </w:p>
          <w:p w14:paraId="7ABF6F4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1.10912000   -4.67110600   -0.43896500</w:t>
            </w:r>
          </w:p>
          <w:p w14:paraId="1D1C4F1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2.73466300   -4.59086000    0.24923600</w:t>
            </w:r>
          </w:p>
          <w:p w14:paraId="6212A847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1.16536900   -3.18247700    2.05436000</w:t>
            </w:r>
          </w:p>
          <w:p w14:paraId="00CE88DC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0.44507500   -4.34417700    2.34251800</w:t>
            </w:r>
          </w:p>
          <w:p w14:paraId="0E6503F7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0.22618400   -5.06602500    1.56061000</w:t>
            </w:r>
          </w:p>
          <w:p w14:paraId="5455DC5E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0.01177100   -4.61287000    3.63914700</w:t>
            </w:r>
          </w:p>
          <w:p w14:paraId="7CF3EBFB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0.54741700   -5.52133800    3.84097300</w:t>
            </w:r>
          </w:p>
          <w:p w14:paraId="34B0FF02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0.30565500   -3.72963100    4.67259200</w:t>
            </w:r>
          </w:p>
          <w:p w14:paraId="0533CF44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0.02802600   -3.94095700    5.68376200</w:t>
            </w:r>
          </w:p>
          <w:p w14:paraId="2FA3078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1.04780800   -2.58208700    4.40330000</w:t>
            </w:r>
          </w:p>
          <w:p w14:paraId="1C644C6A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1.30384700   -1.89730700    5.20640100</w:t>
            </w:r>
          </w:p>
          <w:p w14:paraId="4ED442D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1.47318800   -2.31383300    3.10680100</w:t>
            </w:r>
          </w:p>
          <w:p w14:paraId="4015251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2.04547200   -1.41463800    2.90228600</w:t>
            </w:r>
          </w:p>
          <w:p w14:paraId="063DE92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0.79396300   -2.57555000   -0.24653700</w:t>
            </w:r>
          </w:p>
          <w:p w14:paraId="1025932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0.72508700   -3.59946800    0.13098600</w:t>
            </w:r>
          </w:p>
          <w:p w14:paraId="0C8ACB7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1.08817900   -2.65014300   -1.74780400</w:t>
            </w:r>
          </w:p>
          <w:p w14:paraId="43AC1940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0.29215900   -3.21898600   -2.23693600</w:t>
            </w:r>
          </w:p>
          <w:p w14:paraId="3C518C9C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1.10290100   -1.64386000   -2.18285900</w:t>
            </w:r>
          </w:p>
          <w:p w14:paraId="1F8C06C7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2.04776900   -3.11979500   -1.97178400</w:t>
            </w:r>
          </w:p>
          <w:p w14:paraId="59ECCC6B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1.90204700   -1.92467800    0.59227000</w:t>
            </w:r>
          </w:p>
          <w:p w14:paraId="6C6B13B0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3.23570100   -2.32780200    0.41532800</w:t>
            </w:r>
          </w:p>
          <w:p w14:paraId="62DF399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3.50062400   -2.98372500   -0.40671700</w:t>
            </w:r>
          </w:p>
          <w:p w14:paraId="28B0B94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4.22852200   -1.92285400    1.29666300</w:t>
            </w:r>
          </w:p>
          <w:p w14:paraId="1EC1DDAC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5.24705100   -2.25109400    1.12814700</w:t>
            </w:r>
          </w:p>
          <w:p w14:paraId="0E61DE6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3.92997100   -1.08879300    2.37491400</w:t>
            </w:r>
          </w:p>
          <w:p w14:paraId="5B9D39B4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4.71287700   -0.77057900    3.05509500</w:t>
            </w:r>
          </w:p>
          <w:p w14:paraId="39BBA201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2.62523300   -0.66799900    2.56677400</w:t>
            </w:r>
          </w:p>
          <w:p w14:paraId="6E42E49D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2.36881200   -0.03266200    3.40812300</w:t>
            </w:r>
          </w:p>
          <w:p w14:paraId="17495C97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1.61065000   -1.08223300    1.68987000</w:t>
            </w:r>
          </w:p>
          <w:p w14:paraId="7471C294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0.58181800   -0.90030200    1.98430400</w:t>
            </w:r>
          </w:p>
          <w:p w14:paraId="4B428AAC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3.78935600    0.72916000   -0.99771400</w:t>
            </w:r>
          </w:p>
          <w:p w14:paraId="52CEB95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3.61242900    1.25450400    0.11964700</w:t>
            </w:r>
          </w:p>
          <w:p w14:paraId="5FA8CB57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4.08323900    2.04066700    1.23603200</w:t>
            </w:r>
          </w:p>
          <w:p w14:paraId="698DC429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5.46369100    2.12784200    1.46230600</w:t>
            </w:r>
          </w:p>
          <w:p w14:paraId="7EAB46E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3.19418000    2.69573400    2.09537700</w:t>
            </w:r>
          </w:p>
          <w:p w14:paraId="0BCB652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5.94209300    2.86562000    2.53769100</w:t>
            </w:r>
          </w:p>
          <w:p w14:paraId="14F5732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6.14392600    1.59621800    0.80421400</w:t>
            </w:r>
          </w:p>
          <w:p w14:paraId="274F3FB0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3.68147400    3.44478700    3.15921000</w:t>
            </w:r>
          </w:p>
          <w:p w14:paraId="264B165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2.12510300    2.61078800    1.92288700</w:t>
            </w:r>
          </w:p>
          <w:p w14:paraId="29A49B17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5.05426500    3.52824300    3.38373400</w:t>
            </w:r>
          </w:p>
          <w:p w14:paraId="2ADE7D8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7.01107100    2.92702700    2.71484400</w:t>
            </w:r>
          </w:p>
          <w:p w14:paraId="3482520D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2.99025900    3.96039600    3.81833700</w:t>
            </w:r>
          </w:p>
          <w:p w14:paraId="0692846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5.43260400    4.10715700    4.22020800</w:t>
            </w:r>
          </w:p>
          <w:p w14:paraId="3DEF434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N                 -4.14811200    0.36155700   -2.23041100</w:t>
            </w:r>
          </w:p>
          <w:p w14:paraId="1EF4FA6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3.16110800    0.51322100   -3.31577600</w:t>
            </w:r>
          </w:p>
          <w:p w14:paraId="3736DB5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lastRenderedPageBreak/>
              <w:t xml:space="preserve"> C                 -2.36808500    1.79403000   -3.07775300</w:t>
            </w:r>
          </w:p>
          <w:p w14:paraId="4E8992F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3.71083500    0.57989800   -4.25861900</w:t>
            </w:r>
          </w:p>
          <w:p w14:paraId="0ED7D8F6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2.50696400   -0.36566300   -3.35149800</w:t>
            </w:r>
          </w:p>
          <w:p w14:paraId="09AB16E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1.89514800    2.07155700   -4.02711400</w:t>
            </w:r>
          </w:p>
          <w:p w14:paraId="039B7FD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3.06813700    2.59827600   -2.82803500</w:t>
            </w:r>
          </w:p>
          <w:p w14:paraId="7F83B9E9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1.26262300    1.69801200   -2.04060900</w:t>
            </w:r>
          </w:p>
          <w:p w14:paraId="7B800DF0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1.20277900    2.54234700   -0.91901600</w:t>
            </w:r>
          </w:p>
          <w:p w14:paraId="7AA39869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0.32212700    1.32215100   -2.43980700</w:t>
            </w:r>
          </w:p>
          <w:p w14:paraId="711AE77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2.09712200    3.13054700   -0.70446600</w:t>
            </w:r>
          </w:p>
          <w:p w14:paraId="302E6253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0.04981100    3.12913700   -0.35836700</w:t>
            </w:r>
          </w:p>
          <w:p w14:paraId="7E7ED680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1.28877600    3.28973200   -1.19890700</w:t>
            </w:r>
          </w:p>
          <w:p w14:paraId="62F7F039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 0.45121500    4.49239900   -0.88524700</w:t>
            </w:r>
          </w:p>
          <w:p w14:paraId="5CC7A122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0.19787100    2.98794500    0.71005100</w:t>
            </w:r>
          </w:p>
          <w:p w14:paraId="717D7ACD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1.27403400    2.90569800   -2.21342300</w:t>
            </w:r>
          </w:p>
          <w:p w14:paraId="75DD086D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2.24961100    3.20259800   -0.70843200</w:t>
            </w:r>
          </w:p>
          <w:p w14:paraId="3B99247A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 0.83028500    5.21647600   -0.17132800</w:t>
            </w:r>
          </w:p>
          <w:p w14:paraId="7D191EEE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0.15131000    4.91644700   -1.68413200</w:t>
            </w:r>
          </w:p>
          <w:p w14:paraId="47C47CA8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S                 -5.16496900   -1.17656100   -2.34311600</w:t>
            </w:r>
          </w:p>
          <w:p w14:paraId="57EF1DF5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O                 -4.27662800   -2.33844500   -2.77699400</w:t>
            </w:r>
          </w:p>
          <w:p w14:paraId="0B5D338C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O                 -5.97509500   -1.20936900   -1.05884800</w:t>
            </w:r>
          </w:p>
          <w:p w14:paraId="118F38C9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C                 -6.27869600   -0.72361400   -3.73409500</w:t>
            </w:r>
          </w:p>
          <w:p w14:paraId="3E822FF7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7.02535000   -1.51773400   -3.77815600</w:t>
            </w:r>
          </w:p>
          <w:p w14:paraId="2376F25F" w14:textId="77777777" w:rsidR="00304343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6.72416700    0.23712800   -3.47928500</w:t>
            </w:r>
          </w:p>
          <w:p w14:paraId="253CDF9C" w14:textId="77777777" w:rsidR="002B1E34" w:rsidRPr="00CA6C27" w:rsidRDefault="00304343" w:rsidP="00304343">
            <w:pPr>
              <w:rPr>
                <w:lang w:val="en-GB" w:eastAsia="en-US"/>
              </w:rPr>
            </w:pPr>
            <w:r w:rsidRPr="00CA6C27">
              <w:rPr>
                <w:lang w:val="en-GB" w:eastAsia="en-US"/>
              </w:rPr>
              <w:t xml:space="preserve"> H                 -5.68293600   -0.69116000   -4.64517900</w:t>
            </w:r>
          </w:p>
        </w:tc>
      </w:tr>
      <w:tr w:rsidR="002B1E34" w:rsidRPr="00CA6C27" w14:paraId="4FFFA9AA" w14:textId="77777777" w:rsidTr="002B1E34">
        <w:tc>
          <w:tcPr>
            <w:tcW w:w="5210" w:type="dxa"/>
          </w:tcPr>
          <w:p w14:paraId="62EF8351" w14:textId="77777777" w:rsidR="00304343" w:rsidRPr="00CA6C27" w:rsidRDefault="003F70AD" w:rsidP="00304343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2</w:t>
            </w:r>
            <w:r w:rsidR="00304343" w:rsidRPr="00CA6C27">
              <w:rPr>
                <w:b/>
                <w:lang w:eastAsia="en-US"/>
              </w:rPr>
              <w:t>, P-</w:t>
            </w:r>
            <w:r w:rsidR="00304343" w:rsidRPr="00CA6C27">
              <w:rPr>
                <w:b/>
                <w:i/>
                <w:lang w:eastAsia="en-US"/>
              </w:rPr>
              <w:t>trans</w:t>
            </w:r>
            <w:r w:rsidR="00304343" w:rsidRPr="00CA6C27">
              <w:rPr>
                <w:b/>
                <w:lang w:eastAsia="en-US"/>
              </w:rPr>
              <w:t xml:space="preserve">-ene/Down  </w:t>
            </w:r>
            <w:r w:rsidR="00304343" w:rsidRPr="00CA6C27">
              <w:rPr>
                <w:b/>
                <w:i/>
                <w:lang w:eastAsia="en-US"/>
              </w:rPr>
              <w:t>Re</w:t>
            </w:r>
          </w:p>
          <w:p w14:paraId="198DA4C0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3F70AD" w:rsidRPr="00CA6C27">
              <w:rPr>
                <w:lang w:eastAsia="en-US"/>
              </w:rPr>
              <w:t>-2546.338316</w:t>
            </w:r>
          </w:p>
          <w:p w14:paraId="69F629EC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3F70AD" w:rsidRPr="00CA6C27">
              <w:rPr>
                <w:lang w:eastAsia="en-US"/>
              </w:rPr>
              <w:t>-3270.163575</w:t>
            </w:r>
          </w:p>
          <w:p w14:paraId="23B32A36" w14:textId="77777777" w:rsidR="003F70AD" w:rsidRPr="00CA6C27" w:rsidRDefault="003F70AD" w:rsidP="00304343">
            <w:pPr>
              <w:rPr>
                <w:lang w:eastAsia="en-US"/>
              </w:rPr>
            </w:pPr>
            <w:bookmarkStart w:id="4" w:name="OLE_LINK9"/>
            <w:bookmarkStart w:id="5" w:name="OLE_LINK10"/>
            <w:r w:rsidRPr="00CA6C27">
              <w:rPr>
                <w:lang w:eastAsia="en-US"/>
              </w:rPr>
              <w:t>F</w:t>
            </w:r>
            <w:r w:rsidR="002D2DD4" w:rsidRPr="00CA6C27">
              <w:rPr>
                <w:lang w:eastAsia="en-US"/>
              </w:rPr>
              <w:t>requency</w:t>
            </w:r>
            <w:r w:rsidRPr="00CA6C27">
              <w:rPr>
                <w:lang w:eastAsia="en-US"/>
              </w:rPr>
              <w:t>=-318.3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bookmarkEnd w:id="4"/>
          <w:bookmarkEnd w:id="5"/>
          <w:p w14:paraId="2B672D8A" w14:textId="77777777" w:rsidR="00304343" w:rsidRPr="00CA6C27" w:rsidRDefault="00304343" w:rsidP="00304343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304ACB65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9993305        0.5814702       -1.2513341</w:t>
            </w:r>
          </w:p>
          <w:p w14:paraId="4069A760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0135855       -0.4568698       -0.7223021</w:t>
            </w:r>
          </w:p>
          <w:p w14:paraId="3046E4DE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2934195       -0.2160418       -1.8100391</w:t>
            </w:r>
          </w:p>
          <w:p w14:paraId="2AC6EE1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6760215        0.0417752        0.7587979</w:t>
            </w:r>
          </w:p>
          <w:p w14:paraId="2CA7DEB7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1450295       -2.1059238       -0.3232911</w:t>
            </w:r>
          </w:p>
          <w:p w14:paraId="3F17D278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519435       -0.4524208       -0.4551971</w:t>
            </w:r>
          </w:p>
          <w:p w14:paraId="0FF22415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923145       -0.8613558       -1.5275931</w:t>
            </w:r>
          </w:p>
          <w:p w14:paraId="575EEEFA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719435       -1.9167998       -2.3814841</w:t>
            </w:r>
          </w:p>
          <w:p w14:paraId="7002D33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523375       -2.1391958       -3.2435831</w:t>
            </w:r>
          </w:p>
          <w:p w14:paraId="376EFD57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0164505       -2.6160668       -2.1114241</w:t>
            </w:r>
          </w:p>
          <w:p w14:paraId="37F9CA5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352175       -3.4196428       -2.7690611</w:t>
            </w:r>
          </w:p>
          <w:p w14:paraId="04D486B6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7782885       -2.3315848       -0.9478191</w:t>
            </w:r>
          </w:p>
          <w:p w14:paraId="6840A77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9119845       -3.1135228       -0.6041251</w:t>
            </w:r>
          </w:p>
          <w:p w14:paraId="13648427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2042765       -3.9258878       -1.2638781</w:t>
            </w:r>
          </w:p>
          <w:p w14:paraId="122E8770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6187715       -2.8574098        0.5413079</w:t>
            </w:r>
          </w:p>
          <w:p w14:paraId="1E0EA12A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4813015       -3.4636328        0.7990829</w:t>
            </w:r>
          </w:p>
          <w:p w14:paraId="32499B0E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2176695       -1.8063908        1.3971929</w:t>
            </w:r>
          </w:p>
          <w:p w14:paraId="4CCE36E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7686905       -1.6209288        2.3137549</w:t>
            </w:r>
          </w:p>
          <w:p w14:paraId="1E1D65C8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1377145       -1.0215778        1.0838619</w:t>
            </w:r>
          </w:p>
          <w:p w14:paraId="68D67B07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402595       -0.2210898        1.7518949</w:t>
            </w:r>
          </w:p>
          <w:p w14:paraId="073A9F6D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912275       -1.2521428       -0.1024061</w:t>
            </w:r>
          </w:p>
          <w:p w14:paraId="6F02D0F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167125        0.7938402        0.2900999</w:t>
            </w:r>
          </w:p>
          <w:p w14:paraId="5A169E2B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6863065        0.9846762        0.8774669</w:t>
            </w:r>
          </w:p>
          <w:p w14:paraId="30BEB1C3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884285        2.1027002        1.6851029</w:t>
            </w:r>
          </w:p>
          <w:p w14:paraId="1EB64D06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030225        2.2030402        2.1254419</w:t>
            </w:r>
          </w:p>
          <w:p w14:paraId="52B5A816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322345        3.0713182        1.8644459</w:t>
            </w:r>
          </w:p>
          <w:p w14:paraId="1DFE23B8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1074285        3.9398992        2.4757789</w:t>
            </w:r>
          </w:p>
          <w:p w14:paraId="39AD0783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830345        2.9925872        1.2002649</w:t>
            </w:r>
          </w:p>
          <w:p w14:paraId="3E05F2D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251925        4.0486792        1.2958819</w:t>
            </w:r>
          </w:p>
          <w:p w14:paraId="05433D64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880155        4.8995682        1.9287639</w:t>
            </w:r>
          </w:p>
          <w:p w14:paraId="7F96D9C6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6995365        4.0083682        0.5914119</w:t>
            </w:r>
          </w:p>
          <w:p w14:paraId="592D86D3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4132095        4.8227362        0.6652459</w:t>
            </w:r>
          </w:p>
          <w:p w14:paraId="429A3D45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9778775        2.9038972       -0.2449251</w:t>
            </w:r>
          </w:p>
          <w:p w14:paraId="322D5A22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 6.8997525        2.8833102       -0.8178281</w:t>
            </w:r>
          </w:p>
          <w:p w14:paraId="10E78A9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948405        1.8584442       -0.3425281</w:t>
            </w:r>
          </w:p>
          <w:p w14:paraId="1DBBA9B4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259355        1.0257592       -0.9968931</w:t>
            </w:r>
          </w:p>
          <w:p w14:paraId="436A2DBD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8747335        1.8623392        0.3864709</w:t>
            </w:r>
          </w:p>
          <w:p w14:paraId="5B699336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553965       -2.7671408        0.7536789</w:t>
            </w:r>
          </w:p>
          <w:p w14:paraId="7C415980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077575       -2.0376578        1.0477519</w:t>
            </w:r>
          </w:p>
          <w:p w14:paraId="7213905D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082285       -3.9929168        0.2409909</w:t>
            </w:r>
          </w:p>
          <w:p w14:paraId="73962C34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603955       -3.7112428       -0.5879591</w:t>
            </w:r>
          </w:p>
          <w:p w14:paraId="632AC0CC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524425       -4.8010328       -0.0974281</w:t>
            </w:r>
          </w:p>
          <w:p w14:paraId="7A334053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269125       -4.3924838        1.0497269</w:t>
            </w:r>
          </w:p>
          <w:p w14:paraId="1B37B7C6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2299205       -3.0288048        1.9640279</w:t>
            </w:r>
          </w:p>
          <w:p w14:paraId="4391F814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199115       -4.1744008        2.0724339</w:t>
            </w:r>
          </w:p>
          <w:p w14:paraId="51E6E63D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456065       -4.9666168        1.3330549</w:t>
            </w:r>
          </w:p>
          <w:p w14:paraId="221B9D3C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9179735       -4.3251108        3.1260479</w:t>
            </w:r>
          </w:p>
          <w:p w14:paraId="186BCFEE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297135       -5.2197918        3.1874669</w:t>
            </w:r>
          </w:p>
          <w:p w14:paraId="7B149BB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255085       -3.3380958        4.1003919</w:t>
            </w:r>
          </w:p>
          <w:p w14:paraId="60A7063C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224175       -3.4572798        4.9241199</w:t>
            </w:r>
          </w:p>
          <w:p w14:paraId="02A719B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144255       -2.2074568        4.0243869</w:t>
            </w:r>
          </w:p>
          <w:p w14:paraId="5F926D3A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639625       -1.4509308        4.8026809</w:t>
            </w:r>
          </w:p>
          <w:p w14:paraId="0F752B8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252935       -2.0552338        2.9646159</w:t>
            </w:r>
          </w:p>
          <w:p w14:paraId="1D14BD2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994405       -1.1685448        2.9034289</w:t>
            </w:r>
          </w:p>
          <w:p w14:paraId="3FA86CF6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781005       -2.8913688       -1.0100981</w:t>
            </w:r>
          </w:p>
          <w:p w14:paraId="3B68E844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0271305       -3.9146538       -0.6563621</w:t>
            </w:r>
          </w:p>
          <w:p w14:paraId="42A35CC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277215       -2.9181198       -2.5236931</w:t>
            </w:r>
          </w:p>
          <w:p w14:paraId="102C3E74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0998975       -3.2450938       -2.7028661</w:t>
            </w:r>
          </w:p>
          <w:p w14:paraId="0C64A60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0608135       -1.9282508       -2.9716471</w:t>
            </w:r>
          </w:p>
          <w:p w14:paraId="0C425C1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948865       -3.6147828       -3.0372471</w:t>
            </w:r>
          </w:p>
          <w:p w14:paraId="68D3E0BB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6127745       -2.5451118       -0.6002201</w:t>
            </w:r>
          </w:p>
          <w:p w14:paraId="236141D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895915       -3.1253458       -1.2809161</w:t>
            </w:r>
          </w:p>
          <w:p w14:paraId="6528DCFA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5123045       -3.7588548       -2.1444301</w:t>
            </w:r>
          </w:p>
          <w:p w14:paraId="6BB26245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999585       -2.9295488       -0.8576441</w:t>
            </w:r>
          </w:p>
          <w:p w14:paraId="3570F025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8147965       -3.3975668       -1.4013991</w:t>
            </w:r>
          </w:p>
          <w:p w14:paraId="48B997AE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2675415       -2.1635178        0.2767359</w:t>
            </w:r>
          </w:p>
          <w:p w14:paraId="12FCB8B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2869295       -2.0371868        0.6272659</w:t>
            </w:r>
          </w:p>
          <w:p w14:paraId="044626E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2078195       -1.5892528        0.9670279</w:t>
            </w:r>
          </w:p>
          <w:p w14:paraId="124F6C7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4063735       -1.0385618        1.8818889</w:t>
            </w:r>
          </w:p>
          <w:p w14:paraId="0C02124A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934175       -1.7657868        0.5284319</w:t>
            </w:r>
          </w:p>
          <w:p w14:paraId="468465AB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755655       -1.3815088        1.1280529</w:t>
            </w:r>
          </w:p>
          <w:p w14:paraId="603D2138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711815        2.4538282       -0.2443401</w:t>
            </w:r>
          </w:p>
          <w:p w14:paraId="243041DA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827805        2.4282312       -0.5064701</w:t>
            </w:r>
          </w:p>
          <w:p w14:paraId="6A5B203C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798725        3.3555522       -0.6408611</w:t>
            </w:r>
          </w:p>
          <w:p w14:paraId="44F0880C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049625        4.6449642       -0.0935351</w:t>
            </w:r>
          </w:p>
          <w:p w14:paraId="5A9FFD90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891075        3.0217062       -1.3390161</w:t>
            </w:r>
          </w:p>
          <w:p w14:paraId="46CF68E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5390475        5.5507112       -0.2032131</w:t>
            </w:r>
          </w:p>
          <w:p w14:paraId="1DF8863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017035        4.9096532        0.4544819</w:t>
            </w:r>
          </w:p>
          <w:p w14:paraId="6240CD95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222885        3.9412312       -1.4611801</w:t>
            </w:r>
          </w:p>
          <w:p w14:paraId="6B1BA76A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945835        2.0438942       -1.7915051</w:t>
            </w:r>
          </w:p>
          <w:p w14:paraId="1EF288FE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050275        5.2025002       -0.8849641</w:t>
            </w:r>
          </w:p>
          <w:p w14:paraId="597E38E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403445        6.5349152        0.2434429</w:t>
            </w:r>
          </w:p>
          <w:p w14:paraId="5A5B1FA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284775        3.6636662       -1.9897941</w:t>
            </w:r>
          </w:p>
          <w:p w14:paraId="74DA736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5212145        5.9134842       -0.9656051</w:t>
            </w:r>
          </w:p>
          <w:p w14:paraId="7B893A0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3.5942315        2.7785232        0.7897649</w:t>
            </w:r>
          </w:p>
          <w:p w14:paraId="5A845764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764065        2.3115172        0.6484149</w:t>
            </w:r>
          </w:p>
          <w:p w14:paraId="2219755E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2146625        2.3978522       -0.8485011</w:t>
            </w:r>
          </w:p>
          <w:p w14:paraId="45B8490D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6444935        2.9516782        1.2228279</w:t>
            </w:r>
          </w:p>
          <w:p w14:paraId="49D75083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773365        1.2772982        1.0092339</w:t>
            </w:r>
          </w:p>
          <w:p w14:paraId="643894CB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1268445        1.8622572       -1.1261491</w:t>
            </w:r>
          </w:p>
          <w:p w14:paraId="69B11C77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3348365        3.4475042       -1.1296141</w:t>
            </w:r>
          </w:p>
          <w:p w14:paraId="4A9DF093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0075575        1.8219662       -1.6036391</w:t>
            </w:r>
          </w:p>
          <w:p w14:paraId="28230E19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275895        0.4083312       -2.0009801</w:t>
            </w:r>
          </w:p>
          <w:p w14:paraId="63E08EA0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6709525        2.4701622       -2.4111701</w:t>
            </w:r>
          </w:p>
          <w:p w14:paraId="38CC7D25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698775       -0.2227638       -1.3910141</w:t>
            </w:r>
          </w:p>
          <w:p w14:paraId="17E9D94C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3.4130965       -0.1735478       -3.0224741</w:t>
            </w:r>
          </w:p>
          <w:p w14:paraId="0141FED2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449265        0.6156682       -3.9881121</w:t>
            </w:r>
          </w:p>
          <w:p w14:paraId="5BD97955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193445        1.1932512       -3.1411081</w:t>
            </w:r>
          </w:p>
          <w:p w14:paraId="411090D1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5764705       -1.2302608       -3.2073531</w:t>
            </w:r>
          </w:p>
          <w:p w14:paraId="33906630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282725        1.3918352       -4.4977831</w:t>
            </w:r>
          </w:p>
          <w:p w14:paraId="45AD051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523315       -0.0523998       -4.7585721</w:t>
            </w:r>
          </w:p>
          <w:p w14:paraId="19AA4D42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405805        0.7618212       -3.3477331</w:t>
            </w:r>
          </w:p>
          <w:p w14:paraId="35628C08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3593855        2.2834022       -3.1239191</w:t>
            </w:r>
          </w:p>
          <w:p w14:paraId="20A2EB72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2.9025545        2.6721752        2.4781819</w:t>
            </w:r>
          </w:p>
          <w:p w14:paraId="252F3468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7268615        3.6320322        2.4994029</w:t>
            </w:r>
          </w:p>
          <w:p w14:paraId="1EFA31E8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4.1157925        2.8122932        3.3783819</w:t>
            </w:r>
          </w:p>
          <w:p w14:paraId="7F5946A0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2091995        0.9735552        2.6702339</w:t>
            </w:r>
          </w:p>
          <w:p w14:paraId="1EF774EB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423605        0.2762792        2.6561449</w:t>
            </w:r>
          </w:p>
          <w:p w14:paraId="164D1A8A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861785        0.8021992        1.8729569</w:t>
            </w:r>
          </w:p>
          <w:p w14:paraId="26FFD855" w14:textId="77777777" w:rsidR="002B1E34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227765        0.9863602        3.6462869</w:t>
            </w:r>
          </w:p>
        </w:tc>
        <w:tc>
          <w:tcPr>
            <w:tcW w:w="5210" w:type="dxa"/>
          </w:tcPr>
          <w:p w14:paraId="401AF132" w14:textId="77777777" w:rsidR="003F70AD" w:rsidRPr="00CA6C27" w:rsidRDefault="003F70AD" w:rsidP="003F70AD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2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Down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64A3ED78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45464</w:t>
            </w:r>
          </w:p>
          <w:p w14:paraId="7FD9FA6B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60071</w:t>
            </w:r>
          </w:p>
          <w:p w14:paraId="6868D54D" w14:textId="77777777" w:rsidR="002D2DD4" w:rsidRPr="00CA6C27" w:rsidRDefault="002D2DD4" w:rsidP="002D2DD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166.1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18CBE3AF" w14:textId="77777777" w:rsidR="003F70AD" w:rsidRPr="00CA6C27" w:rsidRDefault="003F70AD" w:rsidP="003F70A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X                     Y                   Z</w:t>
            </w:r>
          </w:p>
          <w:p w14:paraId="60EA7BF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1.9700485        0.4510895       -0.2269910</w:t>
            </w:r>
          </w:p>
          <w:p w14:paraId="1EA20F2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3684775        0.7709335       -0.4174430</w:t>
            </w:r>
          </w:p>
          <w:p w14:paraId="4A2BA73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0789355       -0.2531035       -1.5716470</w:t>
            </w:r>
          </w:p>
          <w:p w14:paraId="07BA488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2722575        0.3843865        0.9640170</w:t>
            </w:r>
          </w:p>
          <w:p w14:paraId="107D970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9111095        2.3695215       -0.5809570</w:t>
            </w:r>
          </w:p>
          <w:p w14:paraId="3D17803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1558675       -0.9900555       -0.6297250</w:t>
            </w:r>
          </w:p>
          <w:p w14:paraId="499DCEC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604165       -0.3560935       -1.6363570</w:t>
            </w:r>
          </w:p>
          <w:p w14:paraId="4612DFF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855765        0.1841795       -2.7786600</w:t>
            </w:r>
          </w:p>
          <w:p w14:paraId="5D26021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4640605        0.6239095       -3.5517380</w:t>
            </w:r>
          </w:p>
          <w:p w14:paraId="162BB2A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474135        0.1274025       -2.8870000</w:t>
            </w:r>
          </w:p>
          <w:p w14:paraId="2572942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9441025        0.5269235       -3.7665280</w:t>
            </w:r>
          </w:p>
          <w:p w14:paraId="37A9847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2327245       -0.4223675       -1.8406310</w:t>
            </w:r>
          </w:p>
          <w:p w14:paraId="7D4A9D5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6502595       -0.4170065       -1.9121770</w:t>
            </w:r>
          </w:p>
          <w:p w14:paraId="32831EF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1249405       -0.0026475       -2.7973680</w:t>
            </w:r>
          </w:p>
          <w:p w14:paraId="6B470BF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4066415       -0.9121525       -0.8831270</w:t>
            </w:r>
          </w:p>
          <w:p w14:paraId="1FA4069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4900835       -0.8999075       -0.9451320</w:t>
            </w:r>
          </w:p>
          <w:p w14:paraId="729C7C6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7731825       -1.4298065        0.2693650</w:t>
            </w:r>
          </w:p>
          <w:p w14:paraId="785C8CA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3766355       -1.8017785        1.0914230</w:t>
            </w:r>
          </w:p>
          <w:p w14:paraId="118D910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4053765       -1.4620055        0.3628750</w:t>
            </w:r>
          </w:p>
          <w:p w14:paraId="7F00AA3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9365355       -1.8568555        1.2570680</w:t>
            </w:r>
          </w:p>
          <w:p w14:paraId="578E7AB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906175       -0.9740435       -0.6942880</w:t>
            </w:r>
          </w:p>
          <w:p w14:paraId="1007633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289065       -1.6531205        0.4880940</w:t>
            </w:r>
          </w:p>
          <w:p w14:paraId="0676754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313005       -0.9441775        1.2537050</w:t>
            </w:r>
          </w:p>
          <w:p w14:paraId="097CCF2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915945       -1.4832035        2.3872060</w:t>
            </w:r>
          </w:p>
          <w:p w14:paraId="1424AA4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259815       -0.8474855        2.9617710</w:t>
            </w:r>
          </w:p>
          <w:p w14:paraId="5DA5DAE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361075       -2.7813125        2.7362870</w:t>
            </w:r>
          </w:p>
          <w:p w14:paraId="3ECAEF9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630945       -3.2125165        3.6137550</w:t>
            </w:r>
          </w:p>
          <w:p w14:paraId="0A552A8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9792495       -3.5966545        1.9389590</w:t>
            </w:r>
          </w:p>
          <w:p w14:paraId="004D2DE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733475       -4.9675385        2.2478260</w:t>
            </w:r>
          </w:p>
          <w:p w14:paraId="2BE6948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967635       -5.3730585        3.1363190</w:t>
            </w:r>
          </w:p>
          <w:p w14:paraId="47DC5C2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316175       -5.7707515        1.4372300</w:t>
            </w:r>
          </w:p>
          <w:p w14:paraId="6BC72D7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726945       -6.8193675        1.6796260</w:t>
            </w:r>
          </w:p>
          <w:p w14:paraId="5328E38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249705       -5.2331015        0.2724080</w:t>
            </w:r>
          </w:p>
          <w:p w14:paraId="62ADD16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-4.1094505       -5.8761095       -0.3783020</w:t>
            </w:r>
          </w:p>
          <w:p w14:paraId="4147B6C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752795       -3.9061295       -0.0400940</w:t>
            </w:r>
          </w:p>
          <w:p w14:paraId="773B15D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8359355       -3.5090255       -0.9376010</w:t>
            </w:r>
          </w:p>
          <w:p w14:paraId="30C2432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6126785       -3.0423165        0.7907080</w:t>
            </w:r>
          </w:p>
          <w:p w14:paraId="279826A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2614225        2.8288965       -0.1385930</w:t>
            </w:r>
          </w:p>
          <w:p w14:paraId="130EF66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880125        1.9295365        0.1831520</w:t>
            </w:r>
          </w:p>
          <w:p w14:paraId="400FE0A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601005        3.4381505       -1.2892280</w:t>
            </w:r>
          </w:p>
          <w:p w14:paraId="3C2A3D9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189325        2.6910055       -2.0698790</w:t>
            </w:r>
          </w:p>
          <w:p w14:paraId="3B8971F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704405        4.3072035       -1.7399400</w:t>
            </w:r>
          </w:p>
          <w:p w14:paraId="22E50B3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0367095        3.7638385       -0.9191820</w:t>
            </w:r>
          </w:p>
          <w:p w14:paraId="47EBD63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161645        3.7373935        1.0764970</w:t>
            </w:r>
          </w:p>
          <w:p w14:paraId="3D86777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335545        5.1269115        0.9658240</w:t>
            </w:r>
          </w:p>
          <w:p w14:paraId="6AA0F40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536525        5.6109865        0.0007000</w:t>
            </w:r>
          </w:p>
          <w:p w14:paraId="3BBDAEE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167635        5.9201595        2.0911690</w:t>
            </w:r>
          </w:p>
          <w:p w14:paraId="76EC3E1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513735        6.9984455        1.9833900</w:t>
            </w:r>
          </w:p>
          <w:p w14:paraId="6016041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938205        5.3346255        3.3462860</w:t>
            </w:r>
          </w:p>
          <w:p w14:paraId="47A6DD9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295435        5.9526305        4.2234980</w:t>
            </w:r>
          </w:p>
          <w:p w14:paraId="679096E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004995        3.9509245        3.4726830</w:t>
            </w:r>
          </w:p>
          <w:p w14:paraId="30FA88C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275795        3.4861975        4.4514660</w:t>
            </w:r>
          </w:p>
          <w:p w14:paraId="165DA76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095695        3.1614355        2.3473010</w:t>
            </w:r>
          </w:p>
          <w:p w14:paraId="21EC49A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858135        2.0831435        2.4484430</w:t>
            </w:r>
          </w:p>
          <w:p w14:paraId="00D3463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076055        3.3697945       -1.1373610</w:t>
            </w:r>
          </w:p>
          <w:p w14:paraId="44399A0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903295        4.3283685       -0.9585400</w:t>
            </w:r>
          </w:p>
          <w:p w14:paraId="70D7B80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596485        3.2148745       -2.6536050</w:t>
            </w:r>
          </w:p>
          <w:p w14:paraId="1EBC62B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317545        3.1131275       -3.1016320</w:t>
            </w:r>
          </w:p>
          <w:p w14:paraId="3C234BA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416155        2.3259005       -2.9130470</w:t>
            </w:r>
          </w:p>
          <w:p w14:paraId="311A7C0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413835        4.0849715       -3.1081960</w:t>
            </w:r>
          </w:p>
          <w:p w14:paraId="6015902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209015        3.4784305       -0.3583440</w:t>
            </w:r>
          </w:p>
          <w:p w14:paraId="36491AE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541555        4.0652255       -0.9373800</w:t>
            </w:r>
          </w:p>
          <w:p w14:paraId="2D9A538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531445        4.3356285       -1.9879200</w:t>
            </w:r>
          </w:p>
          <w:p w14:paraId="1484528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888535        4.3363435       -0.1788050</w:t>
            </w:r>
          </w:p>
          <w:p w14:paraId="335F5DD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4516035        4.7953135       -0.6510480</w:t>
            </w:r>
          </w:p>
          <w:p w14:paraId="6C9EBAB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154555        4.0327665        1.1823450</w:t>
            </w:r>
          </w:p>
          <w:p w14:paraId="206D191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4960235        4.2601345        1.7749120</w:t>
            </w:r>
          </w:p>
          <w:p w14:paraId="1468DD9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010785        3.4470525        1.7733830</w:t>
            </w:r>
          </w:p>
          <w:p w14:paraId="1609362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972335        3.2232065        2.8357860</w:t>
            </w:r>
          </w:p>
          <w:p w14:paraId="7A6F69A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662365        3.1673005        1.0116350</w:t>
            </w:r>
          </w:p>
          <w:p w14:paraId="1F34422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800065        2.7738795        1.5005200</w:t>
            </w:r>
          </w:p>
          <w:p w14:paraId="32DB4F0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240815       -1.0726235        0.6081820</w:t>
            </w:r>
          </w:p>
          <w:p w14:paraId="227480F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423805       -1.4529015        0.2088450</w:t>
            </w:r>
          </w:p>
          <w:p w14:paraId="6A85268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078435       -2.7029145        0.1211740</w:t>
            </w:r>
          </w:p>
          <w:p w14:paraId="1123E0D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6862745       -3.7145035        1.0546300</w:t>
            </w:r>
          </w:p>
          <w:p w14:paraId="28762D4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5195125       -2.9556925       -0.9253430</w:t>
            </w:r>
          </w:p>
          <w:p w14:paraId="58B35F4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066035       -4.9677485        0.9171050</w:t>
            </w:r>
          </w:p>
          <w:p w14:paraId="745AC48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522885       -3.5014285        1.8870060</w:t>
            </w:r>
          </w:p>
          <w:p w14:paraId="5932C03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552905       -4.2160915       -1.0584900</w:t>
            </w:r>
          </w:p>
          <w:p w14:paraId="0B05E9C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858585       -2.1704375       -1.6347900</w:t>
            </w:r>
          </w:p>
          <w:p w14:paraId="7CE58C2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413845       -5.2236485       -0.1472090</w:t>
            </w:r>
          </w:p>
          <w:p w14:paraId="0D3E4B0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173885       -5.7441495        1.6464370</w:t>
            </w:r>
          </w:p>
          <w:p w14:paraId="29D0E81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430065       -4.4083515       -1.8751160</w:t>
            </w:r>
          </w:p>
          <w:p w14:paraId="4E649C1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177595       -6.2008755       -0.2511790</w:t>
            </w:r>
          </w:p>
          <w:p w14:paraId="04C3E64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4.5003505       -1.5935295        1.0065280</w:t>
            </w:r>
          </w:p>
          <w:p w14:paraId="6A6540A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619665       -0.6494875        1.5852260</w:t>
            </w:r>
          </w:p>
          <w:p w14:paraId="496E15D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631015        0.7771785        1.3217200</w:t>
            </w:r>
          </w:p>
          <w:p w14:paraId="1F49BF4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4394025       -0.8317615        1.1273710</w:t>
            </w:r>
          </w:p>
          <w:p w14:paraId="6B3B507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5487855       -0.8499865        2.6562770</w:t>
            </w:r>
          </w:p>
          <w:p w14:paraId="5D8AF15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104815        1.1182455        2.1304000</w:t>
            </w:r>
          </w:p>
          <w:p w14:paraId="3659B09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8198105        1.4600865        1.2795460</w:t>
            </w:r>
          </w:p>
          <w:p w14:paraId="29D8286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2203265        0.8418415        0.0039980</w:t>
            </w:r>
          </w:p>
          <w:p w14:paraId="649212C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337485        0.4998515       -1.1792450</w:t>
            </w:r>
          </w:p>
          <w:p w14:paraId="52E7AB6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7455615        1.8260975       -0.0974310</w:t>
            </w:r>
          </w:p>
          <w:p w14:paraId="1CA71DA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395115        0.1258325       -0.9997270</w:t>
            </w:r>
          </w:p>
          <w:p w14:paraId="52287E7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4.6175735        0.6128325       -2.4459990</w:t>
            </w:r>
          </w:p>
          <w:p w14:paraId="7688279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201085        0.9986615       -2.8374310</w:t>
            </w:r>
          </w:p>
          <w:p w14:paraId="6063CAE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764875        0.0655755       -2.2381460</w:t>
            </w:r>
          </w:p>
          <w:p w14:paraId="6F6D0F0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124925        0.3562965       -3.2404890</w:t>
            </w:r>
          </w:p>
          <w:p w14:paraId="45E7A34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1164835        0.9520475       -3.9295280</w:t>
            </w:r>
          </w:p>
          <w:p w14:paraId="62703D0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157915        2.0422355       -2.5620570</w:t>
            </w:r>
          </w:p>
          <w:p w14:paraId="06E1112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987365        0.1767765       -2.7116100</w:t>
            </w:r>
          </w:p>
          <w:p w14:paraId="035BCB1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987825       -0.9764745       -2.3110080</w:t>
            </w:r>
          </w:p>
          <w:p w14:paraId="738A83C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5.2644415       -2.7142265       -0.3553730</w:t>
            </w:r>
          </w:p>
          <w:p w14:paraId="23EF188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4.3017685       -2.7146705       -1.5340170</w:t>
            </w:r>
          </w:p>
          <w:p w14:paraId="268CD0C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6.7285715       -2.3012235       -0.4936110</w:t>
            </w:r>
          </w:p>
          <w:p w14:paraId="0332450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1826695       -4.3455965        0.4815660</w:t>
            </w:r>
          </w:p>
          <w:p w14:paraId="3A8FC6A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6880675       -4.2340765        1.4400790</w:t>
            </w:r>
          </w:p>
          <w:p w14:paraId="38C4169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1232455       -4.5800855        0.5844760</w:t>
            </w:r>
          </w:p>
          <w:p w14:paraId="55A25765" w14:textId="77777777" w:rsidR="002B1E34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6993975       -5.0495265       -0.1719350</w:t>
            </w:r>
          </w:p>
        </w:tc>
      </w:tr>
      <w:tr w:rsidR="002B1E34" w:rsidRPr="00CA6C27" w14:paraId="1276D485" w14:textId="77777777" w:rsidTr="002B1E34">
        <w:tc>
          <w:tcPr>
            <w:tcW w:w="5210" w:type="dxa"/>
          </w:tcPr>
          <w:p w14:paraId="1E1CAEC9" w14:textId="77777777" w:rsidR="00BA71F2" w:rsidRPr="00CA6C27" w:rsidRDefault="00BA71F2" w:rsidP="00BA71F2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Down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4D6A083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46525</w:t>
            </w:r>
          </w:p>
          <w:p w14:paraId="77C9425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59042</w:t>
            </w:r>
          </w:p>
          <w:p w14:paraId="7F025406" w14:textId="77777777" w:rsidR="00BA71F2" w:rsidRPr="00CA6C27" w:rsidRDefault="00BA71F2" w:rsidP="00BA71F2">
            <w:pPr>
              <w:rPr>
                <w:vertAlign w:val="superscript"/>
                <w:lang w:eastAsia="en-US"/>
              </w:rPr>
            </w:pPr>
            <w:r w:rsidRPr="00CA6C27">
              <w:rPr>
                <w:lang w:eastAsia="en-US"/>
              </w:rPr>
              <w:t>Frequency=-266.5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175E5D59" w14:textId="77777777" w:rsidR="00066AFB" w:rsidRPr="00CA6C27" w:rsidRDefault="00066AFB" w:rsidP="00066AF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1A2FD9D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9518074        0.5587721       -0.0760579</w:t>
            </w:r>
          </w:p>
          <w:p w14:paraId="38C554B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3770836        0.7822371        0.1985301</w:t>
            </w:r>
          </w:p>
          <w:p w14:paraId="054FC62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0205096       -0.2349019        1.4046451</w:t>
            </w:r>
          </w:p>
          <w:p w14:paraId="607084B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3150446        0.3124731       -1.1371929</w:t>
            </w:r>
          </w:p>
          <w:p w14:paraId="579FC76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9650186        2.3732741        0.3063361</w:t>
            </w:r>
          </w:p>
          <w:p w14:paraId="27B0B3D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460096       -0.9791219        0.5785441</w:t>
            </w:r>
          </w:p>
          <w:p w14:paraId="40F05CF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988126       -0.3231979        1.5336691</w:t>
            </w:r>
          </w:p>
          <w:p w14:paraId="602BD82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689466        0.2573911        2.6852521</w:t>
            </w:r>
          </w:p>
          <w:p w14:paraId="0D10619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099476        0.7146011        3.4159861</w:t>
            </w:r>
          </w:p>
          <w:p w14:paraId="487D407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251026        0.2185761        2.8556641</w:t>
            </w:r>
          </w:p>
          <w:p w14:paraId="081DED5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7788476        0.6483171        3.7441601</w:t>
            </w:r>
          </w:p>
          <w:p w14:paraId="7F26141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1617656       -0.3492189        1.8598251</w:t>
            </w:r>
          </w:p>
          <w:p w14:paraId="72DDA41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5747246       -0.3219149        1.9906431</w:t>
            </w:r>
          </w:p>
          <w:p w14:paraId="3BEE3D8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0065286        0.1222501        2.8833311</w:t>
            </w:r>
          </w:p>
          <w:p w14:paraId="3DBA94F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3805496       -0.8334129        1.0081541</w:t>
            </w:r>
          </w:p>
          <w:p w14:paraId="39F2BC4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8.4601246       -0.8034349        1.1149861</w:t>
            </w:r>
          </w:p>
          <w:p w14:paraId="302DA7C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8031926       -1.3900049       -0.1556819</w:t>
            </w:r>
          </w:p>
          <w:p w14:paraId="6289D7F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4461336       -1.7740179       -0.9414829</w:t>
            </w:r>
          </w:p>
          <w:p w14:paraId="5D2F807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411516       -1.4447609       -0.3052109</w:t>
            </w:r>
          </w:p>
          <w:p w14:paraId="0261201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0153586       -1.8683739       -1.2077819</w:t>
            </w:r>
          </w:p>
          <w:p w14:paraId="6319D72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759756       -0.9404009        0.7030471</w:t>
            </w:r>
          </w:p>
          <w:p w14:paraId="7160764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695476       -1.6937339       -0.5394299</w:t>
            </w:r>
          </w:p>
          <w:p w14:paraId="1CA62A4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787366       -1.0282089       -1.3508539</w:t>
            </w:r>
          </w:p>
          <w:p w14:paraId="2DAFDCC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543496       -1.6281729       -2.4631279</w:t>
            </w:r>
          </w:p>
          <w:p w14:paraId="4EB4831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788006       -1.0296459       -3.0653869</w:t>
            </w:r>
          </w:p>
          <w:p w14:paraId="7E17202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313886       -2.9316189       -2.7630549</w:t>
            </w:r>
          </w:p>
          <w:p w14:paraId="5838E3C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708036       -3.4066949       -3.6240709</w:t>
            </w:r>
          </w:p>
          <w:p w14:paraId="198786A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901896       -3.6954559       -1.9318179</w:t>
            </w:r>
          </w:p>
          <w:p w14:paraId="7F44F54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169506       -5.0719269       -2.1904139</w:t>
            </w:r>
          </w:p>
          <w:p w14:paraId="13828B5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8642236       -5.5155099       -3.0731549</w:t>
            </w:r>
          </w:p>
          <w:p w14:paraId="1229889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690476       -5.8339539       -1.3360849</w:t>
            </w:r>
          </w:p>
          <w:p w14:paraId="5E6AC55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321306       -6.8878079       -1.5383749</w:t>
            </w:r>
          </w:p>
          <w:p w14:paraId="4121F12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287196       -5.2455009       -0.1784049</w:t>
            </w:r>
          </w:p>
          <w:p w14:paraId="4E2C33E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096766       -5.8556519        0.5061191</w:t>
            </w:r>
          </w:p>
          <w:p w14:paraId="10CF6E7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493676       -3.9113489        0.0848041</w:t>
            </w:r>
          </w:p>
          <w:p w14:paraId="00CCE33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8865426       -3.4762619        0.9764321</w:t>
            </w:r>
          </w:p>
          <w:p w14:paraId="4F3623C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880176       -3.0896379       -0.7904909</w:t>
            </w:r>
          </w:p>
          <w:p w14:paraId="6B075ED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931146        2.8099821       -0.2122179</w:t>
            </w:r>
          </w:p>
          <w:p w14:paraId="14CF13D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767646        1.9046501       -0.5796279</w:t>
            </w:r>
          </w:p>
          <w:p w14:paraId="6739B52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817146        3.3874381        0.8869541</w:t>
            </w:r>
          </w:p>
          <w:p w14:paraId="2BE7E8B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3729126        2.6286961        1.6488671</w:t>
            </w:r>
          </w:p>
          <w:p w14:paraId="7AD7BA3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433036        4.2628401        1.3769611</w:t>
            </w:r>
          </w:p>
          <w:p w14:paraId="411025A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 4.1395766        3.6936261        0.4562881</w:t>
            </w:r>
          </w:p>
          <w:p w14:paraId="2382393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762286        3.7349651       -1.4043979</w:t>
            </w:r>
          </w:p>
          <w:p w14:paraId="55D8AA0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491986        5.1246361       -1.3001969</w:t>
            </w:r>
          </w:p>
          <w:p w14:paraId="73FF7BD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324066        5.5917721       -0.3612459</w:t>
            </w:r>
          </w:p>
          <w:p w14:paraId="2B40161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779066        5.9368101       -2.4008449</w:t>
            </w:r>
          </w:p>
          <w:p w14:paraId="549C68C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409516        7.0159211       -2.2997389</w:t>
            </w:r>
          </w:p>
          <w:p w14:paraId="0F6BFD1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403676        5.3680451       -3.6233519</w:t>
            </w:r>
          </w:p>
          <w:p w14:paraId="3CD87B8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345606        6.0002591       -4.4815069</w:t>
            </w:r>
          </w:p>
          <w:p w14:paraId="5807914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820826        3.9803511       -3.7438629</w:t>
            </w:r>
          </w:p>
          <w:p w14:paraId="355E3E1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405846        3.5266011       -4.7005269</w:t>
            </w:r>
          </w:p>
          <w:p w14:paraId="7B7FFF1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479636        3.1733631       -2.6438099</w:t>
            </w:r>
          </w:p>
          <w:p w14:paraId="786B262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037466        2.0918741       -2.7398759</w:t>
            </w:r>
          </w:p>
          <w:p w14:paraId="41A34A3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053326        3.3961041        0.9125801</w:t>
            </w:r>
          </w:p>
          <w:p w14:paraId="3062BB5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958426        4.3460981        0.6729161</w:t>
            </w:r>
          </w:p>
          <w:p w14:paraId="56B96AD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698366        3.2656551        2.4402681</w:t>
            </w:r>
          </w:p>
          <w:p w14:paraId="2243C3F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0875346        3.1260521        2.8121061</w:t>
            </w:r>
          </w:p>
          <w:p w14:paraId="1CC0E39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270204        2.4035771        2.7534961</w:t>
            </w:r>
          </w:p>
          <w:p w14:paraId="2EE81F6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404784        4.1576441        2.9211821</w:t>
            </w:r>
          </w:p>
          <w:p w14:paraId="1A097C7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773694        3.4988391        0.2629021</w:t>
            </w:r>
          </w:p>
          <w:p w14:paraId="78F80CE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140814        4.1889051        0.9081761</w:t>
            </w:r>
          </w:p>
          <w:p w14:paraId="5F151FC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669204        4.5866251        1.9065061</w:t>
            </w:r>
          </w:p>
          <w:p w14:paraId="48706E4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310474        4.4124191        0.2744451</w:t>
            </w:r>
          </w:p>
          <w:p w14:paraId="1C429B7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3064774        4.9711431        0.7898931</w:t>
            </w:r>
          </w:p>
          <w:p w14:paraId="4252F4A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7601694        3.9275091       -1.0137179</w:t>
            </w:r>
          </w:p>
          <w:p w14:paraId="037F9A8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115314        4.1049821       -1.5053369</w:t>
            </w:r>
          </w:p>
          <w:p w14:paraId="515734C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503004        3.2325131       -1.6645719</w:t>
            </w:r>
          </w:p>
          <w:p w14:paraId="1990C86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944324        2.8729181       -2.6789309</w:t>
            </w:r>
          </w:p>
          <w:p w14:paraId="6264F8E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105024        3.0314391       -1.0408729</w:t>
            </w:r>
          </w:p>
          <w:p w14:paraId="56AD757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874904        2.6252111       -1.6212899</w:t>
            </w:r>
          </w:p>
          <w:p w14:paraId="577FE48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953234       -0.6790059       -0.4739179</w:t>
            </w:r>
          </w:p>
          <w:p w14:paraId="606F769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276344       -1.3185219       -0.4020049</w:t>
            </w:r>
          </w:p>
          <w:p w14:paraId="2F24A33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247384       -2.6209909       -0.5576389</w:t>
            </w:r>
          </w:p>
          <w:p w14:paraId="2B966F9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124424       -3.5021289       -1.5329619</w:t>
            </w:r>
          </w:p>
          <w:p w14:paraId="4542C77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820674       -3.0235199        0.2849401</w:t>
            </w:r>
          </w:p>
          <w:p w14:paraId="2DEA3BF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841914       -4.7820389       -1.6391889</w:t>
            </w:r>
          </w:p>
          <w:p w14:paraId="0E0BBE5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748194       -3.1607769       -2.2282169</w:t>
            </w:r>
          </w:p>
          <w:p w14:paraId="7390CA6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2795054       -4.3149819        0.1902951</w:t>
            </w:r>
          </w:p>
          <w:p w14:paraId="14B15B8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807774       -2.3231769        1.0105051</w:t>
            </w:r>
          </w:p>
          <w:p w14:paraId="73115E5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822744       -5.1965979       -0.7634209</w:t>
            </w:r>
          </w:p>
          <w:p w14:paraId="7C5C81E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547594       -5.4588179       -2.4030459</w:t>
            </w:r>
          </w:p>
          <w:p w14:paraId="03F03631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281806       -4.6277719        0.8441151</w:t>
            </w:r>
          </w:p>
          <w:p w14:paraId="315B9CF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704304       -6.1972819       -0.8419699</w:t>
            </w:r>
          </w:p>
          <w:p w14:paraId="22A26FA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4.8875504       -0.7655879       -0.9334759</w:t>
            </w:r>
          </w:p>
          <w:p w14:paraId="4CA30A8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5560544        0.5275111       -0.6857119</w:t>
            </w:r>
          </w:p>
          <w:p w14:paraId="25D8A0BC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919904        1.0937821        0.6829961</w:t>
            </w:r>
          </w:p>
          <w:p w14:paraId="029B1A27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6358104        0.3887721       -0.7427449</w:t>
            </w:r>
          </w:p>
          <w:p w14:paraId="1346F315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405894        1.1851401       -1.5002379</w:t>
            </w:r>
          </w:p>
          <w:p w14:paraId="23E826D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8258284        2.1485641        0.5959881</w:t>
            </w:r>
          </w:p>
          <w:p w14:paraId="1C2748D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8930724        0.9973601        1.4228091</w:t>
            </w:r>
          </w:p>
          <w:p w14:paraId="2A22638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9153364        0.2633561        1.1408401</w:t>
            </w:r>
          </w:p>
          <w:p w14:paraId="045122D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383664        0.7818681        1.8287411</w:t>
            </w:r>
          </w:p>
          <w:p w14:paraId="37B14733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2150004       -0.7050179        1.5485191</w:t>
            </w:r>
          </w:p>
          <w:p w14:paraId="27054DD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310744        1.8634611        1.9848311</w:t>
            </w:r>
          </w:p>
          <w:p w14:paraId="1188E510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834864        0.0009711        2.9095721</w:t>
            </w:r>
          </w:p>
          <w:p w14:paraId="4BC85F1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223564       -0.5771339        4.0401551</w:t>
            </w:r>
          </w:p>
          <w:p w14:paraId="60F5E69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2415364       -1.4890729        3.0680141</w:t>
            </w:r>
          </w:p>
          <w:p w14:paraId="549C8094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168884        0.3974401        3.2052931</w:t>
            </w:r>
          </w:p>
          <w:p w14:paraId="12FD976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0015684       -0.4759259        3.9630671</w:t>
            </w:r>
          </w:p>
          <w:p w14:paraId="25A69BB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313744       -0.4882869        5.0484331</w:t>
            </w:r>
          </w:p>
          <w:p w14:paraId="03AFBB8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3628334       -2.0304109        3.4035561</w:t>
            </w:r>
          </w:p>
          <w:p w14:paraId="07B9146A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577934       -2.0402009        2.3626751</w:t>
            </w:r>
          </w:p>
          <w:p w14:paraId="6250E419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5.8467674       -2.1599799       -0.0568239</w:t>
            </w:r>
          </w:p>
          <w:p w14:paraId="544B78C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O       -4.9261694       -2.7383809        1.0200331</w:t>
            </w:r>
          </w:p>
          <w:p w14:paraId="6E6496F8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7.2127234       -1.5774329        0.2943941</w:t>
            </w:r>
          </w:p>
          <w:p w14:paraId="2400A8E6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0414514       -3.3908169       -1.4040659</w:t>
            </w:r>
          </w:p>
          <w:p w14:paraId="485C3C52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4143974       -2.8517599       -2.2739899</w:t>
            </w:r>
          </w:p>
          <w:p w14:paraId="1582FB8B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591764       -3.8325759       -1.5627339</w:t>
            </w:r>
          </w:p>
          <w:p w14:paraId="5CF8D099" w14:textId="77777777" w:rsidR="002B1E34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7616434       -4.1234999       -1.0372879</w:t>
            </w:r>
          </w:p>
        </w:tc>
        <w:tc>
          <w:tcPr>
            <w:tcW w:w="5210" w:type="dxa"/>
          </w:tcPr>
          <w:p w14:paraId="506753E6" w14:textId="77777777" w:rsidR="00BA71F2" w:rsidRPr="00CA6C27" w:rsidRDefault="00BA71F2" w:rsidP="00BA71F2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Down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270A81FD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A171EF" w:rsidRPr="00CA6C27">
              <w:rPr>
                <w:lang w:eastAsia="en-US"/>
              </w:rPr>
              <w:t>-2546.334338</w:t>
            </w:r>
          </w:p>
          <w:p w14:paraId="59297BCF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A171EF" w:rsidRPr="00CA6C27">
              <w:rPr>
                <w:lang w:eastAsia="en-US"/>
              </w:rPr>
              <w:t>-3270.143845</w:t>
            </w:r>
          </w:p>
          <w:p w14:paraId="277F972E" w14:textId="77777777" w:rsidR="00BA71F2" w:rsidRPr="00CA6C27" w:rsidRDefault="00BA71F2" w:rsidP="00BA71F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</w:t>
            </w:r>
            <w:r w:rsidR="00A171EF" w:rsidRPr="00CA6C27">
              <w:rPr>
                <w:lang w:eastAsia="en-US"/>
              </w:rPr>
              <w:t>306</w:t>
            </w:r>
            <w:r w:rsidRPr="00CA6C27">
              <w:rPr>
                <w:lang w:eastAsia="en-US"/>
              </w:rPr>
              <w:t>.1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64D79786" w14:textId="77777777" w:rsidR="00066AFB" w:rsidRPr="00CA6C27" w:rsidRDefault="00066AFB" w:rsidP="00066AF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3DDCEB6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2.1319406        0.5921054       -0.1584609</w:t>
            </w:r>
          </w:p>
          <w:p w14:paraId="5F3F0A8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2000984        0.6379884        0.0494551</w:t>
            </w:r>
          </w:p>
          <w:p w14:paraId="1083EDE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7587014       -0.2967896        1.3550261</w:t>
            </w:r>
          </w:p>
          <w:p w14:paraId="3049AED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1407354        0.0489084       -1.2325259</w:t>
            </w:r>
          </w:p>
          <w:p w14:paraId="15C59A1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8451624        2.2160154        0.0390541</w:t>
            </w:r>
          </w:p>
          <w:p w14:paraId="58B452D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044334       -0.8757956        0.7735941</w:t>
            </w:r>
          </w:p>
          <w:p w14:paraId="18DB0C0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182474       -0.2603026        1.6277231</w:t>
            </w:r>
          </w:p>
          <w:p w14:paraId="266A119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192264        0.4137994        2.7993621</w:t>
            </w:r>
          </w:p>
          <w:p w14:paraId="4E3075B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548514        0.8261974        3.4490941</w:t>
            </w:r>
          </w:p>
          <w:p w14:paraId="341FB98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8517864        0.5161114        3.0885691</w:t>
            </w:r>
          </w:p>
          <w:p w14:paraId="401C582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1806794        1.0163904        3.9949251</w:t>
            </w:r>
          </w:p>
          <w:p w14:paraId="1A6F15F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8258334        0.0084064        2.1888941</w:t>
            </w:r>
          </w:p>
          <w:p w14:paraId="32AB060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2115944        0.1928704        2.4337621</w:t>
            </w:r>
          </w:p>
          <w:p w14:paraId="66138EE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5160284        0.7096694        3.3398211</w:t>
            </w:r>
          </w:p>
          <w:p w14:paraId="175D91D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1479624       -0.2595026        1.5420611</w:t>
            </w:r>
          </w:p>
          <w:p w14:paraId="7BB0330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8.2053144       -0.1085896        1.7342711</w:t>
            </w:r>
          </w:p>
          <w:p w14:paraId="31A36D0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7346894       -0.9131756        0.3592291</w:t>
            </w:r>
          </w:p>
          <w:p w14:paraId="659AE11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4788504       -1.2505206       -0.3553029</w:t>
            </w:r>
          </w:p>
          <w:p w14:paraId="01B9FBA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039144       -1.1216946        0.1017061</w:t>
            </w:r>
          </w:p>
          <w:p w14:paraId="56F74C3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1054524       -1.6181796       -0.8143909</w:t>
            </w:r>
          </w:p>
          <w:p w14:paraId="6834D0EC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4076924       -0.6801236        1.0131771</w:t>
            </w:r>
          </w:p>
          <w:p w14:paraId="4D3FDBE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132324       -1.7233436       -0.3492489</w:t>
            </w:r>
          </w:p>
          <w:p w14:paraId="25E3210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6424924       -1.2356576       -1.2977709</w:t>
            </w:r>
          </w:p>
          <w:p w14:paraId="1576DEA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890794       -1.9605266       -2.4562189</w:t>
            </w:r>
          </w:p>
          <w:p w14:paraId="0C48E06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271204       -1.4929756       -3.1766259</w:t>
            </w:r>
          </w:p>
          <w:p w14:paraId="62D65FB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937604       -3.2132416       -2.6454919</w:t>
            </w:r>
          </w:p>
          <w:p w14:paraId="55227FB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450864       -3.7740586       -3.5415219</w:t>
            </w:r>
          </w:p>
          <w:p w14:paraId="278B5F7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960174       -3.8252386       -1.6471609</w:t>
            </w:r>
          </w:p>
          <w:p w14:paraId="28D9F7A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197884       -5.1724836       -1.7765889</w:t>
            </w:r>
          </w:p>
          <w:p w14:paraId="4CFD931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661334       -5.7120156       -2.6854749</w:t>
            </w:r>
          </w:p>
          <w:p w14:paraId="3700844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187504       -5.7895676       -0.7718869</w:t>
            </w:r>
          </w:p>
          <w:p w14:paraId="29DFE7CC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317304       -6.8235716       -0.8765519</w:t>
            </w:r>
          </w:p>
          <w:p w14:paraId="0DCC399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0230434       -5.0774086        0.4097931</w:t>
            </w:r>
          </w:p>
          <w:p w14:paraId="6EC9ACA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5569324       -5.5739996        1.2140351</w:t>
            </w:r>
          </w:p>
          <w:p w14:paraId="49F1138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478174       -3.7652956        0.5529401</w:t>
            </w:r>
          </w:p>
          <w:p w14:paraId="4086F6F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8853534       -3.2371396        1.4695021</w:t>
            </w:r>
          </w:p>
          <w:p w14:paraId="14BC275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325764       -3.0933936       -0.4744559</w:t>
            </w:r>
          </w:p>
          <w:p w14:paraId="113CDE8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627644        2.5712454       -0.5646439</w:t>
            </w:r>
          </w:p>
          <w:p w14:paraId="673209A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5988704        1.6290194       -0.8927439</w:t>
            </w:r>
          </w:p>
          <w:p w14:paraId="05A859D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301004        3.1826524        0.4453871</w:t>
            </w:r>
          </w:p>
          <w:p w14:paraId="268BDD6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3184174        2.4757554        1.2562271</w:t>
            </w:r>
          </w:p>
          <w:p w14:paraId="5EB9B71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624974        4.1164614        0.8828461</w:t>
            </w:r>
          </w:p>
          <w:p w14:paraId="15B3000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 4.0806874        3.3995934       -0.0506989</w:t>
            </w:r>
          </w:p>
          <w:p w14:paraId="0F149EE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179954        3.4187724       -1.8079809</w:t>
            </w:r>
          </w:p>
          <w:p w14:paraId="2520CAA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683954        4.8058044       -1.8167989</w:t>
            </w:r>
          </w:p>
          <w:p w14:paraId="760B2E2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307874        5.3240924       -0.9337399</w:t>
            </w:r>
          </w:p>
          <w:p w14:paraId="25F56A1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755374        5.5473314       -2.9612839</w:t>
            </w:r>
          </w:p>
          <w:p w14:paraId="52F33CD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003344        6.6257804       -2.9485769</w:t>
            </w:r>
          </w:p>
          <w:p w14:paraId="5871A0B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367924        4.9090174       -4.1152599</w:t>
            </w:r>
          </w:p>
          <w:p w14:paraId="1A2FE83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147394        5.4851534       -5.0081309</w:t>
            </w:r>
          </w:p>
          <w:p w14:paraId="3AED893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983924        3.5214344       -4.1232879</w:t>
            </w:r>
          </w:p>
          <w:p w14:paraId="45B5ABA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756834        3.0123714       -5.0267629</w:t>
            </w:r>
          </w:p>
          <w:p w14:paraId="65878ACC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869614        2.7856784       -2.9801589</w:t>
            </w:r>
          </w:p>
          <w:p w14:paraId="1BE49F7C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806884        1.7040634       -2.9881999</w:t>
            </w:r>
          </w:p>
          <w:p w14:paraId="2CC716B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646604        3.3085534        0.6340571</w:t>
            </w:r>
          </w:p>
          <w:p w14:paraId="6CBE321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357704        4.2212494        0.2504431</w:t>
            </w:r>
          </w:p>
          <w:p w14:paraId="579428C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941714        3.3161134        2.1587461</w:t>
            </w:r>
          </w:p>
          <w:p w14:paraId="69EDD39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478504        3.2238764        2.4292151</w:t>
            </w:r>
          </w:p>
          <w:p w14:paraId="63DABAD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420946        2.4700404        2.5938191</w:t>
            </w:r>
          </w:p>
          <w:p w14:paraId="593DCCE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834646        4.2419954        2.6020981</w:t>
            </w:r>
          </w:p>
          <w:p w14:paraId="32EA7FC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773536        3.3854704        0.1183971</w:t>
            </w:r>
          </w:p>
          <w:p w14:paraId="6933CDA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802906        4.0239454        0.8636081</w:t>
            </w:r>
          </w:p>
          <w:p w14:paraId="0366596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761426        4.3614564        1.8736711</w:t>
            </w:r>
          </w:p>
          <w:p w14:paraId="0880084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362396        4.2717194        0.3194071</w:t>
            </w:r>
          </w:p>
          <w:p w14:paraId="32C95E8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3847056        4.7837674        0.9163161</w:t>
            </w:r>
          </w:p>
          <w:p w14:paraId="723D6F9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9303776        3.8855134       -0.9890229</w:t>
            </w:r>
          </w:p>
          <w:p w14:paraId="39EEACF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9061876        4.0928334       -1.4164119</w:t>
            </w:r>
          </w:p>
          <w:p w14:paraId="146DD00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534306        3.2502034       -1.7455079</w:t>
            </w:r>
          </w:p>
          <w:p w14:paraId="53D1752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513536        2.9660104       -2.7741969</w:t>
            </w:r>
          </w:p>
          <w:p w14:paraId="25883B4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870546        3.0025994       -1.2002939</w:t>
            </w:r>
          </w:p>
          <w:p w14:paraId="7655D72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981906        2.6158204       -1.8410319</w:t>
            </w:r>
          </w:p>
          <w:p w14:paraId="562C936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7895406       -0.7897306       -0.6686519</w:t>
            </w:r>
          </w:p>
          <w:p w14:paraId="0720410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514916       -1.2372426       -0.6722969</w:t>
            </w:r>
          </w:p>
          <w:p w14:paraId="7B6B2BC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378256       -2.4684276       -0.9683329</w:t>
            </w:r>
          </w:p>
          <w:p w14:paraId="597BCF7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899016       -3.1592606       -2.1606529</w:t>
            </w:r>
          </w:p>
          <w:p w14:paraId="7DD284B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635016       -3.0116336       -0.0196209</w:t>
            </w:r>
          </w:p>
          <w:p w14:paraId="1039FF5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020166       -4.4021766       -2.3785059</w:t>
            </w:r>
          </w:p>
          <w:p w14:paraId="1C05F33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510636       -2.7226746       -2.9047539</w:t>
            </w:r>
          </w:p>
          <w:p w14:paraId="2B51594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870216       -4.2548516       -0.2416659</w:t>
            </w:r>
          </w:p>
          <w:p w14:paraId="6ADBDF9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558716       -2.4614406        0.8924261</w:t>
            </w:r>
          </w:p>
          <w:p w14:paraId="101ED23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629416       -4.9555746       -1.4143429</w:t>
            </w:r>
          </w:p>
          <w:p w14:paraId="09747B8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976056       -4.9352716       -3.3040949</w:t>
            </w:r>
          </w:p>
          <w:p w14:paraId="54B4A0B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924354       -4.6729576        0.4939791</w:t>
            </w:r>
          </w:p>
          <w:p w14:paraId="3085A9A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006666       -5.9227466       -1.5846319</w:t>
            </w:r>
          </w:p>
          <w:p w14:paraId="12CA2F1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5.0471986       -1.2953796       -0.8229669</w:t>
            </w:r>
          </w:p>
          <w:p w14:paraId="717DE49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0643416       -0.3332266       -0.4065789</w:t>
            </w:r>
          </w:p>
          <w:p w14:paraId="05B66CA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5700306        0.2313884        0.9267051</w:t>
            </w:r>
          </w:p>
          <w:p w14:paraId="42727AA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0312936       -0.8291336       -0.3147549</w:t>
            </w:r>
          </w:p>
          <w:p w14:paraId="3CD8903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1231466        0.4350264       -1.1837099</w:t>
            </w:r>
          </w:p>
          <w:p w14:paraId="5B22751C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1729376        1.0885404        1.2418531</w:t>
            </w:r>
          </w:p>
          <w:p w14:paraId="53F3A42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6600626       -0.5360866        1.7006501</w:t>
            </w:r>
          </w:p>
          <w:p w14:paraId="44EDB5C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299166        0.6912404        0.7756961</w:t>
            </w:r>
          </w:p>
          <w:p w14:paraId="6E644B7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549996        0.2933724        1.6929161</w:t>
            </w:r>
          </w:p>
          <w:p w14:paraId="18AF235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1249786        1.7541694        0.5106931</w:t>
            </w:r>
          </w:p>
          <w:p w14:paraId="11EA983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682486       -0.7735526        1.9268361</w:t>
            </w:r>
          </w:p>
          <w:p w14:paraId="6FDF56B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6231746        1.1126224        2.8396411</w:t>
            </w:r>
          </w:p>
          <w:p w14:paraId="660F972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196436        0.5746154        4.2127521</w:t>
            </w:r>
          </w:p>
          <w:p w14:paraId="7F26B52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909966        0.5387574        3.7854301</w:t>
            </w:r>
          </w:p>
          <w:p w14:paraId="0B01121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573156        2.1893674        2.7137061</w:t>
            </w:r>
          </w:p>
          <w:p w14:paraId="431F72F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5726826       -0.3591576        4.2472211</w:t>
            </w:r>
          </w:p>
          <w:p w14:paraId="288B391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3209646        1.3078224        4.9536571</w:t>
            </w:r>
          </w:p>
          <w:p w14:paraId="0018FCE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034606        1.2321074        4.2597561</w:t>
            </w:r>
          </w:p>
          <w:p w14:paraId="59AAAE1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492736       -0.4144366        3.5112101</w:t>
            </w:r>
          </w:p>
          <w:p w14:paraId="03E66EF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5.2725406       -2.8758486        0.2949781</w:t>
            </w:r>
          </w:p>
          <w:p w14:paraId="3A3BFEC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O       -4.0805676       -2.9431496        1.2485301</w:t>
            </w:r>
          </w:p>
          <w:p w14:paraId="2AAAEF1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6.7040496       -2.8168876        0.8227761</w:t>
            </w:r>
          </w:p>
          <w:p w14:paraId="7AA31F6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1613926       -4.2140196       -0.9564559</w:t>
            </w:r>
          </w:p>
          <w:p w14:paraId="5EF9327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8895946       -3.9691266       -1.7285879</w:t>
            </w:r>
          </w:p>
          <w:p w14:paraId="191132E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1361976       -4.2191316       -1.3253289</w:t>
            </w:r>
          </w:p>
          <w:p w14:paraId="43D9B80E" w14:textId="77777777" w:rsidR="002B1E34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174196       -5.1351736       -0.4313049</w:t>
            </w:r>
          </w:p>
        </w:tc>
      </w:tr>
      <w:tr w:rsidR="002B1E34" w:rsidRPr="00CA6C27" w14:paraId="1F8F2F69" w14:textId="77777777" w:rsidTr="002B1E34">
        <w:tc>
          <w:tcPr>
            <w:tcW w:w="5210" w:type="dxa"/>
          </w:tcPr>
          <w:p w14:paraId="73C3A737" w14:textId="77777777" w:rsidR="00A171EF" w:rsidRPr="00CA6C27" w:rsidRDefault="00A171EF" w:rsidP="00A171EF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2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33F2CBF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55527</w:t>
            </w:r>
          </w:p>
          <w:p w14:paraId="0487744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56482</w:t>
            </w:r>
          </w:p>
          <w:p w14:paraId="5B83E44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194.0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6DD9BC5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551ACD5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2.1974719       -0.5128507       -0.0257764</w:t>
            </w:r>
          </w:p>
          <w:p w14:paraId="0045438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0516559        0.5170553        0.2730106</w:t>
            </w:r>
          </w:p>
          <w:p w14:paraId="7C3C443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8623851       -0.3260857        1.4497986</w:t>
            </w:r>
          </w:p>
          <w:p w14:paraId="2F12F33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0778171        0.6034503       -0.9899854</w:t>
            </w:r>
          </w:p>
          <w:p w14:paraId="050859A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1239689        2.1762953        0.6046356</w:t>
            </w:r>
          </w:p>
          <w:p w14:paraId="2C62F2C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561031        0.0351873        0.8629726</w:t>
            </w:r>
          </w:p>
          <w:p w14:paraId="6B091AE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219361        0.1590983        1.7656296</w:t>
            </w:r>
          </w:p>
          <w:p w14:paraId="575A02D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848941        0.7459273        3.0376096</w:t>
            </w:r>
          </w:p>
          <w:p w14:paraId="332C7DF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375201        0.7623033        3.7147306</w:t>
            </w:r>
          </w:p>
          <w:p w14:paraId="4CE9A14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997221        1.2706863        3.3837476</w:t>
            </w:r>
          </w:p>
          <w:p w14:paraId="39DE241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453571        1.7166803        4.3635226</w:t>
            </w:r>
          </w:p>
          <w:p w14:paraId="1A1BA91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727951        1.2824773        2.4547646</w:t>
            </w:r>
          </w:p>
          <w:p w14:paraId="3233120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8078131        1.9072393        2.7697236</w:t>
            </w:r>
          </w:p>
          <w:p w14:paraId="6C4675B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276061        2.3608103        3.7498266</w:t>
            </w:r>
          </w:p>
          <w:p w14:paraId="662001D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8253271        1.9518933        1.8535786</w:t>
            </w:r>
          </w:p>
          <w:p w14:paraId="74F4879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7638401        2.4377123        2.1003476</w:t>
            </w:r>
          </w:p>
          <w:p w14:paraId="6403E72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6482921        1.3738623        0.5759166</w:t>
            </w:r>
          </w:p>
          <w:p w14:paraId="04C6CD4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4496311        1.4292813       -0.1541144</w:t>
            </w:r>
          </w:p>
          <w:p w14:paraId="59BF0DE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728621        0.7492153        0.2464236</w:t>
            </w:r>
          </w:p>
          <w:p w14:paraId="1184B48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498971        0.3169663       -0.7403284</w:t>
            </w:r>
          </w:p>
          <w:p w14:paraId="2B0E6A9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4027711        0.6729583        1.1780146</w:t>
            </w:r>
          </w:p>
          <w:p w14:paraId="631B407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632161       -0.7478937       -0.3888524</w:t>
            </w:r>
          </w:p>
          <w:p w14:paraId="27854F3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379791       -0.4461367       -1.2564604</w:t>
            </w:r>
          </w:p>
          <w:p w14:paraId="403C514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543741       -1.1111847       -2.4866934</w:t>
            </w:r>
          </w:p>
          <w:p w14:paraId="65073DB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551001       -0.7825207       -3.1413084</w:t>
            </w:r>
          </w:p>
          <w:p w14:paraId="61D7EB1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967271       -2.1282407       -2.8329684</w:t>
            </w:r>
          </w:p>
          <w:p w14:paraId="336318D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736641       -2.6434917       -3.7809354</w:t>
            </w:r>
          </w:p>
          <w:p w14:paraId="7BBBD1A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205681       -2.5486427       -1.9458004</w:t>
            </w:r>
          </w:p>
          <w:p w14:paraId="6F66072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4334681       -3.6697097       -2.2540454</w:t>
            </w:r>
          </w:p>
          <w:p w14:paraId="382DFC3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920881       -4.1666017       -3.2100914</w:t>
            </w:r>
          </w:p>
          <w:p w14:paraId="5731FD6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3630751       -4.1316697       -1.3597234</w:t>
            </w:r>
          </w:p>
          <w:p w14:paraId="33D4664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752001       -4.9949557       -1.6009984</w:t>
            </w:r>
          </w:p>
          <w:p w14:paraId="7664EBF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5206211       -3.4829027       -0.1135854</w:t>
            </w:r>
          </w:p>
          <w:p w14:paraId="18BE313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2472111       -3.8590067        0.5999236</w:t>
            </w:r>
          </w:p>
          <w:p w14:paraId="5372B87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7659321       -2.3813607        0.2030236</w:t>
            </w:r>
          </w:p>
          <w:p w14:paraId="731B6A8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977651       -1.9001227        1.1652696</w:t>
            </w:r>
          </w:p>
          <w:p w14:paraId="7DD2607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983761       -1.8724787       -0.7057994</w:t>
            </w:r>
          </w:p>
          <w:p w14:paraId="0ACC4BB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543461        3.1497933        0.2671696</w:t>
            </w:r>
          </w:p>
          <w:p w14:paraId="5A8271A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789401        2.5510143       -0.1203884</w:t>
            </w:r>
          </w:p>
          <w:p w14:paraId="594E949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759971        3.9025923        1.4887076</w:t>
            </w:r>
          </w:p>
          <w:p w14:paraId="36A65F6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108671        3.2014163        2.2036206</w:t>
            </w:r>
          </w:p>
          <w:p w14:paraId="27A705B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009231        4.4788943        2.0035196</w:t>
            </w:r>
          </w:p>
          <w:p w14:paraId="4D938E7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547441        4.6031863        1.1732996</w:t>
            </w:r>
          </w:p>
          <w:p w14:paraId="30CCE8D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603731        4.0416863       -0.8639354</w:t>
            </w:r>
          </w:p>
          <w:p w14:paraId="400D146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1257649        5.2875793       -0.6373434</w:t>
            </w:r>
          </w:p>
          <w:p w14:paraId="50D4E29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593359        5.7069183        0.3641286</w:t>
            </w:r>
          </w:p>
          <w:p w14:paraId="1205FB5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729399        6.0188753       -1.6912334</w:t>
            </w:r>
          </w:p>
          <w:p w14:paraId="0A88512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308119        6.9835593       -1.4956264</w:t>
            </w:r>
          </w:p>
          <w:p w14:paraId="2A9E64D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283529        5.5188663       -2.9878454</w:t>
            </w:r>
          </w:p>
          <w:p w14:paraId="198F68D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0515839        6.0897733       -3.8084414</w:t>
            </w:r>
          </w:p>
          <w:p w14:paraId="2DB6E18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215909        4.2867993       -3.2292814</w:t>
            </w:r>
          </w:p>
          <w:p w14:paraId="5BF7639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 0.0376741        3.8972213       -4.2413534</w:t>
            </w:r>
          </w:p>
          <w:p w14:paraId="3CB5813C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5166561        3.5566243       -2.1757764</w:t>
            </w:r>
          </w:p>
          <w:p w14:paraId="1A2BB6A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760971        2.5904903       -2.3628064</w:t>
            </w:r>
          </w:p>
          <w:p w14:paraId="1A0B3F6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182219        2.6634493        1.3149486</w:t>
            </w:r>
          </w:p>
          <w:p w14:paraId="3C8BE2E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393789        3.7542333        1.2618476</w:t>
            </w:r>
          </w:p>
          <w:p w14:paraId="5D8C904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934939        2.2687113        2.7927686</w:t>
            </w:r>
          </w:p>
          <w:p w14:paraId="748713B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199849        2.5310563        3.2140116</w:t>
            </w:r>
          </w:p>
          <w:p w14:paraId="7D0CF26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516409        1.1934383        2.9258316</w:t>
            </w:r>
          </w:p>
          <w:p w14:paraId="74BB606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606569        2.8034833        3.3608826</w:t>
            </w:r>
          </w:p>
          <w:p w14:paraId="536E68A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6296339        2.3532733        0.5843676</w:t>
            </w:r>
          </w:p>
          <w:p w14:paraId="4DB16D5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7885509        1.9798843        1.2805176</w:t>
            </w:r>
          </w:p>
          <w:p w14:paraId="2ABB7B1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7278269        1.6928893        2.3237896</w:t>
            </w:r>
          </w:p>
          <w:p w14:paraId="756D0F5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350049        2.0058833        0.6548786</w:t>
            </w:r>
          </w:p>
          <w:p w14:paraId="73F195F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9234439        1.7432893        1.2211446</w:t>
            </w:r>
          </w:p>
          <w:p w14:paraId="1612917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1441449        2.3803403       -0.6801384</w:t>
            </w:r>
          </w:p>
          <w:p w14:paraId="6163B51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1168609        2.4175923       -1.1604194</w:t>
            </w:r>
          </w:p>
          <w:p w14:paraId="4926D69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9941519        2.7192003       -1.3948084</w:t>
            </w:r>
          </w:p>
          <w:p w14:paraId="7202871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0672449        3.0209423       -2.4352534</w:t>
            </w:r>
          </w:p>
          <w:p w14:paraId="660648D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530959        2.7024573       -0.7730154</w:t>
            </w:r>
          </w:p>
          <w:p w14:paraId="1A2529C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697449        3.0039793       -1.3271514</w:t>
            </w:r>
          </w:p>
          <w:p w14:paraId="1EBFE68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397979       -2.5575027        0.3624586</w:t>
            </w:r>
          </w:p>
          <w:p w14:paraId="42FB5D8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206339       -2.4658367       -0.0466334</w:t>
            </w:r>
          </w:p>
          <w:p w14:paraId="403EC18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296579       -3.3355777       -0.4442994</w:t>
            </w:r>
          </w:p>
          <w:p w14:paraId="4293439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103061       -3.2996707        0.2051036</w:t>
            </w:r>
          </w:p>
          <w:p w14:paraId="2693DE4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685099       -4.2799767       -1.4524524</w:t>
            </w:r>
          </w:p>
          <w:p w14:paraId="11C22F8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849931       -4.2324017       -0.1265144</w:t>
            </w:r>
          </w:p>
          <w:p w14:paraId="61A5B4DE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995161       -2.5483927        0.9644686</w:t>
            </w:r>
          </w:p>
          <w:p w14:paraId="2D18814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278601       -5.1836127       -1.8011714</w:t>
            </w:r>
          </w:p>
          <w:p w14:paraId="2024C92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322189       -4.2905367       -1.9524284</w:t>
            </w:r>
          </w:p>
          <w:p w14:paraId="3E45ABC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486051       -5.1684317       -1.1306974</w:t>
            </w:r>
          </w:p>
          <w:p w14:paraId="11DB6CCD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5423851       -4.2164567        0.3840356</w:t>
            </w:r>
          </w:p>
          <w:p w14:paraId="29E9ABD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0557239       -5.9107437       -2.5858164</w:t>
            </w:r>
          </w:p>
          <w:p w14:paraId="0472603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1238511       -5.8804537       -1.3948454</w:t>
            </w:r>
          </w:p>
          <w:p w14:paraId="32E253F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3.7331619       -3.0218387        1.3529586</w:t>
            </w:r>
          </w:p>
          <w:p w14:paraId="2FBCA5E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1669419       -2.7942507        1.1430306</w:t>
            </w:r>
          </w:p>
          <w:p w14:paraId="7334F04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3443279       -1.3959357        0.5538896</w:t>
            </w:r>
          </w:p>
          <w:p w14:paraId="50F27C1B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6862819       -2.9214097        2.0951266</w:t>
            </w:r>
          </w:p>
          <w:p w14:paraId="018FE72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975209       -3.5845597        0.4633406</w:t>
            </w:r>
          </w:p>
          <w:p w14:paraId="08A3D11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3548869       -1.3000137        0.1399326</w:t>
            </w:r>
          </w:p>
          <w:p w14:paraId="0F98ED85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475289       -0.6476527        1.3467426</w:t>
            </w:r>
          </w:p>
          <w:p w14:paraId="78DCD2F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296969       -1.1239827       -0.5382524</w:t>
            </w:r>
          </w:p>
          <w:p w14:paraId="4A95D5B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852569       -1.9014227       -1.7855814</w:t>
            </w:r>
          </w:p>
          <w:p w14:paraId="71347B1C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3045119       -0.0428817       -0.7414244</w:t>
            </w:r>
          </w:p>
          <w:p w14:paraId="0563D2C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976839       -2.8007697       -1.7537044</w:t>
            </w:r>
          </w:p>
          <w:p w14:paraId="61996AC3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8820539       -1.5477347       -2.9249234</w:t>
            </w:r>
          </w:p>
          <w:p w14:paraId="55A1B89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009899       -0.3681047       -2.0537764</w:t>
            </w:r>
          </w:p>
          <w:p w14:paraId="38328AF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053229       -0.3336087       -2.9955004</w:t>
            </w:r>
          </w:p>
          <w:p w14:paraId="0608E11F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0193469       -2.1490867       -3.8193634</w:t>
            </w:r>
          </w:p>
          <w:p w14:paraId="1DB12420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426099       -1.2062617       -2.3019954</w:t>
            </w:r>
          </w:p>
          <w:p w14:paraId="2FC3AC81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383289        0.5636403       -2.1763364</w:t>
            </w:r>
          </w:p>
          <w:p w14:paraId="00BD924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5969529        0.5673693       -2.7911644</w:t>
            </w:r>
          </w:p>
          <w:p w14:paraId="03A1773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124139       -0.2138007       -4.0133204</w:t>
            </w:r>
          </w:p>
          <w:p w14:paraId="64679FD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3.1746689       -2.0999547        2.9135076</w:t>
            </w:r>
          </w:p>
          <w:p w14:paraId="766C1A82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2.5542059       -0.7598597        2.4374466</w:t>
            </w:r>
          </w:p>
          <w:p w14:paraId="2C41E38A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4.3376869       -2.0859397        3.8938786</w:t>
            </w:r>
          </w:p>
          <w:p w14:paraId="76C2F7C7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106549       -3.1945237        3.4691166</w:t>
            </w:r>
          </w:p>
          <w:p w14:paraId="30A8748C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3444229       -2.6973487        4.3202056</w:t>
            </w:r>
          </w:p>
          <w:p w14:paraId="498BDE06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722099       -4.1429057        3.7415436</w:t>
            </w:r>
          </w:p>
          <w:p w14:paraId="15D16ABE" w14:textId="77777777" w:rsidR="002B1E34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233039       -3.2902047        2.6277986</w:t>
            </w:r>
          </w:p>
        </w:tc>
        <w:tc>
          <w:tcPr>
            <w:tcW w:w="5210" w:type="dxa"/>
          </w:tcPr>
          <w:p w14:paraId="1DF8B758" w14:textId="77777777" w:rsidR="00A171EF" w:rsidRPr="00CA6C27" w:rsidRDefault="00A171EF" w:rsidP="00A171EF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2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699E66E9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31488</w:t>
            </w:r>
          </w:p>
          <w:p w14:paraId="7CDEDE7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41763</w:t>
            </w:r>
          </w:p>
          <w:p w14:paraId="0D099C08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</w:t>
            </w:r>
            <w:r w:rsidR="00066AFB" w:rsidRPr="00CA6C27">
              <w:rPr>
                <w:lang w:eastAsia="en-US"/>
              </w:rPr>
              <w:t>2</w:t>
            </w:r>
            <w:r w:rsidR="005B02D9" w:rsidRPr="00CA6C27">
              <w:rPr>
                <w:lang w:eastAsia="en-US"/>
              </w:rPr>
              <w:t>24.8</w:t>
            </w:r>
            <w:r w:rsidRPr="00CA6C27">
              <w:rPr>
                <w:lang w:eastAsia="en-US"/>
              </w:rPr>
              <w:t>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44B38AE4" w14:textId="77777777" w:rsidR="00A171EF" w:rsidRPr="00CA6C27" w:rsidRDefault="00A171EF" w:rsidP="00A171EF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          X                     Y                   Z</w:t>
            </w:r>
          </w:p>
          <w:p w14:paraId="36E41835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6212600       -0.6017165        0.1987007</w:t>
            </w:r>
          </w:p>
          <w:p w14:paraId="678178C0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7665780       -0.7394195       -0.4150463</w:t>
            </w:r>
          </w:p>
          <w:p w14:paraId="6D02533C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6046070        0.5921255       -1.5060583</w:t>
            </w:r>
          </w:p>
          <w:p w14:paraId="0D401DCF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7376790        0.0173055        0.7744527</w:t>
            </w:r>
          </w:p>
          <w:p w14:paraId="6FC44F2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1.8933290       -1.8537465       -0.9913933</w:t>
            </w:r>
          </w:p>
          <w:p w14:paraId="591DC43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607960        2.2786325       -0.8072433</w:t>
            </w:r>
          </w:p>
          <w:p w14:paraId="65FE4B2C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6713740        1.4285115       -1.7769413</w:t>
            </w:r>
          </w:p>
          <w:p w14:paraId="6796D03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036390        1.3845065       -3.0832293</w:t>
            </w:r>
          </w:p>
          <w:p w14:paraId="1FBECA24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256990        0.7417795       -3.8149363</w:t>
            </w:r>
          </w:p>
          <w:p w14:paraId="755D79BA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913120        2.1518875       -3.3941723</w:t>
            </w:r>
          </w:p>
          <w:p w14:paraId="1E13CCAF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7094540        2.1293715       -4.3965203</w:t>
            </w:r>
          </w:p>
          <w:p w14:paraId="78A00FA4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9084810        2.9660225       -2.4086063</w:t>
            </w:r>
          </w:p>
          <w:p w14:paraId="2F84FE04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836990        3.7062045       -2.7007873</w:t>
            </w:r>
          </w:p>
          <w:p w14:paraId="1C11A79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4970340        3.6527895       -3.7043393</w:t>
            </w:r>
          </w:p>
          <w:p w14:paraId="6C57E270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6956350        4.4620145       -1.7357243</w:t>
            </w:r>
          </w:p>
          <w:p w14:paraId="0296C991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5981150        5.0189155       -1.9665783</w:t>
            </w:r>
          </w:p>
          <w:p w14:paraId="6DBF824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1577630        4.5042005       -0.4293943</w:t>
            </w:r>
          </w:p>
          <w:p w14:paraId="66F616B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6577580        5.0869075        0.3380347</w:t>
            </w:r>
          </w:p>
          <w:p w14:paraId="09D2667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0170060        3.8092065       -0.1187503</w:t>
            </w:r>
          </w:p>
          <w:p w14:paraId="67B2947C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248370        3.8434595        0.8916367</w:t>
            </w:r>
          </w:p>
          <w:p w14:paraId="48F75966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479780        3.0295625       -1.1006473</w:t>
            </w:r>
          </w:p>
          <w:p w14:paraId="542D7DAA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672970        2.3716885        0.5051697</w:t>
            </w:r>
          </w:p>
          <w:p w14:paraId="703AB3E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755750        1.2303015        1.2528667</w:t>
            </w:r>
          </w:p>
          <w:p w14:paraId="17149A42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611770        1.2461885        2.5239227</w:t>
            </w:r>
          </w:p>
          <w:p w14:paraId="0C6E9AD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693370        0.3138985        3.0696037</w:t>
            </w:r>
          </w:p>
          <w:p w14:paraId="0A36DAD0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259770        2.4327365        3.0455937</w:t>
            </w:r>
          </w:p>
          <w:p w14:paraId="75751395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334300        2.4633805        4.0292917</w:t>
            </w:r>
          </w:p>
          <w:p w14:paraId="277D39E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576040        3.6380815        2.3093827</w:t>
            </w:r>
          </w:p>
          <w:p w14:paraId="0A236003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1209010        4.8683315        2.8309827</w:t>
            </w:r>
          </w:p>
          <w:p w14:paraId="0A2707B1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664310        4.8737085        3.8219937</w:t>
            </w:r>
          </w:p>
          <w:p w14:paraId="165ED86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362470        6.0238035        2.0994887</w:t>
            </w:r>
          </w:p>
          <w:p w14:paraId="4FA0F615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013360        6.9602405        2.5095797</w:t>
            </w:r>
          </w:p>
          <w:p w14:paraId="6D0D577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5203320        5.9928245        0.7996487</w:t>
            </w:r>
          </w:p>
          <w:p w14:paraId="33E1A09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702120        6.9064295        0.2152617</w:t>
            </w:r>
          </w:p>
          <w:p w14:paraId="71DB70F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0009990        4.8208745        0.2714447</w:t>
            </w:r>
          </w:p>
          <w:p w14:paraId="0A8A7E78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248190        4.8147665       -0.7263443</w:t>
            </w:r>
          </w:p>
          <w:p w14:paraId="7E226C13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565050        3.6106625        1.0172637</w:t>
            </w:r>
          </w:p>
          <w:p w14:paraId="099914BC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342530       -1.5187505       -1.1880673</w:t>
            </w:r>
          </w:p>
          <w:p w14:paraId="50BD1F4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4222570       -0.4521055       -0.9697493</w:t>
            </w:r>
          </w:p>
          <w:p w14:paraId="0265BC5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596490       -1.7223045       -2.6414463</w:t>
            </w:r>
          </w:p>
          <w:p w14:paraId="13F7FFE6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1581630       -1.0915195       -3.2992183</w:t>
            </w:r>
          </w:p>
          <w:p w14:paraId="2C20D24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558470       -2.7587195       -2.9769633</w:t>
            </w:r>
          </w:p>
          <w:p w14:paraId="0230CA3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102080       -1.4403815       -2.7562403</w:t>
            </w:r>
          </w:p>
          <w:p w14:paraId="24CA453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1952770       -2.2565745       -0.1727823</w:t>
            </w:r>
          </w:p>
          <w:p w14:paraId="7ECE59BF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7226130       -3.5262605       -0.4157063</w:t>
            </w:r>
          </w:p>
          <w:p w14:paraId="4D55F483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5919900       -4.0036905       -1.3828073</w:t>
            </w:r>
          </w:p>
          <w:p w14:paraId="759236C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383280       -4.1991215        0.5722137</w:t>
            </w:r>
          </w:p>
          <w:p w14:paraId="054D684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8384200       -5.1874405        0.3679307</w:t>
            </w:r>
          </w:p>
          <w:p w14:paraId="05A67E48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6480140       -3.6047785        1.8121327</w:t>
            </w:r>
          </w:p>
          <w:p w14:paraId="5F4747C0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2078600       -4.1291145        2.5804057</w:t>
            </w:r>
          </w:p>
          <w:p w14:paraId="4C98886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1469760       -2.3281335        2.0566047</w:t>
            </w:r>
          </w:p>
          <w:p w14:paraId="12B6010F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 5.3199610       -1.8489325        3.0155537</w:t>
            </w:r>
          </w:p>
          <w:p w14:paraId="6B5358EA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4282590       -1.6613285        1.0708727</w:t>
            </w:r>
          </w:p>
          <w:p w14:paraId="7786F93F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241450       -0.6729955        1.2674187</w:t>
            </w:r>
          </w:p>
          <w:p w14:paraId="1014E9F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304540       -3.2170345       -1.3032493</w:t>
            </w:r>
          </w:p>
          <w:p w14:paraId="0D614B61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377460       -3.7487015       -1.6046193</w:t>
            </w:r>
          </w:p>
          <w:p w14:paraId="6895921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911400       -3.2113735       -2.5148163</w:t>
            </w:r>
          </w:p>
          <w:p w14:paraId="4D13667C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488640       -2.6296765       -3.3192873</w:t>
            </w:r>
          </w:p>
          <w:p w14:paraId="7C4F77D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766490       -2.7548765       -2.2754503</w:t>
            </w:r>
          </w:p>
          <w:p w14:paraId="0FB64AC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3090140       -4.2198215       -2.8952303</w:t>
            </w:r>
          </w:p>
          <w:p w14:paraId="5F607B81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111880       -3.9710125       -0.0779783</w:t>
            </w:r>
          </w:p>
          <w:p w14:paraId="136EE652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489910       -5.0632905       -0.2201293</w:t>
            </w:r>
          </w:p>
          <w:p w14:paraId="2086A531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251060       -5.3458235       -1.1989953</w:t>
            </w:r>
          </w:p>
          <w:p w14:paraId="687C14A0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388910       -5.8183035        0.8842867</w:t>
            </w:r>
          </w:p>
          <w:p w14:paraId="7B30376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0065800       -6.6635325        0.7469737</w:t>
            </w:r>
          </w:p>
          <w:p w14:paraId="03CB7A1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331190       -5.4986055        2.1542747</w:t>
            </w:r>
          </w:p>
          <w:p w14:paraId="3017730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601450       -6.0932555        3.0139257</w:t>
            </w:r>
          </w:p>
          <w:p w14:paraId="0EA50055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904520       -4.4125255        2.3079237</w:t>
            </w:r>
          </w:p>
          <w:p w14:paraId="6B0A6B1B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784440       -4.1569505        3.2893577</w:t>
            </w:r>
          </w:p>
          <w:p w14:paraId="09BBEDC9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752720       -3.6570615        1.2036727</w:t>
            </w:r>
          </w:p>
          <w:p w14:paraId="099DFEFB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686120       -2.8339885        1.3410107</w:t>
            </w:r>
          </w:p>
          <w:p w14:paraId="0D4B9730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919510       -0.3795655        0.1442047</w:t>
            </w:r>
          </w:p>
          <w:p w14:paraId="27F3C22A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279300        0.1462345        0.5192017</w:t>
            </w:r>
          </w:p>
          <w:p w14:paraId="4D6C81C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534340        1.5625405        0.9516867</w:t>
            </w:r>
          </w:p>
          <w:p w14:paraId="56BC6652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789100        2.0421135        1.8862997</w:t>
            </w:r>
          </w:p>
          <w:p w14:paraId="14AE3142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223510        2.4477555        0.3845537</w:t>
            </w:r>
          </w:p>
          <w:p w14:paraId="79A45FC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751550        3.3862955        2.2447777</w:t>
            </w:r>
          </w:p>
          <w:p w14:paraId="31FC4FD5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879990        1.3552655        2.3390607</w:t>
            </w:r>
          </w:p>
          <w:p w14:paraId="378F6ABB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359240        3.7920765        0.7374647</w:t>
            </w:r>
          </w:p>
          <w:p w14:paraId="13FE654C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002350        2.0962185       -0.3515053</w:t>
            </w:r>
          </w:p>
          <w:p w14:paraId="2180D48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585880        4.2629225        1.6689347</w:t>
            </w:r>
          </w:p>
          <w:p w14:paraId="6665F032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903230        3.7481045        2.9770447</w:t>
            </w:r>
          </w:p>
          <w:p w14:paraId="6FBC8DFF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113410        4.4694535        0.2970377</w:t>
            </w:r>
          </w:p>
          <w:p w14:paraId="2FA055B1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4516110        5.3107255        1.9514437</w:t>
            </w:r>
          </w:p>
          <w:p w14:paraId="35042A10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5.6432680       -0.1331105       -0.5688873</w:t>
            </w:r>
          </w:p>
          <w:p w14:paraId="7BCE7B94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7522720       -1.0803065       -0.5760903</w:t>
            </w:r>
          </w:p>
          <w:p w14:paraId="3B67DFD1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1534290       -2.4909445       -0.8091683</w:t>
            </w:r>
          </w:p>
          <w:p w14:paraId="1B0222E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4597330       -0.8088805       -1.3610993</w:t>
            </w:r>
          </w:p>
          <w:p w14:paraId="3C02BB4F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2460020       -1.0040145        0.3963117</w:t>
            </w:r>
          </w:p>
          <w:p w14:paraId="4FD89E0A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8956250       -3.2421095       -0.5252993</w:t>
            </w:r>
          </w:p>
          <w:p w14:paraId="4433C564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9428670       -2.6059125       -1.8773073</w:t>
            </w:r>
          </w:p>
          <w:p w14:paraId="11286C6A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005350       -2.6212195       -0.0005113</w:t>
            </w:r>
          </w:p>
          <w:p w14:paraId="56D3E53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617540       -2.4974515       -0.5482413</w:t>
            </w:r>
          </w:p>
          <w:p w14:paraId="1A0E40FC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091730       -2.8464105        1.0572847</w:t>
            </w:r>
          </w:p>
          <w:p w14:paraId="2FDFC5A3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5968170       -2.3467435       -1.6264803</w:t>
            </w:r>
          </w:p>
          <w:p w14:paraId="36ADB9A2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721390       -2.5125415        0.1655327</w:t>
            </w:r>
          </w:p>
          <w:p w14:paraId="41B75744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974740       -1.4579065        2.0398727</w:t>
            </w:r>
          </w:p>
          <w:p w14:paraId="319B9642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026040       -2.7047285        1.6804707</w:t>
            </w:r>
          </w:p>
          <w:p w14:paraId="38E0318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311040       -3.1044815       -0.3719613</w:t>
            </w:r>
          </w:p>
          <w:p w14:paraId="0BD9C452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449780       -0.7999495        2.7870107</w:t>
            </w:r>
          </w:p>
          <w:p w14:paraId="3C4D25F4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466350       -1.6579545        2.2566037</w:t>
            </w:r>
          </w:p>
          <w:p w14:paraId="76B5C2E6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056750       -3.6386205        1.9555717</w:t>
            </w:r>
          </w:p>
          <w:p w14:paraId="3602F9C6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877240       -2.6804975        2.1534847</w:t>
            </w:r>
          </w:p>
          <w:p w14:paraId="2B350376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5.2068350        0.6183515       -2.3106263</w:t>
            </w:r>
          </w:p>
          <w:p w14:paraId="2BD29A3D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3.6987960        0.4536545       -2.4465563</w:t>
            </w:r>
          </w:p>
          <w:p w14:paraId="4973DDDE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6.1970600       -0.0026485       -3.2865843</w:t>
            </w:r>
          </w:p>
          <w:p w14:paraId="7D1360F7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5978610        2.3892835       -1.9959103</w:t>
            </w:r>
          </w:p>
          <w:p w14:paraId="6B7BE355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3893680        2.9210795       -2.9253003</w:t>
            </w:r>
          </w:p>
          <w:p w14:paraId="0ACD1A9C" w14:textId="77777777" w:rsidR="0006177D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6534790        2.4320405       -1.7295093</w:t>
            </w:r>
          </w:p>
          <w:p w14:paraId="79828758" w14:textId="77777777" w:rsidR="002B1E34" w:rsidRPr="00CA6C27" w:rsidRDefault="0006177D" w:rsidP="0006177D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9421880        2.7034345       -1.1822423</w:t>
            </w:r>
          </w:p>
        </w:tc>
      </w:tr>
      <w:tr w:rsidR="002B1E34" w:rsidRPr="00CA6C27" w14:paraId="16DFC88C" w14:textId="77777777" w:rsidTr="002B1E34">
        <w:tc>
          <w:tcPr>
            <w:tcW w:w="5210" w:type="dxa"/>
          </w:tcPr>
          <w:p w14:paraId="531A8D1C" w14:textId="77777777" w:rsidR="00066AFB" w:rsidRPr="00CA6C27" w:rsidRDefault="00066AFB" w:rsidP="00066AFB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3CA44D54" w14:textId="77777777" w:rsidR="00066AFB" w:rsidRPr="00CA6C27" w:rsidRDefault="00066AFB" w:rsidP="00066AF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1B4FEB" w:rsidRPr="00CA6C27">
              <w:rPr>
                <w:lang w:eastAsia="en-US"/>
              </w:rPr>
              <w:t>-2546.355092</w:t>
            </w:r>
          </w:p>
          <w:p w14:paraId="06376769" w14:textId="77777777" w:rsidR="00066AFB" w:rsidRPr="00CA6C27" w:rsidRDefault="00066AFB" w:rsidP="00066AF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1B4FEB" w:rsidRPr="00CA6C27">
              <w:rPr>
                <w:lang w:eastAsia="en-US"/>
              </w:rPr>
              <w:t>-3270.163856</w:t>
            </w:r>
          </w:p>
          <w:p w14:paraId="1686DD19" w14:textId="77777777" w:rsidR="00066AFB" w:rsidRPr="00CA6C27" w:rsidRDefault="00066AFB" w:rsidP="00066AF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Frequency=-</w:t>
            </w:r>
            <w:r w:rsidR="001B4FEB" w:rsidRPr="00CA6C27">
              <w:rPr>
                <w:lang w:eastAsia="en-US"/>
              </w:rPr>
              <w:t>248.9</w:t>
            </w:r>
            <w:r w:rsidRPr="00CA6C27">
              <w:rPr>
                <w:lang w:eastAsia="en-US"/>
              </w:rPr>
              <w:t xml:space="preserve">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4EDCB32A" w14:textId="77777777" w:rsidR="00066AFB" w:rsidRPr="00CA6C27" w:rsidRDefault="00066AFB" w:rsidP="00066AF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03D23D1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2.0609405       -0.4048841       -0.2119492</w:t>
            </w:r>
          </w:p>
          <w:p w14:paraId="337F0F6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0579165        0.6628089       -0.4769922</w:t>
            </w:r>
          </w:p>
          <w:p w14:paraId="2C7E86A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0.9852625       -0.2502441       -1.5959732</w:t>
            </w:r>
          </w:p>
          <w:p w14:paraId="0D01BE1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1571145        0.7110899        0.8193598</w:t>
            </w:r>
          </w:p>
          <w:p w14:paraId="16E756D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0660235        2.3043979       -0.8961322</w:t>
            </w:r>
          </w:p>
          <w:p w14:paraId="43FC77E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224645       -0.3585341       -0.7425522</w:t>
            </w:r>
          </w:p>
          <w:p w14:paraId="479109C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394065       -0.0267891       -1.7492572</w:t>
            </w:r>
          </w:p>
          <w:p w14:paraId="222FD80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667795        0.4926269       -2.9898692</w:t>
            </w:r>
          </w:p>
          <w:p w14:paraId="207E5C42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231335        0.6697659       -3.7600422</w:t>
            </w:r>
          </w:p>
          <w:p w14:paraId="2AA604C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0952175        0.7435349       -3.1941892</w:t>
            </w:r>
          </w:p>
          <w:p w14:paraId="3E13087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4392355        1.1333969       -4.1480782</w:t>
            </w:r>
          </w:p>
          <w:p w14:paraId="7B3958F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395685        0.5302819       -2.1565342</w:t>
            </w:r>
          </w:p>
          <w:p w14:paraId="6217908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4089775        0.8581769       -2.3332652</w:t>
            </w:r>
          </w:p>
          <w:p w14:paraId="3D0FF13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7284945        1.2630269       -3.2897332</w:t>
            </w:r>
          </w:p>
          <w:p w14:paraId="27A4CB7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3104315        0.6797499       -1.3173052</w:t>
            </w:r>
          </w:p>
          <w:p w14:paraId="781DF522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3553945        0.9350119       -1.4608762</w:t>
            </w:r>
          </w:p>
          <w:p w14:paraId="30520AF2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8750205        0.1702979       -0.0725752</w:t>
            </w:r>
          </w:p>
          <w:p w14:paraId="567AA77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5894115        0.0499159        0.7358848</w:t>
            </w:r>
          </w:p>
          <w:p w14:paraId="3A77CAB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5608255       -0.1675621        0.1253628</w:t>
            </w:r>
          </w:p>
          <w:p w14:paraId="20A793D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411935       -0.5508381        1.0882898</w:t>
            </w:r>
          </w:p>
          <w:p w14:paraId="57DF40A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040835       -0.0132031       -0.9138192</w:t>
            </w:r>
          </w:p>
          <w:p w14:paraId="2AC0EEB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180195       -1.0640761        0.4663198</w:t>
            </w:r>
          </w:p>
          <w:p w14:paraId="469288F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929855       -0.5123031        1.2003348</w:t>
            </w:r>
          </w:p>
          <w:p w14:paraId="7E9E600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699765       -1.1191291        2.3601768</w:t>
            </w:r>
          </w:p>
          <w:p w14:paraId="1CD79C2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989385       -0.6037581        2.9215298</w:t>
            </w:r>
          </w:p>
          <w:p w14:paraId="168E5E4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642955       -2.3256441        2.7686518</w:t>
            </w:r>
          </w:p>
          <w:p w14:paraId="6EC4C3E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797745       -2.8016321        3.6662388</w:t>
            </w:r>
          </w:p>
          <w:p w14:paraId="0D9B7E0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6849535       -2.9745541        2.0286838</w:t>
            </w:r>
          </w:p>
          <w:p w14:paraId="213DE28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1794905       -4.2420021        2.4306988</w:t>
            </w:r>
          </w:p>
          <w:p w14:paraId="5E2819A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707295       -4.6984101        3.3282138</w:t>
            </w:r>
          </w:p>
          <w:p w14:paraId="436DEA5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513345       -4.8798921        1.7062948</w:t>
            </w:r>
          </w:p>
          <w:p w14:paraId="6AC52742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299355       -5.8456181        2.0263778</w:t>
            </w:r>
          </w:p>
          <w:p w14:paraId="28800CA2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570575       -4.2795241        0.5312018</w:t>
            </w:r>
          </w:p>
          <w:p w14:paraId="53716DD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142185       -4.7947501       -0.0519502</w:t>
            </w:r>
          </w:p>
          <w:p w14:paraId="41903D9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2000565       -3.0540541        0.1178908</w:t>
            </w:r>
          </w:p>
          <w:p w14:paraId="55973A7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932375       -2.6146811       -0.7913922</w:t>
            </w:r>
          </w:p>
          <w:p w14:paraId="25ABEAE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154715       -2.3506991        0.8635488</w:t>
            </w:r>
          </w:p>
          <w:p w14:paraId="4F5FBF2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262625        3.2139549       -0.6974292</w:t>
            </w:r>
          </w:p>
          <w:p w14:paraId="2734A16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927345        2.6033009       -0.2156152</w:t>
            </w:r>
          </w:p>
          <w:p w14:paraId="292066F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158255        3.7396719       -2.0057452</w:t>
            </w:r>
          </w:p>
          <w:p w14:paraId="5B1A482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850485        2.9132819       -2.6155062</w:t>
            </w:r>
          </w:p>
          <w:p w14:paraId="1A4ECBC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0989315        4.3137439       -2.6007772</w:t>
            </w:r>
          </w:p>
          <w:p w14:paraId="5BEC28F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575385        4.4002999       -1.7778302</w:t>
            </w:r>
          </w:p>
          <w:p w14:paraId="0DEC9B3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385505        4.3129909        0.2823178</w:t>
            </w:r>
          </w:p>
          <w:p w14:paraId="490B871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107435        5.5380329       -0.1330102</w:t>
            </w:r>
          </w:p>
          <w:p w14:paraId="5A4B403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200505        5.7687869       -1.1906462</w:t>
            </w:r>
          </w:p>
          <w:p w14:paraId="13EB98A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980065        6.4898399        0.7997128</w:t>
            </w:r>
          </w:p>
          <w:p w14:paraId="504B551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092115        7.4349689        0.4583438</w:t>
            </w:r>
          </w:p>
          <w:p w14:paraId="750C562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333705        6.2354689        2.1614788</w:t>
            </w:r>
          </w:p>
          <w:p w14:paraId="7553021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770105        6.9797469        2.8881438</w:t>
            </w:r>
          </w:p>
          <w:p w14:paraId="0C84356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853845        5.0281829        2.5856468</w:t>
            </w:r>
          </w:p>
          <w:p w14:paraId="47016C6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121305        4.8293049        3.6456948</w:t>
            </w:r>
          </w:p>
          <w:p w14:paraId="1CA9CB1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818925        4.0770959        1.6514548</w:t>
            </w:r>
          </w:p>
          <w:p w14:paraId="38E2343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051725        3.1330109        1.9840548</w:t>
            </w:r>
          </w:p>
          <w:p w14:paraId="58F9CE3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0618855        2.7536969       -1.7405242</w:t>
            </w:r>
          </w:p>
          <w:p w14:paraId="0267E7B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251405        3.8340579       -1.8319802</w:t>
            </w:r>
          </w:p>
          <w:p w14:paraId="6731675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986385        2.1560389       -3.1494452</w:t>
            </w:r>
          </w:p>
          <w:p w14:paraId="6D566B3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0417265        2.4067229       -3.6134572</w:t>
            </w:r>
          </w:p>
          <w:p w14:paraId="275C226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0794525        1.0633059       -3.1352742</w:t>
            </w:r>
          </w:p>
          <w:p w14:paraId="14A19CC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8032535        2.5503909       -3.7776092</w:t>
            </w:r>
          </w:p>
          <w:p w14:paraId="1707FDF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2.4168325        2.5779069       -1.0563392</w:t>
            </w:r>
          </w:p>
          <w:p w14:paraId="28A7DD9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464925        1.6038489       -1.4532022</w:t>
            </w:r>
          </w:p>
          <w:p w14:paraId="4AED3F1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1412615        0.9377199       -2.2878962</w:t>
            </w:r>
          </w:p>
          <w:p w14:paraId="0A9AA05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6317885        1.5728899       -0.8906882</w:t>
            </w:r>
          </w:p>
          <w:p w14:paraId="6905DF8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419185        0.8239429       -1.2297582</w:t>
            </w:r>
          </w:p>
          <w:p w14:paraId="215E1C0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965305        2.5121179        0.0633738</w:t>
            </w:r>
          </w:p>
          <w:p w14:paraId="326649C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988295        2.5062369        0.4804158</w:t>
            </w:r>
          </w:p>
          <w:p w14:paraId="19284BB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0717745        3.4800549        0.4682918</w:t>
            </w:r>
          </w:p>
          <w:p w14:paraId="39ED030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549915        4.2250019        1.2059828</w:t>
            </w:r>
          </w:p>
          <w:p w14:paraId="5499AD5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938535        3.5020509       -0.0723542</w:t>
            </w:r>
          </w:p>
          <w:p w14:paraId="269C746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821135        4.2605699        0.2433568</w:t>
            </w:r>
          </w:p>
          <w:p w14:paraId="5B2A159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839425       -2.3036851       -0.1776382</w:t>
            </w:r>
          </w:p>
          <w:p w14:paraId="788B25F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6831135       -2.3618361       -0.2052612</w:t>
            </w:r>
          </w:p>
          <w:p w14:paraId="0D3C1B9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154625       -3.3374391       -0.2429982</w:t>
            </w:r>
          </w:p>
          <w:p w14:paraId="55FC60B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509145       -4.4098371        0.6621498</w:t>
            </w:r>
          </w:p>
          <w:p w14:paraId="4E17A1B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4120465       -3.2615761       -1.1895622</w:t>
            </w:r>
          </w:p>
          <w:p w14:paraId="7BA4347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300975       -5.3902431        0.6163678</w:t>
            </w:r>
          </w:p>
          <w:p w14:paraId="657D6F2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490275       -4.4640311        1.3968948</w:t>
            </w:r>
          </w:p>
          <w:p w14:paraId="181F092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781825       -4.2582191       -1.2405022</w:t>
            </w:r>
          </w:p>
          <w:p w14:paraId="79AF2E6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411025       -2.4277891       -1.8802212</w:t>
            </w:r>
          </w:p>
          <w:p w14:paraId="509319D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416335       -5.3188001       -0.3394892</w:t>
            </w:r>
          </w:p>
          <w:p w14:paraId="3652A4B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059535       -6.2126351        1.3242008</w:t>
            </w:r>
          </w:p>
          <w:p w14:paraId="1B86045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692445       -4.2011761       -1.9805862</w:t>
            </w:r>
          </w:p>
          <w:p w14:paraId="7F61E4E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091245       -6.0845391       -0.3733512</w:t>
            </w:r>
          </w:p>
          <w:p w14:paraId="69978DE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4.1403075       -3.0146551       -0.3736242</w:t>
            </w:r>
          </w:p>
          <w:p w14:paraId="762C511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652995       -3.0391231        0.8503018</w:t>
            </w:r>
          </w:p>
          <w:p w14:paraId="1D303F6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2055965       -2.2336771        1.9107808</w:t>
            </w:r>
          </w:p>
          <w:p w14:paraId="5EFCBD5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402945       -2.5861531        0.6408718</w:t>
            </w:r>
          </w:p>
          <w:p w14:paraId="20F9710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1121605       -4.0770921        1.1567688</w:t>
            </w:r>
          </w:p>
          <w:p w14:paraId="1C72D88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4151825       -2.8377741        2.3662018</w:t>
            </w:r>
          </w:p>
          <w:p w14:paraId="7CE8FCC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927275       -1.9244941        2.7066368</w:t>
            </w:r>
          </w:p>
          <w:p w14:paraId="1136E47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251575       -0.9786141        1.2835388</w:t>
            </w:r>
          </w:p>
          <w:p w14:paraId="01E798A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430415       -0.3354601        1.8272218</w:t>
            </w:r>
          </w:p>
          <w:p w14:paraId="2CD7F5F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4087515       -0.2951871        0.9506888</w:t>
            </w:r>
          </w:p>
          <w:p w14:paraId="7403E08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512705       -0.9913351        2.3590888</w:t>
            </w:r>
          </w:p>
          <w:p w14:paraId="53C92C5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550365        1.0367379        2.3634768</w:t>
            </w:r>
          </w:p>
          <w:p w14:paraId="67B7510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429365        1.8530889        2.7387578</w:t>
            </w:r>
          </w:p>
          <w:p w14:paraId="7EACA60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958605        1.2817359        3.8221758</w:t>
            </w:r>
          </w:p>
          <w:p w14:paraId="406A39A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4001955        1.5985049        1.9830788</w:t>
            </w:r>
          </w:p>
          <w:p w14:paraId="46319C4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3636125        1.4239979        2.5614718</w:t>
            </w:r>
          </w:p>
          <w:p w14:paraId="7845DC0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011495        2.9172429        2.5371878</w:t>
            </w:r>
          </w:p>
          <w:p w14:paraId="2B17299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8430065        1.9431709        4.3890208</w:t>
            </w:r>
          </w:p>
          <w:p w14:paraId="32A3B4D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8083315        0.4386349        4.3878948</w:t>
            </w:r>
          </w:p>
          <w:p w14:paraId="4D5C6E6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5.0396835       -2.2628121       -1.8384072</w:t>
            </w:r>
          </w:p>
          <w:p w14:paraId="6E04FD6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3.9925365       -1.4759811       -2.6251972</w:t>
            </w:r>
          </w:p>
          <w:p w14:paraId="507B106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6.2998985       -1.5673561       -1.3188162</w:t>
            </w:r>
          </w:p>
          <w:p w14:paraId="1C31C03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882865       -3.7805221       -2.7628722</w:t>
            </w:r>
          </w:p>
          <w:p w14:paraId="3BA72A8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108645       -3.4541371       -3.6626172</w:t>
            </w:r>
          </w:p>
          <w:p w14:paraId="1716B01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1316855       -4.3701541       -2.1101472</w:t>
            </w:r>
          </w:p>
          <w:p w14:paraId="5C6E4DA7" w14:textId="77777777" w:rsidR="002B1E34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5504655       -4.2863131       -2.9892442</w:t>
            </w:r>
          </w:p>
        </w:tc>
        <w:tc>
          <w:tcPr>
            <w:tcW w:w="5210" w:type="dxa"/>
          </w:tcPr>
          <w:p w14:paraId="0EA5DDB5" w14:textId="77777777" w:rsidR="001B4FEB" w:rsidRPr="00CA6C27" w:rsidRDefault="001B4FEB" w:rsidP="001B4FEB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0C371AA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52095</w:t>
            </w:r>
          </w:p>
          <w:p w14:paraId="390677D2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53612</w:t>
            </w:r>
          </w:p>
          <w:p w14:paraId="482F967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Frequency=-222.5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64AD4C7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675C6D1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2.0809541       -0.4606280       -0.3148346</w:t>
            </w:r>
          </w:p>
          <w:p w14:paraId="5FD2EE9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0760779        0.5485950       -0.5646586</w:t>
            </w:r>
          </w:p>
          <w:p w14:paraId="3A17F6C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0373069       -0.3241490       -1.6962336</w:t>
            </w:r>
          </w:p>
          <w:p w14:paraId="446283D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1029179        0.4847570        0.7897884</w:t>
            </w:r>
          </w:p>
          <w:p w14:paraId="126973C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1875609        2.2159840       -0.8664036</w:t>
            </w:r>
          </w:p>
          <w:p w14:paraId="728B5F7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755359       -0.2381600       -0.8516796</w:t>
            </w:r>
          </w:p>
          <w:p w14:paraId="67DB92E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649169        0.0330780       -1.8511866</w:t>
            </w:r>
          </w:p>
          <w:p w14:paraId="6D9FAD3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373459        0.6402450       -3.0690476</w:t>
            </w:r>
          </w:p>
          <w:p w14:paraId="21C4F62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834219        0.7657800       -3.8384876</w:t>
            </w:r>
          </w:p>
          <w:p w14:paraId="1C2390E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0322459        1.0417830       -3.2524256</w:t>
            </w:r>
          </w:p>
          <w:p w14:paraId="1B7BC9B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3360019        1.4999970       -4.1894086</w:t>
            </w:r>
          </w:p>
          <w:p w14:paraId="76F711E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877909        0.9024710       -2.2120586</w:t>
            </w:r>
          </w:p>
          <w:p w14:paraId="7F75C3B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3106529        1.3957150       -2.3577526</w:t>
            </w:r>
          </w:p>
          <w:p w14:paraId="63E35C8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5878569        1.8749100       -3.2927726</w:t>
            </w:r>
          </w:p>
          <w:p w14:paraId="2460FD9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2184979        1.2809050       -1.3381516</w:t>
            </w:r>
          </w:p>
          <w:p w14:paraId="37EE125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2258839        1.6669590       -1.4567036</w:t>
            </w:r>
          </w:p>
          <w:p w14:paraId="4342E7E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8388609        0.6672260       -0.1222416</w:t>
            </w:r>
          </w:p>
          <w:p w14:paraId="78C66CC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5582479        0.5932030        0.6873304</w:t>
            </w:r>
          </w:p>
          <w:p w14:paraId="6F4786B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5721379        0.1695760        0.0453384</w:t>
            </w:r>
          </w:p>
          <w:p w14:paraId="26085A3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928639       -0.2942240        0.9852864</w:t>
            </w:r>
          </w:p>
          <w:p w14:paraId="297A0FA8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100409        0.2639950       -0.9959736</w:t>
            </w:r>
          </w:p>
          <w:p w14:paraId="4AB7566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511569       -1.0712970        0.3053374</w:t>
            </w:r>
          </w:p>
          <w:p w14:paraId="767B8ED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571389       -0.7079070        1.0572924</w:t>
            </w:r>
          </w:p>
          <w:p w14:paraId="7D2439A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808699       -1.4817720        2.1335714</w:t>
            </w:r>
          </w:p>
          <w:p w14:paraId="71C5A50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048509       -1.1348280        2.6657674</w:t>
            </w:r>
          </w:p>
          <w:p w14:paraId="4659994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9255139       -2.6393930        2.4683594</w:t>
            </w:r>
          </w:p>
          <w:p w14:paraId="765ACDA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728389       -3.2433760        3.2994184</w:t>
            </w:r>
          </w:p>
          <w:p w14:paraId="14905FB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362699       -3.0910300        1.7118054</w:t>
            </w:r>
          </w:p>
          <w:p w14:paraId="01B5375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616439       -4.3311600        2.0041274</w:t>
            </w:r>
          </w:p>
          <w:p w14:paraId="2017E29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3118329       -4.8990870        2.8621064</w:t>
            </w:r>
          </w:p>
          <w:p w14:paraId="4F5D5FC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681459       -4.8155330        1.2112394</w:t>
            </w:r>
          </w:p>
          <w:p w14:paraId="4C2F3AD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1370899       -5.7676540        1.4388334</w:t>
            </w:r>
          </w:p>
          <w:p w14:paraId="4AF222A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914529       -4.0746670        0.0837014</w:t>
            </w:r>
          </w:p>
          <w:p w14:paraId="46273502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8756909       -4.4692290       -0.5548976</w:t>
            </w:r>
          </w:p>
          <w:p w14:paraId="6929623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228869       -2.8620230       -0.2111066</w:t>
            </w:r>
          </w:p>
          <w:p w14:paraId="73AAE08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8590309       -2.3117370       -1.0821106</w:t>
            </w:r>
          </w:p>
          <w:p w14:paraId="7D748C7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879089       -2.3224070        0.6013954</w:t>
            </w:r>
          </w:p>
          <w:p w14:paraId="7B3E4B2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884999        3.0915530       -0.3822696</w:t>
            </w:r>
          </w:p>
          <w:p w14:paraId="1FD737B2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948639        2.4243920        0.1130534</w:t>
            </w:r>
          </w:p>
          <w:p w14:paraId="1E80779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425589        3.7898290       -1.5120616</w:t>
            </w:r>
          </w:p>
          <w:p w14:paraId="4179949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099659        3.0504360       -2.1646376</w:t>
            </w:r>
          </w:p>
          <w:p w14:paraId="7046DE9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033019        4.4317690       -2.1265596</w:t>
            </w:r>
          </w:p>
          <w:p w14:paraId="69D6305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288669        4.4192170       -1.0847496</w:t>
            </w:r>
          </w:p>
          <w:p w14:paraId="5909E34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294229        4.0344590        0.6758244</w:t>
            </w:r>
          </w:p>
          <w:p w14:paraId="6B6215C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246289        5.3388900        0.3898294</w:t>
            </w:r>
          </w:p>
          <w:p w14:paraId="2CEA697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732329        5.7559810       -0.6020346</w:t>
            </w:r>
          </w:p>
          <w:p w14:paraId="37DC723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680091        6.1320630        1.3731004</w:t>
            </w:r>
          </w:p>
          <w:p w14:paraId="1F16711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764351        7.1451400        1.1333394</w:t>
            </w:r>
          </w:p>
          <w:p w14:paraId="3AFE23C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527341        5.6324030        2.6579274</w:t>
            </w:r>
          </w:p>
          <w:p w14:paraId="42B0472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094281        6.2516300        3.4237424</w:t>
            </w:r>
          </w:p>
          <w:p w14:paraId="7FA5F77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237231        4.3409210        2.9616024</w:t>
            </w:r>
          </w:p>
          <w:p w14:paraId="1D142DD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354231        3.9531980        3.9703844</w:t>
            </w:r>
          </w:p>
          <w:p w14:paraId="2A30144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647759        3.5536170        1.9789524</w:t>
            </w:r>
          </w:p>
          <w:p w14:paraId="1186F35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105369        2.5504960        2.2159144</w:t>
            </w:r>
          </w:p>
          <w:p w14:paraId="0130FFC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8282471        2.7906150       -1.7716136</w:t>
            </w:r>
          </w:p>
          <w:p w14:paraId="4FD16C9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683391        3.8705270       -1.7171296</w:t>
            </w:r>
          </w:p>
          <w:p w14:paraId="303F4A3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067451        2.3603430       -3.2236976</w:t>
            </w:r>
          </w:p>
          <w:p w14:paraId="070E631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980329        2.6503770       -3.5409196</w:t>
            </w:r>
          </w:p>
          <w:p w14:paraId="4DFB432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903491        1.2746690       -3.3436286</w:t>
            </w:r>
          </w:p>
          <w:p w14:paraId="3B4C80B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342581        2.8369820       -3.8878676</w:t>
            </w:r>
          </w:p>
          <w:p w14:paraId="00F3D4B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2.2602771        2.5789640       -1.2837476</w:t>
            </w:r>
          </w:p>
          <w:p w14:paraId="253516B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213081        1.6245440       -1.8498556</w:t>
            </w:r>
          </w:p>
          <w:p w14:paraId="00B59CA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882271        0.9803310       -2.6579866</w:t>
            </w:r>
          </w:p>
          <w:p w14:paraId="5247E27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4725301        1.5760300       -1.4804476</w:t>
            </w:r>
          </w:p>
          <w:p w14:paraId="2AC8A48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1278711        0.8515130       -1.9552916</w:t>
            </w:r>
          </w:p>
          <w:p w14:paraId="6E5B89F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685931        2.4640880       -0.5340466</w:t>
            </w:r>
          </w:p>
          <w:p w14:paraId="48C946F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204721        2.4437150       -0.2656946</w:t>
            </w:r>
          </w:p>
          <w:p w14:paraId="6CB4310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1071431        3.3869790        0.0643114</w:t>
            </w:r>
          </w:p>
          <w:p w14:paraId="57CA5F7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4857431        4.0822600        0.8073684</w:t>
            </w:r>
          </w:p>
          <w:p w14:paraId="09BE3F3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666541        3.4391930       -0.3024306</w:t>
            </w:r>
          </w:p>
          <w:p w14:paraId="628BDDA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1081331        4.1716860        0.1566634</w:t>
            </w:r>
          </w:p>
          <w:p w14:paraId="2AC3EE4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264411       -2.2308030        0.0350994</w:t>
            </w:r>
          </w:p>
          <w:p w14:paraId="39989E4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349931       -2.4354310        0.0016204</w:t>
            </w:r>
          </w:p>
          <w:p w14:paraId="2EFD52D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8476011       -3.4802840        0.0481144</w:t>
            </w:r>
          </w:p>
          <w:p w14:paraId="475F4F9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041571       -4.6120680        0.8407214</w:t>
            </w:r>
          </w:p>
          <w:p w14:paraId="2E7DB6D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388669       -3.4027310       -0.6949876</w:t>
            </w:r>
          </w:p>
          <w:p w14:paraId="27DB2AA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824981       -5.6483280        0.8887144</w:t>
            </w:r>
          </w:p>
          <w:p w14:paraId="1E00CB8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246201       -4.6638320        1.4148724</w:t>
            </w:r>
          </w:p>
          <w:p w14:paraId="1F8D832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449219       -4.4532330       -0.6556846</w:t>
            </w:r>
          </w:p>
          <w:p w14:paraId="12ECC84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423999       -2.5212990       -1.2938716</w:t>
            </w:r>
          </w:p>
          <w:p w14:paraId="20CC419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896179       -5.5703580        0.1376244</w:t>
            </w:r>
          </w:p>
          <w:p w14:paraId="56FCB94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3788281       -6.5189830        1.5063754</w:t>
            </w:r>
          </w:p>
          <w:p w14:paraId="385CFC4A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684129       -4.3910760       -1.2216976</w:t>
            </w:r>
          </w:p>
          <w:p w14:paraId="6247636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151479       -6.3763670        0.1782224</w:t>
            </w:r>
          </w:p>
          <w:p w14:paraId="67BD029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4.3634991       -2.7407070       -0.2374166</w:t>
            </w:r>
          </w:p>
          <w:p w14:paraId="5919401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3880871       -2.2466690        0.6956844</w:t>
            </w:r>
          </w:p>
          <w:p w14:paraId="38BC4EAE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312381       -0.8246180        1.1444194</w:t>
            </w:r>
          </w:p>
          <w:p w14:paraId="2B233604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3694651       -2.2902720        0.2206094</w:t>
            </w:r>
          </w:p>
          <w:p w14:paraId="00DBF1E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817781       -2.9415030        1.5422154</w:t>
            </w:r>
          </w:p>
          <w:p w14:paraId="10DBD21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5909941       -0.5835520        2.0557404</w:t>
            </w:r>
          </w:p>
          <w:p w14:paraId="5C182F9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005371       -0.0939100        0.3788904</w:t>
            </w:r>
          </w:p>
          <w:p w14:paraId="26E5F09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574311       -0.7687760        1.4434164</w:t>
            </w:r>
          </w:p>
          <w:p w14:paraId="5E4C5681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728991        0.4379460        1.4253144</w:t>
            </w:r>
          </w:p>
          <w:p w14:paraId="319F77CB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404601       -1.4878030        2.1990774</w:t>
            </w:r>
          </w:p>
          <w:p w14:paraId="4DC373E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672281        1.2999690        0.9726954</w:t>
            </w:r>
          </w:p>
          <w:p w14:paraId="5E430205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676791        0.8610000        2.5219774</w:t>
            </w:r>
          </w:p>
          <w:p w14:paraId="4BB15920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150761        0.0270780        3.7224714</w:t>
            </w:r>
          </w:p>
          <w:p w14:paraId="6DB4FC4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017571        1.1468530        3.8711314</w:t>
            </w:r>
          </w:p>
          <w:p w14:paraId="533E75C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311811        1.5908000        2.2003904</w:t>
            </w:r>
          </w:p>
          <w:p w14:paraId="1E39FCD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8797111       -0.9936410        3.7973424</w:t>
            </w:r>
          </w:p>
          <w:p w14:paraId="31A55C89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272231        0.1721600        4.1484534</w:t>
            </w:r>
          </w:p>
          <w:p w14:paraId="2FDBAF7D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1956331        2.0502830        4.3883094</w:t>
            </w:r>
          </w:p>
          <w:p w14:paraId="19E81F5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5488901        0.8861680        3.9995504</w:t>
            </w:r>
          </w:p>
          <w:p w14:paraId="7906E04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4.8038471       -2.2598620       -2.0412276</w:t>
            </w:r>
          </w:p>
          <w:p w14:paraId="17D82E23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3.5747801       -1.5788520       -2.6520166</w:t>
            </w:r>
          </w:p>
          <w:p w14:paraId="5B6EBCDF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6.1567531       -1.5453120       -2.0188126</w:t>
            </w:r>
          </w:p>
          <w:p w14:paraId="42508DC7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746311       -3.9371440       -2.7655426</w:t>
            </w:r>
          </w:p>
          <w:p w14:paraId="275BF22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1965361       -3.7977210       -3.8240446</w:t>
            </w:r>
          </w:p>
          <w:p w14:paraId="0D664486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7914691       -4.4250950       -2.2349296</w:t>
            </w:r>
          </w:p>
          <w:p w14:paraId="275F878C" w14:textId="77777777" w:rsidR="001B4FEB" w:rsidRPr="00CA6C27" w:rsidRDefault="001B4FEB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190201       -4.4357530       -2.6067256</w:t>
            </w:r>
          </w:p>
        </w:tc>
      </w:tr>
      <w:tr w:rsidR="001B4FEB" w:rsidRPr="00CA6C27" w14:paraId="0A6CB528" w14:textId="77777777" w:rsidTr="002B1E34">
        <w:tc>
          <w:tcPr>
            <w:tcW w:w="5210" w:type="dxa"/>
          </w:tcPr>
          <w:p w14:paraId="221D6FAA" w14:textId="77777777" w:rsidR="005B02D9" w:rsidRPr="00CA6C27" w:rsidRDefault="005B02D9" w:rsidP="005B02D9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2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Down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5E518733" w14:textId="77777777" w:rsidR="005B02D9" w:rsidRPr="00CA6C27" w:rsidRDefault="005B02D9" w:rsidP="005B02D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12986</w:t>
            </w:r>
          </w:p>
          <w:p w14:paraId="78BCA370" w14:textId="77777777" w:rsidR="005B02D9" w:rsidRPr="00CA6C27" w:rsidRDefault="005B02D9" w:rsidP="005B02D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36515</w:t>
            </w:r>
          </w:p>
          <w:p w14:paraId="77D6FFD0" w14:textId="77777777" w:rsidR="005B02D9" w:rsidRPr="00CA6C27" w:rsidRDefault="005B02D9" w:rsidP="005B02D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</w:t>
            </w:r>
            <w:r w:rsidR="000A0221" w:rsidRPr="00CA6C27">
              <w:rPr>
                <w:lang w:eastAsia="en-US"/>
              </w:rPr>
              <w:t>365.2</w:t>
            </w:r>
            <w:r w:rsidRPr="00CA6C27">
              <w:rPr>
                <w:lang w:eastAsia="en-US"/>
              </w:rPr>
              <w:t xml:space="preserve">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0E20BFC8" w14:textId="77777777" w:rsidR="005B02D9" w:rsidRPr="00CA6C27" w:rsidRDefault="005B02D9" w:rsidP="005B02D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196A20D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5921687       -0.2275994        0.4248758</w:t>
            </w:r>
          </w:p>
          <w:p w14:paraId="1779BE8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7476393        0.5923326        0.4304608</w:t>
            </w:r>
          </w:p>
          <w:p w14:paraId="348E26C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6788463       -0.2933934        1.5576318</w:t>
            </w:r>
          </w:p>
          <w:p w14:paraId="4C72071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7061573        0.4020846       -0.9725912</w:t>
            </w:r>
          </w:p>
          <w:p w14:paraId="4D87E28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9550393        2.2615586        0.6234428</w:t>
            </w:r>
          </w:p>
          <w:p w14:paraId="710A9D6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731373       -0.7802164        0.5247728</w:t>
            </w:r>
          </w:p>
          <w:p w14:paraId="3F45470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577333       -0.2033354        1.5499988</w:t>
            </w:r>
          </w:p>
          <w:p w14:paraId="5FC2531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3.6750293        0.4522726        2.6352888</w:t>
            </w:r>
          </w:p>
          <w:p w14:paraId="3CFBB0F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492593        0.8424286        3.4311258</w:t>
            </w:r>
          </w:p>
          <w:p w14:paraId="1EC0D25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382513        0.5610506        2.6636788</w:t>
            </w:r>
          </w:p>
          <w:p w14:paraId="6653236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5306973        1.0515096        3.4986068</w:t>
            </w:r>
          </w:p>
          <w:p w14:paraId="1E83378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8287073        0.0562736        1.5981058</w:t>
            </w:r>
          </w:p>
          <w:p w14:paraId="2AF55C6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2387123        0.2179396        1.5924448</w:t>
            </w:r>
          </w:p>
          <w:p w14:paraId="21E7B88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7086453        0.7198606        2.4338528</w:t>
            </w:r>
          </w:p>
          <w:p w14:paraId="519E372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9938213       -0.2407684        0.5454218</w:t>
            </w:r>
          </w:p>
          <w:p w14:paraId="3DB7C56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9.0710303       -0.1086874        0.5480378</w:t>
            </w:r>
          </w:p>
          <w:p w14:paraId="4E1C537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3659993       -0.8780714       -0.5488812</w:t>
            </w:r>
          </w:p>
          <w:p w14:paraId="2FBAB04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9664723       -1.2229194       -1.3848882</w:t>
            </w:r>
          </w:p>
          <w:p w14:paraId="280A836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0067953       -1.0598344       -0.5684032</w:t>
            </w:r>
          </w:p>
          <w:p w14:paraId="365F721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5403563       -1.5419814       -1.4203752</w:t>
            </w:r>
          </w:p>
          <w:p w14:paraId="06A993C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1968723       -0.6114624        0.5093318</w:t>
            </w:r>
          </w:p>
          <w:p w14:paraId="32964F6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531723       -1.5291484       -0.5412012</w:t>
            </w:r>
          </w:p>
          <w:p w14:paraId="4B71A2D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809243       -0.8957014       -1.2821792</w:t>
            </w:r>
          </w:p>
          <w:p w14:paraId="6180422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469523       -1.5046974       -2.3858652</w:t>
            </w:r>
          </w:p>
          <w:p w14:paraId="1076D9A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594073       -0.9113574       -2.9805072</w:t>
            </w:r>
          </w:p>
          <w:p w14:paraId="3A882BA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310953       -2.8070414       -2.6916432</w:t>
            </w:r>
          </w:p>
          <w:p w14:paraId="14FEFBD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564503       -3.2885454       -3.5419722</w:t>
            </w:r>
          </w:p>
          <w:p w14:paraId="1510F32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395113       -3.5526264       -1.8959102</w:t>
            </w:r>
          </w:p>
          <w:p w14:paraId="464BE20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884483       -4.9247474       -2.1590252</w:t>
            </w:r>
          </w:p>
          <w:p w14:paraId="682BD4E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808233       -5.3956004       -2.9965422</w:t>
            </w:r>
          </w:p>
          <w:p w14:paraId="7492928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468443       -5.6451634       -1.3711252</w:t>
            </w:r>
          </w:p>
          <w:p w14:paraId="360B45B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9289233       -6.6950364       -1.5769712</w:t>
            </w:r>
          </w:p>
          <w:p w14:paraId="697F4CA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915713       -5.0214414       -0.2784832</w:t>
            </w:r>
          </w:p>
          <w:p w14:paraId="53ABCF0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0566733       -5.6018754        0.3530658</w:t>
            </w:r>
          </w:p>
          <w:p w14:paraId="0132E44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1819863       -3.6939684       -0.0057972</w:t>
            </w:r>
          </w:p>
          <w:p w14:paraId="186CB81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6778063       -3.2312684        0.8400858</w:t>
            </w:r>
          </w:p>
          <w:p w14:paraId="1DDDF4B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093133       -2.9145544       -0.8115402</w:t>
            </w:r>
          </w:p>
          <w:p w14:paraId="6702BB1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099073        3.0347956        0.0931558</w:t>
            </w:r>
          </w:p>
          <w:p w14:paraId="6ED0E51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621963        2.2985336       -0.3790312</w:t>
            </w:r>
          </w:p>
          <w:p w14:paraId="5EF1A9A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196693        3.7181966        1.1929828</w:t>
            </w:r>
          </w:p>
          <w:p w14:paraId="78054C2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3343273        2.9685606        1.8714048</w:t>
            </w:r>
          </w:p>
          <w:p w14:paraId="7E470C4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305633        4.4273056        1.7828358</w:t>
            </w:r>
          </w:p>
          <w:p w14:paraId="06AF85F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7501103        4.2694146        0.7420248</w:t>
            </w:r>
          </w:p>
          <w:p w14:paraId="16B3442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6050453        3.9685746       -0.9994772</w:t>
            </w:r>
          </w:p>
          <w:p w14:paraId="764A437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248683        5.3156546       -0.7703062</w:t>
            </w:r>
          </w:p>
          <w:p w14:paraId="1A0B080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278913        5.7628246        0.1985048</w:t>
            </w:r>
          </w:p>
          <w:p w14:paraId="343F6EE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956183        6.1143486       -1.7837182</w:t>
            </w:r>
          </w:p>
          <w:p w14:paraId="008F3C0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850683        7.1612836       -1.5883772</w:t>
            </w:r>
          </w:p>
          <w:p w14:paraId="11FEF91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5492183        5.5762836       -3.0415122</w:t>
            </w:r>
          </w:p>
          <w:p w14:paraId="7DA7B13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448543        6.2009226       -3.8319912</w:t>
            </w:r>
          </w:p>
          <w:p w14:paraId="25457A1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8389053        4.2344086       -3.2854602</w:t>
            </w:r>
          </w:p>
          <w:p w14:paraId="756A432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684983        3.8109976       -4.2710632</w:t>
            </w:r>
          </w:p>
          <w:p w14:paraId="08A0591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613063        3.4393506       -2.2721372</w:t>
            </w:r>
          </w:p>
          <w:p w14:paraId="0A857F6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852093        2.3925316       -2.4601462</w:t>
            </w:r>
          </w:p>
          <w:p w14:paraId="3E74411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431727        2.9601046        1.4522968</w:t>
            </w:r>
          </w:p>
          <w:p w14:paraId="0CF1160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516503        4.0252966        1.2843218</w:t>
            </w:r>
          </w:p>
          <w:p w14:paraId="17E7A14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687633        2.6620856        2.9405568</w:t>
            </w:r>
          </w:p>
          <w:p w14:paraId="2C22EF3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254163        2.7807586        3.1893338</w:t>
            </w:r>
          </w:p>
          <w:p w14:paraId="5340FE2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220747        1.6319686        3.1807058</w:t>
            </w:r>
          </w:p>
          <w:p w14:paraId="7F6410A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032387        3.3420996        3.5780428</w:t>
            </w:r>
          </w:p>
          <w:p w14:paraId="3CE111F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770777        2.7262646        0.9705158</w:t>
            </w:r>
          </w:p>
          <w:p w14:paraId="217A3AD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532217        2.7065846        1.8616788</w:t>
            </w:r>
          </w:p>
          <w:p w14:paraId="69313B3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3823197        2.7901206        2.9293808</w:t>
            </w:r>
          </w:p>
          <w:p w14:paraId="20B90A9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8649717        2.5895916        1.3991098</w:t>
            </w:r>
          </w:p>
          <w:p w14:paraId="75D80E6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6842567        2.5643586        2.1103578</w:t>
            </w:r>
          </w:p>
          <w:p w14:paraId="7CACA30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241677        2.4886906        0.0397898</w:t>
            </w:r>
          </w:p>
          <w:p w14:paraId="05F77D9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1448857        2.3775906       -0.3065662</w:t>
            </w:r>
          </w:p>
          <w:p w14:paraId="0299E44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599617        2.5031836       -0.8607692</w:t>
            </w:r>
          </w:p>
          <w:p w14:paraId="64D7F44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453577        2.4248596       -1.9275482</w:t>
            </w:r>
          </w:p>
          <w:p w14:paraId="4BC40CC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1.7491037        2.6195836       -0.4050432</w:t>
            </w:r>
          </w:p>
          <w:p w14:paraId="3B2A56B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308807        2.6789796       -1.1179212</w:t>
            </w:r>
          </w:p>
          <w:p w14:paraId="624D044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753147       -0.8347194       -0.5791632</w:t>
            </w:r>
          </w:p>
          <w:p w14:paraId="3FA98C7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287037       -0.8242374        0.7070628</w:t>
            </w:r>
          </w:p>
          <w:p w14:paraId="667F141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959917       -1.2700504        1.8874498</w:t>
            </w:r>
          </w:p>
          <w:p w14:paraId="343376A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9532917       -0.6423034        3.1202008</w:t>
            </w:r>
          </w:p>
          <w:p w14:paraId="355C920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813767       -2.3611774        1.8217338</w:t>
            </w:r>
          </w:p>
          <w:p w14:paraId="3B5B05D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805357       -1.1015504        4.2694928</w:t>
            </w:r>
          </w:p>
          <w:p w14:paraId="2DFACC4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765117        0.2058936        3.1555878</w:t>
            </w:r>
          </w:p>
          <w:p w14:paraId="097BF08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7134397       -2.8045064        2.9730148</w:t>
            </w:r>
          </w:p>
          <w:p w14:paraId="72C8178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731637       -2.8344934        0.8637738</w:t>
            </w:r>
          </w:p>
          <w:p w14:paraId="013A983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4608257       -2.1802814        4.1955808</w:t>
            </w:r>
          </w:p>
          <w:p w14:paraId="3FEF370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3933377       -0.6164744        5.2219858</w:t>
            </w:r>
          </w:p>
          <w:p w14:paraId="571FADD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4060157       -3.6381584        2.9213698</w:t>
            </w:r>
          </w:p>
          <w:p w14:paraId="755DC8C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9562077       -2.5347584        5.0940788</w:t>
            </w:r>
          </w:p>
          <w:p w14:paraId="29ED78A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4.0892077       -0.4560844       -1.7083002</w:t>
            </w:r>
          </w:p>
          <w:p w14:paraId="163A753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349807       -1.0945714       -2.9515682</w:t>
            </w:r>
          </w:p>
          <w:p w14:paraId="5BAF6A9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322757       -1.1650884       -2.7856642</w:t>
            </w:r>
          </w:p>
          <w:p w14:paraId="7398F1C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9179897       -0.4728914       -3.8045942</w:t>
            </w:r>
          </w:p>
          <w:p w14:paraId="4D7F5D3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0799127       -2.0906514       -3.0682342</w:t>
            </w:r>
          </w:p>
          <w:p w14:paraId="2A27FA9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874727       -1.8347234       -3.5299282</w:t>
            </w:r>
          </w:p>
          <w:p w14:paraId="5AC57D7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937897       -0.1698724       -2.9151022</w:t>
            </w:r>
          </w:p>
          <w:p w14:paraId="656B662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004567       -1.6857154       -1.3974882</w:t>
            </w:r>
          </w:p>
          <w:p w14:paraId="643A757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933497       -3.1054104       -1.0962412</w:t>
            </w:r>
          </w:p>
          <w:p w14:paraId="31B8BF1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366467       -1.5023204       -1.2320302</w:t>
            </w:r>
          </w:p>
          <w:p w14:paraId="1787373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804077       -3.6009434       -1.6602032</w:t>
            </w:r>
          </w:p>
          <w:p w14:paraId="395ED1E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232557       -3.7535784       -0.1390122</w:t>
            </w:r>
          </w:p>
          <w:p w14:paraId="05A6CA2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281377       -1.8928164        1.5012798</w:t>
            </w:r>
          </w:p>
          <w:p w14:paraId="6AA722F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4119547       -3.0602504        0.7356228</w:t>
            </w:r>
          </w:p>
          <w:p w14:paraId="28F48EC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485557       -4.7982064        0.0569638</w:t>
            </w:r>
          </w:p>
          <w:p w14:paraId="4915711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988477       -2.2330684        2.0642428</w:t>
            </w:r>
          </w:p>
          <w:p w14:paraId="56A00CD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983767       -1.4458344        2.1864268</w:t>
            </w:r>
          </w:p>
          <w:p w14:paraId="5519889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585603       -2.7299264        0.1546418</w:t>
            </w:r>
          </w:p>
          <w:p w14:paraId="4F9B008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0210517       -3.7673044        1.4777108</w:t>
            </w:r>
          </w:p>
          <w:p w14:paraId="0870CAF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5.8882697       -0.6349694       -1.4558332</w:t>
            </w:r>
          </w:p>
          <w:p w14:paraId="6A26F98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6.2354437       -2.1021854       -1.6805112</w:t>
            </w:r>
          </w:p>
          <w:p w14:paraId="743EEEA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6.2248577        0.0672946       -0.1527162</w:t>
            </w:r>
          </w:p>
          <w:p w14:paraId="2D5580B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5232387        0.3751286       -2.8546852</w:t>
            </w:r>
          </w:p>
          <w:p w14:paraId="44389C0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0173817        1.3387666       -2.8031122</w:t>
            </w:r>
          </w:p>
          <w:p w14:paraId="4AC618A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3244387       -0.1637914       -3.7798452</w:t>
            </w:r>
          </w:p>
          <w:p w14:paraId="2CAB7D6E" w14:textId="77777777" w:rsidR="001B4FEB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5948747        0.4734526       -2.6762432</w:t>
            </w:r>
          </w:p>
        </w:tc>
        <w:tc>
          <w:tcPr>
            <w:tcW w:w="5210" w:type="dxa"/>
          </w:tcPr>
          <w:p w14:paraId="49F7AD7E" w14:textId="77777777" w:rsidR="005B02D9" w:rsidRPr="00CA6C27" w:rsidRDefault="005B02D9" w:rsidP="005B02D9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2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Down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3DC78E05" w14:textId="77777777" w:rsidR="005B02D9" w:rsidRPr="00CA6C27" w:rsidRDefault="005B02D9" w:rsidP="005B02D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0A0221" w:rsidRPr="00CA6C27">
              <w:rPr>
                <w:lang w:eastAsia="en-US"/>
              </w:rPr>
              <w:t>-2546.338057</w:t>
            </w:r>
          </w:p>
          <w:p w14:paraId="2BA02817" w14:textId="77777777" w:rsidR="005B02D9" w:rsidRPr="00CA6C27" w:rsidRDefault="005B02D9" w:rsidP="005B02D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0A0221" w:rsidRPr="00CA6C27">
              <w:rPr>
                <w:lang w:eastAsia="en-US"/>
              </w:rPr>
              <w:t>-3270.151447</w:t>
            </w:r>
          </w:p>
          <w:p w14:paraId="3A2EBEC4" w14:textId="77777777" w:rsidR="005B02D9" w:rsidRPr="00CA6C27" w:rsidRDefault="005B02D9" w:rsidP="005B02D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</w:t>
            </w:r>
            <w:r w:rsidR="000A0221" w:rsidRPr="00CA6C27">
              <w:rPr>
                <w:lang w:eastAsia="en-US"/>
              </w:rPr>
              <w:t>396.9</w:t>
            </w:r>
            <w:r w:rsidRPr="00CA6C27">
              <w:rPr>
                <w:lang w:eastAsia="en-US"/>
              </w:rPr>
              <w:t xml:space="preserve">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2E5938D3" w14:textId="77777777" w:rsidR="005B02D9" w:rsidRPr="00CA6C27" w:rsidRDefault="005B02D9" w:rsidP="005B02D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2FE5C56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5949935        0.3225509        0.8144306</w:t>
            </w:r>
          </w:p>
          <w:p w14:paraId="1CD2D69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7596645        0.8753299        0.5703416</w:t>
            </w:r>
          </w:p>
          <w:p w14:paraId="5F7F0DF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6858135        0.0654689        1.7454636</w:t>
            </w:r>
          </w:p>
          <w:p w14:paraId="2848600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5571475        0.3142439       -0.8446374</w:t>
            </w:r>
          </w:p>
          <w:p w14:paraId="7B99B4F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1.2146315        2.5052489        0.5956726</w:t>
            </w:r>
          </w:p>
          <w:p w14:paraId="52BFD38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770585       -1.3269961        0.5736466</w:t>
            </w:r>
          </w:p>
          <w:p w14:paraId="2421ADD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790115       -0.3851561        1.5364646</w:t>
            </w:r>
          </w:p>
          <w:p w14:paraId="3B16F0D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3.9557085        0.1391889        2.4116266</w:t>
            </w:r>
          </w:p>
          <w:p w14:paraId="7A232D5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411015        0.8486559        3.1697016</w:t>
            </w:r>
          </w:p>
          <w:p w14:paraId="32905C3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2568475       -0.2580641        2.2891396</w:t>
            </w:r>
          </w:p>
          <w:p w14:paraId="672FA25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136315        0.1316769        2.9638146</w:t>
            </w:r>
          </w:p>
          <w:p w14:paraId="2973F26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6437895       -1.1634301        1.2672796</w:t>
            </w:r>
          </w:p>
          <w:p w14:paraId="6027D4A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0032985       -1.5297081        1.0922766</w:t>
            </w:r>
          </w:p>
          <w:p w14:paraId="7315E61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7434455       -1.1250401        1.7771796</w:t>
            </w:r>
          </w:p>
          <w:p w14:paraId="2A287E2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3796825       -2.3675981        0.0759086</w:t>
            </w:r>
          </w:p>
          <w:p w14:paraId="6E7DA0B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8.4226635       -2.6375101       -0.0542974</w:t>
            </w:r>
          </w:p>
          <w:p w14:paraId="648BB64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4061105       -2.8683401       -0.8170964</w:t>
            </w:r>
          </w:p>
          <w:p w14:paraId="5EDC3F9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7100495       -3.5150551       -1.6343064</w:t>
            </w:r>
          </w:p>
          <w:p w14:paraId="4281865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822895       -2.5418501       -0.6665494</w:t>
            </w:r>
          </w:p>
          <w:p w14:paraId="7E0B675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530845       -2.9267331       -1.3704684</w:t>
            </w:r>
          </w:p>
          <w:p w14:paraId="16881CC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6550695       -1.6922501        0.3893506</w:t>
            </w:r>
          </w:p>
          <w:p w14:paraId="7EC472D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091585       -1.8989681       -0.2917014</w:t>
            </w:r>
          </w:p>
          <w:p w14:paraId="517610D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185895       -1.0434891       -1.0258864</w:t>
            </w:r>
          </w:p>
          <w:p w14:paraId="39721D8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391905       -1.4929951       -1.9379104</w:t>
            </w:r>
          </w:p>
          <w:p w14:paraId="69E431D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087385       -0.7500571       -2.5107014</w:t>
            </w:r>
          </w:p>
          <w:p w14:paraId="7259D95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293925       -2.8375001       -2.0802354</w:t>
            </w:r>
          </w:p>
          <w:p w14:paraId="7BF44B6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918885       -3.2096991       -2.8043694</w:t>
            </w:r>
          </w:p>
          <w:p w14:paraId="65FCA17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427145       -3.7720531       -1.2820554</w:t>
            </w:r>
          </w:p>
          <w:p w14:paraId="27CBAC0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714235       -5.1628801       -1.3634554</w:t>
            </w:r>
          </w:p>
          <w:p w14:paraId="4B94235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0694735       -5.5096801       -2.0795104</w:t>
            </w:r>
          </w:p>
          <w:p w14:paraId="0D1BEE4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296345       -6.0547911       -0.5580034</w:t>
            </w:r>
          </w:p>
          <w:p w14:paraId="0390424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171525       -7.1167221       -0.6285904</w:t>
            </w:r>
          </w:p>
          <w:p w14:paraId="504B71A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880435       -5.5899161        0.3712356</w:t>
            </w:r>
          </w:p>
          <w:p w14:paraId="79535DD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949175       -6.2984041        1.0186376</w:t>
            </w:r>
          </w:p>
          <w:p w14:paraId="0E44FDD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851845       -4.2540571        0.4623046</w:t>
            </w:r>
          </w:p>
          <w:p w14:paraId="07CA119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3213365       -3.9113161        1.1807196</w:t>
            </w:r>
          </w:p>
          <w:p w14:paraId="6E12BA4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343485       -3.3048491       -0.3699874</w:t>
            </w:r>
          </w:p>
          <w:p w14:paraId="5F822F5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350495        2.9404429        0.6100936</w:t>
            </w:r>
          </w:p>
          <w:p w14:paraId="205F9AF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183985        2.0416349        0.8225706</w:t>
            </w:r>
          </w:p>
          <w:p w14:paraId="0EC9A91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767995        3.9145079        1.7614276</w:t>
            </w:r>
          </w:p>
          <w:p w14:paraId="69688E4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5930545        3.4451559        2.7078826</w:t>
            </w:r>
          </w:p>
          <w:p w14:paraId="6B27191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974405        4.8371769        1.6560266</w:t>
            </w:r>
          </w:p>
          <w:p w14:paraId="55FAD61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9349605        4.1888309        1.8035566</w:t>
            </w:r>
          </w:p>
          <w:p w14:paraId="12F3C32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916165        3.4478249       -0.7510864</w:t>
            </w:r>
          </w:p>
          <w:p w14:paraId="2C92EC7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046945        4.7938459       -1.1151434</w:t>
            </w:r>
          </w:p>
          <w:p w14:paraId="1B8557C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6655215        5.5372749       -0.3991224</w:t>
            </w:r>
          </w:p>
          <w:p w14:paraId="65857E5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637355        5.2100419       -2.3957174</w:t>
            </w:r>
          </w:p>
          <w:p w14:paraId="4D4D35B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842975        6.2595819       -2.6615704</w:t>
            </w:r>
          </w:p>
          <w:p w14:paraId="261259F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8302735        4.2857899       -3.3245234</w:t>
            </w:r>
          </w:p>
          <w:p w14:paraId="291314B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1129865        4.6095309       -4.3214654</w:t>
            </w:r>
          </w:p>
          <w:p w14:paraId="5C0E166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9479045        2.9449609       -2.9625034</w:t>
            </w:r>
          </w:p>
          <w:p w14:paraId="237E658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296055        2.2198439       -3.6748934</w:t>
            </w:r>
          </w:p>
          <w:p w14:paraId="4309CC6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830625        2.5318109       -1.6859214</w:t>
            </w:r>
          </w:p>
          <w:p w14:paraId="69F3558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640785        1.4838159       -1.4134134</w:t>
            </w:r>
          </w:p>
          <w:p w14:paraId="3724C1C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515905        3.4729419        0.2303256</w:t>
            </w:r>
          </w:p>
          <w:p w14:paraId="182BEAA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737425        4.3367289       -0.1910434</w:t>
            </w:r>
          </w:p>
          <w:p w14:paraId="67D5FB4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299055        3.9310189        1.4600476</w:t>
            </w:r>
          </w:p>
          <w:p w14:paraId="1716DC1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0513335        4.3889439        2.1807236</w:t>
            </w:r>
          </w:p>
          <w:p w14:paraId="630648C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149525        3.0852999        1.9600296</w:t>
            </w:r>
          </w:p>
          <w:p w14:paraId="0321EB4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3965785        4.6649419        1.1912526</w:t>
            </w:r>
          </w:p>
          <w:p w14:paraId="474AFFF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023385        2.8860069       -0.8922794</w:t>
            </w:r>
          </w:p>
          <w:p w14:paraId="234AA16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327505        2.4898719       -0.6906204</w:t>
            </w:r>
          </w:p>
          <w:p w14:paraId="011E511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567575        2.7697059        0.2192576</w:t>
            </w:r>
          </w:p>
          <w:p w14:paraId="0318EDE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457655        1.8354659       -1.7057194</w:t>
            </w:r>
          </w:p>
          <w:p w14:paraId="6E6C03B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7823545        1.5580059       -1.5461934</w:t>
            </w:r>
          </w:p>
          <w:p w14:paraId="40D6B94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363615        1.5838559       -2.9302694</w:t>
            </w:r>
          </w:p>
          <w:p w14:paraId="088E18B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983645        1.0960159       -3.7211324</w:t>
            </w:r>
          </w:p>
          <w:p w14:paraId="4E578C2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255975        2.0104079       -3.1479264</w:t>
            </w:r>
          </w:p>
          <w:p w14:paraId="0FA8CCA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512105        1.8446339       -4.1105414</w:t>
            </w:r>
          </w:p>
          <w:p w14:paraId="59BFC84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0.1143315        2.6498179       -2.1387934</w:t>
            </w:r>
          </w:p>
          <w:p w14:paraId="2D73530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173575        2.9428369       -2.3087574</w:t>
            </w:r>
          </w:p>
          <w:p w14:paraId="3C457B2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0937885       -1.2278271        0.5765566</w:t>
            </w:r>
          </w:p>
          <w:p w14:paraId="50925CC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995335       -0.0265651        0.8918196</w:t>
            </w:r>
          </w:p>
          <w:p w14:paraId="19FF62A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428025        1.1066189        1.0995796</w:t>
            </w:r>
          </w:p>
          <w:p w14:paraId="7578079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802755        2.1041809        2.0216686</w:t>
            </w:r>
          </w:p>
          <w:p w14:paraId="18C7254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7783105        1.2319309        0.4446196</w:t>
            </w:r>
          </w:p>
          <w:p w14:paraId="2AEE32A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158095        3.1843679        2.2791596</w:t>
            </w:r>
          </w:p>
          <w:p w14:paraId="0F1A991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354855        2.0293469        2.5480216</w:t>
            </w:r>
          </w:p>
          <w:p w14:paraId="0A7018C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6097005        2.3153059        0.7002716</w:t>
            </w:r>
          </w:p>
          <w:p w14:paraId="0973ECE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0753655        0.5039039       -0.2997264</w:t>
            </w:r>
          </w:p>
          <w:p w14:paraId="3F53320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2352175        3.2942139        1.6177906</w:t>
            </w:r>
          </w:p>
          <w:p w14:paraId="75B2280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134435        3.9371589        3.0003186</w:t>
            </w:r>
          </w:p>
          <w:p w14:paraId="4EB6825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5543915        2.3975449        0.1723996</w:t>
            </w:r>
          </w:p>
          <w:p w14:paraId="4AB214F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8898175        4.1374299        1.8140836</w:t>
            </w:r>
          </w:p>
          <w:p w14:paraId="2CDA789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4.9872085       -1.8887561       -0.1114724</w:t>
            </w:r>
          </w:p>
          <w:p w14:paraId="5451B35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4257295       -3.1834341        0.3976146</w:t>
            </w:r>
          </w:p>
          <w:p w14:paraId="5D59F30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465955       -3.9192491        0.8561606</w:t>
            </w:r>
          </w:p>
          <w:p w14:paraId="5ECE7A3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9774985       -3.7143591       -0.3804444</w:t>
            </w:r>
          </w:p>
          <w:p w14:paraId="32335BC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0993725       -2.9877141        1.2355746</w:t>
            </w:r>
          </w:p>
          <w:p w14:paraId="7755E72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4082945       -4.7011011        1.5737846</w:t>
            </w:r>
          </w:p>
          <w:p w14:paraId="35915334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6740805       -4.4061091       -0.0044554</w:t>
            </w:r>
          </w:p>
          <w:p w14:paraId="2331C6F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168255       -2.9091951        1.4645046</w:t>
            </w:r>
          </w:p>
          <w:p w14:paraId="47A99EE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560495       -2.5219391        0.8487866</w:t>
            </w:r>
          </w:p>
          <w:p w14:paraId="514118B2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3875155       -2.6377971        2.5028296</w:t>
            </w:r>
          </w:p>
          <w:p w14:paraId="495D4146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513315       -2.9141481       -0.1463294</w:t>
            </w:r>
          </w:p>
          <w:p w14:paraId="199E07C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475305       -1.6176511        1.3804416</w:t>
            </w:r>
          </w:p>
          <w:p w14:paraId="5E9C2B1D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176915        0.1168909        2.8626766</w:t>
            </w:r>
          </w:p>
          <w:p w14:paraId="282ED3A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458805       -1.3300191        2.8757506</w:t>
            </w:r>
          </w:p>
          <w:p w14:paraId="27795DAB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0870755       -1.8039641        0.9066756</w:t>
            </w:r>
          </w:p>
          <w:p w14:paraId="760B39F7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3928575        0.2652879        3.3243086</w:t>
            </w:r>
          </w:p>
          <w:p w14:paraId="27BBB88F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925135        0.8496069        3.2234846</w:t>
            </w:r>
          </w:p>
          <w:p w14:paraId="67A41B4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0894425       -1.4245561        3.2083796</w:t>
            </w:r>
          </w:p>
          <w:p w14:paraId="1DB7E1D1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675605       -1.9842481        3.4958096</w:t>
            </w:r>
          </w:p>
          <w:p w14:paraId="325ED309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4.9727545       -1.7084281       -2.0033544</w:t>
            </w:r>
          </w:p>
          <w:p w14:paraId="7AD2DE60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5.8573025       -2.8365761       -2.4987204</w:t>
            </w:r>
          </w:p>
          <w:p w14:paraId="06AA0E7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5.2482635       -0.2434191       -2.2854234</w:t>
            </w:r>
          </w:p>
          <w:p w14:paraId="44FA0CB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201965       -2.0528821       -2.4559244</w:t>
            </w:r>
          </w:p>
          <w:p w14:paraId="47C61993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932135       -1.3565601       -1.8988284</w:t>
            </w:r>
          </w:p>
          <w:p w14:paraId="15D0017C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290925       -3.0957801       -2.2073164</w:t>
            </w:r>
          </w:p>
          <w:p w14:paraId="67D5A6CB" w14:textId="77777777" w:rsidR="001B4FEB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593985       -1.8773371       -3.5310674</w:t>
            </w:r>
          </w:p>
        </w:tc>
      </w:tr>
      <w:tr w:rsidR="001B4FEB" w:rsidRPr="00CA6C27" w14:paraId="6C852EE0" w14:textId="77777777" w:rsidTr="002B1E34">
        <w:tc>
          <w:tcPr>
            <w:tcW w:w="5210" w:type="dxa"/>
          </w:tcPr>
          <w:p w14:paraId="076E793B" w14:textId="77777777" w:rsidR="000A0221" w:rsidRPr="00CA6C27" w:rsidRDefault="000A0221" w:rsidP="000A0221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Down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342D7AAA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23489</w:t>
            </w:r>
          </w:p>
          <w:p w14:paraId="4FC7A85E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43737</w:t>
            </w:r>
          </w:p>
          <w:p w14:paraId="39930B78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</w:t>
            </w:r>
            <w:r w:rsidR="001A7BCB" w:rsidRPr="00CA6C27">
              <w:rPr>
                <w:lang w:eastAsia="en-US"/>
              </w:rPr>
              <w:t>350.9</w:t>
            </w:r>
            <w:r w:rsidRPr="00CA6C27">
              <w:rPr>
                <w:lang w:eastAsia="en-US"/>
              </w:rPr>
              <w:t xml:space="preserve">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592BD4F5" w14:textId="77777777" w:rsidR="000A0221" w:rsidRPr="00CA6C27" w:rsidRDefault="000A0221" w:rsidP="000A022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01959718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6866401        0.1858909        0.7081573</w:t>
            </w:r>
          </w:p>
          <w:p w14:paraId="62D23042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6764069        0.8359059        0.5792453</w:t>
            </w:r>
          </w:p>
          <w:p w14:paraId="34924B3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8237709        0.2058109        1.6785483</w:t>
            </w:r>
          </w:p>
          <w:p w14:paraId="6B5B555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4291049        0.3481859       -0.8819867</w:t>
            </w:r>
          </w:p>
          <w:p w14:paraId="29E6C454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8402109        2.5058669        0.4164833</w:t>
            </w:r>
          </w:p>
          <w:p w14:paraId="15068197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075109       -0.7852671        0.4108623</w:t>
            </w:r>
          </w:p>
          <w:p w14:paraId="35A644B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693799        0.1003589        1.3727413</w:t>
            </w:r>
          </w:p>
          <w:p w14:paraId="46A7DA0E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0528239        0.8925649        2.1358563</w:t>
            </w:r>
          </w:p>
          <w:p w14:paraId="30652B4C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409409        1.5293739        2.9112163</w:t>
            </w:r>
          </w:p>
          <w:p w14:paraId="343ABEC7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3968389        0.8202629        1.8990403</w:t>
            </w:r>
          </w:p>
          <w:p w14:paraId="4CB5ACA9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884949        1.4159589        2.4877753</w:t>
            </w:r>
          </w:p>
          <w:p w14:paraId="70ADBD7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9072979       -0.0167211        0.8730453</w:t>
            </w:r>
          </w:p>
          <w:p w14:paraId="544A518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2968409       -0.0549781        0.5871003</w:t>
            </w:r>
          </w:p>
          <w:p w14:paraId="4227677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9677589        0.5530919        1.1877413</w:t>
            </w:r>
          </w:p>
          <w:p w14:paraId="7CB90084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7835089       -0.8330821       -0.4296987</w:t>
            </w:r>
          </w:p>
          <w:p w14:paraId="6055C24F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8.8475399       -0.8547931       -0.6421567</w:t>
            </w:r>
          </w:p>
          <w:p w14:paraId="550C425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6.8931899       -1.6002841       -1.2140927</w:t>
            </w:r>
          </w:p>
          <w:p w14:paraId="525AD8AE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2792719       -2.1980511       -2.0338527</w:t>
            </w:r>
          </w:p>
          <w:p w14:paraId="02375E7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5461669       -1.5930031       -0.9556827</w:t>
            </w:r>
          </w:p>
          <w:p w14:paraId="212F80C7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798139       -2.1815071       -1.5760657</w:t>
            </w:r>
          </w:p>
          <w:p w14:paraId="366C16B5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107969       -0.8163771        0.1072493</w:t>
            </w:r>
          </w:p>
          <w:p w14:paraId="6BAFE20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278979       -1.6308931       -0.3237467</w:t>
            </w:r>
          </w:p>
          <w:p w14:paraId="557E792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901519       -1.0186401       -0.9918627</w:t>
            </w:r>
          </w:p>
          <w:p w14:paraId="6FFA0ADB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751059       -1.7243251       -1.8009287</w:t>
            </w:r>
          </w:p>
          <w:p w14:paraId="667F56E9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063871       -1.1657351       -2.3055117</w:t>
            </w:r>
          </w:p>
          <w:p w14:paraId="3E362374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985599       -3.0815991       -1.9169517</w:t>
            </w:r>
          </w:p>
          <w:p w14:paraId="3DFAE7D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277029       -3.6422801       -2.5631627</w:t>
            </w:r>
          </w:p>
          <w:p w14:paraId="5D9C0C20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910509       -3.7864691       -1.1856397</w:t>
            </w:r>
          </w:p>
          <w:p w14:paraId="468A013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772909       -5.2025171       -1.2399967</w:t>
            </w:r>
          </w:p>
          <w:p w14:paraId="375E644B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882549       -5.7441301       -1.8833497</w:t>
            </w:r>
          </w:p>
          <w:p w14:paraId="3B3A50A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082039       -5.8785931       -0.4961207</w:t>
            </w:r>
          </w:p>
          <w:p w14:paraId="47344A5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8671079       -6.9612041       -0.5451017</w:t>
            </w:r>
          </w:p>
          <w:p w14:paraId="3C13DBBE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931829       -5.1638901        0.3437213</w:t>
            </w:r>
          </w:p>
          <w:p w14:paraId="60E1EB74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4164479       -5.7060231        0.9445743</w:t>
            </w:r>
          </w:p>
          <w:p w14:paraId="56129C67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457289       -3.7950581        0.4069333</w:t>
            </w:r>
          </w:p>
          <w:p w14:paraId="2306FE6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291429       -3.2581621        1.0554063</w:t>
            </w:r>
          </w:p>
          <w:p w14:paraId="5E5A66DE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049559       -3.0620331       -0.3653937</w:t>
            </w:r>
          </w:p>
          <w:p w14:paraId="4D294E5B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708199        3.1762719       -0.0721767</w:t>
            </w:r>
          </w:p>
          <w:p w14:paraId="44AFCEA0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930639        2.3731679       -0.2458777</w:t>
            </w:r>
          </w:p>
          <w:p w14:paraId="2796BA9A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585799        4.1028129        0.9904103</w:t>
            </w:r>
          </w:p>
          <w:p w14:paraId="5C815DB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9034239        3.5306769        1.8889323</w:t>
            </w:r>
          </w:p>
          <w:p w14:paraId="69F42E88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675479        4.9014659        1.2777963</w:t>
            </w:r>
          </w:p>
          <w:p w14:paraId="57AA1270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5735389        4.5692069        0.6141853</w:t>
            </w:r>
          </w:p>
          <w:p w14:paraId="32923645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077889        3.8440409       -1.4161117</w:t>
            </w:r>
          </w:p>
          <w:p w14:paraId="2E38B7E7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029749        5.2012929       -1.5321597</w:t>
            </w:r>
          </w:p>
          <w:p w14:paraId="50F3F3A8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971889        5.8423219       -0.6550897</w:t>
            </w:r>
          </w:p>
          <w:p w14:paraId="39D74C99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209879        5.7637279       -2.7759267</w:t>
            </w:r>
          </w:p>
          <w:p w14:paraId="13A257E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888429        6.8218169       -2.8476397</w:t>
            </w:r>
          </w:p>
          <w:p w14:paraId="56124BD2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488459        4.9763279       -3.9215367</w:t>
            </w:r>
          </w:p>
          <w:p w14:paraId="16F3A58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0364349        5.4163509       -4.8908207</w:t>
            </w:r>
          </w:p>
          <w:p w14:paraId="1C214D7C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652709        3.6229619       -3.8185497</w:t>
            </w:r>
          </w:p>
          <w:p w14:paraId="44A65F0B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047069        3.0043829       -4.7103157</w:t>
            </w:r>
          </w:p>
          <w:p w14:paraId="3D99106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421399        3.0634499       -2.5766757</w:t>
            </w:r>
          </w:p>
          <w:p w14:paraId="3416E602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829619        2.0072129       -2.4958227</w:t>
            </w:r>
          </w:p>
          <w:p w14:paraId="6D82A31B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517501        3.3054679        0.7363553</w:t>
            </w:r>
          </w:p>
          <w:p w14:paraId="47B82E7B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457121        4.2987009        0.3215613</w:t>
            </w:r>
          </w:p>
          <w:p w14:paraId="7FDBFF45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428291        3.4462999        2.2500773</w:t>
            </w:r>
          </w:p>
          <w:p w14:paraId="35DCEB0F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087459        3.7120259        2.7156213</w:t>
            </w:r>
          </w:p>
          <w:p w14:paraId="773274F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825601        2.5010639        2.6926333</w:t>
            </w:r>
          </w:p>
          <w:p w14:paraId="65BF063E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685111        4.2246469        2.5018923</w:t>
            </w:r>
          </w:p>
          <w:p w14:paraId="6C5F6DEF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998631        2.8087359       -0.0078007</w:t>
            </w:r>
          </w:p>
          <w:p w14:paraId="24095BDE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892281        3.0801119        0.4792553</w:t>
            </w:r>
          </w:p>
          <w:p w14:paraId="161618CF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180951        3.5315549        1.4572713</w:t>
            </w:r>
          </w:p>
          <w:p w14:paraId="68C289C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0177171        2.8333489       -0.3041327</w:t>
            </w:r>
          </w:p>
          <w:p w14:paraId="0A2C633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010931        3.0650219        0.0911763</w:t>
            </w:r>
          </w:p>
          <w:p w14:paraId="63E64F1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8899171        2.2642929       -1.5635747</w:t>
            </w:r>
          </w:p>
          <w:p w14:paraId="15748AE9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678601        2.0367759       -2.1576547</w:t>
            </w:r>
          </w:p>
          <w:p w14:paraId="3301BB8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6199461        1.9644749       -2.0532237</w:t>
            </w:r>
          </w:p>
          <w:p w14:paraId="6484DED2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127491        1.5104259       -3.0314987</w:t>
            </w:r>
          </w:p>
          <w:p w14:paraId="58650CE2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869191        2.2442019       -1.2963247</w:t>
            </w:r>
          </w:p>
          <w:p w14:paraId="37AC17D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032111        2.0718239       -1.7211897</w:t>
            </w:r>
          </w:p>
          <w:p w14:paraId="601B4F7F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584941       -1.3548521       -0.2539887</w:t>
            </w:r>
          </w:p>
          <w:p w14:paraId="12C5A46A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516211       -0.4855031        0.3186413</w:t>
            </w:r>
          </w:p>
          <w:p w14:paraId="434131DA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066511       -0.2414301        0.7368993</w:t>
            </w:r>
          </w:p>
          <w:p w14:paraId="37224CA4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1646161        0.6980999        1.7477313</w:t>
            </w:r>
          </w:p>
          <w:p w14:paraId="39E2FE4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9708451       -0.9881111        0.2015053</w:t>
            </w:r>
          </w:p>
          <w:p w14:paraId="5440D2D0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4577011        0.8920599        2.2135623</w:t>
            </w:r>
          </w:p>
          <w:p w14:paraId="55E44F2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3376281        1.2660699        2.1619953</w:t>
            </w:r>
          </w:p>
          <w:p w14:paraId="32BE547B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7.2649251       -0.7675921        0.6528703</w:t>
            </w:r>
          </w:p>
          <w:p w14:paraId="4ABBB21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7869631       -1.7285011       -0.5714447</w:t>
            </w:r>
          </w:p>
          <w:p w14:paraId="1DAB5002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5109291        0.1677079        1.6577313</w:t>
            </w:r>
          </w:p>
          <w:p w14:paraId="50290CAE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6478111        1.6129439        3.0024463</w:t>
            </w:r>
          </w:p>
          <w:p w14:paraId="51D852A4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0853271       -1.3332621        0.2233523</w:t>
            </w:r>
          </w:p>
          <w:p w14:paraId="72E738D7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5245471        0.3284679        2.0114003</w:t>
            </w:r>
          </w:p>
          <w:p w14:paraId="2B7C731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2.6206931       -2.3220091       -1.2342757</w:t>
            </w:r>
          </w:p>
          <w:p w14:paraId="6057EAE2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930711       -3.6806001       -0.6455777</w:t>
            </w:r>
          </w:p>
          <w:p w14:paraId="27DABC6A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451411       -3.4366931        0.8541243</w:t>
            </w:r>
          </w:p>
          <w:p w14:paraId="0D7AFFF5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062471       -4.1636341       -1.0647527</w:t>
            </w:r>
          </w:p>
          <w:p w14:paraId="42BA1E7D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3832971       -4.2759261       -0.8690277</w:t>
            </w:r>
          </w:p>
          <w:p w14:paraId="79307BFF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3242341       -3.3657111        1.3360993</w:t>
            </w:r>
          </w:p>
          <w:p w14:paraId="5411D6A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758801       -4.2400841        1.3342863</w:t>
            </w:r>
          </w:p>
          <w:p w14:paraId="4B63B508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758031       -2.1250481        1.0281023</w:t>
            </w:r>
          </w:p>
          <w:p w14:paraId="4B24C5E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970641       -1.2757091        2.1951553</w:t>
            </w:r>
          </w:p>
          <w:p w14:paraId="5CC817A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581601       -2.2278831        0.6462683</w:t>
            </w:r>
          </w:p>
          <w:p w14:paraId="033FAC53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822191       -1.2807271        2.6710853</w:t>
            </w:r>
          </w:p>
          <w:p w14:paraId="3CC2930A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770131       -1.0805491        3.1380513</w:t>
            </w:r>
          </w:p>
          <w:p w14:paraId="0F8FCAE4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795931        0.0081909        4.1882283</w:t>
            </w:r>
          </w:p>
          <w:p w14:paraId="1A6758A8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794111       -1.4241591        4.6029283</w:t>
            </w:r>
          </w:p>
          <w:p w14:paraId="09C0F7FB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145299       -1.2601701        2.7364953</w:t>
            </w:r>
          </w:p>
          <w:p w14:paraId="4AF60E95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903731        0.6015879        4.2110303</w:t>
            </w:r>
          </w:p>
          <w:p w14:paraId="5C9A3F05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290779        0.5570719        4.4128463</w:t>
            </w:r>
          </w:p>
          <w:p w14:paraId="24709B4E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0624799       -1.8761081        5.1171263</w:t>
            </w:r>
          </w:p>
          <w:p w14:paraId="0F02B5D0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510211       -1.8016051        4.9078063</w:t>
            </w:r>
          </w:p>
          <w:p w14:paraId="7605A20F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3.7592021       -2.1927141       -2.6232097</w:t>
            </w:r>
          </w:p>
          <w:p w14:paraId="51270DD0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4.9537841       -3.1040211       -2.3548267</w:t>
            </w:r>
          </w:p>
          <w:p w14:paraId="6249C1D9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3.9424771       -0.7087051       -2.8916657</w:t>
            </w:r>
          </w:p>
          <w:p w14:paraId="429E8124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286991       -2.9405951       -3.9448837</w:t>
            </w:r>
          </w:p>
          <w:p w14:paraId="55CD1DB7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250441       -2.3367081       -4.0181457</w:t>
            </w:r>
          </w:p>
          <w:p w14:paraId="38F9D4F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258111       -3.9719321       -3.6563317</w:t>
            </w:r>
          </w:p>
          <w:p w14:paraId="636AE4C2" w14:textId="77777777" w:rsidR="001B4FEB" w:rsidRPr="00CA6C27" w:rsidRDefault="001A7BCB" w:rsidP="001A7BCB">
            <w:pPr>
              <w:rPr>
                <w:b/>
                <w:lang w:eastAsia="en-US"/>
              </w:rPr>
            </w:pPr>
            <w:r w:rsidRPr="00CA6C27">
              <w:rPr>
                <w:lang w:eastAsia="en-US"/>
              </w:rPr>
              <w:t>H       -3.3251221       -2.8957751       -4.8570937</w:t>
            </w:r>
          </w:p>
        </w:tc>
        <w:tc>
          <w:tcPr>
            <w:tcW w:w="5210" w:type="dxa"/>
          </w:tcPr>
          <w:p w14:paraId="16D6E40F" w14:textId="77777777" w:rsidR="001A7BCB" w:rsidRPr="00CA6C27" w:rsidRDefault="001A7BCB" w:rsidP="001A7BCB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Down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4CF7D769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23489</w:t>
            </w:r>
          </w:p>
          <w:p w14:paraId="5B0FA751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49003</w:t>
            </w:r>
          </w:p>
          <w:p w14:paraId="0292B5E8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</w:t>
            </w:r>
            <w:r w:rsidR="00E977A4" w:rsidRPr="00CA6C27">
              <w:rPr>
                <w:lang w:eastAsia="en-US"/>
              </w:rPr>
              <w:t>373.0</w:t>
            </w:r>
            <w:r w:rsidRPr="00CA6C27">
              <w:rPr>
                <w:lang w:eastAsia="en-US"/>
              </w:rPr>
              <w:t>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515932D6" w14:textId="77777777" w:rsidR="001A7BCB" w:rsidRPr="00CA6C27" w:rsidRDefault="001A7BCB" w:rsidP="001A7BC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6600265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5266309       -0.1364365       -0.2276688</w:t>
            </w:r>
          </w:p>
          <w:p w14:paraId="2ECCC0D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6599341        0.7685915        0.2546282</w:t>
            </w:r>
          </w:p>
          <w:p w14:paraId="000E9FA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5809591       -0.0784725        1.4100782</w:t>
            </w:r>
          </w:p>
          <w:p w14:paraId="4C10395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7096081        0.6908305       -1.1018258</w:t>
            </w:r>
          </w:p>
          <w:p w14:paraId="2575814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7376831        2.4411305        0.5046982</w:t>
            </w:r>
          </w:p>
          <w:p w14:paraId="27EC3AE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391551       -0.7064655        0.3671322</w:t>
            </w:r>
          </w:p>
          <w:p w14:paraId="2C9CBB2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612031       -0.0819525        1.3914862</w:t>
            </w:r>
          </w:p>
          <w:p w14:paraId="13C3F3E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195651        0.5093755        2.4902552</w:t>
            </w:r>
          </w:p>
          <w:p w14:paraId="5F71862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184971        0.9412525        3.2835742</w:t>
            </w:r>
          </w:p>
          <w:p w14:paraId="2133F20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856881        0.4993225        2.5387312</w:t>
            </w:r>
          </w:p>
          <w:p w14:paraId="60D83C3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5061091        0.9403375        3.3840712</w:t>
            </w:r>
          </w:p>
          <w:p w14:paraId="628C30F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7449051       -0.0721735        1.4842492</w:t>
            </w:r>
          </w:p>
          <w:p w14:paraId="373EC1F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1635861       -0.0445365        1.5080142</w:t>
            </w:r>
          </w:p>
          <w:p w14:paraId="7DA47CA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6606111        0.4078255        2.3618252</w:t>
            </w:r>
          </w:p>
          <w:p w14:paraId="2A4EA43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8936291       -0.5687485        0.4741152</w:t>
            </w:r>
          </w:p>
          <w:p w14:paraId="25FE25D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8.9782411       -0.5405535        0.4998582</w:t>
            </w:r>
          </w:p>
          <w:p w14:paraId="21FED03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7.2303781       -1.1375385       -0.6363448</w:t>
            </w:r>
          </w:p>
          <w:p w14:paraId="4785EA4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8117171       -1.5346715       -1.4626068</w:t>
            </w:r>
          </w:p>
          <w:p w14:paraId="77787C2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8604911       -1.1871285       -0.6854158</w:t>
            </w:r>
          </w:p>
          <w:p w14:paraId="643FDB6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711301       -1.6181305       -1.5516128</w:t>
            </w:r>
          </w:p>
          <w:p w14:paraId="00CFF1C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738441       -0.6704785        0.3789832</w:t>
            </w:r>
          </w:p>
          <w:p w14:paraId="447B3B7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874741       -1.3519615       -0.7447318</w:t>
            </w:r>
          </w:p>
          <w:p w14:paraId="46A4BB0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110251       -0.6004005       -1.4949308</w:t>
            </w:r>
          </w:p>
          <w:p w14:paraId="38A760A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801301       -1.0952185       -2.6568548</w:t>
            </w:r>
          </w:p>
          <w:p w14:paraId="08336BC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585561       -0.4199575       -3.2371308</w:t>
            </w:r>
          </w:p>
          <w:p w14:paraId="37B9FF2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659861       -2.4027605       -3.0157318</w:t>
            </w:r>
          </w:p>
          <w:p w14:paraId="757EDA9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0960631       -2.8001125       -3.9112918</w:t>
            </w:r>
          </w:p>
          <w:p w14:paraId="1E9538D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457251       -3.2692955       -2.2037268</w:t>
            </w:r>
          </w:p>
          <w:p w14:paraId="5DB1489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518181       -4.6544915       -2.4966858</w:t>
            </w:r>
          </w:p>
          <w:p w14:paraId="7539EE0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491411       -5.0422015       -3.3787578</w:t>
            </w:r>
          </w:p>
          <w:p w14:paraId="4A6DF02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686521       -5.4906365       -1.6809688</w:t>
            </w:r>
          </w:p>
          <w:p w14:paraId="76A26E5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401061       -6.5492715       -1.9089508</w:t>
            </w:r>
          </w:p>
          <w:p w14:paraId="506F001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8156841       -4.9749145       -0.5345818</w:t>
            </w:r>
          </w:p>
          <w:p w14:paraId="4D62D36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713031       -5.6442365        0.1143202</w:t>
            </w:r>
          </w:p>
          <w:p w14:paraId="63553C4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490841       -3.6385625       -0.2352018</w:t>
            </w:r>
          </w:p>
          <w:p w14:paraId="57F7826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444691       -3.2548855        0.6497842</w:t>
            </w:r>
          </w:p>
          <w:p w14:paraId="4D51C1B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166941       -2.7448195       -1.0608448</w:t>
            </w:r>
          </w:p>
          <w:p w14:paraId="54817AB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179091        3.2712925        0.1445582</w:t>
            </w:r>
          </w:p>
          <w:p w14:paraId="064CEA1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6280201        2.5830555       -0.3178228</w:t>
            </w:r>
          </w:p>
          <w:p w14:paraId="4FBE202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093331        3.8859245        1.3594342</w:t>
            </w:r>
          </w:p>
          <w:p w14:paraId="4BE3FB7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9647501        3.0957725        2.0260652</w:t>
            </w:r>
          </w:p>
          <w:p w14:paraId="0432DDC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568011        4.5525055        1.9316962</w:t>
            </w:r>
          </w:p>
          <w:p w14:paraId="2E72AAB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4742101        4.4693355        1.0297942</w:t>
            </w:r>
          </w:p>
          <w:p w14:paraId="000C8B7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956941        4.2736275       -0.9224878</w:t>
            </w:r>
          </w:p>
          <w:p w14:paraId="7C4E612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382801        5.6145405       -0.6386138</w:t>
            </w:r>
          </w:p>
          <w:p w14:paraId="65F17BE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893861        6.0033865        0.3641832</w:t>
            </w:r>
          </w:p>
          <w:p w14:paraId="7C2BC5C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987381        6.4816565       -1.6386518</w:t>
            </w:r>
          </w:p>
          <w:p w14:paraId="364E5FB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045751        7.5229215       -1.4006648</w:t>
            </w:r>
          </w:p>
          <w:p w14:paraId="77BAF12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184821        6.0179715       -2.9363928</w:t>
            </w:r>
          </w:p>
          <w:p w14:paraId="59C35BA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817711        6.6949305       -3.7153098</w:t>
            </w:r>
          </w:p>
          <w:p w14:paraId="36A0363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8848191        4.6818855       -3.2335888</w:t>
            </w:r>
          </w:p>
          <w:p w14:paraId="3B4DA5D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625371        4.3154685       -4.2487088</w:t>
            </w:r>
          </w:p>
          <w:p w14:paraId="2CDF0CB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189821        3.8193595       -2.2345318</w:t>
            </w:r>
          </w:p>
          <w:p w14:paraId="03F8388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288841        2.7776945       -2.4642258</w:t>
            </w:r>
          </w:p>
          <w:p w14:paraId="649E522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764119        3.0727945        1.2304072</w:t>
            </w:r>
          </w:p>
          <w:p w14:paraId="28C2E00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216239        4.1491415        1.0881332</w:t>
            </w:r>
          </w:p>
          <w:p w14:paraId="57199DB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2998369        2.7727925        2.7319532</w:t>
            </w:r>
          </w:p>
          <w:p w14:paraId="0CC5987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081111        2.9805205        3.0964242</w:t>
            </w:r>
          </w:p>
          <w:p w14:paraId="1377765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110999        1.7166985        2.9328252</w:t>
            </w:r>
          </w:p>
          <w:p w14:paraId="690377F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950529        3.3871425        3.3105282</w:t>
            </w:r>
          </w:p>
          <w:p w14:paraId="451D22F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399229        2.7701465        0.5999292</w:t>
            </w:r>
          </w:p>
          <w:p w14:paraId="09D2D2A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125729        2.7804755        1.3602562</w:t>
            </w:r>
          </w:p>
          <w:p w14:paraId="77E7BBE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692189        2.9195225        2.4345062</w:t>
            </w:r>
          </w:p>
          <w:p w14:paraId="1020CDC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570089        2.6044955        0.7608162</w:t>
            </w:r>
          </w:p>
          <w:p w14:paraId="5583607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514399        2.5888155        1.3747802</w:t>
            </w:r>
          </w:p>
          <w:p w14:paraId="2C18F49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2606929        2.4420925       -0.6167538</w:t>
            </w:r>
          </w:p>
          <w:p w14:paraId="546C67F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348869        2.3037015       -1.0717008</w:t>
            </w:r>
          </w:p>
          <w:p w14:paraId="5DDDA5D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1066219        2.4427485       -1.3922708</w:t>
            </w:r>
          </w:p>
          <w:p w14:paraId="1B3099B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688029        2.3227345       -2.4694978</w:t>
            </w:r>
          </w:p>
          <w:p w14:paraId="32854B6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555369        2.5941005       -0.7918728</w:t>
            </w:r>
          </w:p>
          <w:p w14:paraId="3EA9C2E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653379        2.6593515       -1.4120708</w:t>
            </w:r>
          </w:p>
          <w:p w14:paraId="11A6B24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273359       -0.7928735       -0.5768108</w:t>
            </w:r>
          </w:p>
          <w:p w14:paraId="4312BEB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297019       -0.5298605        0.7028032</w:t>
            </w:r>
          </w:p>
          <w:p w14:paraId="412A3EC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991739       -0.8307255        2.0457322</w:t>
            </w:r>
          </w:p>
          <w:p w14:paraId="0CB828A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389799       -0.2093895        3.1186202</w:t>
            </w:r>
          </w:p>
          <w:p w14:paraId="0FFC2A8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903209       -1.7989315        2.3026622</w:t>
            </w:r>
          </w:p>
          <w:p w14:paraId="57F8DFD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650469       -0.5410165        4.4243912</w:t>
            </w:r>
          </w:p>
          <w:p w14:paraId="01B0815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708899        0.5227585        2.9009002</w:t>
            </w:r>
          </w:p>
          <w:p w14:paraId="6B5FBE7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5.0198189       -2.1134655        3.6124482</w:t>
            </w:r>
          </w:p>
          <w:p w14:paraId="531A30A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1949439       -2.2889375        1.4757862</w:t>
            </w:r>
          </w:p>
          <w:p w14:paraId="2ECA20C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592809       -1.4882965        4.6707982</w:t>
            </w:r>
          </w:p>
          <w:p w14:paraId="1B59756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513369       -0.0630255        5.2521742</w:t>
            </w:r>
          </w:p>
          <w:p w14:paraId="51F8A4F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7891409       -2.8522105        3.8113642</w:t>
            </w:r>
          </w:p>
          <w:p w14:paraId="4ADE51D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6185289       -1.7426465        5.6938802</w:t>
            </w:r>
          </w:p>
          <w:p w14:paraId="4DF61CA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4.2635339       -0.8116765       -1.6795788</w:t>
            </w:r>
          </w:p>
          <w:p w14:paraId="75B5854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8212829       -1.7463275       -2.7474258</w:t>
            </w:r>
          </w:p>
          <w:p w14:paraId="4FC6325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694149       -2.1492195       -2.4730158</w:t>
            </w:r>
          </w:p>
          <w:p w14:paraId="0185BC6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9344399       -1.2591505       -3.7185658</w:t>
            </w:r>
          </w:p>
          <w:p w14:paraId="02986C0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4525189       -2.6431115       -2.7171998</w:t>
            </w:r>
          </w:p>
          <w:p w14:paraId="2C74B7B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619759       -3.1183295       -2.9406088</w:t>
            </w:r>
          </w:p>
          <w:p w14:paraId="14B79EF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614119       -1.4209115       -2.8781308</w:t>
            </w:r>
          </w:p>
          <w:p w14:paraId="635906A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2209709       -2.2613635       -0.9760828</w:t>
            </w:r>
          </w:p>
          <w:p w14:paraId="69615CB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710899       -2.1677235       -0.2677038</w:t>
            </w:r>
          </w:p>
          <w:p w14:paraId="572DEBF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9541279       -2.9315315       -0.5189168</w:t>
            </w:r>
          </w:p>
          <w:p w14:paraId="17C2FBC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0790889       -2.1706645       -0.8944058</w:t>
            </w:r>
          </w:p>
          <w:p w14:paraId="2E4234A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267419       -2.9118625        1.0111212</w:t>
            </w:r>
          </w:p>
          <w:p w14:paraId="3CEB7E7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284179       -4.2084115        0.9896422</w:t>
            </w:r>
          </w:p>
          <w:p w14:paraId="315FFFE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5009931       -3.0086865        1.7093762</w:t>
            </w:r>
          </w:p>
          <w:p w14:paraId="4AE9759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100189       -2.9066005        1.6459702</w:t>
            </w:r>
          </w:p>
          <w:p w14:paraId="7950396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566261       -4.4846625        0.0562802</w:t>
            </w:r>
          </w:p>
          <w:p w14:paraId="15B71CA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155069       -5.0435855        1.5646152</w:t>
            </w:r>
          </w:p>
          <w:p w14:paraId="2CD4073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921231       -3.0013835        2.7943902</w:t>
            </w:r>
          </w:p>
          <w:p w14:paraId="5D25B82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391311       -2.4868005        1.2642842</w:t>
            </w:r>
          </w:p>
          <w:p w14:paraId="0B175F1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5.9957089       -1.1022745       -1.1777608</w:t>
            </w:r>
          </w:p>
          <w:p w14:paraId="1AA8509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6.1669649       -2.6025195       -0.9418288</w:t>
            </w:r>
          </w:p>
          <w:p w14:paraId="4628C37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6.2809519       -0.0991925       -0.0731168</w:t>
            </w:r>
          </w:p>
          <w:p w14:paraId="24E07E4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8808749       -0.6106975       -2.7092908</w:t>
            </w:r>
          </w:p>
          <w:p w14:paraId="535A65C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5888599        0.4167905       -2.9229858</w:t>
            </w:r>
          </w:p>
          <w:p w14:paraId="4DFE7AC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5943209       -1.3059635       -3.4976288</w:t>
            </w:r>
          </w:p>
          <w:p w14:paraId="36B8D9B8" w14:textId="77777777" w:rsidR="001B4FEB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9435829       -0.6917815       -2.4772508</w:t>
            </w:r>
          </w:p>
        </w:tc>
      </w:tr>
      <w:tr w:rsidR="001B4FEB" w:rsidRPr="00CA6C27" w14:paraId="2741EF33" w14:textId="77777777" w:rsidTr="002B1E34">
        <w:tc>
          <w:tcPr>
            <w:tcW w:w="5210" w:type="dxa"/>
          </w:tcPr>
          <w:p w14:paraId="4C6428B5" w14:textId="77777777" w:rsidR="00E977A4" w:rsidRPr="00CA6C27" w:rsidRDefault="00E977A4" w:rsidP="00E977A4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2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Up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397A7FC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34741</w:t>
            </w:r>
          </w:p>
          <w:p w14:paraId="2B8578F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36242</w:t>
            </w:r>
          </w:p>
          <w:p w14:paraId="3A7F97D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264.1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4BF0FEB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776812E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8849635       -1.3465957       -0.9600639</w:t>
            </w:r>
          </w:p>
          <w:p w14:paraId="6EAB48F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1196365        0.4614973       -0.4923949</w:t>
            </w:r>
          </w:p>
          <w:p w14:paraId="3C1B2C8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5894245       -0.0237097        0.9711921</w:t>
            </w:r>
          </w:p>
          <w:p w14:paraId="7988408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3117045        0.6660573       -1.4512289</w:t>
            </w:r>
          </w:p>
          <w:p w14:paraId="7B20AD8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6063845        2.0966483       -0.3203519</w:t>
            </w:r>
          </w:p>
          <w:p w14:paraId="2FADBAE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688425       -0.2101697        0.6241081</w:t>
            </w:r>
          </w:p>
          <w:p w14:paraId="36E920C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943205        0.2473843        1.3556621</w:t>
            </w:r>
          </w:p>
          <w:p w14:paraId="289BC78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416565        0.9416763        2.5762761</w:t>
            </w:r>
          </w:p>
          <w:p w14:paraId="7B42D10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480905        1.2219113        3.1211391</w:t>
            </w:r>
          </w:p>
          <w:p w14:paraId="4D59AF7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943285        1.2169713        3.0438771</w:t>
            </w:r>
          </w:p>
          <w:p w14:paraId="04AE463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4217875        1.7366093        3.9890111</w:t>
            </w:r>
          </w:p>
          <w:p w14:paraId="2CC8BD3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4448915        0.8489813        2.2985241</w:t>
            </w:r>
          </w:p>
          <w:p w14:paraId="2C0EDB6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7467645        1.1854633        2.7510121</w:t>
            </w:r>
          </w:p>
          <w:p w14:paraId="510355F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8490905        1.7099973        3.6970661</w:t>
            </w:r>
          </w:p>
          <w:p w14:paraId="08056E8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8532565        0.8652023        2.0091941</w:t>
            </w:r>
          </w:p>
          <w:p w14:paraId="536EC2D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8451695        1.1286193        2.3622611</w:t>
            </w:r>
          </w:p>
          <w:p w14:paraId="5B35344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6995285        0.2034713        0.7707181</w:t>
            </w:r>
          </w:p>
          <w:p w14:paraId="23236BE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5760665       -0.0267587        0.1730161</w:t>
            </w:r>
          </w:p>
          <w:p w14:paraId="20EF23C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546435       -0.1458137        0.3122811</w:t>
            </w:r>
          </w:p>
          <w:p w14:paraId="113D7A1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576945       -0.6408047       -0.6471849</w:t>
            </w:r>
          </w:p>
          <w:p w14:paraId="7E819F8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2886215        0.1480683        1.0692511</w:t>
            </w:r>
          </w:p>
          <w:p w14:paraId="4DD2738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741685       -1.0121877       -0.6146969</w:t>
            </w:r>
          </w:p>
          <w:p w14:paraId="1DA61E2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147935       -0.5007377       -1.6452419</w:t>
            </w:r>
          </w:p>
          <w:p w14:paraId="08E0063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094585       -1.1367787       -2.9017949</w:t>
            </w:r>
          </w:p>
          <w:p w14:paraId="155BB82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275625       -0.6521797       -3.6788189</w:t>
            </w:r>
          </w:p>
          <w:p w14:paraId="7AB4D59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2.5276185       -2.3407767       -3.1003019</w:t>
            </w:r>
          </w:p>
          <w:p w14:paraId="06739DE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665965       -2.8385457       -4.0642359</w:t>
            </w:r>
          </w:p>
          <w:p w14:paraId="1C7DBE3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248255       -2.9787217       -2.0386159</w:t>
            </w:r>
          </w:p>
          <w:p w14:paraId="1EF67A1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822225       -4.2742267       -2.2003549</w:t>
            </w:r>
          </w:p>
          <w:p w14:paraId="70B70D8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964115       -4.7612657       -3.1679769</w:t>
            </w:r>
          </w:p>
          <w:p w14:paraId="398F35A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4083135       -4.9045837       -1.1573259</w:t>
            </w:r>
          </w:p>
          <w:p w14:paraId="460A55A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306095       -5.8954317       -1.2907009</w:t>
            </w:r>
          </w:p>
          <w:p w14:paraId="1584EFE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023785       -4.2638307        0.0995531</w:t>
            </w:r>
          </w:p>
          <w:p w14:paraId="27F3B9D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9888145       -4.7720877        0.9263471</w:t>
            </w:r>
          </w:p>
          <w:p w14:paraId="4C2D804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9891705       -3.0053547        0.2837281</w:t>
            </w:r>
          </w:p>
          <w:p w14:paraId="089E80A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724235       -2.5221707        1.2510611</w:t>
            </w:r>
          </w:p>
          <w:p w14:paraId="43BA593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446085       -2.3188627       -0.7809199</w:t>
            </w:r>
          </w:p>
          <w:p w14:paraId="5EFE597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258425        3.0389003        0.4912921</w:t>
            </w:r>
          </w:p>
          <w:p w14:paraId="5EBA2D8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038565        2.4744813        0.8116861</w:t>
            </w:r>
          </w:p>
          <w:p w14:paraId="27724A7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249265        3.4382833        1.7591511</w:t>
            </w:r>
          </w:p>
          <w:p w14:paraId="669FCC0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890885        2.5365263        2.3154891</w:t>
            </w:r>
          </w:p>
          <w:p w14:paraId="1B636B6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500025        3.9806033        1.5433441</w:t>
            </w:r>
          </w:p>
          <w:p w14:paraId="501D45F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079565        4.0729263        2.3883341</w:t>
            </w:r>
          </w:p>
          <w:p w14:paraId="0E11B08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740575        4.1935193       -0.3373469</w:t>
            </w:r>
          </w:p>
          <w:p w14:paraId="57AE13C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400525        5.5084913       -0.1721899</w:t>
            </w:r>
          </w:p>
          <w:p w14:paraId="4C3A2A0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036405        5.7494063        0.5813651</w:t>
            </w:r>
          </w:p>
          <w:p w14:paraId="6E6B8C8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8639775        6.5344233       -0.9576309</w:t>
            </w:r>
          </w:p>
          <w:p w14:paraId="2EFC3C5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157235        7.5526043       -0.8131419</w:t>
            </w:r>
          </w:p>
          <w:p w14:paraId="1DA4A3B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304995        6.2565273       -1.9173139</w:t>
            </w:r>
          </w:p>
          <w:p w14:paraId="5029547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387025        7.0554553       -2.5286079</w:t>
            </w:r>
          </w:p>
          <w:p w14:paraId="5C9AEAF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793175        4.9468723       -2.0827539</w:t>
            </w:r>
          </w:p>
          <w:p w14:paraId="3E340DD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439125        4.7224303       -2.8204689</w:t>
            </w:r>
          </w:p>
          <w:p w14:paraId="6E03FFB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578985        3.9265373       -1.2965459</w:t>
            </w:r>
          </w:p>
          <w:p w14:paraId="2A751C8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1067635        2.9052633       -1.4263699</w:t>
            </w:r>
          </w:p>
          <w:p w14:paraId="69D4C20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784895        2.6564723       -1.4599479</w:t>
            </w:r>
          </w:p>
          <w:p w14:paraId="222590D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947695        3.2824433       -2.0437679</w:t>
            </w:r>
          </w:p>
          <w:p w14:paraId="163173D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404845        3.5422883       -1.0102119</w:t>
            </w:r>
          </w:p>
          <w:p w14:paraId="02352D9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649365        4.4403363       -0.5162589</w:t>
            </w:r>
          </w:p>
          <w:p w14:paraId="4D22955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111925        3.0216543       -0.3225699</w:t>
            </w:r>
          </w:p>
          <w:p w14:paraId="42C890F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144365        3.8619263       -1.8859699</w:t>
            </w:r>
          </w:p>
          <w:p w14:paraId="236D1F9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257855        1.5397113       -2.3812979</w:t>
            </w:r>
          </w:p>
          <w:p w14:paraId="2C623DA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048785        0.6883823       -2.0215839</w:t>
            </w:r>
          </w:p>
          <w:p w14:paraId="4FE4CA7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5429435        0.9480083       -1.1838079</w:t>
            </w:r>
          </w:p>
          <w:p w14:paraId="173764E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688075       -0.3625697       -2.8701909</w:t>
            </w:r>
          </w:p>
          <w:p w14:paraId="43261A6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1951775       -0.8898227       -2.6869579</w:t>
            </w:r>
          </w:p>
          <w:p w14:paraId="27CFB54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699015       -0.5798897       -4.0792319</w:t>
            </w:r>
          </w:p>
          <w:p w14:paraId="6669AEF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849915       -1.3770087       -4.7446929</w:t>
            </w:r>
          </w:p>
          <w:p w14:paraId="7F6B367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301335        0.2540903       -4.4220239</w:t>
            </w:r>
          </w:p>
          <w:p w14:paraId="4F1463A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0023025        0.1128503       -5.3601149</w:t>
            </w:r>
          </w:p>
          <w:p w14:paraId="5C40700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602495        1.3118363       -3.5695359</w:t>
            </w:r>
          </w:p>
          <w:p w14:paraId="2F17E09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307705        1.9573903       -3.8438899</w:t>
            </w:r>
          </w:p>
          <w:p w14:paraId="420FE55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318925       -1.9594057        1.3253131</w:t>
            </w:r>
          </w:p>
          <w:p w14:paraId="76DDDDF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742435       -1.1280817        0.7784471</w:t>
            </w:r>
          </w:p>
          <w:p w14:paraId="3899691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229515       -0.4557397        1.0956681</w:t>
            </w:r>
          </w:p>
          <w:p w14:paraId="70620DF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402805        0.9331443        1.2872411</w:t>
            </w:r>
          </w:p>
          <w:p w14:paraId="7CBDCE4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3152175       -1.1844967        1.1939731</w:t>
            </w:r>
          </w:p>
          <w:p w14:paraId="189FAA8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3360935        1.5796973        1.5720011</w:t>
            </w:r>
          </w:p>
          <w:p w14:paraId="405EA99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025365        1.4774433        1.2434781</w:t>
            </w:r>
          </w:p>
          <w:p w14:paraId="0A9C821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5108775       -0.5274257        1.4683861</w:t>
            </w:r>
          </w:p>
          <w:p w14:paraId="313842D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987435       -2.2605767        1.0485631</w:t>
            </w:r>
          </w:p>
          <w:p w14:paraId="5669F83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5236185        0.8529253        1.6553511</w:t>
            </w:r>
          </w:p>
          <w:p w14:paraId="3A635CD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3422915        2.6535603        1.7319441</w:t>
            </w:r>
          </w:p>
          <w:p w14:paraId="10ECC92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4336695       -1.0944997        1.5392301</w:t>
            </w:r>
          </w:p>
          <w:p w14:paraId="66ED56A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4579795        1.3617053        1.8701801</w:t>
            </w:r>
          </w:p>
          <w:p w14:paraId="3A21FFB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1.5679925       -2.2125487        2.5798421</w:t>
            </w:r>
          </w:p>
          <w:p w14:paraId="455BC80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161035       -3.2280867        2.6678031</w:t>
            </w:r>
          </w:p>
          <w:p w14:paraId="6D1679E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702765       -3.2277977        1.3127241</w:t>
            </w:r>
          </w:p>
          <w:p w14:paraId="124EA0C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-0.9904065       -4.1918657        2.8821121</w:t>
            </w:r>
          </w:p>
          <w:p w14:paraId="6D7BC03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617135       -2.9770807        3.4862621</w:t>
            </w:r>
          </w:p>
          <w:p w14:paraId="3F8B20A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610895       -2.3849577        1.2308121</w:t>
            </w:r>
          </w:p>
          <w:p w14:paraId="57718D5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334475       -4.1518037        1.1462121</w:t>
            </w:r>
          </w:p>
          <w:p w14:paraId="3A487CE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216105       -3.1184987        0.2614441</w:t>
            </w:r>
          </w:p>
          <w:p w14:paraId="09EB8CA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621315       -2.9675777       -1.1181369</w:t>
            </w:r>
          </w:p>
          <w:p w14:paraId="2C7F65A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254345       -3.9508207        0.3110281</w:t>
            </w:r>
          </w:p>
          <w:p w14:paraId="2E6C0EC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732885       -2.6543197       -1.1727929</w:t>
            </w:r>
          </w:p>
          <w:p w14:paraId="028021A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368305       -3.2267797       -2.2778439</w:t>
            </w:r>
          </w:p>
          <w:p w14:paraId="08985F2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676575       -3.7327487       -2.3183599</w:t>
            </w:r>
          </w:p>
          <w:p w14:paraId="5886762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457165       -2.8989667       -1.3022589</w:t>
            </w:r>
          </w:p>
          <w:p w14:paraId="39701FC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851875       -3.1179657       -3.2079589</w:t>
            </w:r>
          </w:p>
          <w:p w14:paraId="1D803A3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100115       -4.8133277       -2.1242689</w:t>
            </w:r>
          </w:p>
          <w:p w14:paraId="5B45FB7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637405       -3.5802227       -3.3259739</w:t>
            </w:r>
          </w:p>
          <w:p w14:paraId="26CBDF0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1.3146315       -0.7324357        3.6807031</w:t>
            </w:r>
          </w:p>
          <w:p w14:paraId="7637626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0024265       -0.9419467        4.4197481</w:t>
            </w:r>
          </w:p>
          <w:p w14:paraId="45C82F3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5962995        0.5387423        2.8925331</w:t>
            </w:r>
          </w:p>
          <w:p w14:paraId="2BC72FD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221125       -1.0016907        4.8257301</w:t>
            </w:r>
          </w:p>
          <w:p w14:paraId="1381FD3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868255       -0.1943277        5.5579781</w:t>
            </w:r>
          </w:p>
          <w:p w14:paraId="7CDB880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6227395       -0.9596377        4.2123861</w:t>
            </w:r>
          </w:p>
          <w:p w14:paraId="0CFE9A7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752625       -1.9776607        5.2867951</w:t>
            </w:r>
          </w:p>
          <w:p w14:paraId="1E77742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2056405       -2.5376217       -1.6687929</w:t>
            </w:r>
          </w:p>
          <w:p w14:paraId="67B00895" w14:textId="77777777" w:rsidR="001B4FEB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4310365       -3.4146137       -0.3568149</w:t>
            </w:r>
          </w:p>
        </w:tc>
        <w:tc>
          <w:tcPr>
            <w:tcW w:w="5210" w:type="dxa"/>
          </w:tcPr>
          <w:p w14:paraId="6746251A" w14:textId="77777777" w:rsidR="00E977A4" w:rsidRPr="00CA6C27" w:rsidRDefault="00E977A4" w:rsidP="00E977A4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2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Up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090A42A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20291</w:t>
            </w:r>
          </w:p>
          <w:p w14:paraId="69AB728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20513</w:t>
            </w:r>
          </w:p>
          <w:p w14:paraId="7154B26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342.5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594CF6B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78A136C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1.9643229       -0.4122646       -0.0489605</w:t>
            </w:r>
          </w:p>
          <w:p w14:paraId="5BBF2C8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3160071        0.5690544       -0.2751175</w:t>
            </w:r>
          </w:p>
          <w:p w14:paraId="501C5F1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1813101       -0.5048996       -1.3019815</w:t>
            </w:r>
          </w:p>
          <w:p w14:paraId="6B7978C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3835811        0.5935194        1.0726195</w:t>
            </w:r>
          </w:p>
          <w:p w14:paraId="2E1A7E2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5224171        2.1756994       -0.7642475</w:t>
            </w:r>
          </w:p>
          <w:p w14:paraId="496733C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348611       -0.5598496       -0.5471795</w:t>
            </w:r>
          </w:p>
          <w:p w14:paraId="173A325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217901       -0.2729726       -1.5350175</w:t>
            </w:r>
          </w:p>
          <w:p w14:paraId="2EA8D27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981301        0.2209254       -2.8015215</w:t>
            </w:r>
          </w:p>
          <w:p w14:paraId="1D9E3FC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274411        0.3855614       -3.5466055</w:t>
            </w:r>
          </w:p>
          <w:p w14:paraId="5B01590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2195261        0.4689204       -3.0549565</w:t>
            </w:r>
          </w:p>
          <w:p w14:paraId="5DC17A6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303981        0.8407654       -4.0273645</w:t>
            </w:r>
          </w:p>
          <w:p w14:paraId="6281638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2014231        0.2752554       -2.0477335</w:t>
            </w:r>
          </w:p>
          <w:p w14:paraId="18D364D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5650701        0.5895744       -2.2844015</w:t>
            </w:r>
          </w:p>
          <w:p w14:paraId="00D16F0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8501281        0.9689584       -3.2619875</w:t>
            </w:r>
          </w:p>
          <w:p w14:paraId="7D9DBD0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5038081        0.4287434       -1.2996585</w:t>
            </w:r>
          </w:p>
          <w:p w14:paraId="2769B30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5440621        0.6731164       -1.4890215</w:t>
            </w:r>
          </w:p>
          <w:p w14:paraId="1D06C25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1145711       -0.0479846       -0.0270655</w:t>
            </w:r>
          </w:p>
          <w:p w14:paraId="2759EAB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8592011       -0.1548556        0.7555115</w:t>
            </w:r>
          </w:p>
          <w:p w14:paraId="3F8ED61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8068371       -0.3707656        0.2303575</w:t>
            </w:r>
          </w:p>
          <w:p w14:paraId="65B7CEC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5238571       -0.7270216        1.2147465</w:t>
            </w:r>
          </w:p>
          <w:p w14:paraId="5784786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8121181       -0.2328246       -0.7744345</w:t>
            </w:r>
          </w:p>
          <w:p w14:paraId="100B74D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629331       -1.1895936        0.7156755</w:t>
            </w:r>
          </w:p>
          <w:p w14:paraId="228E0DC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012481       -0.5741226        1.4885295</w:t>
            </w:r>
          </w:p>
          <w:p w14:paraId="3EB39BE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437561       -1.0602036        2.7667905</w:t>
            </w:r>
          </w:p>
          <w:p w14:paraId="0B70DC7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556851       -0.4832546        3.3730915</w:t>
            </w:r>
          </w:p>
          <w:p w14:paraId="03C76CA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2.1874681       -2.2243336        3.2316215</w:t>
            </w:r>
          </w:p>
          <w:p w14:paraId="149FC97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227821       -2.5963556        4.2171175</w:t>
            </w:r>
          </w:p>
          <w:p w14:paraId="5101883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860541       -2.9717716        2.4266735</w:t>
            </w:r>
          </w:p>
          <w:p w14:paraId="42D29A1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927261       -4.2241806        2.8611075</w:t>
            </w:r>
          </w:p>
          <w:p w14:paraId="246E397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950801       -4.5968086        3.8375525</w:t>
            </w:r>
          </w:p>
          <w:p w14:paraId="339FBDF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357651       -4.9537376        2.0648055</w:t>
            </w:r>
          </w:p>
          <w:p w14:paraId="12483D0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8193171       -5.9104266        2.4046855</w:t>
            </w:r>
          </w:p>
          <w:p w14:paraId="7859C5C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8039941       -4.4595066        0.7928385</w:t>
            </w:r>
          </w:p>
          <w:p w14:paraId="2706334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601101       -5.0478446        0.1590005</w:t>
            </w:r>
          </w:p>
          <w:p w14:paraId="33E9CA3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404001       -3.2466286        0.3502065</w:t>
            </w:r>
          </w:p>
          <w:p w14:paraId="2AFE716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6304391       -2.8836526       -0.6293555</w:t>
            </w:r>
          </w:p>
          <w:p w14:paraId="7E51275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758651       -2.4576056        1.1566725</w:t>
            </w:r>
          </w:p>
          <w:p w14:paraId="0A5F849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181791        3.0720604       -0.3162715</w:t>
            </w:r>
          </w:p>
          <w:p w14:paraId="0D6F112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787901        2.4497894        0.2887945</w:t>
            </w:r>
          </w:p>
          <w:p w14:paraId="78F15BF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387361        3.6099284       -1.4851155</w:t>
            </w:r>
          </w:p>
          <w:p w14:paraId="5E61A39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9039371        2.7801324       -2.0217645</w:t>
            </w:r>
          </w:p>
          <w:p w14:paraId="62CDACB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376341        4.1846354       -2.1974515</w:t>
            </w:r>
          </w:p>
          <w:p w14:paraId="076913E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296671        4.2665404       -1.1100915</w:t>
            </w:r>
          </w:p>
          <w:p w14:paraId="652C2ED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130171        4.1324534        0.5977205</w:t>
            </w:r>
          </w:p>
          <w:p w14:paraId="6B0E16B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519611        5.4624344        0.2130015</w:t>
            </w:r>
          </w:p>
          <w:p w14:paraId="168978A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368701        5.8084584       -0.7416555</w:t>
            </w:r>
          </w:p>
          <w:p w14:paraId="32E6EF0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1952171        6.3694344        1.0473305</w:t>
            </w:r>
          </w:p>
          <w:p w14:paraId="606D584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0743821        7.4008284        0.7305115</w:t>
            </w:r>
          </w:p>
          <w:p w14:paraId="5DE183F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997639        5.9555224        2.2785475</w:t>
            </w:r>
          </w:p>
          <w:p w14:paraId="2F90C6E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094159        6.6610464        2.9273925</w:t>
            </w:r>
          </w:p>
          <w:p w14:paraId="602BE89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245309        4.6307504        2.6810715</w:t>
            </w:r>
          </w:p>
          <w:p w14:paraId="0F86735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940549        4.3027904        3.6483435</w:t>
            </w:r>
          </w:p>
          <w:p w14:paraId="3403E14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248631        3.7311334        1.8468745</w:t>
            </w:r>
          </w:p>
          <w:p w14:paraId="13E6CA6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540881        2.6977264        2.1578725</w:t>
            </w:r>
          </w:p>
          <w:p w14:paraId="17F0525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5103139        2.7311184       -1.6700245</w:t>
            </w:r>
          </w:p>
          <w:p w14:paraId="7993F44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3003539        3.8034834       -1.7049495</w:t>
            </w:r>
          </w:p>
          <w:p w14:paraId="3C0E25E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621079        2.1707334       -3.0857515</w:t>
            </w:r>
          </w:p>
          <w:p w14:paraId="05CFC82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383351        2.4003324       -3.4628545</w:t>
            </w:r>
          </w:p>
          <w:p w14:paraId="0F3D9E5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868699        1.0824174       -3.1079505</w:t>
            </w:r>
          </w:p>
          <w:p w14:paraId="49EF345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001219        2.6159124       -3.7606395</w:t>
            </w:r>
          </w:p>
          <w:p w14:paraId="78B88A5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210779        2.6077574       -1.1004575</w:t>
            </w:r>
          </w:p>
          <w:p w14:paraId="5A9FC1B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011019        1.5801114       -1.5004165</w:t>
            </w:r>
          </w:p>
          <w:p w14:paraId="3DD72D1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5283329        0.9051074       -2.3079635</w:t>
            </w:r>
          </w:p>
          <w:p w14:paraId="02E8F01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1127859        1.5403974       -1.0051035</w:t>
            </w:r>
          </w:p>
          <w:p w14:paraId="3D4F996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7923169        0.7731254       -1.3575515</w:t>
            </w:r>
          </w:p>
          <w:p w14:paraId="31BD696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489909        2.4911004       -0.0894195</w:t>
            </w:r>
          </w:p>
          <w:p w14:paraId="4A81627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5635529        2.4525514        0.2934435</w:t>
            </w:r>
          </w:p>
          <w:p w14:paraId="60AC5FF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744469        3.4941554        0.3189975</w:t>
            </w:r>
          </w:p>
          <w:p w14:paraId="4FE9E7D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053519        4.2493204        1.0255145</w:t>
            </w:r>
          </w:p>
          <w:p w14:paraId="5B70C30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738559        3.5553534       -0.1852155</w:t>
            </w:r>
          </w:p>
          <w:p w14:paraId="0FF7CBA7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132019        4.3571044        0.1314265</w:t>
            </w:r>
          </w:p>
          <w:p w14:paraId="304C77C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022849       -2.4593106       -0.1428995</w:t>
            </w:r>
          </w:p>
          <w:p w14:paraId="009C947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678459       -1.7085056       -0.1199055</w:t>
            </w:r>
          </w:p>
          <w:p w14:paraId="11F789E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118929       -1.6119996       -0.0243825</w:t>
            </w:r>
          </w:p>
          <w:p w14:paraId="6071DDA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8149299       -1.5731416       -1.1713655</w:t>
            </w:r>
          </w:p>
          <w:p w14:paraId="0B51FFC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5999459       -1.5103756        1.2432985</w:t>
            </w:r>
          </w:p>
          <w:p w14:paraId="63CDD02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1916919       -1.4272856       -1.0416855</w:t>
            </w:r>
          </w:p>
          <w:p w14:paraId="69B6583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516959       -1.6760006       -2.1465765</w:t>
            </w:r>
          </w:p>
          <w:p w14:paraId="1363ABE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9773419       -1.3590696        1.3590685</w:t>
            </w:r>
          </w:p>
          <w:p w14:paraId="71C64F9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9741109       -1.5627136        2.1291675</w:t>
            </w:r>
          </w:p>
          <w:p w14:paraId="5FE79D02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7749209       -1.3119706        0.2182705</w:t>
            </w:r>
          </w:p>
          <w:p w14:paraId="537F311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8117729       -1.4068756       -1.9324765</w:t>
            </w:r>
          </w:p>
          <w:p w14:paraId="518A1CC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4286559       -1.2832126        2.3433735</w:t>
            </w:r>
          </w:p>
          <w:p w14:paraId="3A7E3889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8.8496939       -1.1937066        0.3119455</w:t>
            </w:r>
          </w:p>
          <w:p w14:paraId="174BB57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1.9144199       -3.3792966       -1.0055765</w:t>
            </w:r>
          </w:p>
          <w:p w14:paraId="4E7E4E7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828699       -3.5700226       -0.6736845</w:t>
            </w:r>
          </w:p>
          <w:p w14:paraId="5E94B45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412999       -3.4733816        0.8344305</w:t>
            </w:r>
          </w:p>
          <w:p w14:paraId="09D8808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 0.1496249       -4.5433496       -1.0385605</w:t>
            </w:r>
          </w:p>
          <w:p w14:paraId="51C655C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317841       -2.7682536       -1.1070245</w:t>
            </w:r>
          </w:p>
          <w:p w14:paraId="40D4FA9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934521       -3.4225096        1.1862365</w:t>
            </w:r>
          </w:p>
          <w:p w14:paraId="459D9FF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108209       -4.3613676        1.2698075</w:t>
            </w:r>
          </w:p>
          <w:p w14:paraId="4B0F646F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072289       -2.2195816        1.2795165</w:t>
            </w:r>
          </w:p>
          <w:p w14:paraId="288CC0A8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003319       -2.3778076        2.5229625</w:t>
            </w:r>
          </w:p>
          <w:p w14:paraId="3AC7A7B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687009       -1.4279416        1.4223095</w:t>
            </w:r>
          </w:p>
          <w:p w14:paraId="1879607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366279       -3.3844196        2.7619985</w:t>
            </w:r>
          </w:p>
          <w:p w14:paraId="03774274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021809       -1.3585156        3.3303535</w:t>
            </w:r>
          </w:p>
          <w:p w14:paraId="113D019C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554029        0.0624794        2.9857675</w:t>
            </w:r>
          </w:p>
          <w:p w14:paraId="6C736A4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750449        0.5005824        1.6713935</w:t>
            </w:r>
          </w:p>
          <w:p w14:paraId="22C01C60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8661779       -1.5487786        4.2396355</w:t>
            </w:r>
          </w:p>
          <w:p w14:paraId="3F0D63EB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256959        0.7394744        3.7663895</w:t>
            </w:r>
          </w:p>
          <w:p w14:paraId="7FBF0E6D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709879        0.2166504        2.9429765</w:t>
            </w:r>
          </w:p>
          <w:p w14:paraId="5F99668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2.0797279       -2.6209046       -2.6907895</w:t>
            </w:r>
          </w:p>
          <w:p w14:paraId="1B00324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4387079       -1.2193956       -2.5796385</w:t>
            </w:r>
          </w:p>
          <w:p w14:paraId="7195755A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3.5329159       -2.7405276       -3.1126605</w:t>
            </w:r>
          </w:p>
          <w:p w14:paraId="0DC3FA4E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0237419       -3.6916636       -3.7420655</w:t>
            </w:r>
          </w:p>
          <w:p w14:paraId="32663883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203099       -3.3769386       -4.7676615</w:t>
            </w:r>
          </w:p>
          <w:p w14:paraId="1692B995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481439       -4.7181736       -3.5703545</w:t>
            </w:r>
          </w:p>
          <w:p w14:paraId="15E64141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0128911       -3.5155606       -3.4591885</w:t>
            </w:r>
          </w:p>
          <w:p w14:paraId="3D620FF6" w14:textId="77777777" w:rsidR="00E977A4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069599        1.5368734        1.4367645</w:t>
            </w:r>
          </w:p>
          <w:p w14:paraId="760B36CB" w14:textId="77777777" w:rsidR="001B4FEB" w:rsidRPr="00CA6C27" w:rsidRDefault="00E977A4" w:rsidP="00E977A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623919        0.3941244        1.6916375</w:t>
            </w:r>
          </w:p>
        </w:tc>
      </w:tr>
      <w:tr w:rsidR="001B4FEB" w:rsidRPr="00CA6C27" w14:paraId="7752F2AF" w14:textId="77777777" w:rsidTr="002B1E34">
        <w:tc>
          <w:tcPr>
            <w:tcW w:w="5210" w:type="dxa"/>
          </w:tcPr>
          <w:p w14:paraId="27824F45" w14:textId="77777777" w:rsidR="00E75682" w:rsidRPr="00CA6C27" w:rsidRDefault="00E75682" w:rsidP="00E75682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Up  </w:t>
            </w:r>
            <w:r w:rsidRPr="00CA6C27">
              <w:rPr>
                <w:b/>
                <w:i/>
                <w:lang w:eastAsia="en-US"/>
              </w:rPr>
              <w:t>Re</w:t>
            </w:r>
          </w:p>
          <w:p w14:paraId="4D27D87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34131</w:t>
            </w:r>
          </w:p>
          <w:p w14:paraId="0CA740B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48855</w:t>
            </w:r>
          </w:p>
          <w:p w14:paraId="076B7CC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420.4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419E001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6576FFA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5427634       -0.2615195       -0.2060699</w:t>
            </w:r>
          </w:p>
          <w:p w14:paraId="213A561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6286916        0.6917705        0.0812361</w:t>
            </w:r>
          </w:p>
          <w:p w14:paraId="5605F24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4463846       -0.0853565        1.3747111</w:t>
            </w:r>
          </w:p>
          <w:p w14:paraId="3D2C1E3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8319116        0.5734815       -1.1230959</w:t>
            </w:r>
          </w:p>
          <w:p w14:paraId="608F824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6050276        2.3688015        0.2471161</w:t>
            </w:r>
          </w:p>
          <w:p w14:paraId="7C85283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033096       -0.4422025        0.6802791</w:t>
            </w:r>
          </w:p>
          <w:p w14:paraId="1B64CB0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030216        0.1179205        1.5596451</w:t>
            </w:r>
          </w:p>
          <w:p w14:paraId="04CEA25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009496        0.8726995        2.6823521</w:t>
            </w:r>
          </w:p>
          <w:p w14:paraId="0636BDA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367036        1.2551865        3.3510911</w:t>
            </w:r>
          </w:p>
          <w:p w14:paraId="7D172FB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335186        1.0873095        2.9051651</w:t>
            </w:r>
          </w:p>
          <w:p w14:paraId="7D8DB30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591576        1.6566605        3.7711511</w:t>
            </w:r>
          </w:p>
          <w:p w14:paraId="401AEF6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5095216        0.5888885        2.0030721</w:t>
            </w:r>
          </w:p>
          <w:p w14:paraId="64605CF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8905166        0.8489745        2.2026661</w:t>
            </w:r>
          </w:p>
          <w:p w14:paraId="5FDAB82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1919406        1.4215255        3.0756911</w:t>
            </w:r>
          </w:p>
          <w:p w14:paraId="64D6D2B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8261426        0.3961925        1.3103641</w:t>
            </w:r>
          </w:p>
          <w:p w14:paraId="205F3CB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8.8797416        0.6012905        1.4703561</w:t>
            </w:r>
          </w:p>
          <w:p w14:paraId="00A9A1E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4172786       -0.3317105        0.1697221</w:t>
            </w:r>
          </w:p>
          <w:p w14:paraId="06B42DA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8.1605096       -0.6705575       -0.5451419</w:t>
            </w:r>
          </w:p>
          <w:p w14:paraId="4948FFC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0916846       -0.6082225       -0.0467259</w:t>
            </w:r>
          </w:p>
          <w:p w14:paraId="1088F73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7943276       -1.1596195       -0.9317869</w:t>
            </w:r>
          </w:p>
          <w:p w14:paraId="718064B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981776       -0.1713605        0.8702061</w:t>
            </w:r>
          </w:p>
          <w:p w14:paraId="65A5F1F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011676       -1.2645495       -0.4541759</w:t>
            </w:r>
          </w:p>
          <w:p w14:paraId="2A3F7C7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120586       -0.7067945       -1.3464169</w:t>
            </w:r>
          </w:p>
          <w:p w14:paraId="60960FB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581896       -1.3800845       -2.4990039</w:t>
            </w:r>
          </w:p>
          <w:p w14:paraId="77E57AF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002376       -0.8533385       -3.1830349</w:t>
            </w:r>
          </w:p>
          <w:p w14:paraId="39ABBC1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581976       -2.6688205       -2.7217299</w:t>
            </w:r>
          </w:p>
          <w:p w14:paraId="0C5A736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228736       -3.2022785       -3.6067259</w:t>
            </w:r>
          </w:p>
          <w:p w14:paraId="0509013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965276       -3.3363095       -1.7909049</w:t>
            </w:r>
          </w:p>
          <w:p w14:paraId="4581796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575516       -4.6965085       -1.9761079</w:t>
            </w:r>
          </w:p>
          <w:p w14:paraId="131BEC2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964746       -5.2152705       -2.8601119</w:t>
            </w:r>
          </w:p>
          <w:p w14:paraId="313FEF7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2405566       -5.3457115       -1.0585009</w:t>
            </w:r>
          </w:p>
          <w:p w14:paraId="7CD334E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5088426       -6.3866995       -1.2075899</w:t>
            </w:r>
          </w:p>
          <w:p w14:paraId="4DA2298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6951906       -4.6596675        0.0910721</w:t>
            </w:r>
          </w:p>
          <w:p w14:paraId="611F501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050356       -5.1831035        0.8207731</w:t>
            </w:r>
          </w:p>
          <w:p w14:paraId="095089D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4.3738676       -3.3420365        0.2936191</w:t>
            </w:r>
          </w:p>
          <w:p w14:paraId="71C44D1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7279706       -2.8286355        1.1808041</w:t>
            </w:r>
          </w:p>
          <w:p w14:paraId="12CDC18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735926       -2.6358875       -0.6446359</w:t>
            </w:r>
          </w:p>
          <w:p w14:paraId="7A86E43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376226        3.2654095       -0.1055409</w:t>
            </w:r>
          </w:p>
          <w:p w14:paraId="23EDC8F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5467166        2.6026975       -0.4180429</w:t>
            </w:r>
          </w:p>
          <w:p w14:paraId="7444053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426676        4.0683885        1.0909261</w:t>
            </w:r>
          </w:p>
          <w:p w14:paraId="708A2756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6097346        3.3898885        1.8654481</w:t>
            </w:r>
          </w:p>
          <w:p w14:paraId="7F140C5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730316        4.7098085        1.5311651</w:t>
            </w:r>
          </w:p>
          <w:p w14:paraId="3F2A80C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701666        4.7105935        0.7750121</w:t>
            </w:r>
          </w:p>
          <w:p w14:paraId="5C9B596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356136        4.1014045       -1.3139529</w:t>
            </w:r>
          </w:p>
          <w:p w14:paraId="4EC117E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8473256        5.4035385       -1.1999879</w:t>
            </w:r>
          </w:p>
          <w:p w14:paraId="60BF238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060846        5.8933445       -0.2313429</w:t>
            </w:r>
          </w:p>
          <w:p w14:paraId="1FC2E2B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180716        6.1031975       -2.3272759</w:t>
            </w:r>
          </w:p>
          <w:p w14:paraId="1281275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0377396        7.1143245       -2.2191369</w:t>
            </w:r>
          </w:p>
          <w:p w14:paraId="7FCEA3F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821006        5.5119805       -3.5837759</w:t>
            </w:r>
          </w:p>
          <w:p w14:paraId="357554D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528266        6.0587935       -4.4618569</w:t>
            </w:r>
          </w:p>
          <w:p w14:paraId="714547D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844706        4.2177035       -3.7111739</w:t>
            </w:r>
          </w:p>
          <w:p w14:paraId="09E1439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0573516        3.7558545       -4.6913929</w:t>
            </w:r>
          </w:p>
          <w:p w14:paraId="21E9EA5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056066        3.5199545       -2.5850899</w:t>
            </w:r>
          </w:p>
          <w:p w14:paraId="25CEFAB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978156        2.5111645       -2.6847299</w:t>
            </w:r>
          </w:p>
          <w:p w14:paraId="10744D4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266834        2.9558225        0.8017121</w:t>
            </w:r>
          </w:p>
          <w:p w14:paraId="58C4F1E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486754        4.0251065        0.5731961</w:t>
            </w:r>
          </w:p>
          <w:p w14:paraId="16823B9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902864        2.7911005        2.3222931</w:t>
            </w:r>
          </w:p>
          <w:p w14:paraId="1D33BFB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765616        3.0515265        2.7583711</w:t>
            </w:r>
          </w:p>
          <w:p w14:paraId="654E45A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306414        1.7596785        2.5960131</w:t>
            </w:r>
          </w:p>
          <w:p w14:paraId="06D36C7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492724        3.4357785        2.7723301</w:t>
            </w:r>
          </w:p>
          <w:p w14:paraId="77F4E5A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907674        2.4888935        0.0707391</w:t>
            </w:r>
          </w:p>
          <w:p w14:paraId="091BEC8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1364834        2.4985695        0.7072551</w:t>
            </w:r>
          </w:p>
          <w:p w14:paraId="0F4DA00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052814        2.6695645        1.7753551</w:t>
            </w:r>
          </w:p>
          <w:p w14:paraId="3001141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117144        2.2865505       -0.0125089</w:t>
            </w:r>
          </w:p>
          <w:p w14:paraId="346CB79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593074        2.2871935        0.5139511</w:t>
            </w:r>
          </w:p>
          <w:p w14:paraId="49CC9BC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2694224        2.0603075       -1.3832679</w:t>
            </w:r>
          </w:p>
          <w:p w14:paraId="4982409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1873464        1.9023395       -1.9394089</w:t>
            </w:r>
          </w:p>
          <w:p w14:paraId="24F5E73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379304        2.0003785       -2.0286509</w:t>
            </w:r>
          </w:p>
          <w:p w14:paraId="08B4A99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9848154        1.8235425       -3.0987249</w:t>
            </w:r>
          </w:p>
          <w:p w14:paraId="15DBA416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553314        2.2046235       -1.3116659</w:t>
            </w:r>
          </w:p>
          <w:p w14:paraId="26328E6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099694        2.2661915       -1.8458379</w:t>
            </w:r>
          </w:p>
          <w:p w14:paraId="7C8CBD0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157704       -1.1200145        1.1157941</w:t>
            </w:r>
          </w:p>
          <w:p w14:paraId="3E3DCD8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194514       -0.9175715       -0.0175039</w:t>
            </w:r>
          </w:p>
          <w:p w14:paraId="64028F3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708404       -1.1927665       -0.8265459</w:t>
            </w:r>
          </w:p>
          <w:p w14:paraId="513DA67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8602914       -1.6498645       -0.2346129</w:t>
            </w:r>
          </w:p>
          <w:p w14:paraId="45273F5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024654       -1.0615305       -2.2223319</w:t>
            </w:r>
          </w:p>
          <w:p w14:paraId="0DB634A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9582354       -1.9532145       -1.0278329</w:t>
            </w:r>
          </w:p>
          <w:p w14:paraId="220F36D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9193934       -1.7257135        0.8454651</w:t>
            </w:r>
          </w:p>
          <w:p w14:paraId="3CB7FB8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6969594       -1.3867085       -3.0108659</w:t>
            </w:r>
          </w:p>
          <w:p w14:paraId="793A061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6788434       -0.7127505       -2.6721609</w:t>
            </w:r>
          </w:p>
          <w:p w14:paraId="4208B79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8778064       -1.8274575       -2.4144639</w:t>
            </w:r>
          </w:p>
          <w:p w14:paraId="6376D81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8799534       -2.2913315       -0.5654439</w:t>
            </w:r>
          </w:p>
          <w:p w14:paraId="614BEC5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6341624       -1.2909225       -4.0902429</w:t>
            </w:r>
          </w:p>
          <w:p w14:paraId="38B6186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7372684       -2.0726505       -3.0306319</w:t>
            </w:r>
          </w:p>
          <w:p w14:paraId="3CD3D32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2.9937654       -1.2563555        2.4921701</w:t>
            </w:r>
          </w:p>
          <w:p w14:paraId="2557886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516474       -1.3365235        3.1029691</w:t>
            </w:r>
          </w:p>
          <w:p w14:paraId="2A18DB7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430284       -2.3226265        2.2441141</w:t>
            </w:r>
          </w:p>
          <w:p w14:paraId="16A759D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483414       -1.6710195        4.1380031</w:t>
            </w:r>
          </w:p>
          <w:p w14:paraId="2D2E542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716864       -0.3523695        3.0947991</w:t>
            </w:r>
          </w:p>
          <w:p w14:paraId="655EA40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819506       -1.9589825        2.1456221</w:t>
            </w:r>
          </w:p>
          <w:p w14:paraId="7AC8385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264714       -3.3149475        2.7055361</w:t>
            </w:r>
          </w:p>
          <w:p w14:paraId="6E25AB6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931954       -2.4517765        0.8814261</w:t>
            </w:r>
          </w:p>
          <w:p w14:paraId="362E8EB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807804       -2.2188245       -0.3368619</w:t>
            </w:r>
          </w:p>
          <w:p w14:paraId="3326417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771744       -3.2074525        0.8460651</w:t>
            </w:r>
          </w:p>
          <w:p w14:paraId="5DAA98D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967556       -2.1010515       -0.2177869</w:t>
            </w:r>
          </w:p>
          <w:p w14:paraId="74B77BA6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746864       -2.8601735       -1.6202349</w:t>
            </w:r>
          </w:p>
          <w:p w14:paraId="3E0F8AF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1.1765524       -4.3760305       -1.7275849</w:t>
            </w:r>
          </w:p>
          <w:p w14:paraId="7551E7E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621254       -3.6144555       -1.8278899</w:t>
            </w:r>
          </w:p>
          <w:p w14:paraId="623BB85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759284       -2.3477995       -2.4913469</w:t>
            </w:r>
          </w:p>
          <w:p w14:paraId="281C50B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873904       -4.9344835       -0.8146829</w:t>
            </w:r>
          </w:p>
          <w:p w14:paraId="6150D47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515094       -4.8192135       -2.6221469</w:t>
            </w:r>
          </w:p>
          <w:p w14:paraId="74F3D99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9366434       -3.5175305       -2.7990549</w:t>
            </w:r>
          </w:p>
          <w:p w14:paraId="49EF08B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752344       -3.6882835       -1.0122239</w:t>
            </w:r>
          </w:p>
          <w:p w14:paraId="722F0BC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4.0521424        0.0061095        3.2919141</w:t>
            </w:r>
          </w:p>
          <w:p w14:paraId="11E4D32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3.1823344        1.1478865        3.8121981</w:t>
            </w:r>
          </w:p>
          <w:p w14:paraId="12862A36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5.1968184        0.2576565        2.3207241</w:t>
            </w:r>
          </w:p>
          <w:p w14:paraId="400E0A5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779164       -0.9680465        4.7170341</w:t>
            </w:r>
          </w:p>
          <w:p w14:paraId="75AEC82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3865364       -0.3186865        5.2326291</w:t>
            </w:r>
          </w:p>
          <w:p w14:paraId="4D423EC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1596284       -1.8524635        4.3029211</w:t>
            </w:r>
          </w:p>
          <w:p w14:paraId="016EA592" w14:textId="77777777" w:rsidR="001B4FEB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8273984       -1.2097275        5.3533301</w:t>
            </w:r>
          </w:p>
        </w:tc>
        <w:tc>
          <w:tcPr>
            <w:tcW w:w="5210" w:type="dxa"/>
          </w:tcPr>
          <w:p w14:paraId="0CD286A4" w14:textId="77777777" w:rsidR="00E75682" w:rsidRPr="00CA6C27" w:rsidRDefault="00E75682" w:rsidP="00E75682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yne/Up  </w:t>
            </w:r>
            <w:r w:rsidRPr="00CA6C27">
              <w:rPr>
                <w:b/>
                <w:i/>
                <w:lang w:eastAsia="en-US"/>
              </w:rPr>
              <w:t>Si</w:t>
            </w:r>
          </w:p>
          <w:p w14:paraId="038408B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546.327176</w:t>
            </w:r>
          </w:p>
          <w:p w14:paraId="7B4E155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270.137005</w:t>
            </w:r>
          </w:p>
          <w:p w14:paraId="7D96E65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276.7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2110885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124AD2D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8584439       -0.4592112       -0.5750993</w:t>
            </w:r>
          </w:p>
          <w:p w14:paraId="5B86364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4511701        0.1975028       -0.0694303</w:t>
            </w:r>
          </w:p>
          <w:p w14:paraId="46DDFF6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2717611       -0.9116162        0.9284767</w:t>
            </w:r>
          </w:p>
          <w:p w14:paraId="4D9C5E5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6627961        0.5627828       -1.2160003</w:t>
            </w:r>
          </w:p>
          <w:p w14:paraId="02DD4CB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3786351        1.7529368        0.6134467</w:t>
            </w:r>
          </w:p>
          <w:p w14:paraId="7ED3BE2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854241       -0.3501242        0.7210607</w:t>
            </w:r>
          </w:p>
          <w:p w14:paraId="1C338DB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626541       -0.4986112        1.5040307</w:t>
            </w:r>
          </w:p>
          <w:p w14:paraId="00D01C9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559551       -0.2551662        2.8927977</w:t>
            </w:r>
          </w:p>
          <w:p w14:paraId="4AE4A8E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414021       -0.4386842        3.4469367</w:t>
            </w:r>
          </w:p>
          <w:p w14:paraId="4130E25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969641        0.1984728        3.4953667</w:t>
            </w:r>
          </w:p>
          <w:p w14:paraId="0B68E86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170971        0.3781998        4.5665467</w:t>
            </w:r>
          </w:p>
          <w:p w14:paraId="52A93A8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7552291        0.4874258        2.7265417</w:t>
            </w:r>
          </w:p>
          <w:p w14:paraId="4136DE8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9122661        1.0484098        3.3273057</w:t>
            </w:r>
          </w:p>
          <w:p w14:paraId="7102BAB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054101        1.2324938        4.3982437</w:t>
            </w:r>
          </w:p>
          <w:p w14:paraId="10C15BF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0121481        1.3638798        2.5738397</w:t>
            </w:r>
          </w:p>
          <w:p w14:paraId="64F0EA3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8900621        1.7980898        3.0412517</w:t>
            </w:r>
          </w:p>
          <w:p w14:paraId="09562CA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9996661        1.1340848        1.1791067</w:t>
            </w:r>
          </w:p>
          <w:p w14:paraId="49FADE8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8662921        1.4036678        0.5835037</w:t>
            </w:r>
          </w:p>
          <w:p w14:paraId="3836AF5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9033901        0.5785258        0.5708937</w:t>
            </w:r>
          </w:p>
          <w:p w14:paraId="24F06F9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064871        0.4130858       -0.5008943</w:t>
            </w:r>
          </w:p>
          <w:p w14:paraId="36F60AC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7519671        0.2273748        1.3254337</w:t>
            </w:r>
          </w:p>
          <w:p w14:paraId="1807ADF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741391       -0.8034502       -0.6988263</w:t>
            </w:r>
          </w:p>
          <w:p w14:paraId="79A8948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398861       -0.3319142       -1.5951563</w:t>
            </w:r>
          </w:p>
          <w:p w14:paraId="5356A55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582621       -0.6750662       -2.9650643</w:t>
            </w:r>
          </w:p>
          <w:p w14:paraId="3E1180D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256351       -0.2165922       -3.6214923</w:t>
            </w:r>
          </w:p>
          <w:p w14:paraId="4087FB6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954441       -1.5525762       -3.4314733</w:t>
            </w:r>
          </w:p>
          <w:p w14:paraId="3BC4E66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290401       -1.8116442       -4.4859243</w:t>
            </w:r>
          </w:p>
          <w:p w14:paraId="0BC7CF8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262731       -2.1519432       -2.5425033</w:t>
            </w:r>
          </w:p>
          <w:p w14:paraId="0B71BDF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593391       -3.1159252       -3.0051163</w:t>
            </w:r>
          </w:p>
          <w:p w14:paraId="2591AEF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4688901       -3.3647282       -4.0629153</w:t>
            </w:r>
          </w:p>
          <w:p w14:paraId="60F1BB0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3260641       -3.7261682       -2.1375333</w:t>
            </w:r>
          </w:p>
          <w:p w14:paraId="349FF29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0360651       -4.4631482       -2.4988293</w:t>
            </w:r>
          </w:p>
          <w:p w14:paraId="7729C9B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2845301       -3.4037372       -0.7625163</w:t>
            </w:r>
          </w:p>
          <w:p w14:paraId="192D5DC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9549981       -3.9073682       -0.0732473</w:t>
            </w:r>
          </w:p>
          <w:p w14:paraId="7C73A0E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5.4038071       -2.4657232       -0.2876063</w:t>
            </w:r>
          </w:p>
          <w:p w14:paraId="7AF01F7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821831       -2.2408672        0.7723077</w:t>
            </w:r>
          </w:p>
          <w:p w14:paraId="68F52ED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089421       -1.7932242       -1.1635163</w:t>
            </w:r>
          </w:p>
          <w:p w14:paraId="2113CB8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669961        2.7656848        0.5732887</w:t>
            </w:r>
          </w:p>
          <w:p w14:paraId="0F72A09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229241        2.2622088        0.1230317</w:t>
            </w:r>
          </w:p>
          <w:p w14:paraId="3B88092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806031        3.2075328        1.9750297</w:t>
            </w:r>
          </w:p>
          <w:p w14:paraId="6CD371B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599651        2.3518098        2.5361547</w:t>
            </w:r>
          </w:p>
          <w:p w14:paraId="06BE1F7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0536161        3.6456178        2.5435437</w:t>
            </w:r>
          </w:p>
          <w:p w14:paraId="46CA1C0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6725671        3.9590728        1.9054987</w:t>
            </w:r>
          </w:p>
          <w:p w14:paraId="52A225C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0604291        3.9033028       -0.3567733</w:t>
            </w:r>
          </w:p>
          <w:p w14:paraId="319089C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985781        5.0922268        0.1114067</w:t>
            </w:r>
          </w:p>
          <w:p w14:paraId="1102778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3962261        5.2693958        1.1782787</w:t>
            </w:r>
          </w:p>
          <w:p w14:paraId="26AF4C0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729891        6.0784538       -0.7772203</w:t>
            </w:r>
          </w:p>
          <w:p w14:paraId="2E04A34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630109        6.9954578       -0.3927133</w:t>
            </w:r>
          </w:p>
          <w:p w14:paraId="02F8A28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149091        5.8936988       -2.1478863</w:t>
            </w:r>
          </w:p>
          <w:p w14:paraId="177EDBD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116919        6.6635758       -2.8400343</w:t>
            </w:r>
          </w:p>
          <w:p w14:paraId="78C3E08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929811        4.7192958       -2.6265683</w:t>
            </w:r>
          </w:p>
          <w:p w14:paraId="0D8998B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273921        4.5745118       -3.6944693</w:t>
            </w:r>
          </w:p>
          <w:p w14:paraId="72B3D60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113211        3.7356828       -1.7378613</w:t>
            </w:r>
          </w:p>
          <w:p w14:paraId="7826C3E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609261        2.8205358       -2.1131023</w:t>
            </w:r>
          </w:p>
          <w:p w14:paraId="02373ED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133579        2.1514688        1.1814307</w:t>
            </w:r>
          </w:p>
          <w:p w14:paraId="1C721BD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153089        3.2202208        1.3975137</w:t>
            </w:r>
          </w:p>
          <w:p w14:paraId="60A3C6C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746289        1.4210738        2.5017837</w:t>
            </w:r>
          </w:p>
          <w:p w14:paraId="060C9FF3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372619        1.6086758        3.1797307</w:t>
            </w:r>
          </w:p>
          <w:p w14:paraId="2D60EBD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518359        0.3400178        2.3493227</w:t>
            </w:r>
          </w:p>
          <w:p w14:paraId="7A448AA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948349        1.7469578        2.9908277</w:t>
            </w:r>
          </w:p>
          <w:p w14:paraId="3287B93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604769        2.0675798        0.1672947</w:t>
            </w:r>
          </w:p>
          <w:p w14:paraId="1BD9C57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774929        2.3010968        0.5787677</w:t>
            </w:r>
          </w:p>
          <w:p w14:paraId="0C78D5C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6065159        2.4029948        1.6328777</w:t>
            </w:r>
          </w:p>
          <w:p w14:paraId="12ACDBB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030789        2.4451778       -0.3516333</w:t>
            </w:r>
          </w:p>
          <w:p w14:paraId="0C76322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087559        2.6566708       -0.0042813</w:t>
            </w:r>
          </w:p>
          <w:p w14:paraId="2D6EFC3A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612339        2.2957138       -1.7139033</w:t>
            </w:r>
          </w:p>
          <w:p w14:paraId="15CF12C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9737869        2.3867298       -2.4259513</w:t>
            </w:r>
          </w:p>
          <w:p w14:paraId="4410A16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749039        2.0011618       -2.1458333</w:t>
            </w:r>
          </w:p>
          <w:p w14:paraId="4D0DCED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579679        1.8959028       -3.2039833</w:t>
            </w:r>
          </w:p>
          <w:p w14:paraId="25C47B0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214529        1.9108098       -1.2207323</w:t>
            </w:r>
          </w:p>
          <w:p w14:paraId="7DAF7C9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034349        1.9316998       -1.5994413</w:t>
            </w:r>
          </w:p>
          <w:p w14:paraId="504CE6D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731749       -1.7680072        0.4533117</w:t>
            </w:r>
          </w:p>
          <w:p w14:paraId="31414C9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8209569       -0.9683982       -0.4677643</w:t>
            </w:r>
          </w:p>
          <w:p w14:paraId="3123AE9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1249099       -0.6129322       -1.0019643</w:t>
            </w:r>
          </w:p>
          <w:p w14:paraId="40EECFF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1807709       -0.2933192       -0.1405303</w:t>
            </w:r>
          </w:p>
          <w:p w14:paraId="24AD3E8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3327659       -0.6115692       -2.3852373</w:t>
            </w:r>
          </w:p>
          <w:p w14:paraId="2543937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4279419        0.0277588       -0.6663663</w:t>
            </w:r>
          </w:p>
          <w:p w14:paraId="2C7BE87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9996539       -0.2613302        0.9291247</w:t>
            </w:r>
          </w:p>
          <w:p w14:paraId="2892AAC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5862019       -0.3080732       -2.9027473</w:t>
            </w:r>
          </w:p>
          <w:p w14:paraId="1DAD491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052439       -0.8436242       -3.0498253</w:t>
            </w:r>
          </w:p>
          <w:p w14:paraId="1BD9B9D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6345009        0.0191068       -2.0441733</w:t>
            </w:r>
          </w:p>
          <w:p w14:paraId="0ABA653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2414089        0.2897138        0.0033827</w:t>
            </w:r>
          </w:p>
          <w:p w14:paraId="2BC8A93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7446879       -0.3192302       -3.9766443</w:t>
            </w:r>
          </w:p>
          <w:p w14:paraId="4C11A25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6103559        0.2670458       -2.4496453</w:t>
            </w:r>
          </w:p>
          <w:p w14:paraId="5B8CBB6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3.8179369       -2.4567532        1.5622907</w:t>
            </w:r>
          </w:p>
          <w:p w14:paraId="40FDCD7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1467999       -3.7598812        1.7063317</w:t>
            </w:r>
          </w:p>
          <w:p w14:paraId="63C0E5F0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540739       -3.9624272        0.3672767</w:t>
            </w:r>
          </w:p>
          <w:p w14:paraId="7A42047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8895389       -4.5355822        1.9068817</w:t>
            </w:r>
          </w:p>
          <w:p w14:paraId="51B373F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4146979       -3.7263922        2.5226627</w:t>
            </w:r>
          </w:p>
          <w:p w14:paraId="6C73F5D6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002169       -4.7550102        0.4262087</w:t>
            </w:r>
          </w:p>
          <w:p w14:paraId="37AAF44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755279       -4.2243812       -0.4114913</w:t>
            </w:r>
          </w:p>
          <w:p w14:paraId="346AF4A2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355399       -2.6495992        0.0219677</w:t>
            </w:r>
          </w:p>
          <w:p w14:paraId="0637A95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275019       -2.3303752       -1.3623013</w:t>
            </w:r>
          </w:p>
          <w:p w14:paraId="20685B2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038009       -2.5016012        0.7139367</w:t>
            </w:r>
          </w:p>
          <w:p w14:paraId="5E7EAEC1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383039       -2.5389832       -2.0672813</w:t>
            </w:r>
          </w:p>
          <w:p w14:paraId="3D03010C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808849       -2.5629912       -1.9487703</w:t>
            </w:r>
          </w:p>
          <w:p w14:paraId="374C0885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1.0263661       -3.2422852       -1.1877493</w:t>
            </w:r>
          </w:p>
          <w:p w14:paraId="7AEFA40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812101       -4.0142852       -2.2316373</w:t>
            </w:r>
          </w:p>
          <w:p w14:paraId="56741527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059181       -1.8598542       -2.7270573</w:t>
            </w:r>
          </w:p>
          <w:p w14:paraId="3E5C61FE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618311       -3.4900522       -0.1443713</w:t>
            </w:r>
          </w:p>
          <w:p w14:paraId="79282B88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443431       -2.9483112       -1.4088983</w:t>
            </w:r>
          </w:p>
          <w:p w14:paraId="151AED9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764541       -4.2277412       -3.1731333</w:t>
            </w:r>
          </w:p>
          <w:p w14:paraId="45191344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190919       -4.7796242       -1.9073103</w:t>
            </w:r>
          </w:p>
          <w:p w14:paraId="6E0502FF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3.7308029       -1.4278672        3.0856977</w:t>
            </w:r>
          </w:p>
          <w:p w14:paraId="5150F509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2.3513649       -1.5987532        3.7211287</w:t>
            </w:r>
          </w:p>
          <w:p w14:paraId="29D5329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4.2471849       -0.0521902        2.6821547</w:t>
            </w:r>
          </w:p>
          <w:p w14:paraId="73036A6D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900459       -2.2776502        4.1154437</w:t>
            </w:r>
          </w:p>
          <w:p w14:paraId="6516DD0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592819       -1.7097422        5.0439167</w:t>
            </w:r>
          </w:p>
          <w:p w14:paraId="392ADC2B" w14:textId="77777777" w:rsidR="00E75682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9205929       -2.2546862        3.5496287</w:t>
            </w:r>
          </w:p>
          <w:p w14:paraId="3C4D2A0C" w14:textId="77777777" w:rsidR="001B4FEB" w:rsidRPr="00CA6C27" w:rsidRDefault="00E75682" w:rsidP="00E7568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6335789       -3.2915842        4.2962167</w:t>
            </w:r>
          </w:p>
        </w:tc>
      </w:tr>
      <w:tr w:rsidR="00E977A4" w:rsidRPr="00CA6C27" w14:paraId="3ACD27F0" w14:textId="77777777" w:rsidTr="002B1E34">
        <w:tc>
          <w:tcPr>
            <w:tcW w:w="5210" w:type="dxa"/>
          </w:tcPr>
          <w:p w14:paraId="44352C18" w14:textId="77777777" w:rsidR="00E977A4" w:rsidRPr="00CA6C27" w:rsidRDefault="00CB5B3A" w:rsidP="00066AFB">
            <w:pPr>
              <w:rPr>
                <w:b/>
                <w:lang w:eastAsia="en-US"/>
              </w:rPr>
            </w:pPr>
            <w:bookmarkStart w:id="6" w:name="OLE_LINK11"/>
            <w:bookmarkStart w:id="7" w:name="OLE_LINK12"/>
            <w:r w:rsidRPr="00CA6C27">
              <w:rPr>
                <w:b/>
                <w:lang w:eastAsia="en-US"/>
              </w:rPr>
              <w:lastRenderedPageBreak/>
              <w:t>(</w:t>
            </w:r>
            <w:r w:rsidRPr="00CA6C27">
              <w:rPr>
                <w:b/>
                <w:i/>
                <w:lang w:eastAsia="en-US"/>
              </w:rPr>
              <w:t>R</w:t>
            </w:r>
            <w:r w:rsidRPr="00CA6C27">
              <w:rPr>
                <w:b/>
                <w:lang w:eastAsia="en-US"/>
              </w:rPr>
              <w:t>)-</w:t>
            </w:r>
            <w:bookmarkEnd w:id="6"/>
            <w:bookmarkEnd w:id="7"/>
            <w:r w:rsidRPr="00CA6C27">
              <w:rPr>
                <w:b/>
                <w:lang w:eastAsia="en-US"/>
              </w:rPr>
              <w:t>7a-Rh-L1</w:t>
            </w:r>
          </w:p>
          <w:p w14:paraId="46E96CC2" w14:textId="77777777" w:rsidR="004C1BF5" w:rsidRPr="00CA6C27" w:rsidRDefault="004C1BF5" w:rsidP="004C1BF5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EBS1= </w:t>
            </w:r>
            <w:r w:rsidR="00BF4F98" w:rsidRPr="00CA6C27">
              <w:rPr>
                <w:lang w:eastAsia="en-US"/>
              </w:rPr>
              <w:t>-2546.478155</w:t>
            </w:r>
          </w:p>
          <w:p w14:paraId="03FE38BB" w14:textId="77777777" w:rsidR="004C1BF5" w:rsidRPr="00CA6C27" w:rsidRDefault="004C1BF5" w:rsidP="004C1BF5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EBS2= </w:t>
            </w:r>
            <w:r w:rsidR="00BF4F98" w:rsidRPr="00CA6C27">
              <w:rPr>
                <w:lang w:eastAsia="en-US"/>
              </w:rPr>
              <w:t>-3270.269861</w:t>
            </w:r>
          </w:p>
          <w:p w14:paraId="4AD300C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1BD1978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2.0737796       -0.3767376       -0.5823638</w:t>
            </w:r>
          </w:p>
          <w:p w14:paraId="52AEE99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1098354        0.7886684       -0.4599728</w:t>
            </w:r>
          </w:p>
          <w:p w14:paraId="1B440DA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1719374        0.0945354       -1.6160038</w:t>
            </w:r>
          </w:p>
          <w:p w14:paraId="1CCC008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0.9515144        0.4319714        0.9794182</w:t>
            </w:r>
          </w:p>
          <w:p w14:paraId="593C29F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2948884        2.4759984       -0.3513848</w:t>
            </w:r>
          </w:p>
          <w:p w14:paraId="7423693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937874       -0.1136296       -0.5236828</w:t>
            </w:r>
          </w:p>
          <w:p w14:paraId="0D880D1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214274        0.3946914       -1.5459698</w:t>
            </w:r>
          </w:p>
          <w:p w14:paraId="376B087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501354        1.2115394       -2.5675218</w:t>
            </w:r>
          </w:p>
          <w:p w14:paraId="20319B2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3898484        1.5361014       -3.3649058</w:t>
            </w:r>
          </w:p>
          <w:p w14:paraId="2A19BE5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709174        1.5639044       -2.5315308</w:t>
            </w:r>
          </w:p>
          <w:p w14:paraId="38A72E8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954954        2.1812934       -3.3181328</w:t>
            </w:r>
          </w:p>
          <w:p w14:paraId="00AFAEC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1953634        1.1646714       -1.4472868</w:t>
            </w:r>
          </w:p>
          <w:p w14:paraId="6ECFFC2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5440294        1.5979384       -1.3565748</w:t>
            </w:r>
          </w:p>
          <w:p w14:paraId="3C0A30E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9435284        2.2249414       -2.1490918</w:t>
            </w:r>
          </w:p>
          <w:p w14:paraId="6E03CCB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3238554        1.2465154       -0.2865178</w:t>
            </w:r>
          </w:p>
          <w:p w14:paraId="22D243E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3521444        1.5876134       -0.2219298</w:t>
            </w:r>
          </w:p>
          <w:p w14:paraId="7784D03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7814094        0.4484724        0.7459882</w:t>
            </w:r>
          </w:p>
          <w:p w14:paraId="3D347DC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3952304        0.1905334        1.6034312</w:t>
            </w:r>
          </w:p>
          <w:p w14:paraId="21CA5DA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4865304        0.0016074        0.6801082</w:t>
            </w:r>
          </w:p>
          <w:p w14:paraId="6B780DD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855774       -0.6004246        1.4874912</w:t>
            </w:r>
          </w:p>
          <w:p w14:paraId="77B7A4B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557424        0.3323034       -0.4244568</w:t>
            </w:r>
          </w:p>
          <w:p w14:paraId="5B37799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178404       -1.0879026        0.4448652</w:t>
            </w:r>
          </w:p>
          <w:p w14:paraId="7A417A9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823514       -0.7803026        1.1604502</w:t>
            </w:r>
          </w:p>
          <w:p w14:paraId="3D08C4A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684114       -1.6148526        2.1763562</w:t>
            </w:r>
          </w:p>
          <w:p w14:paraId="146E082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814044       -1.2862676        2.7045142</w:t>
            </w:r>
          </w:p>
          <w:p w14:paraId="5C3C6C5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016694       -2.7895486        2.4648822</w:t>
            </w:r>
          </w:p>
          <w:p w14:paraId="1514C56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3324074       -3.4353686        3.2567022</w:t>
            </w:r>
          </w:p>
          <w:p w14:paraId="58E5058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242314       -3.2095946        1.7053752</w:t>
            </w:r>
          </w:p>
          <w:p w14:paraId="651236C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205834       -4.4787826        1.9227022</w:t>
            </w:r>
          </w:p>
          <w:p w14:paraId="06CD551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424444       -5.0997046        2.7307262</w:t>
            </w:r>
          </w:p>
          <w:p w14:paraId="0E469F3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348944       -4.9267536        1.1170222</w:t>
            </w:r>
          </w:p>
          <w:p w14:paraId="4657A40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8788844       -5.9029076        1.2845412</w:t>
            </w:r>
          </w:p>
          <w:p w14:paraId="2B3B80B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8992344       -4.1161506        0.0558202</w:t>
            </w:r>
          </w:p>
          <w:p w14:paraId="24C6023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6881234       -4.4817256       -0.5940068</w:t>
            </w:r>
          </w:p>
          <w:p w14:paraId="5B4EC22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625144       -2.8721866       -0.1604158</w:t>
            </w:r>
          </w:p>
          <w:p w14:paraId="777A4BE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286544       -2.2630286       -0.9792208</w:t>
            </w:r>
          </w:p>
          <w:p w14:paraId="29BE7D3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167664       -2.3743146        0.6629012</w:t>
            </w:r>
          </w:p>
          <w:p w14:paraId="0BD6658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723584        3.1525484        0.4275132</w:t>
            </w:r>
          </w:p>
          <w:p w14:paraId="3B02790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010474        2.3513624        0.8149832</w:t>
            </w:r>
          </w:p>
          <w:p w14:paraId="68EA2B8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2546814        4.0371254       -0.4504788</w:t>
            </w:r>
          </w:p>
          <w:p w14:paraId="7A95C5E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402934        3.4333524       -1.2199378</w:t>
            </w:r>
          </w:p>
          <w:p w14:paraId="5ED5BDD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999694        4.8414264       -0.9447318</w:t>
            </w:r>
          </w:p>
          <w:p w14:paraId="48E04D8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311524        4.5005394        0.1654862</w:t>
            </w:r>
          </w:p>
          <w:p w14:paraId="600BE46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463724        3.8668204        1.6197802</w:t>
            </w:r>
          </w:p>
          <w:p w14:paraId="4346168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0.5100364        5.2418924        1.6326162</w:t>
            </w:r>
          </w:p>
          <w:p w14:paraId="72DA8A4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265794        5.8615724        0.7985452</w:t>
            </w:r>
          </w:p>
          <w:p w14:paraId="44F8058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195646        5.8472574        2.7194302</w:t>
            </w:r>
          </w:p>
          <w:p w14:paraId="79F92BB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951556        6.9186824        2.7100462</w:t>
            </w:r>
          </w:p>
          <w:p w14:paraId="670EE83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5128056        5.0846244        3.8128072</w:t>
            </w:r>
          </w:p>
          <w:p w14:paraId="41F0679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986266        5.5561614        4.6613982</w:t>
            </w:r>
          </w:p>
          <w:p w14:paraId="3EC205B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678276        3.7122394        3.8176092</w:t>
            </w:r>
          </w:p>
          <w:p w14:paraId="3462D1E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580736        3.1111904        4.6744092</w:t>
            </w:r>
          </w:p>
          <w:p w14:paraId="4E1AF47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557874        3.1109894        2.7311452</w:t>
            </w:r>
          </w:p>
          <w:p w14:paraId="7B205A0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438104        2.0407074        2.7347492</w:t>
            </w:r>
          </w:p>
          <w:p w14:paraId="2329D91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802546        3.3351554       -1.0349678</w:t>
            </w:r>
          </w:p>
          <w:p w14:paraId="177A239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788516        4.3407114       -0.6490918</w:t>
            </w:r>
          </w:p>
          <w:p w14:paraId="43B448B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092456        3.3656444       -2.5445818</w:t>
            </w:r>
          </w:p>
          <w:p w14:paraId="7655C3A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435054        3.6070144       -2.7095898</w:t>
            </w:r>
          </w:p>
          <w:p w14:paraId="533EF81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961066        2.3915244       -3.0076488</w:t>
            </w:r>
          </w:p>
          <w:p w14:paraId="31BF725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0089636        4.1173014       -3.0641218</w:t>
            </w:r>
          </w:p>
          <w:p w14:paraId="1891C54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330696        3.0589244       -0.6351718</w:t>
            </w:r>
          </w:p>
          <w:p w14:paraId="2B4AEB1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866656        3.5398374       -1.4173908</w:t>
            </w:r>
          </w:p>
          <w:p w14:paraId="7428F20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9877916        4.0432094       -2.3574438</w:t>
            </w:r>
          </w:p>
          <w:p w14:paraId="61DA8E6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110696        3.4124864       -0.9983388</w:t>
            </w:r>
          </w:p>
          <w:p w14:paraId="1895C96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072026        3.8143864       -1.6178518</w:t>
            </w:r>
          </w:p>
          <w:p w14:paraId="455B5E6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8116066        2.7791514        0.2044742</w:t>
            </w:r>
          </w:p>
          <w:p w14:paraId="5D41C99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8421536        2.6845974        0.5330882</w:t>
            </w:r>
          </w:p>
          <w:p w14:paraId="3FE0ACA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746706        2.2811494        0.9894082</w:t>
            </w:r>
          </w:p>
          <w:p w14:paraId="294D79D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9870816        1.7875484        1.9323642</w:t>
            </w:r>
          </w:p>
          <w:p w14:paraId="1C47CC6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490836        2.4326714        0.5803212</w:t>
            </w:r>
          </w:p>
          <w:p w14:paraId="097A489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576686        2.1178384        1.2529622</w:t>
            </w:r>
          </w:p>
          <w:p w14:paraId="333F9E4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968166       -1.8676536       -0.7588998</w:t>
            </w:r>
          </w:p>
          <w:p w14:paraId="2AA7BFF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908116       -2.3804946       -1.3272798</w:t>
            </w:r>
          </w:p>
          <w:p w14:paraId="007C4D1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311906       -3.4013606       -0.6633328</w:t>
            </w:r>
          </w:p>
          <w:p w14:paraId="3BA5FD1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801646       -4.4978636        0.0087462</w:t>
            </w:r>
          </w:p>
          <w:p w14:paraId="69EC1D3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462226       -3.3533476       -0.8721748</w:t>
            </w:r>
          </w:p>
          <w:p w14:paraId="222AEBC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534806       -5.5168086        0.4814662</w:t>
            </w:r>
          </w:p>
          <w:p w14:paraId="63A40EB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556576       -4.5702246        0.1341802</w:t>
            </w:r>
          </w:p>
          <w:p w14:paraId="27D5E2D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703464       -4.3802256       -0.4198418</w:t>
            </w:r>
          </w:p>
          <w:p w14:paraId="536B3F5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893794       -2.5064156       -1.3972728</w:t>
            </w:r>
          </w:p>
          <w:p w14:paraId="54690CF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2200664       -5.4596386        0.2686972</w:t>
            </w:r>
          </w:p>
          <w:p w14:paraId="5D24752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916836       -6.3715446        0.9886312</w:t>
            </w:r>
          </w:p>
          <w:p w14:paraId="5AAFC6F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379844       -4.3420276       -0.6064748</w:t>
            </w:r>
          </w:p>
          <w:p w14:paraId="2471C5F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643814       -6.2580086        0.6233822</w:t>
            </w:r>
          </w:p>
          <w:p w14:paraId="3BC5018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4.1154756       -2.3222706        0.4679582</w:t>
            </w:r>
          </w:p>
          <w:p w14:paraId="0FD78B1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5601126       -2.0013676        0.3523982</w:t>
            </w:r>
          </w:p>
          <w:p w14:paraId="5B004B1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6525226       -0.8367206       -0.6384258</w:t>
            </w:r>
          </w:p>
          <w:p w14:paraId="354DD21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374696       -2.9058306       -0.0365158</w:t>
            </w:r>
          </w:p>
          <w:p w14:paraId="0581147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872876       -1.7743406        1.3309492</w:t>
            </w:r>
          </w:p>
          <w:p w14:paraId="43FC0DB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4735106        0.1047254       -0.1091998</w:t>
            </w:r>
          </w:p>
          <w:p w14:paraId="37A6636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6286876       -0.7810156       -1.1240608</w:t>
            </w:r>
          </w:p>
          <w:p w14:paraId="053FEB9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072626       -1.1162396       -1.6226248</w:t>
            </w:r>
          </w:p>
          <w:p w14:paraId="003DC7C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567916        0.0971214       -1.9534368</w:t>
            </w:r>
          </w:p>
          <w:p w14:paraId="5D26523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529156       -1.6819966       -2.4963508</w:t>
            </w:r>
          </w:p>
          <w:p w14:paraId="222E07C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527816        1.0641774       -1.6516088</w:t>
            </w:r>
          </w:p>
          <w:p w14:paraId="5AECBA0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539936        0.0941864       -2.6721888</w:t>
            </w:r>
          </w:p>
          <w:p w14:paraId="46A87CF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879576       -1.0397926       -3.4850288</w:t>
            </w:r>
          </w:p>
          <w:p w14:paraId="48D02B2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860006       -2.4044626       -2.8622518</w:t>
            </w:r>
          </w:p>
          <w:p w14:paraId="7514ACA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878356        1.0818124       -2.9376268</w:t>
            </w:r>
          </w:p>
          <w:p w14:paraId="35300D3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643636       -0.9903146       -4.5150088</w:t>
            </w:r>
          </w:p>
          <w:p w14:paraId="0F7881C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041266       -0.8938126       -3.5360098</w:t>
            </w:r>
          </w:p>
          <w:p w14:paraId="1D18687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093366       -3.1146476       -3.1490848</w:t>
            </w:r>
          </w:p>
          <w:p w14:paraId="4C6D8D8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1271356       -2.8129156       -3.2511198</w:t>
            </w:r>
          </w:p>
          <w:p w14:paraId="21DA5EA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3.3590456       -1.6097826        1.9478182</w:t>
            </w:r>
          </w:p>
          <w:p w14:paraId="516D65B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4.3290486       -0.6943756        2.6888912</w:t>
            </w:r>
          </w:p>
          <w:p w14:paraId="6CE3D06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9699736       -1.0281786        1.4823372</w:t>
            </w:r>
          </w:p>
          <w:p w14:paraId="7ABFF99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2.9529376       -3.0622696        2.9796512</w:t>
            </w:r>
          </w:p>
          <w:p w14:paraId="31D6991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749386       -3.6748406        2.3842422</w:t>
            </w:r>
          </w:p>
          <w:p w14:paraId="10BB66E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8934936       -3.5663576        3.2019892</w:t>
            </w:r>
          </w:p>
          <w:p w14:paraId="0067DFE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830106       -2.6656396        3.8803712</w:t>
            </w:r>
          </w:p>
        </w:tc>
        <w:tc>
          <w:tcPr>
            <w:tcW w:w="5210" w:type="dxa"/>
          </w:tcPr>
          <w:p w14:paraId="2C053992" w14:textId="77777777" w:rsidR="00E977A4" w:rsidRPr="00CA6C27" w:rsidRDefault="00CB5B3A" w:rsidP="00CB5B3A">
            <w:pPr>
              <w:rPr>
                <w:b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(</w:t>
            </w:r>
            <w:r w:rsidRPr="00CA6C27">
              <w:rPr>
                <w:b/>
                <w:i/>
                <w:lang w:eastAsia="en-US"/>
              </w:rPr>
              <w:t>S</w:t>
            </w:r>
            <w:r w:rsidRPr="00CA6C27">
              <w:rPr>
                <w:b/>
                <w:lang w:eastAsia="en-US"/>
              </w:rPr>
              <w:t>)-7a-Rh-L1</w:t>
            </w:r>
          </w:p>
          <w:p w14:paraId="5F7E66A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BS1= -2546.481458</w:t>
            </w:r>
          </w:p>
          <w:p w14:paraId="0F355AB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BS2= -3270.273417</w:t>
            </w:r>
          </w:p>
          <w:p w14:paraId="0CE5882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5CA5150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1.9388605       -0.4180592        0.0107901</w:t>
            </w:r>
          </w:p>
          <w:p w14:paraId="4425D8E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1830765        0.8183168       -0.2130829</w:t>
            </w:r>
          </w:p>
          <w:p w14:paraId="7B0025A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0940135       -0.0085782       -1.4132249</w:t>
            </w:r>
          </w:p>
          <w:p w14:paraId="4FB1A04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2693625        0.7764498        1.1122391</w:t>
            </w:r>
          </w:p>
          <w:p w14:paraId="6C5DD22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2449945        2.4914248       -0.4965009</w:t>
            </w:r>
          </w:p>
          <w:p w14:paraId="665300C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442495       -0.0485062       -0.6469939</w:t>
            </w:r>
          </w:p>
          <w:p w14:paraId="19517C2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228635        0.3190948       -1.5990589</w:t>
            </w:r>
          </w:p>
          <w:p w14:paraId="6615B8C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914905        0.9819848       -2.7889649</w:t>
            </w:r>
          </w:p>
          <w:p w14:paraId="6A5F138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313655        1.1876528       -3.5327099</w:t>
            </w:r>
          </w:p>
          <w:p w14:paraId="5C7DA67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004105        1.3273978       -2.9859299</w:t>
            </w:r>
          </w:p>
          <w:p w14:paraId="5B69184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4008305        1.8276368       -3.9023189</w:t>
            </w:r>
          </w:p>
          <w:p w14:paraId="69D6045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819415        1.0573308       -1.9964489</w:t>
            </w:r>
          </w:p>
          <w:p w14:paraId="527214B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4306915        1.4639348       -2.1682309</w:t>
            </w:r>
          </w:p>
          <w:p w14:paraId="7D917B6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7057095        1.9836228       -3.0820859</w:t>
            </w:r>
          </w:p>
          <w:p w14:paraId="5138373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3676425        1.2137188       -1.2004729</w:t>
            </w:r>
          </w:p>
          <w:p w14:paraId="74AA611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3964205        1.5301948       -1.3394259</w:t>
            </w:r>
          </w:p>
          <w:p w14:paraId="475B86B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9917685        0.5467618       -0.0120659</w:t>
            </w:r>
          </w:p>
          <w:p w14:paraId="1D4C394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7349605        0.3647998        0.7580191</w:t>
            </w:r>
          </w:p>
          <w:p w14:paraId="103D487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6985945        0.1323148        0.1799681</w:t>
            </w:r>
          </w:p>
          <w:p w14:paraId="1A1276A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245505       -0.3708332        1.1009161</w:t>
            </w:r>
          </w:p>
          <w:p w14:paraId="515F4BB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7062745        0.3655698       -0.8094059</w:t>
            </w:r>
          </w:p>
          <w:p w14:paraId="4FE9BF1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040645       -0.8735332        0.5081171</w:t>
            </w:r>
          </w:p>
          <w:p w14:paraId="5555CED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9313225       -0.4128982        1.3676221</w:t>
            </w:r>
          </w:p>
          <w:p w14:paraId="57ED125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064465       -1.0922242        2.5602071</w:t>
            </w:r>
          </w:p>
          <w:p w14:paraId="3CE5F76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214845       -0.6184932        3.2529371</w:t>
            </w:r>
          </w:p>
          <w:p w14:paraId="5D5071F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756405       -2.3059252        2.8293651</w:t>
            </w:r>
          </w:p>
          <w:p w14:paraId="7232261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341075       -2.8327332        3.7482991</w:t>
            </w:r>
          </w:p>
          <w:p w14:paraId="08EC342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665325       -2.9053872        1.9024361</w:t>
            </w:r>
          </w:p>
          <w:p w14:paraId="6898552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761115       -4.2131512        2.1098001</w:t>
            </w:r>
          </w:p>
          <w:p w14:paraId="3708062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853265       -4.7492792        3.0090251</w:t>
            </w:r>
          </w:p>
          <w:p w14:paraId="49E19EA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084315       -4.7950302        1.1899011</w:t>
            </w:r>
          </w:p>
          <w:p w14:paraId="6F8F356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908455       -5.7974492        1.3539381</w:t>
            </w:r>
          </w:p>
          <w:p w14:paraId="6400324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7698175       -4.0878522        0.0201991</w:t>
            </w:r>
          </w:p>
          <w:p w14:paraId="76962F8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228455       -4.5561892       -0.7096799</w:t>
            </w:r>
          </w:p>
          <w:p w14:paraId="7AAB18E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060695       -2.8157102       -0.2007769</w:t>
            </w:r>
          </w:p>
          <w:p w14:paraId="10E81AB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879605       -2.2876552       -1.1047609</w:t>
            </w:r>
          </w:p>
          <w:p w14:paraId="335661A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428435       -2.1836502        0.7348021</w:t>
            </w:r>
          </w:p>
          <w:p w14:paraId="13ED4F3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024235        3.4226978        0.1516771</w:t>
            </w:r>
          </w:p>
          <w:p w14:paraId="1203A02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387725        2.8013058        0.7812941</w:t>
            </w:r>
          </w:p>
          <w:p w14:paraId="3023EF7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130035        4.1296908       -0.8483539</w:t>
            </w:r>
          </w:p>
          <w:p w14:paraId="6DA6159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941235        3.3907458       -1.4065559</w:t>
            </w:r>
          </w:p>
          <w:p w14:paraId="1796797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631765        4.7460448       -1.5670519</w:t>
            </w:r>
          </w:p>
          <w:p w14:paraId="02BF057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072155        4.7836358       -0.3117419</w:t>
            </w:r>
          </w:p>
          <w:p w14:paraId="7541F01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978945        4.3374768        1.0673601</w:t>
            </w:r>
          </w:p>
          <w:p w14:paraId="7DA462D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0.1259375        5.6701488        0.7654771</w:t>
            </w:r>
          </w:p>
          <w:p w14:paraId="2671DE8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638025        6.1325528       -0.1141699</w:t>
            </w:r>
          </w:p>
          <w:p w14:paraId="7973A37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097655        6.4297118        1.5869491</w:t>
            </w:r>
          </w:p>
          <w:p w14:paraId="6452B05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121905        7.4665038        1.3363761</w:t>
            </w:r>
          </w:p>
          <w:p w14:paraId="53440F1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756755        5.8639548        2.7232811</w:t>
            </w:r>
          </w:p>
          <w:p w14:paraId="7503A72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228545        6.4557488        3.3630781</w:t>
            </w:r>
          </w:p>
          <w:p w14:paraId="282FFC5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906785        4.5361368        3.0469221</w:t>
            </w:r>
          </w:p>
          <w:p w14:paraId="53F0CE4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108055        4.0938228        3.9456571</w:t>
            </w:r>
          </w:p>
          <w:p w14:paraId="5827565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610275        3.7845728        2.2258691</w:t>
            </w:r>
          </w:p>
          <w:p w14:paraId="7828E0F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0654245        2.7503958        2.4776521</w:t>
            </w:r>
          </w:p>
          <w:p w14:paraId="534B198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988025        3.0571178       -1.4825639</w:t>
            </w:r>
          </w:p>
          <w:p w14:paraId="031F3A1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256715        4.1381928       -1.3347679</w:t>
            </w:r>
          </w:p>
          <w:p w14:paraId="600378D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731555        2.7602628       -2.9232579</w:t>
            </w:r>
          </w:p>
          <w:p w14:paraId="003FA1B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352985        3.1432558       -3.0952669</w:t>
            </w:r>
          </w:p>
          <w:p w14:paraId="242B5FD1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595245        1.6851048       -3.1281609</w:t>
            </w:r>
          </w:p>
          <w:p w14:paraId="2F079E3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556685        3.2388828       -3.6322339</w:t>
            </w:r>
          </w:p>
          <w:p w14:paraId="524D31D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684715        2.7242048       -1.2256919</w:t>
            </w:r>
          </w:p>
          <w:p w14:paraId="767DF61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501675        1.7444908       -1.9605949</w:t>
            </w:r>
          </w:p>
          <w:p w14:paraId="5956F39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190025        1.1172528       -2.6696809</w:t>
            </w:r>
          </w:p>
          <w:p w14:paraId="77CD132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2382545        1.6165608       -1.8668769</w:t>
            </w:r>
          </w:p>
          <w:p w14:paraId="116554D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7399655        0.8687598       -2.4739859</w:t>
            </w:r>
          </w:p>
          <w:p w14:paraId="77750F5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595225        2.4576018       -1.0257209</w:t>
            </w:r>
          </w:p>
          <w:p w14:paraId="60D9E51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418195        2.3839568       -0.9737409</w:t>
            </w:r>
          </w:p>
          <w:p w14:paraId="223608E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2823745        3.3959478       -0.2440269</w:t>
            </w:r>
          </w:p>
          <w:p w14:paraId="0E00818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373425        4.0511058        0.4205421</w:t>
            </w:r>
          </w:p>
          <w:p w14:paraId="4476CCD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995215        3.5228588       -0.3383199</w:t>
            </w:r>
          </w:p>
          <w:p w14:paraId="1C9C82E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855555        4.2824218        0.2460471</w:t>
            </w:r>
          </w:p>
          <w:p w14:paraId="3B55F5D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045625       -1.8896952        0.5439401</w:t>
            </w:r>
          </w:p>
          <w:p w14:paraId="6BC4F57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389435       -2.2354132        1.0997281</w:t>
            </w:r>
          </w:p>
          <w:p w14:paraId="7E0AF26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818505       -3.4030892        0.5438751</w:t>
            </w:r>
          </w:p>
          <w:p w14:paraId="050287E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554265       -4.6765952        0.6278371</w:t>
            </w:r>
          </w:p>
          <w:p w14:paraId="4D256A9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125925       -3.2691792        0.0376551</w:t>
            </w:r>
          </w:p>
          <w:p w14:paraId="2F76CE0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436875       -5.7971372        0.2066051</w:t>
            </w:r>
          </w:p>
          <w:p w14:paraId="7BCA3AE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8612605       -4.7884892        1.0228441</w:t>
            </w:r>
          </w:p>
          <w:p w14:paraId="1842ACC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227895       -4.3887362       -0.3844569</w:t>
            </w:r>
          </w:p>
          <w:p w14:paraId="50EA0CE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673195       -2.2877642       -0.0432769</w:t>
            </w:r>
          </w:p>
          <w:p w14:paraId="3DFDDAE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1461005       -5.6540532       -0.3018709</w:t>
            </w:r>
          </w:p>
          <w:p w14:paraId="4EC29ED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956565       -6.7814092        0.2822711</w:t>
            </w:r>
          </w:p>
          <w:p w14:paraId="1B5555C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321915       -4.2671382       -0.7661439</w:t>
            </w:r>
          </w:p>
          <w:p w14:paraId="33C9B1A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027525       -6.5280622       -0.6254469</w:t>
            </w:r>
          </w:p>
          <w:p w14:paraId="5BB12A2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3.9325545       -2.6180052       -0.5275389</w:t>
            </w:r>
          </w:p>
          <w:p w14:paraId="36AA4BB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3881375       -2.3544992       -0.4475899</w:t>
            </w:r>
          </w:p>
          <w:p w14:paraId="3E27A4D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5417445       -1.0460302        0.3399501</w:t>
            </w:r>
          </w:p>
          <w:p w14:paraId="11EC960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8266255       -2.3064492       -1.4466139</w:t>
            </w:r>
          </w:p>
          <w:p w14:paraId="3C43E83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8239295       -3.2053352        0.0841721</w:t>
            </w:r>
          </w:p>
          <w:p w14:paraId="1430CB9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4916805       -0.9999232        0.8760471</w:t>
            </w:r>
          </w:p>
          <w:p w14:paraId="2EFE52FE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4967225       -0.1995252       -0.3499919</w:t>
            </w:r>
          </w:p>
          <w:p w14:paraId="6DC2A18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256245       -1.0260052        1.2792311</w:t>
            </w:r>
          </w:p>
          <w:p w14:paraId="5EBBAE4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311135        0.2648448        1.2722451</w:t>
            </w:r>
          </w:p>
          <w:p w14:paraId="6119CBE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5682675       -1.3992232        2.2823571</w:t>
            </w:r>
          </w:p>
          <w:p w14:paraId="35B0759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9564485        1.1243808        0.7621301</w:t>
            </w:r>
          </w:p>
          <w:p w14:paraId="4D9D35A5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370995        0.4193028        1.9861741</w:t>
            </w:r>
          </w:p>
          <w:p w14:paraId="231FCF7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384155       -1.9914422        2.5775031</w:t>
            </w:r>
          </w:p>
          <w:p w14:paraId="1666B78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501835       -0.5516512        3.0805121</w:t>
            </w:r>
          </w:p>
          <w:p w14:paraId="7D9AE7AA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9506145        1.4336768        2.0680561</w:t>
            </w:r>
          </w:p>
          <w:p w14:paraId="3AB6651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445825       -2.7068192        3.1509181</w:t>
            </w:r>
          </w:p>
          <w:p w14:paraId="0251C2D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6982025       -2.2823462        2.7341041</w:t>
            </w:r>
          </w:p>
          <w:p w14:paraId="15AD23AD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0369595       -0.1915532        3.5579211</w:t>
            </w:r>
          </w:p>
          <w:p w14:paraId="2E3E6EB4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252945       -0.5212112        3.8568621</w:t>
            </w:r>
          </w:p>
          <w:p w14:paraId="2C29CB7B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3.2105705       -2.2698652       -2.1457779</w:t>
            </w:r>
          </w:p>
          <w:p w14:paraId="5A6FEA39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8748955       -1.4752962       -1.8780949</w:t>
            </w:r>
          </w:p>
          <w:p w14:paraId="127983E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4.2469745       -1.6544782       -3.0821549</w:t>
            </w:r>
          </w:p>
          <w:p w14:paraId="5AC6A7D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2.6922505       -3.9132362       -2.7547959</w:t>
            </w:r>
          </w:p>
          <w:p w14:paraId="122191F0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038335       -3.7354282       -3.7134049</w:t>
            </w:r>
          </w:p>
          <w:p w14:paraId="2CE86BD2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5998485       -4.5070572       -2.8617259</w:t>
            </w:r>
          </w:p>
          <w:p w14:paraId="6B7D23A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112455       -4.3182572       -2.0059159</w:t>
            </w:r>
          </w:p>
        </w:tc>
      </w:tr>
      <w:tr w:rsidR="00E977A4" w:rsidRPr="00CA6C27" w14:paraId="123CB0D0" w14:textId="77777777" w:rsidTr="002B1E34">
        <w:tc>
          <w:tcPr>
            <w:tcW w:w="5210" w:type="dxa"/>
          </w:tcPr>
          <w:p w14:paraId="6B82089D" w14:textId="77777777" w:rsidR="00BF4F98" w:rsidRPr="00CA6C27" w:rsidRDefault="00BF4F98" w:rsidP="00BF4F98">
            <w:pPr>
              <w:rPr>
                <w:b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>Re</w:t>
            </w:r>
            <w:r w:rsidR="00A12474" w:rsidRPr="00CA6C27">
              <w:rPr>
                <w:b/>
                <w:i/>
                <w:lang w:eastAsia="en-US"/>
              </w:rPr>
              <w:t xml:space="preserve">  </w:t>
            </w:r>
            <w:r w:rsidR="00A12474" w:rsidRPr="00CA6C27">
              <w:rPr>
                <w:i/>
                <w:lang w:eastAsia="en-US"/>
              </w:rPr>
              <w:t xml:space="preserve"> </w:t>
            </w:r>
            <w:r w:rsidR="00A12474" w:rsidRPr="00CA6C27">
              <w:rPr>
                <w:lang w:eastAsia="en-US"/>
              </w:rPr>
              <w:t>by</w:t>
            </w:r>
            <w:r w:rsidR="00A12474" w:rsidRPr="00CA6C27">
              <w:rPr>
                <w:b/>
                <w:lang w:eastAsia="en-US"/>
              </w:rPr>
              <w:t xml:space="preserve"> L5</w:t>
            </w:r>
          </w:p>
          <w:p w14:paraId="7691547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A12474" w:rsidRPr="00CA6C27">
              <w:rPr>
                <w:lang w:eastAsia="en-US"/>
              </w:rPr>
              <w:t>-2744.785556</w:t>
            </w:r>
          </w:p>
          <w:p w14:paraId="40631727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A12474" w:rsidRPr="00CA6C27">
              <w:rPr>
                <w:lang w:eastAsia="en-US"/>
              </w:rPr>
              <w:t>-3468.671203</w:t>
            </w:r>
          </w:p>
          <w:p w14:paraId="347C019E" w14:textId="77777777" w:rsidR="00A12474" w:rsidRPr="00CA6C27" w:rsidRDefault="00A12474" w:rsidP="00BF4F98">
            <w:pPr>
              <w:rPr>
                <w:lang w:eastAsia="en-US"/>
              </w:rPr>
            </w:pPr>
          </w:p>
          <w:p w14:paraId="1456EB0F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65845E1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2.0748605       -0.7719679       -0.2890603</w:t>
            </w:r>
          </w:p>
          <w:p w14:paraId="22196DD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1805155        0.5145011        0.2719037</w:t>
            </w:r>
          </w:p>
          <w:p w14:paraId="4496DB3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9124295       -0.3250549        1.2302397</w:t>
            </w:r>
          </w:p>
          <w:p w14:paraId="6A65BE1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8656695        1.1044891       -0.9424653</w:t>
            </w:r>
          </w:p>
          <w:p w14:paraId="5C39D5F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6638885        2.0291871        0.8507197</w:t>
            </w:r>
          </w:p>
          <w:p w14:paraId="31D2304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202885        0.3510341        0.5963877</w:t>
            </w:r>
          </w:p>
          <w:p w14:paraId="6792316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421235        0.2192191        1.5565777</w:t>
            </w:r>
          </w:p>
          <w:p w14:paraId="6E7E766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337445        0.5688191        2.9091347</w:t>
            </w:r>
          </w:p>
          <w:p w14:paraId="0490ADB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289975        0.3687351        3.6092467</w:t>
            </w:r>
          </w:p>
          <w:p w14:paraId="3D65727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238915        1.1223841        3.2906887</w:t>
            </w:r>
          </w:p>
          <w:p w14:paraId="77E60EE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976025        1.3859391        4.3301177</w:t>
            </w:r>
          </w:p>
          <w:p w14:paraId="4FD6D0E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403695        1.3834111        2.3343107</w:t>
            </w:r>
          </w:p>
          <w:p w14:paraId="7F18A95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7486635        2.0252051        2.7120357</w:t>
            </w:r>
          </w:p>
          <w:p w14:paraId="7025921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8930325        2.2888211        3.7562737</w:t>
            </w:r>
          </w:p>
          <w:p w14:paraId="6C62B01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7103965        2.3165521        1.7810687</w:t>
            </w:r>
          </w:p>
          <w:p w14:paraId="210AF2B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6291935        2.8117051        2.0784797</w:t>
            </w:r>
          </w:p>
          <w:p w14:paraId="3C0E60E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4971035        1.9851611        0.4242267</w:t>
            </w:r>
          </w:p>
          <w:p w14:paraId="0EA737A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2495845        2.2409401       -0.3150483</w:t>
            </w:r>
          </w:p>
          <w:p w14:paraId="400F106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3472795        1.3500801        0.0298947</w:t>
            </w:r>
          </w:p>
          <w:p w14:paraId="1CF5409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1975195        1.1138641       -1.0172833</w:t>
            </w:r>
          </w:p>
          <w:p w14:paraId="07BBE6C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393665        1.0128821        0.9729617</w:t>
            </w:r>
          </w:p>
          <w:p w14:paraId="4E90444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978165       -0.1499959       -0.7878043</w:t>
            </w:r>
          </w:p>
          <w:p w14:paraId="0F98C45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064375        0.2703471       -1.5138783</w:t>
            </w:r>
          </w:p>
          <w:p w14:paraId="72B1284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6327645       -0.0297759       -2.8813053</w:t>
            </w:r>
          </w:p>
          <w:p w14:paraId="116404F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717815        0.3830781       -3.3972463</w:t>
            </w:r>
          </w:p>
          <w:p w14:paraId="452030D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645755       -0.7946969       -3.5236703</w:t>
            </w:r>
          </w:p>
          <w:p w14:paraId="7EFF1E5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628925       -1.0097069       -4.5838133</w:t>
            </w:r>
          </w:p>
          <w:p w14:paraId="1C3B04A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6522065       -1.3560719       -2.8055833</w:t>
            </w:r>
          </w:p>
          <w:p w14:paraId="1F2F7FC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627935       -2.2433279       -3.4358463</w:t>
            </w:r>
          </w:p>
          <w:p w14:paraId="7C458C5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4416885       -2.4457419       -4.4969003</w:t>
            </w:r>
          </w:p>
          <w:p w14:paraId="1326F04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5660495       -2.8450449       -2.7222383</w:t>
            </w:r>
          </w:p>
          <w:p w14:paraId="57DBBC1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2555855       -3.5250329       -3.2126023</w:t>
            </w:r>
          </w:p>
          <w:p w14:paraId="23CA927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6994405       -2.5828909       -1.3395433</w:t>
            </w:r>
          </w:p>
          <w:p w14:paraId="2D61EB9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4849015       -3.0744119       -0.7738073</w:t>
            </w:r>
          </w:p>
          <w:p w14:paraId="2097220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8489435       -1.7122199       -0.7073793</w:t>
            </w:r>
          </w:p>
          <w:p w14:paraId="6101F05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9618595       -1.5234469        0.3543017</w:t>
            </w:r>
          </w:p>
          <w:p w14:paraId="226D119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8068385       -1.0628369       -1.4208623</w:t>
            </w:r>
          </w:p>
          <w:p w14:paraId="4D49AB1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699055        3.1756241        1.0220427</w:t>
            </w:r>
          </w:p>
          <w:p w14:paraId="1E35A99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427665        2.8171051        0.6763627</w:t>
            </w:r>
          </w:p>
          <w:p w14:paraId="0BB8A31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110185        3.5592961        2.4932117</w:t>
            </w:r>
          </w:p>
          <w:p w14:paraId="4556300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827295        2.7045951        3.0622077</w:t>
            </w:r>
          </w:p>
          <w:p w14:paraId="167E5C7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382415        3.8757611        2.9374507</w:t>
            </w:r>
          </w:p>
          <w:p w14:paraId="08AEBAE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263725        4.3803531        2.5988987</w:t>
            </w:r>
          </w:p>
          <w:p w14:paraId="32449F5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1507455        4.3182531        0.1043107</w:t>
            </w:r>
          </w:p>
          <w:p w14:paraId="0DA260C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502785        5.4855741        0.5808407</w:t>
            </w:r>
          </w:p>
          <w:p w14:paraId="2968137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965475        5.6347811        1.6458897</w:t>
            </w:r>
          </w:p>
          <w:p w14:paraId="18BF1C7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650335        6.4914241       -0.2893273</w:t>
            </w:r>
          </w:p>
          <w:p w14:paraId="76B3B41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290865        7.4005081        0.0764327</w:t>
            </w:r>
          </w:p>
          <w:p w14:paraId="6711567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675045        6.3192141       -1.6489593</w:t>
            </w:r>
          </w:p>
          <w:p w14:paraId="1F2EC10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623465        5.1779871       -2.1592353</w:t>
            </w:r>
          </w:p>
          <w:p w14:paraId="5FAF694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072465        5.0855031       -3.2285823</w:t>
            </w:r>
          </w:p>
          <w:p w14:paraId="6765C24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425535        4.1864351       -1.2762733</w:t>
            </w:r>
          </w:p>
          <w:p w14:paraId="45DBB5B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238815        3.2920841       -1.6597503</w:t>
            </w:r>
          </w:p>
          <w:p w14:paraId="18D76B6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2.0815105        2.2508111        1.1607517</w:t>
            </w:r>
          </w:p>
          <w:p w14:paraId="1B40F9A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707915        3.3395771        1.2502777</w:t>
            </w:r>
          </w:p>
          <w:p w14:paraId="26B7742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038185        1.6212511        2.4912127</w:t>
            </w:r>
          </w:p>
          <w:p w14:paraId="66F0FF1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219745        1.7612051        3.2393187</w:t>
            </w:r>
          </w:p>
          <w:p w14:paraId="46773B9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622485        0.5481651        2.3728607</w:t>
            </w:r>
          </w:p>
          <w:p w14:paraId="67371EE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4271145        2.0602041        2.8793807</w:t>
            </w:r>
          </w:p>
          <w:p w14:paraId="48AA2D9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201705        1.8683471        0.0106937</w:t>
            </w:r>
          </w:p>
          <w:p w14:paraId="43A4866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106165        1.9211261        0.2141247</w:t>
            </w:r>
          </w:p>
          <w:p w14:paraId="19C4D0E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8059385        2.1364011        1.2005627</w:t>
            </w:r>
          </w:p>
          <w:p w14:paraId="2E8EB2D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3069215        1.7361951       -0.8282823</w:t>
            </w:r>
          </w:p>
          <w:p w14:paraId="3370A1A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3777815        1.7982301       -0.6677853</w:t>
            </w:r>
          </w:p>
          <w:p w14:paraId="02F7381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8175285        1.4658451       -2.1035723</w:t>
            </w:r>
          </w:p>
          <w:p w14:paraId="612EFCA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617725        1.4029051       -2.3536753</w:t>
            </w:r>
          </w:p>
          <w:p w14:paraId="629F850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016025        1.2299031       -3.3616993</w:t>
            </w:r>
          </w:p>
          <w:p w14:paraId="1CBE959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643885        1.6157241       -1.2983183</w:t>
            </w:r>
          </w:p>
          <w:p w14:paraId="567E737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167605        1.7448321       -1.5491853</w:t>
            </w:r>
          </w:p>
          <w:p w14:paraId="4C2158E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066895       -2.3255469        1.2003307</w:t>
            </w:r>
          </w:p>
          <w:p w14:paraId="365B7AB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230395       -2.4161289        0.2131847</w:t>
            </w:r>
          </w:p>
          <w:p w14:paraId="6E809E0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361995       -3.0548849       -0.3632803</w:t>
            </w:r>
          </w:p>
          <w:p w14:paraId="573BEFB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651555       -3.0467549       -1.7415523</w:t>
            </w:r>
          </w:p>
          <w:p w14:paraId="3168836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411385       -3.7026839        0.4906817</w:t>
            </w:r>
          </w:p>
          <w:p w14:paraId="1186795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566485       -3.7274179       -2.2659633</w:t>
            </w:r>
          </w:p>
          <w:p w14:paraId="6EE9AD6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087555       -2.4957499       -2.3888683</w:t>
            </w:r>
          </w:p>
          <w:p w14:paraId="15AF695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462325       -4.3531459       -0.0387713</w:t>
            </w:r>
          </w:p>
          <w:p w14:paraId="05683B2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783465       -3.6648509        1.5629367</w:t>
            </w:r>
          </w:p>
          <w:p w14:paraId="0AB1B17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470575       -4.3795619       -1.4180623</w:t>
            </w:r>
          </w:p>
          <w:p w14:paraId="5DF0FBF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293415       -3.7265219       -3.3368263</w:t>
            </w:r>
          </w:p>
          <w:p w14:paraId="00FF0A4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9551315       -4.8394319        0.6234947</w:t>
            </w:r>
          </w:p>
          <w:p w14:paraId="5338F2B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3161125       -4.8805919       -1.8312723</w:t>
            </w:r>
          </w:p>
          <w:p w14:paraId="4AC462E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2.4887735       -2.7128229        2.2128977</w:t>
            </w:r>
          </w:p>
          <w:p w14:paraId="6B12DFA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9037385       -2.9833419        1.9164977</w:t>
            </w:r>
          </w:p>
          <w:p w14:paraId="4E1A07A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254735       -1.8425339        1.2025087</w:t>
            </w:r>
          </w:p>
          <w:p w14:paraId="57A4FF6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4078715       -3.1816639        2.8655417</w:t>
            </w:r>
          </w:p>
          <w:p w14:paraId="6FE76C9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9240205       -3.9086879        1.3312817</w:t>
            </w:r>
          </w:p>
          <w:p w14:paraId="1C3E741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6893435       -2.1143019        1.1555377</w:t>
            </w:r>
          </w:p>
          <w:p w14:paraId="22F9557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697925       -0.9451919        1.8280027</w:t>
            </w:r>
          </w:p>
          <w:p w14:paraId="5250F41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990285       -1.4993709       -0.2070413</w:t>
            </w:r>
          </w:p>
          <w:p w14:paraId="06B1479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947385       -2.3121849       -1.1398033</w:t>
            </w:r>
          </w:p>
          <w:p w14:paraId="5A13290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204635       -0.6268899       -0.5982353</w:t>
            </w:r>
          </w:p>
          <w:p w14:paraId="2C1A5AA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094515       -3.2849939       -0.8343813</w:t>
            </w:r>
          </w:p>
          <w:p w14:paraId="0A14490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7133825       -2.1183429       -2.5998813</w:t>
            </w:r>
          </w:p>
          <w:p w14:paraId="474175C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891195       -2.8407389       -3.5532753</w:t>
            </w:r>
          </w:p>
          <w:p w14:paraId="354FC83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2082815       -3.2918479       -3.4302463</w:t>
            </w:r>
          </w:p>
          <w:p w14:paraId="50C0513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0805245       -1.1455209       -2.9104583</w:t>
            </w:r>
          </w:p>
          <w:p w14:paraId="7CF8EBD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270435       -3.4822369       -3.1212573</w:t>
            </w:r>
          </w:p>
          <w:p w14:paraId="747CAC2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4835345       -2.3167009       -4.4533603</w:t>
            </w:r>
          </w:p>
          <w:p w14:paraId="6DE49F7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9042175       -3.0643439       -4.2308153</w:t>
            </w:r>
          </w:p>
          <w:p w14:paraId="76C78A7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4005745       -4.2299129       -2.9179873</w:t>
            </w:r>
          </w:p>
          <w:p w14:paraId="60174A5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2.1855765       -1.8276979        3.8123867</w:t>
            </w:r>
          </w:p>
          <w:p w14:paraId="788C19D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0.9008135       -1.0412529        3.6063717</w:t>
            </w:r>
          </w:p>
          <w:p w14:paraId="31C7267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3.4916225       -1.1640599        4.2383677</w:t>
            </w:r>
          </w:p>
          <w:p w14:paraId="401B7E4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509215       -3.2636359        4.9079917</w:t>
            </w:r>
          </w:p>
          <w:p w14:paraId="79C7EB2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707545       -2.8539809        5.9026387</w:t>
            </w:r>
          </w:p>
          <w:p w14:paraId="0594A84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365525       -3.8982789        4.8897357</w:t>
            </w:r>
          </w:p>
          <w:p w14:paraId="3307C04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716335       -3.7620799        4.5024387</w:t>
            </w:r>
          </w:p>
          <w:p w14:paraId="4B67FE2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       -5.6775455        1.2492901       -3.1021133</w:t>
            </w:r>
          </w:p>
          <w:p w14:paraId="6F8E8F0F" w14:textId="77777777" w:rsidR="00E977A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       -1.3639085        7.2772441       -2.4937893</w:t>
            </w:r>
          </w:p>
        </w:tc>
        <w:tc>
          <w:tcPr>
            <w:tcW w:w="5210" w:type="dxa"/>
          </w:tcPr>
          <w:p w14:paraId="4B1331AD" w14:textId="77777777" w:rsidR="00BF4F98" w:rsidRPr="00CA6C27" w:rsidRDefault="00BF4F98" w:rsidP="00BF4F98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>Re</w:t>
            </w:r>
            <w:r w:rsidR="00A12474" w:rsidRPr="00CA6C27">
              <w:rPr>
                <w:b/>
                <w:i/>
                <w:lang w:eastAsia="en-US"/>
              </w:rPr>
              <w:t xml:space="preserve">    </w:t>
            </w:r>
            <w:r w:rsidR="00A12474" w:rsidRPr="00CA6C27">
              <w:rPr>
                <w:lang w:eastAsia="en-US"/>
              </w:rPr>
              <w:t>by</w:t>
            </w:r>
            <w:r w:rsidR="00A12474" w:rsidRPr="00CA6C27">
              <w:rPr>
                <w:b/>
                <w:lang w:eastAsia="en-US"/>
              </w:rPr>
              <w:t xml:space="preserve"> L5</w:t>
            </w:r>
          </w:p>
          <w:p w14:paraId="3A65A42C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A12474" w:rsidRPr="00CA6C27">
              <w:rPr>
                <w:lang w:eastAsia="en-US"/>
              </w:rPr>
              <w:t>-2744.768305</w:t>
            </w:r>
          </w:p>
          <w:p w14:paraId="6857FC28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A12474" w:rsidRPr="00CA6C27">
              <w:rPr>
                <w:lang w:eastAsia="en-US"/>
              </w:rPr>
              <w:t>-3468.647169</w:t>
            </w:r>
          </w:p>
          <w:p w14:paraId="12717203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</w:t>
            </w:r>
            <w:r w:rsidR="00A12474" w:rsidRPr="00CA6C27">
              <w:rPr>
                <w:lang w:eastAsia="en-US"/>
              </w:rPr>
              <w:t>250.9</w:t>
            </w:r>
            <w:r w:rsidRPr="00CA6C27">
              <w:rPr>
                <w:lang w:eastAsia="en-US"/>
              </w:rPr>
              <w:t xml:space="preserve">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252F8AA6" w14:textId="77777777" w:rsidR="00BF4F98" w:rsidRPr="00CA6C27" w:rsidRDefault="00BF4F98" w:rsidP="00BF4F98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2BE6C69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2.0064983       -0.6194340       -0.1887295</w:t>
            </w:r>
          </w:p>
          <w:p w14:paraId="4F5C6E5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0061233        0.6374750       -0.5350355</w:t>
            </w:r>
          </w:p>
          <w:p w14:paraId="2802966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0211877       -0.2536150       -1.5786245</w:t>
            </w:r>
          </w:p>
          <w:p w14:paraId="065135E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0671647        0.8922850        0.7600285</w:t>
            </w:r>
          </w:p>
          <w:p w14:paraId="748EA1A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1563763        2.2373900       -1.0737615</w:t>
            </w:r>
          </w:p>
          <w:p w14:paraId="1EDBAA3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450537       -0.0865050       -0.6969905</w:t>
            </w:r>
          </w:p>
          <w:p w14:paraId="6C1D6B8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504267        0.0913070       -1.7321015</w:t>
            </w:r>
          </w:p>
          <w:p w14:paraId="3FB2DD5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436697        0.5737130       -2.9985815</w:t>
            </w:r>
          </w:p>
          <w:p w14:paraId="4BE1BDD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981857        0.6272770       -3.7852325</w:t>
            </w:r>
          </w:p>
          <w:p w14:paraId="2E3D21F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0434717        0.9447760       -3.2049085</w:t>
            </w:r>
          </w:p>
          <w:p w14:paraId="7A4D15C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3620427        1.3083760       -4.1778265</w:t>
            </w:r>
          </w:p>
          <w:p w14:paraId="7A48BE8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872407        0.8914700       -2.1463425</w:t>
            </w:r>
          </w:p>
          <w:p w14:paraId="53C2B92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3184447        1.3489130       -2.3282955</w:t>
            </w:r>
          </w:p>
          <w:p w14:paraId="704510B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6107237        1.7258030       -3.3046975</w:t>
            </w:r>
          </w:p>
          <w:p w14:paraId="249EFB4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2154067        1.3283170       -1.2931315</w:t>
            </w:r>
          </w:p>
          <w:p w14:paraId="021A684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2296997        1.6852150       -1.4401255</w:t>
            </w:r>
          </w:p>
          <w:p w14:paraId="4A200A7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8133857        0.8538170       -0.0236805</w:t>
            </w:r>
          </w:p>
          <w:p w14:paraId="4A3E75C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5219637        0.8585510        0.7986405</w:t>
            </w:r>
          </w:p>
          <w:p w14:paraId="593988D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5378177        0.3938390        0.1808545</w:t>
            </w:r>
          </w:p>
          <w:p w14:paraId="0F43A4B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432787        0.0418870        1.1634525</w:t>
            </w:r>
          </w:p>
          <w:p w14:paraId="311360B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882167        0.3843100       -0.8762055</w:t>
            </w:r>
          </w:p>
          <w:p w14:paraId="4F73257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912067       -0.7498030        0.5553265</w:t>
            </w:r>
          </w:p>
          <w:p w14:paraId="0F70911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098307       -0.2427280        1.2388355</w:t>
            </w:r>
          </w:p>
          <w:p w14:paraId="6C7B9AF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312897       -0.8040400        2.4398185</w:t>
            </w:r>
          </w:p>
          <w:p w14:paraId="5CF4CD9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101107       -0.3202120        2.9564305</w:t>
            </w:r>
          </w:p>
          <w:p w14:paraId="3681292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299807       -1.9247140        2.9423405</w:t>
            </w:r>
          </w:p>
          <w:p w14:paraId="14146F3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804947       -2.3647620        3.8720415</w:t>
            </w:r>
          </w:p>
          <w:p w14:paraId="6EFB9E1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155297       -2.5301410        2.2598035</w:t>
            </w:r>
          </w:p>
          <w:p w14:paraId="45EBF38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207827       -3.7110130        2.7613755</w:t>
            </w:r>
          </w:p>
          <w:p w14:paraId="07E9632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422767       -4.1364810        3.6869495</w:t>
            </w:r>
          </w:p>
          <w:p w14:paraId="1F8C6C2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609687       -4.3049020        2.0968995</w:t>
            </w:r>
          </w:p>
          <w:p w14:paraId="691D465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229627       -5.2037670        2.4929335</w:t>
            </w:r>
          </w:p>
          <w:p w14:paraId="231F75D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289807       -3.7470340        0.8857865</w:t>
            </w:r>
          </w:p>
          <w:p w14:paraId="08F82F2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8440587       -4.2274400        0.3531835</w:t>
            </w:r>
          </w:p>
          <w:p w14:paraId="34354BD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636647       -2.6064050        0.3750665</w:t>
            </w:r>
          </w:p>
          <w:p w14:paraId="7BABA08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8299937       -2.1985740       -0.5598195</w:t>
            </w:r>
          </w:p>
          <w:p w14:paraId="0239DC3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024207       -1.9489490        1.0541485</w:t>
            </w:r>
          </w:p>
          <w:p w14:paraId="00C30CC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028787        3.2719900       -0.9307035</w:t>
            </w:r>
          </w:p>
          <w:p w14:paraId="55CD97A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258657        2.7736290       -0.4137895</w:t>
            </w:r>
          </w:p>
          <w:p w14:paraId="4B404B2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439347        3.7738720       -2.2691405</w:t>
            </w:r>
          </w:p>
          <w:p w14:paraId="7C8F6A8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030397        2.9533100       -2.8232595</w:t>
            </w:r>
          </w:p>
          <w:p w14:paraId="24F5F38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743137        4.2283360       -2.9007465</w:t>
            </w:r>
          </w:p>
          <w:p w14:paraId="0A8CC7C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098407        4.5328190       -2.0843735</w:t>
            </w:r>
          </w:p>
          <w:p w14:paraId="55D9048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993327        4.3822100       -0.0199285</w:t>
            </w:r>
          </w:p>
          <w:p w14:paraId="01902DE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332583        5.5293180       -0.5059505</w:t>
            </w:r>
          </w:p>
          <w:p w14:paraId="133CBB0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3273813        5.6981250       -1.5745775</w:t>
            </w:r>
          </w:p>
          <w:p w14:paraId="1BDEB39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486413        6.4900490        0.3611715</w:t>
            </w:r>
          </w:p>
          <w:p w14:paraId="499B620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394743        7.3831770       -0.0092125</w:t>
            </w:r>
          </w:p>
          <w:p w14:paraId="690BBBE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6085623        6.2987370        1.7271265</w:t>
            </w:r>
          </w:p>
          <w:p w14:paraId="0233A47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389227        5.1853320        2.2453685</w:t>
            </w:r>
          </w:p>
          <w:p w14:paraId="1239617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499737        5.0776440        3.3187485</w:t>
            </w:r>
          </w:p>
          <w:p w14:paraId="3E5DE6B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377987        4.2352060        1.3627435</w:t>
            </w:r>
          </w:p>
          <w:p w14:paraId="3368869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0399597        3.3550940        1.7540445</w:t>
            </w:r>
          </w:p>
          <w:p w14:paraId="4C01459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1.3162083        2.5126520       -1.9498145</w:t>
            </w:r>
          </w:p>
          <w:p w14:paraId="67D6DAA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903573        3.5936080       -2.1106165</w:t>
            </w:r>
          </w:p>
          <w:p w14:paraId="388E8EE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750423        1.8352770       -3.3160685</w:t>
            </w:r>
          </w:p>
          <w:p w14:paraId="500E39F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437113        2.1555490       -3.7892435</w:t>
            </w:r>
          </w:p>
          <w:p w14:paraId="4CD3B6F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389143        0.7435060       -3.2291805</w:t>
            </w:r>
          </w:p>
          <w:p w14:paraId="711E041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083223        2.1012310       -3.9736545</w:t>
            </w:r>
          </w:p>
          <w:p w14:paraId="278F6CE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506913        2.2393790       -1.2594415</w:t>
            </w:r>
          </w:p>
          <w:p w14:paraId="44509FB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752393        1.1560640       -1.6002895</w:t>
            </w:r>
          </w:p>
          <w:p w14:paraId="640C479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014843        0.4672530       -2.3955565</w:t>
            </w:r>
          </w:p>
          <w:p w14:paraId="462314F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7445583        1.0051110       -1.0255045</w:t>
            </w:r>
          </w:p>
          <w:p w14:paraId="4AE9236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3878513        0.1744840       -1.3001495</w:t>
            </w:r>
          </w:p>
          <w:p w14:paraId="6CFFD2B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1761293        1.9524610       -0.1164615</w:t>
            </w:r>
          </w:p>
          <w:p w14:paraId="2D43044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859723        3.0431830        0.2381455</w:t>
            </w:r>
          </w:p>
          <w:p w14:paraId="7F07FD5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7661093        3.7722390        0.9459345</w:t>
            </w:r>
          </w:p>
          <w:p w14:paraId="708E115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254983        3.1707850       -0.3248425</w:t>
            </w:r>
          </w:p>
          <w:p w14:paraId="153C662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5015363        4.0186960       -0.0541795</w:t>
            </w:r>
          </w:p>
          <w:p w14:paraId="4928233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177893       -2.6062490       -0.0352275</w:t>
            </w:r>
          </w:p>
          <w:p w14:paraId="23DBB32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194483       -2.5202720       -0.0576435</w:t>
            </w:r>
          </w:p>
          <w:p w14:paraId="3E756FA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518013       -3.3747160       -0.0413975</w:t>
            </w:r>
          </w:p>
          <w:p w14:paraId="3A4A581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648233       -4.3779650        0.9362915</w:t>
            </w:r>
          </w:p>
          <w:p w14:paraId="5122BAE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501107       -3.2608650       -1.0114265</w:t>
            </w:r>
          </w:p>
          <w:p w14:paraId="3C6836F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115137       -5.2540990        0.9380145</w:t>
            </w:r>
          </w:p>
          <w:p w14:paraId="051234F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441653       -4.4617860        1.6881915</w:t>
            </w:r>
          </w:p>
          <w:p w14:paraId="2685E1C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136657       -4.1539550       -1.0124395</w:t>
            </w:r>
          </w:p>
          <w:p w14:paraId="7932B20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830557       -2.4811080       -1.7596905</w:t>
            </w:r>
          </w:p>
          <w:p w14:paraId="28E3CB1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975227       -5.1474840       -0.0407165</w:t>
            </w:r>
          </w:p>
          <w:p w14:paraId="45F345F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807397       -6.0239390        1.6997725</w:t>
            </w:r>
          </w:p>
          <w:p w14:paraId="20CEE97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849477       -4.0691750       -1.7706775</w:t>
            </w:r>
          </w:p>
          <w:p w14:paraId="3CDE8B6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380687       -5.8333020       -0.0376215</w:t>
            </w:r>
          </w:p>
          <w:p w14:paraId="4097228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3.7912293       -3.4406130       -0.2013465</w:t>
            </w:r>
          </w:p>
          <w:p w14:paraId="011521D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6396913       -3.4677560        1.0063485</w:t>
            </w:r>
          </w:p>
          <w:p w14:paraId="22BEF0F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9851453       -2.5273960        2.0249205</w:t>
            </w:r>
          </w:p>
          <w:p w14:paraId="122E393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6482753       -3.1250310        0.7503285</w:t>
            </w:r>
          </w:p>
          <w:p w14:paraId="125625B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6946653       -4.4931540        1.3783115</w:t>
            </w:r>
          </w:p>
          <w:p w14:paraId="0DF1FC8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1479293       -3.0204370        2.5282245</w:t>
            </w:r>
          </w:p>
          <w:p w14:paraId="17712F0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7154253       -2.2402350        2.7898185</w:t>
            </w:r>
          </w:p>
          <w:p w14:paraId="6C26044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202593       -1.2607960        1.3284085</w:t>
            </w:r>
          </w:p>
          <w:p w14:paraId="097F337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172613       -0.4697570        1.8419675</w:t>
            </w:r>
          </w:p>
          <w:p w14:paraId="6FE5E3F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663113       -0.6831560        0.9508455</w:t>
            </w:r>
          </w:p>
          <w:p w14:paraId="6166AFF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652003       -1.0224170        2.4076865</w:t>
            </w:r>
          </w:p>
          <w:p w14:paraId="3B78F2F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811323        0.9058600        2.3141925</w:t>
            </w:r>
          </w:p>
          <w:p w14:paraId="2A0EBB7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742403        1.8919120        2.5957435</w:t>
            </w:r>
          </w:p>
          <w:p w14:paraId="123A78C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025803        1.2728940        3.7416535</w:t>
            </w:r>
          </w:p>
          <w:p w14:paraId="68376A9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053243        1.3365170        1.9466785</w:t>
            </w:r>
          </w:p>
          <w:p w14:paraId="3101F57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545933        1.5844250        2.3943525</w:t>
            </w:r>
          </w:p>
          <w:p w14:paraId="33325CF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800293        2.9278540        2.3489215</w:t>
            </w:r>
          </w:p>
          <w:p w14:paraId="2E25A3A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085183        1.8750340        4.3042795</w:t>
            </w:r>
          </w:p>
          <w:p w14:paraId="75035C4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869983        0.5179150        4.3293835</w:t>
            </w:r>
          </w:p>
          <w:p w14:paraId="1CF74B1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4.7227543       -2.8781880       -1.7322835</w:t>
            </w:r>
          </w:p>
          <w:p w14:paraId="56084F4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3.7318393       -2.0521800       -2.5518775</w:t>
            </w:r>
          </w:p>
          <w:p w14:paraId="17D5364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6.0515253       -2.2651340       -1.2857175</w:t>
            </w:r>
          </w:p>
          <w:p w14:paraId="6990D89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088403       -4.4917540       -2.5524925</w:t>
            </w:r>
          </w:p>
          <w:p w14:paraId="74D2615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5215693       -4.2782420       -3.4909485</w:t>
            </w:r>
          </w:p>
          <w:p w14:paraId="45EE095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6271223       -5.0833350       -1.8775545</w:t>
            </w:r>
          </w:p>
          <w:p w14:paraId="57E8753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250343       -4.9324950       -2.7090725</w:t>
            </w:r>
          </w:p>
          <w:p w14:paraId="0BE5A47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        1.1018493        7.2144490        2.5676665</w:t>
            </w:r>
          </w:p>
          <w:p w14:paraId="03E20DEB" w14:textId="77777777" w:rsidR="00E977A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        6.3801033        1.8156060        0.4497095</w:t>
            </w:r>
          </w:p>
        </w:tc>
      </w:tr>
      <w:tr w:rsidR="00E977A4" w:rsidRPr="00CA6C27" w14:paraId="75202E94" w14:textId="77777777" w:rsidTr="002B1E34">
        <w:tc>
          <w:tcPr>
            <w:tcW w:w="5210" w:type="dxa"/>
          </w:tcPr>
          <w:p w14:paraId="3D57D722" w14:textId="77777777" w:rsidR="00A12474" w:rsidRPr="00CA6C27" w:rsidRDefault="00A12474" w:rsidP="00A12474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 xml:space="preserve">Si     </w:t>
            </w:r>
            <w:r w:rsidRPr="00CA6C27">
              <w:rPr>
                <w:lang w:eastAsia="en-US"/>
              </w:rPr>
              <w:t>by</w:t>
            </w:r>
            <w:r w:rsidRPr="00CA6C27">
              <w:rPr>
                <w:b/>
                <w:lang w:eastAsia="en-US"/>
              </w:rPr>
              <w:t xml:space="preserve"> L5</w:t>
            </w:r>
          </w:p>
          <w:p w14:paraId="6DE4F65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744.777993</w:t>
            </w:r>
          </w:p>
          <w:p w14:paraId="03CB29E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468.665500</w:t>
            </w:r>
          </w:p>
          <w:p w14:paraId="2413ECC5" w14:textId="77777777" w:rsidR="00A12474" w:rsidRPr="00CA6C27" w:rsidRDefault="00A12474" w:rsidP="00A12474">
            <w:pPr>
              <w:rPr>
                <w:lang w:eastAsia="en-US"/>
              </w:rPr>
            </w:pPr>
          </w:p>
          <w:p w14:paraId="2B6F179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5FE89D0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Rh      -2.0019936       -0.8701455       -0.2224825</w:t>
            </w:r>
          </w:p>
          <w:p w14:paraId="79DDC11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2182246        0.5348375        0.3111295</w:t>
            </w:r>
          </w:p>
          <w:p w14:paraId="4B460A4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9470414       -0.2042935        1.2688935</w:t>
            </w:r>
          </w:p>
          <w:p w14:paraId="59059ED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7801774        1.1220985       -0.9455885</w:t>
            </w:r>
          </w:p>
          <w:p w14:paraId="47AC3FE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7797556        2.0288885        0.8556225</w:t>
            </w:r>
          </w:p>
          <w:p w14:paraId="361D576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1076894        0.4778715        0.4922135</w:t>
            </w:r>
          </w:p>
          <w:p w14:paraId="1EAF621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727534        0.3949575        1.5003415</w:t>
            </w:r>
          </w:p>
          <w:p w14:paraId="4951D08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081834        0.8525725        2.8131555</w:t>
            </w:r>
          </w:p>
          <w:p w14:paraId="62B8FD1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368004        0.6886595        3.5584885</w:t>
            </w:r>
          </w:p>
          <w:p w14:paraId="6DD3455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964874        1.4629815        3.1012605</w:t>
            </w:r>
          </w:p>
          <w:p w14:paraId="5D17BB1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8015594        1.8157805        4.1080635</w:t>
            </w:r>
          </w:p>
          <w:p w14:paraId="72728E2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703554        1.6670195        2.0884255</w:t>
            </w:r>
          </w:p>
          <w:p w14:paraId="2FC4F5C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7772904        2.3593565        2.3678615</w:t>
            </w:r>
          </w:p>
          <w:p w14:paraId="32153AA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523044        2.7111895        3.3809825</w:t>
            </w:r>
          </w:p>
          <w:p w14:paraId="737788A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6990544        2.5916465        1.3815205</w:t>
            </w:r>
          </w:p>
          <w:p w14:paraId="4BC18DA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6179894        3.1245275        1.6039465</w:t>
            </w:r>
          </w:p>
          <w:p w14:paraId="5B63778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4445614        2.1477665        0.0643895</w:t>
            </w:r>
          </w:p>
          <w:p w14:paraId="11ECB98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1661234        2.3546555       -0.7197705</w:t>
            </w:r>
          </w:p>
          <w:p w14:paraId="4195465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2935414        1.4647675       -0.2352195</w:t>
            </w:r>
          </w:p>
          <w:p w14:paraId="16B7F4C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1118994        1.1435725       -1.2543575</w:t>
            </w:r>
          </w:p>
          <w:p w14:paraId="2A35941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272844        1.1860305        0.7688895</w:t>
            </w:r>
          </w:p>
          <w:p w14:paraId="647DFEA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238394       -0.1115825       -0.8446645</w:t>
            </w:r>
          </w:p>
          <w:p w14:paraId="509E580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6864954        0.2562925       -1.5276615</w:t>
            </w:r>
          </w:p>
          <w:p w14:paraId="65A2FF5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204714       -0.1483805       -2.8518925</w:t>
            </w:r>
          </w:p>
          <w:p w14:paraId="3929C84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200474        0.2167955       -3.3355105</w:t>
            </w:r>
          </w:p>
          <w:p w14:paraId="12F51D5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139814       -0.9555625       -3.4973775</w:t>
            </w:r>
          </w:p>
          <w:p w14:paraId="607277E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1422664       -1.2525875       -4.5282235</w:t>
            </w:r>
          </w:p>
          <w:p w14:paraId="226DC93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593344       -1.4472375       -2.8196825</w:t>
            </w:r>
          </w:p>
          <w:p w14:paraId="68CCC14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480034       -2.3542555       -3.4526935</w:t>
            </w:r>
          </w:p>
          <w:p w14:paraId="121ED40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1616894       -2.6279225       -4.4879905</w:t>
            </w:r>
          </w:p>
          <w:p w14:paraId="43B7C15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143954       -2.8835115       -2.7742285</w:t>
            </w:r>
          </w:p>
          <w:p w14:paraId="7B8203E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888074       -3.5763365       -3.2677205</w:t>
            </w:r>
          </w:p>
          <w:p w14:paraId="45DD473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6314934       -2.5318535       -1.4225185</w:t>
            </w:r>
          </w:p>
          <w:p w14:paraId="55027BD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4652474       -2.9691885       -0.8820055</w:t>
            </w:r>
          </w:p>
          <w:p w14:paraId="5B551BE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8023454       -1.6409805       -0.7898965</w:t>
            </w:r>
          </w:p>
          <w:p w14:paraId="6B1B527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9794874       -1.3835495        0.2483275</w:t>
            </w:r>
          </w:p>
          <w:p w14:paraId="123877C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022724       -1.0564915       -1.4719705</w:t>
            </w:r>
          </w:p>
          <w:p w14:paraId="1B56E1C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993894        3.2130845        1.0487575</w:t>
            </w:r>
          </w:p>
          <w:p w14:paraId="6F20981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006764        2.8892845        0.7507765</w:t>
            </w:r>
          </w:p>
          <w:p w14:paraId="50785DE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583044        3.6146055        2.5206175</w:t>
            </w:r>
          </w:p>
          <w:p w14:paraId="34B88C1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198454        2.7738085        3.1163475</w:t>
            </w:r>
          </w:p>
          <w:p w14:paraId="26E3284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208486        3.9078105        2.9126095</w:t>
            </w:r>
          </w:p>
          <w:p w14:paraId="738CB7B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449724        4.4558015        2.6540585</w:t>
            </w:r>
          </w:p>
          <w:p w14:paraId="7870700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204686        4.3306355        0.1007705</w:t>
            </w:r>
          </w:p>
          <w:p w14:paraId="0C8664E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9992846        5.4711615        0.5341585</w:t>
            </w:r>
          </w:p>
          <w:p w14:paraId="1ADAD4B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093016        5.6193545        1.5887045</w:t>
            </w:r>
          </w:p>
          <w:p w14:paraId="581ED9D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117186        6.4515835       -0.3655225</w:t>
            </w:r>
          </w:p>
          <w:p w14:paraId="32985F9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367686        7.3402295       -0.0336245</w:t>
            </w:r>
          </w:p>
          <w:p w14:paraId="1A97936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316186        6.2811815       -1.7109435</w:t>
            </w:r>
          </w:p>
          <w:p w14:paraId="43FD7ED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4450276        5.1677735       -2.1775105</w:t>
            </w:r>
          </w:p>
          <w:p w14:paraId="6EF834C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275046        5.0765785       -3.2360285</w:t>
            </w:r>
          </w:p>
          <w:p w14:paraId="430DB05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432296        4.2014855       -1.2655225</w:t>
            </w:r>
          </w:p>
          <w:p w14:paraId="7F33427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992194        3.3281935       -1.6146265</w:t>
            </w:r>
          </w:p>
          <w:p w14:paraId="6C8A8E6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2218836        2.1896235        1.0851385</w:t>
            </w:r>
          </w:p>
          <w:p w14:paraId="1A86BD5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3637856        3.2764605        1.1162945</w:t>
            </w:r>
          </w:p>
          <w:p w14:paraId="3E1AB96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6985376        1.6084045        2.4193235</w:t>
            </w:r>
          </w:p>
          <w:p w14:paraId="2247757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369156        1.7479775        3.1868305</w:t>
            </w:r>
          </w:p>
          <w:p w14:paraId="2A732AC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881126        0.5361685        2.3268845</w:t>
            </w:r>
          </w:p>
          <w:p w14:paraId="1F3D037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6199516        2.0872045        2.7630245</w:t>
            </w:r>
          </w:p>
          <w:p w14:paraId="02BB9B2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757346        1.7212325       -0.0993735</w:t>
            </w:r>
          </w:p>
          <w:p w14:paraId="723C826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735166        1.6331565        0.0538885</w:t>
            </w:r>
          </w:p>
          <w:p w14:paraId="1663BC0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9175686        1.7386915        1.0373365</w:t>
            </w:r>
          </w:p>
          <w:p w14:paraId="0B3241A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5.3143496        1.4628135       -1.0350015</w:t>
            </w:r>
          </w:p>
          <w:p w14:paraId="220C571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3913526        1.4200785       -0.9144475</w:t>
            </w:r>
          </w:p>
          <w:p w14:paraId="4E76D20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7605076        1.3543535       -2.3094795</w:t>
            </w:r>
          </w:p>
          <w:p w14:paraId="3F63E58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954856        1.4090535       -2.5070055</w:t>
            </w:r>
          </w:p>
          <w:p w14:paraId="7669527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9891876        1.3464755       -3.5104655</w:t>
            </w:r>
          </w:p>
          <w:p w14:paraId="418DAB0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559016        1.5950875       -1.4022725</w:t>
            </w:r>
          </w:p>
          <w:p w14:paraId="72E7C31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049376        1.7846035       -1.5911415</w:t>
            </w:r>
          </w:p>
          <w:p w14:paraId="40348AD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294776       -2.2745485        1.4467915</w:t>
            </w:r>
          </w:p>
          <w:p w14:paraId="3ABE742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566356       -2.3997855        0.3788155</w:t>
            </w:r>
          </w:p>
          <w:p w14:paraId="3779E7A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638194       -3.0684655       -0.2435075</w:t>
            </w:r>
          </w:p>
          <w:p w14:paraId="5AB917C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993774       -3.2677795       -1.6266955</w:t>
            </w:r>
          </w:p>
          <w:p w14:paraId="09D2484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116774       -3.5422435        0.5588165</w:t>
            </w:r>
          </w:p>
          <w:p w14:paraId="632A64A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459244       -3.9832975       -2.1943425</w:t>
            </w:r>
          </w:p>
          <w:p w14:paraId="6C63B38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972366       -2.8605395       -2.2410945</w:t>
            </w:r>
          </w:p>
          <w:p w14:paraId="47EC2F7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677134       -4.2308815       -0.0205555</w:t>
            </w:r>
          </w:p>
          <w:p w14:paraId="4AE5E33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952454       -3.3441775        1.6257425</w:t>
            </w:r>
          </w:p>
          <w:p w14:paraId="7049850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775684       -4.4665635       -1.3944205</w:t>
            </w:r>
          </w:p>
          <w:p w14:paraId="4F820AA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4707354       -4.1446225       -3.2672685</w:t>
            </w:r>
          </w:p>
          <w:p w14:paraId="4AE08FA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872374       -4.5830315        0.5972655</w:t>
            </w:r>
          </w:p>
          <w:p w14:paraId="23F3B65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3068524       -5.0005995       -1.8457135</w:t>
            </w:r>
          </w:p>
          <w:p w14:paraId="57A7C63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2.1501326       -2.5698355        2.5178925</w:t>
            </w:r>
          </w:p>
          <w:p w14:paraId="5A6BB07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157836       -3.0916095        2.3539655</w:t>
            </w:r>
          </w:p>
          <w:p w14:paraId="705E0E4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202846       -2.3965795        1.2495575</w:t>
            </w:r>
          </w:p>
          <w:p w14:paraId="6356074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0310656       -2.9767125        3.3103185</w:t>
            </w:r>
          </w:p>
          <w:p w14:paraId="766291E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4203826       -4.1609855        2.1359375</w:t>
            </w:r>
          </w:p>
          <w:p w14:paraId="3E84139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956326       -2.9008845        1.2181055</w:t>
            </w:r>
          </w:p>
          <w:p w14:paraId="6BF0B5E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072756       -1.3489595        1.5082865</w:t>
            </w:r>
          </w:p>
          <w:p w14:paraId="0C7FA9F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677296       -2.5218165       -0.1045925</w:t>
            </w:r>
          </w:p>
          <w:p w14:paraId="18A898E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8915016       -1.7109635       -1.1816085</w:t>
            </w:r>
          </w:p>
          <w:p w14:paraId="16FE17B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630996       -3.4706925       -0.2822415</w:t>
            </w:r>
          </w:p>
          <w:p w14:paraId="2CE11D8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454976       -0.8503985       -1.0428555</w:t>
            </w:r>
          </w:p>
          <w:p w14:paraId="5337820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928226       -2.0600915       -2.5938695</w:t>
            </w:r>
          </w:p>
          <w:p w14:paraId="13848EF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564016       -3.3623255       -3.0096845</w:t>
            </w:r>
          </w:p>
          <w:p w14:paraId="5F6DE26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4156956       -3.1475695       -3.2657125</w:t>
            </w:r>
          </w:p>
          <w:p w14:paraId="1592DA7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3712246       -1.2020345       -3.2209025</w:t>
            </w:r>
          </w:p>
          <w:p w14:paraId="3DD2D8C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677616       -4.0801935       -2.2480425</w:t>
            </w:r>
          </w:p>
          <w:p w14:paraId="5CD3E95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777326       -3.3276045       -3.8563225</w:t>
            </w:r>
          </w:p>
          <w:p w14:paraId="48ABA9A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518256       -2.9714925       -4.2820945</w:t>
            </w:r>
          </w:p>
          <w:p w14:paraId="7C97B5C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1195176       -3.6864845       -2.6385375</w:t>
            </w:r>
          </w:p>
          <w:p w14:paraId="632615F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1.8654936       -1.5231775        4.0225565</w:t>
            </w:r>
          </w:p>
          <w:p w14:paraId="4724BFA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0.7108666       -0.5981165        3.6768575</w:t>
            </w:r>
          </w:p>
          <w:p w14:paraId="67D9423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3.2278556       -1.0111505        4.4743315</w:t>
            </w:r>
          </w:p>
          <w:p w14:paraId="14CEC61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804556       -2.8088375        5.1976975</w:t>
            </w:r>
          </w:p>
          <w:p w14:paraId="5B927FC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036146       -2.3016775        6.1469835</w:t>
            </w:r>
          </w:p>
          <w:p w14:paraId="1E3DC9B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731636       -3.5519355        5.2808835</w:t>
            </w:r>
          </w:p>
          <w:p w14:paraId="436F6C8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650406       -3.2205605        4.7746595</w:t>
            </w:r>
          </w:p>
          <w:p w14:paraId="24A47AF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       -5.5693926        1.1825155       -3.3559805</w:t>
            </w:r>
          </w:p>
          <w:p w14:paraId="550D7D50" w14:textId="77777777" w:rsidR="00E977A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       -1.5257636        7.2143655       -2.5840355</w:t>
            </w:r>
          </w:p>
        </w:tc>
        <w:tc>
          <w:tcPr>
            <w:tcW w:w="5210" w:type="dxa"/>
          </w:tcPr>
          <w:p w14:paraId="018D5962" w14:textId="77777777" w:rsidR="00A12474" w:rsidRPr="00CA6C27" w:rsidRDefault="00A12474" w:rsidP="00A12474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 xml:space="preserve">Si     </w:t>
            </w:r>
            <w:r w:rsidRPr="00CA6C27">
              <w:rPr>
                <w:lang w:eastAsia="en-US"/>
              </w:rPr>
              <w:t>by</w:t>
            </w:r>
            <w:r w:rsidRPr="00CA6C27">
              <w:rPr>
                <w:b/>
                <w:lang w:eastAsia="en-US"/>
              </w:rPr>
              <w:t xml:space="preserve"> L5</w:t>
            </w:r>
          </w:p>
          <w:p w14:paraId="26AAA69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744.765879</w:t>
            </w:r>
          </w:p>
          <w:p w14:paraId="7BC6E71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468.636011</w:t>
            </w:r>
          </w:p>
          <w:p w14:paraId="189B838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204.1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2112B0EF" w14:textId="77777777" w:rsidR="00E977A4" w:rsidRPr="00CA6C27" w:rsidRDefault="00A12474" w:rsidP="001B4FE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651A8C3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Rh       1.9997065       -0.7468561       -0.2508719</w:t>
            </w:r>
          </w:p>
          <w:p w14:paraId="4681766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0102245        0.5307539       -0.6510789</w:t>
            </w:r>
          </w:p>
          <w:p w14:paraId="6FA7A97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0767655       -0.2875851       -1.7028069</w:t>
            </w:r>
          </w:p>
          <w:p w14:paraId="0E1C99C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0.9960635        0.7244229        0.7069051</w:t>
            </w:r>
          </w:p>
          <w:p w14:paraId="7A449B5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1185255        2.1705069       -1.0877449</w:t>
            </w:r>
          </w:p>
          <w:p w14:paraId="35086B5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678665        0.0653589       -0.8034019</w:t>
            </w:r>
          </w:p>
          <w:p w14:paraId="1F09CF1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670465        0.1940459       -1.8397919</w:t>
            </w:r>
          </w:p>
          <w:p w14:paraId="565A052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144865        0.7744369       -3.0778609</w:t>
            </w:r>
          </w:p>
          <w:p w14:paraId="5683E58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9734685        0.7909289       -3.8695659</w:t>
            </w:r>
          </w:p>
          <w:p w14:paraId="1D08853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9712565        1.2860109       -3.2521549</w:t>
            </w:r>
          </w:p>
          <w:p w14:paraId="6AEC6D4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2564795        1.7251939       -4.2039609</w:t>
            </w:r>
          </w:p>
          <w:p w14:paraId="0B28D06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095505        1.2802149       -2.1872829</w:t>
            </w:r>
          </w:p>
          <w:p w14:paraId="37D0AFD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1899625        1.8750969       -2.3338669</w:t>
            </w:r>
          </w:p>
          <w:p w14:paraId="5BF7184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4478915        2.3271879       -3.2876869</w:t>
            </w:r>
          </w:p>
          <w:p w14:paraId="316A828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0806315        1.8888559       -1.2931309</w:t>
            </w:r>
          </w:p>
          <w:p w14:paraId="5E1F4E9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0559565        2.3492799       -1.4135799</w:t>
            </w:r>
          </w:p>
          <w:p w14:paraId="7217AC6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7240185        1.3106449       -0.0532429</w:t>
            </w:r>
          </w:p>
          <w:p w14:paraId="113D132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4277945        1.3384459        0.7727651</w:t>
            </w:r>
          </w:p>
          <w:p w14:paraId="6F149A3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4987145        0.7191519        0.1169811</w:t>
            </w:r>
          </w:p>
          <w:p w14:paraId="046CB15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376605        0.2838689        1.0754041</w:t>
            </w:r>
          </w:p>
          <w:p w14:paraId="58DBC7D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576525        0.6744929       -0.9467559</w:t>
            </w:r>
          </w:p>
          <w:p w14:paraId="028E8BA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804585       -0.7113921        0.4047651</w:t>
            </w:r>
          </w:p>
          <w:p w14:paraId="318F510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448805       -0.3732941        1.1053721</w:t>
            </w:r>
          </w:p>
          <w:p w14:paraId="6223E2C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146215       -1.0743621        2.2479971</w:t>
            </w:r>
          </w:p>
          <w:p w14:paraId="15BF61A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053385       -0.7499981        2.7373331</w:t>
            </w:r>
          </w:p>
          <w:p w14:paraId="6A12257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449295       -2.1387341        2.6975261</w:t>
            </w:r>
          </w:p>
          <w:p w14:paraId="5533883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314135       -2.6850561        3.5825061</w:t>
            </w:r>
          </w:p>
          <w:p w14:paraId="34FC8A5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1999075       -2.5688391        1.9971501</w:t>
            </w:r>
          </w:p>
          <w:p w14:paraId="575494A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9246085       -3.7136411        2.4192211</w:t>
            </w:r>
          </w:p>
          <w:p w14:paraId="62D6E0F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6068735       -4.2243701        3.3242811</w:t>
            </w:r>
          </w:p>
          <w:p w14:paraId="6880727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889975       -4.1790911        1.6936181</w:t>
            </w:r>
          </w:p>
          <w:p w14:paraId="22B31A5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5351345       -5.0576641        2.0225441</w:t>
            </w:r>
          </w:p>
          <w:p w14:paraId="4C0550E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3703725       -3.5171441        0.5039271</w:t>
            </w:r>
          </w:p>
          <w:p w14:paraId="02FE29C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2016015       -3.8998081       -0.0801769</w:t>
            </w:r>
          </w:p>
          <w:p w14:paraId="6B94978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7046635       -2.3946981        0.0827011</w:t>
            </w:r>
          </w:p>
          <w:p w14:paraId="3E86A5D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104335       -1.9023661       -0.8332909</w:t>
            </w:r>
          </w:p>
          <w:p w14:paraId="4E93DFC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099485       -1.8722981        0.8244151</w:t>
            </w:r>
          </w:p>
          <w:p w14:paraId="19FC862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602295        3.2100649       -0.6687289</w:t>
            </w:r>
          </w:p>
          <w:p w14:paraId="07B323C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485095        2.6709339       -0.1422769</w:t>
            </w:r>
          </w:p>
          <w:p w14:paraId="7E6FE65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5208795        3.9295059       -1.8433529</w:t>
            </w:r>
          </w:p>
          <w:p w14:paraId="25E5D85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690375        3.2157149       -2.4614079</w:t>
            </w:r>
          </w:p>
          <w:p w14:paraId="7DA9C8B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102255        4.4639279       -2.4818419</w:t>
            </w:r>
          </w:p>
          <w:p w14:paraId="7584F98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321865        4.6654269       -1.4566419</w:t>
            </w:r>
          </w:p>
          <w:p w14:paraId="096597F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1947845        4.1407199        0.3358111</w:t>
            </w:r>
          </w:p>
          <w:p w14:paraId="1983DC8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512445        5.3204059       -0.0400629</w:t>
            </w:r>
          </w:p>
          <w:p w14:paraId="72B04CA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278575        5.6553209       -1.0730479</w:t>
            </w:r>
          </w:p>
          <w:p w14:paraId="7078CD0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261345        6.1037589        0.8941831</w:t>
            </w:r>
          </w:p>
          <w:p w14:paraId="655E47D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277555        7.0218529        0.6087861</w:t>
            </w:r>
          </w:p>
          <w:p w14:paraId="6CF76CF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341005        5.7004239        2.2203541</w:t>
            </w:r>
          </w:p>
          <w:p w14:paraId="6B1BC905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740215        4.5520589        2.6368631</w:t>
            </w:r>
          </w:p>
          <w:p w14:paraId="23FBB2B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699075        4.2883689        3.6892371</w:t>
            </w:r>
          </w:p>
          <w:p w14:paraId="0A04C21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1866105        3.7813709        1.6877931</w:t>
            </w:r>
          </w:p>
          <w:p w14:paraId="7397E15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086845        2.8801249        1.9983341</w:t>
            </w:r>
          </w:p>
          <w:p w14:paraId="24ACF51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719975        2.5358049       -2.0568119</w:t>
            </w:r>
          </w:p>
          <w:p w14:paraId="1A44350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668875        3.6284329       -2.0743049</w:t>
            </w:r>
          </w:p>
          <w:p w14:paraId="45B2F8B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8440595        2.0473779       -3.4709569</w:t>
            </w:r>
          </w:p>
          <w:p w14:paraId="7DFBDCD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080525        2.4737099       -3.7961199</w:t>
            </w:r>
          </w:p>
          <w:p w14:paraId="425420F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460295        0.9570409       -3.5111379</w:t>
            </w:r>
          </w:p>
          <w:p w14:paraId="3080625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208915        2.3516979       -4.1790529</w:t>
            </w:r>
          </w:p>
          <w:p w14:paraId="4849849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752725        2.1504299       -1.5970049</w:t>
            </w:r>
          </w:p>
          <w:p w14:paraId="476F63C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403475        1.0086389       -2.0735909</w:t>
            </w:r>
          </w:p>
          <w:p w14:paraId="175480F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712325        0.3492219       -2.7972189</w:t>
            </w:r>
          </w:p>
          <w:p w14:paraId="1FE5821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4.5684335        0.7472609       -1.7206909</w:t>
            </w:r>
          </w:p>
          <w:p w14:paraId="42BC82D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0926225       -0.1210881       -2.1064999</w:t>
            </w:r>
          </w:p>
          <w:p w14:paraId="54F3A3A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2176765        1.6361549       -0.8812629</w:t>
            </w:r>
          </w:p>
          <w:p w14:paraId="21DA370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835405        2.7638679       -0.3733329</w:t>
            </w:r>
          </w:p>
          <w:p w14:paraId="4B7ED174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1261385        3.4349359        0.2835041</w:t>
            </w:r>
          </w:p>
          <w:p w14:paraId="5B361FE9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630965        3.0104089       -0.7343249</w:t>
            </w:r>
          </w:p>
          <w:p w14:paraId="4673268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613645        3.8921879       -0.3449069</w:t>
            </w:r>
          </w:p>
          <w:p w14:paraId="4A98FC2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560165       -2.6047341        0.3524441</w:t>
            </w:r>
          </w:p>
          <w:p w14:paraId="6A0F37F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546895       -2.6185101        0.2820011</w:t>
            </w:r>
          </w:p>
          <w:p w14:paraId="64E2F4F7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144265       -3.4966301        0.3135911</w:t>
            </w:r>
          </w:p>
          <w:p w14:paraId="71DC99B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931915       -4.5648101        1.2262141</w:t>
            </w:r>
          </w:p>
          <w:p w14:paraId="3701261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386065       -3.3353131       -0.5966939</w:t>
            </w:r>
          </w:p>
          <w:p w14:paraId="421E434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676685       -5.4589921        1.2187541</w:t>
            </w:r>
          </w:p>
          <w:p w14:paraId="1E08B4B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084755       -4.6795771        1.9343921</w:t>
            </w:r>
          </w:p>
          <w:p w14:paraId="4F0AB9B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857025       -4.2468621       -0.6085779</w:t>
            </w:r>
          </w:p>
          <w:p w14:paraId="6983490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274115       -2.5029491       -1.2919739</w:t>
            </w:r>
          </w:p>
          <w:p w14:paraId="6C96013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035785       -5.3044421        0.2974401</w:t>
            </w:r>
          </w:p>
          <w:p w14:paraId="51BA5D9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865965       -6.2798381        1.9285641</w:t>
            </w:r>
          </w:p>
          <w:p w14:paraId="75A67C4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997345       -4.1219041       -1.3142669</w:t>
            </w:r>
          </w:p>
          <w:p w14:paraId="0EFB39CB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327445       -6.0041641        0.2939781</w:t>
            </w:r>
          </w:p>
          <w:p w14:paraId="56E4CDA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3.9116455       -3.2925131        0.1381961</w:t>
            </w:r>
          </w:p>
          <w:p w14:paraId="22B16BC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215755       -2.8162671        0.9782911</w:t>
            </w:r>
          </w:p>
          <w:p w14:paraId="0B7FDC4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8682205       -1.3134561        1.2476011</w:t>
            </w:r>
          </w:p>
          <w:p w14:paraId="433156D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9724055       -3.0452931        0.4939421</w:t>
            </w:r>
          </w:p>
          <w:p w14:paraId="56DE77C3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9586565       -3.3911701        1.9081081</w:t>
            </w:r>
          </w:p>
          <w:p w14:paraId="2FA54A0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4760835       -1.0468241        2.1203411</w:t>
            </w:r>
          </w:p>
          <w:p w14:paraId="7315043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2301595       -0.7267901        0.4010921</w:t>
            </w:r>
          </w:p>
          <w:p w14:paraId="084FBBD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241975       -1.0101481        1.5439051</w:t>
            </w:r>
          </w:p>
          <w:p w14:paraId="75E6560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160195        0.2792719        1.3590291</w:t>
            </w:r>
          </w:p>
          <w:p w14:paraId="208082A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203755       -1.5732111        2.3854751</w:t>
            </w:r>
          </w:p>
          <w:p w14:paraId="7D21D8D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4188585        0.9903319        0.7893851</w:t>
            </w:r>
          </w:p>
          <w:p w14:paraId="1687F66A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902225        0.9800769        2.3724311</w:t>
            </w:r>
          </w:p>
          <w:p w14:paraId="7904F960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5562845        0.3970669        3.6887181</w:t>
            </w:r>
          </w:p>
          <w:p w14:paraId="4EDFD2E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762645        1.3942059        3.6612161</w:t>
            </w:r>
          </w:p>
          <w:p w14:paraId="7BAAF20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427885        1.7360139        1.9381861</w:t>
            </w:r>
          </w:p>
          <w:p w14:paraId="68132DD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7946325       -0.6361451        3.9256631</w:t>
            </w:r>
          </w:p>
          <w:p w14:paraId="42D349E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5985165        0.7269399        4.0795551</w:t>
            </w:r>
          </w:p>
          <w:p w14:paraId="3EC816B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939455        2.3998499        4.0259231</w:t>
            </w:r>
          </w:p>
          <w:p w14:paraId="1D1C297F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6840095        1.0260009        3.8334131</w:t>
            </w:r>
          </w:p>
          <w:p w14:paraId="5C70BDC2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4.3349385       -3.1039061       -1.7268729</w:t>
            </w:r>
          </w:p>
          <w:p w14:paraId="6C2CA66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3.1808325       -2.3324851       -2.3811239</w:t>
            </w:r>
          </w:p>
          <w:p w14:paraId="07F8789D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5.7700535       -2.5853691       -1.8342649</w:t>
            </w:r>
          </w:p>
          <w:p w14:paraId="6237E5B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2353515       -4.8632411       -2.2364259</w:t>
            </w:r>
          </w:p>
          <w:p w14:paraId="15739C28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4366095       -4.8915911       -3.3078119</w:t>
            </w:r>
          </w:p>
          <w:p w14:paraId="0F3A70BE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9911325       -5.3972831       -1.6615009</w:t>
            </w:r>
          </w:p>
          <w:p w14:paraId="5003E411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238375       -5.1904961       -1.9973719</w:t>
            </w:r>
          </w:p>
          <w:p w14:paraId="40513F1C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        6.4828775        1.3851579       -0.5234549</w:t>
            </w:r>
          </w:p>
          <w:p w14:paraId="07EEF456" w14:textId="77777777" w:rsidR="00A12474" w:rsidRPr="00CA6C27" w:rsidRDefault="00A12474" w:rsidP="00A12474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        1.7823245        6.4422399        3.1250431</w:t>
            </w:r>
          </w:p>
        </w:tc>
      </w:tr>
      <w:tr w:rsidR="00E977A4" w:rsidRPr="00CA6C27" w14:paraId="3C6D6764" w14:textId="77777777" w:rsidTr="002B1E34">
        <w:tc>
          <w:tcPr>
            <w:tcW w:w="5210" w:type="dxa"/>
          </w:tcPr>
          <w:p w14:paraId="6EA7CB77" w14:textId="77777777" w:rsidR="00EC1312" w:rsidRPr="00CA6C27" w:rsidRDefault="00EC1312" w:rsidP="00EC1312">
            <w:pPr>
              <w:rPr>
                <w:b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 xml:space="preserve">Re  </w:t>
            </w:r>
            <w:r w:rsidRPr="00CA6C27">
              <w:rPr>
                <w:i/>
                <w:lang w:eastAsia="en-US"/>
              </w:rPr>
              <w:t xml:space="preserve"> </w:t>
            </w:r>
            <w:r w:rsidRPr="00CA6C27">
              <w:rPr>
                <w:lang w:eastAsia="en-US"/>
              </w:rPr>
              <w:t>by</w:t>
            </w:r>
            <w:r w:rsidRPr="00CA6C27">
              <w:rPr>
                <w:b/>
                <w:lang w:eastAsia="en-US"/>
              </w:rPr>
              <w:t xml:space="preserve"> L</w:t>
            </w:r>
            <w:r w:rsidR="00F26943" w:rsidRPr="00CA6C27">
              <w:rPr>
                <w:b/>
                <w:lang w:eastAsia="en-US"/>
              </w:rPr>
              <w:t>6</w:t>
            </w:r>
          </w:p>
          <w:p w14:paraId="36357D0E" w14:textId="77777777" w:rsidR="00EC1312" w:rsidRPr="00CA6C27" w:rsidRDefault="00EC1312" w:rsidP="00EC131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7C0F17" w:rsidRPr="00CA6C27">
              <w:rPr>
                <w:lang w:eastAsia="en-US"/>
              </w:rPr>
              <w:t>-2775.352101</w:t>
            </w:r>
          </w:p>
          <w:p w14:paraId="3D0B606C" w14:textId="77777777" w:rsidR="00EC1312" w:rsidRPr="00CA6C27" w:rsidRDefault="00EC1312" w:rsidP="00EC131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7C0F17" w:rsidRPr="00CA6C27">
              <w:rPr>
                <w:lang w:eastAsia="en-US"/>
              </w:rPr>
              <w:t>-3499.235575</w:t>
            </w:r>
          </w:p>
          <w:p w14:paraId="787EDD02" w14:textId="77777777" w:rsidR="00E977A4" w:rsidRPr="00CA6C27" w:rsidRDefault="00E977A4" w:rsidP="00066AFB">
            <w:pPr>
              <w:rPr>
                <w:b/>
                <w:lang w:eastAsia="en-US"/>
              </w:rPr>
            </w:pPr>
          </w:p>
          <w:p w14:paraId="35F18466" w14:textId="77777777" w:rsidR="00EC1312" w:rsidRPr="00CA6C27" w:rsidRDefault="00EC1312" w:rsidP="00EC131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0D70FB7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5678677       -1.3566080       -0.0949618</w:t>
            </w:r>
          </w:p>
          <w:p w14:paraId="426C103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1340343        0.1841410        0.4488782</w:t>
            </w:r>
          </w:p>
          <w:p w14:paraId="46B633B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4131403       -0.5495300        1.2537862</w:t>
            </w:r>
          </w:p>
          <w:p w14:paraId="56E9EBD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9871543        1.0325900       -0.7646118</w:t>
            </w:r>
          </w:p>
          <w:p w14:paraId="670A399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5325327        1.5447730        1.1958222</w:t>
            </w:r>
          </w:p>
          <w:p w14:paraId="0E50AB4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394533        0.5246740        0.5763442</w:t>
            </w:r>
          </w:p>
          <w:p w14:paraId="47C69C1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582863        0.1579540        1.5685672</w:t>
            </w:r>
          </w:p>
          <w:p w14:paraId="295E7F5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781773        0.4221640        2.9360572</w:t>
            </w:r>
          </w:p>
          <w:p w14:paraId="2947D87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579043        0.0420120        3.6533092</w:t>
            </w:r>
          </w:p>
          <w:p w14:paraId="4447247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3.8903843        1.1250090        3.3060172</w:t>
            </w:r>
          </w:p>
          <w:p w14:paraId="784FCD8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853843        1.3296080        4.3549702</w:t>
            </w:r>
          </w:p>
          <w:p w14:paraId="288C0F5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7934913        1.6197020        2.3283312</w:t>
            </w:r>
          </w:p>
          <w:p w14:paraId="2034E35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9124793        2.4082210        2.7028332</w:t>
            </w:r>
          </w:p>
          <w:p w14:paraId="2802EBB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0788613        2.6055580        3.7584182</w:t>
            </w:r>
          </w:p>
          <w:p w14:paraId="131A3E5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7610363        2.9199050        1.7569382</w:t>
            </w:r>
          </w:p>
          <w:p w14:paraId="70D5C46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6119293        3.5249620        2.0534742</w:t>
            </w:r>
          </w:p>
          <w:p w14:paraId="53DB88F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5169833        2.6707970        0.3877932</w:t>
            </w:r>
          </w:p>
          <w:p w14:paraId="2823445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1776553        3.0962050       -0.3612098</w:t>
            </w:r>
          </w:p>
          <w:p w14:paraId="6C010C0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4520883        1.9012580       -0.0056178</w:t>
            </w:r>
          </w:p>
          <w:p w14:paraId="7F3652C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2756643        1.7296460       -1.0611438</w:t>
            </w:r>
          </w:p>
          <w:p w14:paraId="6211D8E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658953        1.3357410        0.9504172</w:t>
            </w:r>
          </w:p>
          <w:p w14:paraId="61BC176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007373        0.1191900       -0.8362508</w:t>
            </w:r>
          </w:p>
          <w:p w14:paraId="07DB78D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111783        0.4233210       -1.4601338</w:t>
            </w:r>
          </w:p>
          <w:p w14:paraId="09B73AC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014413        0.2304250       -2.8423368</w:t>
            </w:r>
          </w:p>
          <w:p w14:paraId="5555BA8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561343        0.5468240       -3.2715938</w:t>
            </w:r>
          </w:p>
          <w:p w14:paraId="54E0D02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974803       -0.3095940       -3.6051948</w:t>
            </w:r>
          </w:p>
          <w:p w14:paraId="4F9DB06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6629223       -0.4367870       -4.6757848</w:t>
            </w:r>
          </w:p>
          <w:p w14:paraId="6F85F3A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0004253       -0.7594320       -3.0017288</w:t>
            </w:r>
          </w:p>
          <w:p w14:paraId="00E228E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927233       -1.4313370       -3.7616048</w:t>
            </w:r>
          </w:p>
          <w:p w14:paraId="7F475BCF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380773       -1.5505830       -4.8308968</w:t>
            </w:r>
          </w:p>
          <w:p w14:paraId="6F9A221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1155703       -1.9372750       -3.1605868</w:t>
            </w:r>
          </w:p>
          <w:p w14:paraId="071B98F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8666973       -2.4545850       -3.7493928</w:t>
            </w:r>
          </w:p>
          <w:p w14:paraId="48C7FAE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2922463       -1.7907890       -1.7657458</w:t>
            </w:r>
          </w:p>
          <w:p w14:paraId="3AF101C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1737193       -2.2093260       -1.2899468</w:t>
            </w:r>
          </w:p>
          <w:p w14:paraId="4ADD056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3624983       -1.1245060       -1.0091008</w:t>
            </w:r>
          </w:p>
          <w:p w14:paraId="1C262F4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5093863       -1.0226650        0.0602092</w:t>
            </w:r>
          </w:p>
          <w:p w14:paraId="7FF0298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1942163       -0.5777350       -1.6032208</w:t>
            </w:r>
          </w:p>
          <w:p w14:paraId="3B761A7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046943        2.8262640        1.3837842</w:t>
            </w:r>
          </w:p>
          <w:p w14:paraId="3CE28CA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886693        2.6669360        0.9359492</w:t>
            </w:r>
          </w:p>
          <w:p w14:paraId="5A3B477F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112533        3.1309430        2.8656382</w:t>
            </w:r>
          </w:p>
          <w:p w14:paraId="2F32C90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667873        2.3175380        3.3374292</w:t>
            </w:r>
          </w:p>
          <w:p w14:paraId="4A55D42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357667        3.2527150        3.4013202</w:t>
            </w:r>
          </w:p>
          <w:p w14:paraId="59B7A24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854493        4.0551140        2.9801642</w:t>
            </w:r>
          </w:p>
          <w:p w14:paraId="74D9185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4847767        3.9340530        0.5989732</w:t>
            </w:r>
          </w:p>
          <w:p w14:paraId="4786C0C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2171007        4.9504470        1.2045142</w:t>
            </w:r>
          </w:p>
          <w:p w14:paraId="179F6F8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883097        5.0074140        2.2866532</w:t>
            </w:r>
          </w:p>
          <w:p w14:paraId="5A86A64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698527        5.9320690        0.4556872</w:t>
            </w:r>
          </w:p>
          <w:p w14:paraId="7AA68F0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4241737        6.7071310        0.9720282</w:t>
            </w:r>
          </w:p>
          <w:p w14:paraId="62CA863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7896797        5.9047600       -0.9356758</w:t>
            </w:r>
          </w:p>
          <w:p w14:paraId="0E8CCC1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468627        4.8929840       -1.5601958</w:t>
            </w:r>
          </w:p>
          <w:p w14:paraId="4A7D965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771837        4.8969110       -2.6430828</w:t>
            </w:r>
          </w:p>
          <w:p w14:paraId="4EFCA21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4072187        3.9309480       -0.8023708</w:t>
            </w:r>
          </w:p>
          <w:p w14:paraId="4CE2AE6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756363        3.1599350       -1.2976378</w:t>
            </w:r>
          </w:p>
          <w:p w14:paraId="2F48CCA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9350047        1.4936740        1.6290902</w:t>
            </w:r>
          </w:p>
          <w:p w14:paraId="16DF0CF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973497        2.5432440        1.8050982</w:t>
            </w:r>
          </w:p>
          <w:p w14:paraId="0601165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143447        0.7201490        2.9367012</w:t>
            </w:r>
          </w:p>
          <w:p w14:paraId="72C3647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3327027        0.9946270        3.6470292</w:t>
            </w:r>
          </w:p>
          <w:p w14:paraId="4CF321E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374537       -0.3529530        2.7562362</w:t>
            </w:r>
          </w:p>
          <w:p w14:paraId="26682C3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824757        0.9188370        3.4045872</w:t>
            </w:r>
          </w:p>
          <w:p w14:paraId="0575855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897687        1.0192890        0.5285392</w:t>
            </w:r>
          </w:p>
          <w:p w14:paraId="08890D0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2403467        0.7970070        0.8301502</w:t>
            </w:r>
          </w:p>
          <w:p w14:paraId="0CC5CF1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800977        0.8541370        1.8587102</w:t>
            </w:r>
          </w:p>
          <w:p w14:paraId="1BA751E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1862627        0.5363660       -0.1549178</w:t>
            </w:r>
          </w:p>
          <w:p w14:paraId="7CFD872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2197857        0.3888370        0.1366762</w:t>
            </w:r>
          </w:p>
          <w:p w14:paraId="253779A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7986907        0.4598980       -1.4996088</w:t>
            </w:r>
          </w:p>
          <w:p w14:paraId="5C43C1D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624567        0.6839810       -1.8280528</w:t>
            </w:r>
          </w:p>
          <w:p w14:paraId="2E6FD60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696007        0.6681410       -2.8724788</w:t>
            </w:r>
          </w:p>
          <w:p w14:paraId="1371C51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5263697        0.9720250       -0.8353978</w:t>
            </w:r>
          </w:p>
          <w:p w14:paraId="0EA316A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454517        1.3124280       -1.1517038</w:t>
            </w:r>
          </w:p>
          <w:p w14:paraId="21A955A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8134827       -2.9349660        1.1884162</w:t>
            </w:r>
          </w:p>
          <w:p w14:paraId="7847654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1146677       -2.8120070        0.1419812</w:t>
            </w:r>
          </w:p>
          <w:p w14:paraId="6604E91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1.0736873       -3.2059540       -0.5758408</w:t>
            </w:r>
          </w:p>
          <w:p w14:paraId="656F469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975453       -3.0049780       -1.9528038</w:t>
            </w:r>
          </w:p>
          <w:p w14:paraId="78F4C96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1173963       -3.8162300        0.1357272</w:t>
            </w:r>
          </w:p>
          <w:p w14:paraId="61DF627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276213       -3.4601060       -2.6202528</w:t>
            </w:r>
          </w:p>
          <w:p w14:paraId="51D228C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102483       -2.4820610       -2.4854008</w:t>
            </w:r>
          </w:p>
          <w:p w14:paraId="0674470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570783       -4.2382590       -0.5331168</w:t>
            </w:r>
          </w:p>
          <w:p w14:paraId="35D6538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281513       -3.9329300        1.2109282</w:t>
            </w:r>
          </w:p>
          <w:p w14:paraId="7A4F366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575503       -4.0743580       -1.9139578</w:t>
            </w:r>
          </w:p>
          <w:p w14:paraId="4BE7483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4190273       -3.3106480       -3.6905888</w:t>
            </w:r>
          </w:p>
          <w:p w14:paraId="02CA396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0711293       -4.6950480        0.0203552</w:t>
            </w:r>
          </w:p>
          <w:p w14:paraId="2307F81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523793       -4.3972350       -2.4355878</w:t>
            </w:r>
          </w:p>
          <w:p w14:paraId="03C5202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1.4204687       -3.5604140        2.2064992</w:t>
            </w:r>
          </w:p>
          <w:p w14:paraId="3C6FB04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809447       -4.0662080        1.9719942</w:t>
            </w:r>
          </w:p>
          <w:p w14:paraId="23CA05B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7586747       -3.0244680        1.4320282</w:t>
            </w:r>
          </w:p>
          <w:p w14:paraId="1849C4E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619407       -4.4493060        2.9223242</w:t>
            </w:r>
          </w:p>
          <w:p w14:paraId="611384B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776317       -4.9173500        1.2907392</w:t>
            </w:r>
          </w:p>
          <w:p w14:paraId="44D7668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520557       -3.4947050        1.4208622</w:t>
            </w:r>
          </w:p>
          <w:p w14:paraId="1685212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8225327       -2.1984400        2.1481152</w:t>
            </w:r>
          </w:p>
          <w:p w14:paraId="0C55ECC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198237       -2.4709440        0.0452622</w:t>
            </w:r>
          </w:p>
          <w:p w14:paraId="576846D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603597       -3.0616930       -1.0089168</w:t>
            </w:r>
          </w:p>
          <w:p w14:paraId="5672455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2211177       -1.6788130       -0.2128048</w:t>
            </w:r>
          </w:p>
          <w:p w14:paraId="78DB5DB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836247       -3.9710200       -0.8393318</w:t>
            </w:r>
          </w:p>
          <w:p w14:paraId="12A7356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1366997       -2.7543780       -2.4278718</w:t>
            </w:r>
          </w:p>
          <w:p w14:paraId="33B7CCD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685147       -3.1753390       -3.5092068</w:t>
            </w:r>
          </w:p>
          <w:p w14:paraId="2D3A1E9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557467       -3.9182470       -3.3522998</w:t>
            </w:r>
          </w:p>
          <w:p w14:paraId="29B4291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7088647       -1.8495790       -2.6052358</w:t>
            </w:r>
          </w:p>
          <w:p w14:paraId="7F997E4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619897       -3.6849980       -3.1978778</w:t>
            </w:r>
          </w:p>
          <w:p w14:paraId="3E8EF7C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0477437       -2.5131120       -4.3606808</w:t>
            </w:r>
          </w:p>
          <w:p w14:paraId="0DC3B8B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2438347       -3.7632790       -4.0817958</w:t>
            </w:r>
          </w:p>
          <w:p w14:paraId="2891821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4157137       -4.9207680       -2.9363618</w:t>
            </w:r>
          </w:p>
          <w:p w14:paraId="7138AF1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1.1613767       -2.7841160        3.8645092</w:t>
            </w:r>
          </w:p>
          <w:p w14:paraId="26A2773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0.0420387       -1.7733720        3.6742862</w:t>
            </w:r>
          </w:p>
          <w:p w14:paraId="41C4AC6F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2.5248477       -2.3949950        4.4288232</w:t>
            </w:r>
          </w:p>
          <w:p w14:paraId="3117F94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208287       -4.2355190        4.7904152</w:t>
            </w:r>
          </w:p>
          <w:p w14:paraId="7FC352F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412487       -3.8940850        5.8105582</w:t>
            </w:r>
          </w:p>
          <w:p w14:paraId="03539C3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897327       -5.0066650        4.7555842</w:t>
            </w:r>
          </w:p>
          <w:p w14:paraId="399C977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3977223       -4.5396490        4.2906402</w:t>
            </w:r>
          </w:p>
          <w:p w14:paraId="476B6D8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5.6201027        0.1647070       -2.5275018</w:t>
            </w:r>
          </w:p>
          <w:p w14:paraId="7F558E7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2.3773947        6.7974560       -1.7629078</w:t>
            </w:r>
          </w:p>
          <w:p w14:paraId="10481EF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9936147       -0.0466460       -2.2543978</w:t>
            </w:r>
          </w:p>
          <w:p w14:paraId="39D89D3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4605097       -0.2525250       -3.2168448</w:t>
            </w:r>
          </w:p>
          <w:p w14:paraId="4613CBE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1381577       -0.9058400       -1.5877498</w:t>
            </w:r>
          </w:p>
          <w:p w14:paraId="00831C7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4523957        0.8451330       -1.8121658</w:t>
            </w:r>
          </w:p>
          <w:p w14:paraId="40E8B5A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1047337        7.8625600       -1.1881368</w:t>
            </w:r>
          </w:p>
          <w:p w14:paraId="3A8CF9F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4718887        8.4599180       -2.0228168</w:t>
            </w:r>
          </w:p>
          <w:p w14:paraId="4D5E768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9572457        7.4960930       -0.6022368</w:t>
            </w:r>
          </w:p>
          <w:p w14:paraId="3BF63EA3" w14:textId="77777777" w:rsidR="00EC1312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4654447        8.4856140       -0.5502948</w:t>
            </w:r>
          </w:p>
        </w:tc>
        <w:tc>
          <w:tcPr>
            <w:tcW w:w="5210" w:type="dxa"/>
          </w:tcPr>
          <w:p w14:paraId="70CDB706" w14:textId="77777777" w:rsidR="00EC1312" w:rsidRPr="00CA6C27" w:rsidRDefault="00EC1312" w:rsidP="00EC1312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 xml:space="preserve">Re    </w:t>
            </w:r>
            <w:r w:rsidRPr="00CA6C27">
              <w:rPr>
                <w:lang w:eastAsia="en-US"/>
              </w:rPr>
              <w:t>by</w:t>
            </w:r>
            <w:r w:rsidRPr="00CA6C27">
              <w:rPr>
                <w:b/>
                <w:lang w:eastAsia="en-US"/>
              </w:rPr>
              <w:t xml:space="preserve"> L</w:t>
            </w:r>
            <w:r w:rsidR="00F26943" w:rsidRPr="00CA6C27">
              <w:rPr>
                <w:b/>
                <w:lang w:eastAsia="en-US"/>
              </w:rPr>
              <w:t>6</w:t>
            </w:r>
          </w:p>
          <w:p w14:paraId="1EF349C8" w14:textId="77777777" w:rsidR="00EC1312" w:rsidRPr="00CA6C27" w:rsidRDefault="00EC1312" w:rsidP="00EC131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7C0F17" w:rsidRPr="00CA6C27">
              <w:rPr>
                <w:lang w:eastAsia="en-US"/>
              </w:rPr>
              <w:t>-2775.332988</w:t>
            </w:r>
          </w:p>
          <w:p w14:paraId="76624702" w14:textId="77777777" w:rsidR="00EC1312" w:rsidRPr="00CA6C27" w:rsidRDefault="00EC1312" w:rsidP="00EC131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="007C0F17" w:rsidRPr="00CA6C27">
              <w:rPr>
                <w:lang w:eastAsia="en-US"/>
              </w:rPr>
              <w:t>-3499.208616</w:t>
            </w:r>
          </w:p>
          <w:p w14:paraId="334B1143" w14:textId="77777777" w:rsidR="00EC1312" w:rsidRPr="00CA6C27" w:rsidRDefault="00EC1312" w:rsidP="00EC131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</w:t>
            </w:r>
            <w:r w:rsidR="007C0F17" w:rsidRPr="00CA6C27">
              <w:rPr>
                <w:lang w:eastAsia="en-US"/>
              </w:rPr>
              <w:t>242.6</w:t>
            </w:r>
            <w:r w:rsidRPr="00CA6C27">
              <w:rPr>
                <w:lang w:eastAsia="en-US"/>
              </w:rPr>
              <w:t xml:space="preserve">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61E202CA" w14:textId="77777777" w:rsidR="00EC1312" w:rsidRPr="00CA6C27" w:rsidRDefault="00EC1312" w:rsidP="00EC131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3691FC3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1.8819697       -0.8657336       -0.3390657</w:t>
            </w:r>
          </w:p>
          <w:p w14:paraId="198594F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1894063        0.1950144       -0.8522227</w:t>
            </w:r>
          </w:p>
          <w:p w14:paraId="34B15A9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1668073       -0.8652626       -1.7894267</w:t>
            </w:r>
          </w:p>
          <w:p w14:paraId="12EC506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2632493        0.4879014        0.4356593</w:t>
            </w:r>
          </w:p>
          <w:p w14:paraId="0ED5768F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1998143        1.7417864       -1.5440357</w:t>
            </w:r>
          </w:p>
          <w:p w14:paraId="2E31F81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995893       -0.6662566       -0.9481527</w:t>
            </w:r>
          </w:p>
          <w:p w14:paraId="4E0716F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991653       -0.5550066       -1.9875947</w:t>
            </w:r>
          </w:p>
          <w:p w14:paraId="0108092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8829203       -0.1547616       -3.2846887</w:t>
            </w:r>
          </w:p>
          <w:p w14:paraId="2C54ACD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298323       -0.1383826       -4.0653107</w:t>
            </w:r>
          </w:p>
          <w:p w14:paraId="47783F8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4.1848313        0.1875474       -3.5254087</w:t>
            </w:r>
          </w:p>
          <w:p w14:paraId="6B29E79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4975253        0.4862864       -4.5220807</w:t>
            </w:r>
          </w:p>
          <w:p w14:paraId="41A636D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1396693        0.1859604       -2.4755397</w:t>
            </w:r>
          </w:p>
          <w:p w14:paraId="2093A05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4764593        0.6064024       -2.7011247</w:t>
            </w:r>
          </w:p>
          <w:p w14:paraId="5A7A09B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7639753        0.9098754       -3.7042117</w:t>
            </w:r>
          </w:p>
          <w:p w14:paraId="16D34D2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7.3850473        0.6384154       -1.6765937</w:t>
            </w:r>
          </w:p>
          <w:p w14:paraId="4342C5C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8.4043583        0.9638114       -1.8580267</w:t>
            </w:r>
          </w:p>
          <w:p w14:paraId="73AB290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9897913        0.2575834       -0.3737957</w:t>
            </w:r>
          </w:p>
          <w:p w14:paraId="0850FBE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7081603        0.3036024        0.4387483</w:t>
            </w:r>
          </w:p>
          <w:p w14:paraId="25DCC68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7090913       -0.1651376       -0.1259227</w:t>
            </w:r>
          </w:p>
          <w:p w14:paraId="21B8FB5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202433       -0.4465106        0.8808253</w:t>
            </w:r>
          </w:p>
          <w:p w14:paraId="508E16D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7475263       -0.2302536       -1.1703817</w:t>
            </w:r>
          </w:p>
          <w:p w14:paraId="760EE35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399993       -1.2083796        0.3594093</w:t>
            </w:r>
          </w:p>
          <w:p w14:paraId="3435358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774613       -0.6158446        1.0035943</w:t>
            </w:r>
          </w:p>
          <w:p w14:paraId="78539F0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044913       -1.0540136        2.2571243</w:t>
            </w:r>
          </w:p>
          <w:p w14:paraId="3B08128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991293       -0.5051866        2.7329553</w:t>
            </w:r>
          </w:p>
          <w:p w14:paraId="3FBC8AC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9867213       -2.1372516        2.8539943</w:t>
            </w:r>
          </w:p>
          <w:p w14:paraId="3F23FEA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383063       -2.4848376        3.8224473</w:t>
            </w:r>
          </w:p>
          <w:p w14:paraId="62ED462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462703       -2.8301806        2.2150773</w:t>
            </w:r>
          </w:p>
          <w:p w14:paraId="43A8245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270533       -3.9811966        2.8073933</w:t>
            </w:r>
          </w:p>
          <w:p w14:paraId="248650C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560233       -4.3120816        3.7737753</w:t>
            </w:r>
          </w:p>
          <w:p w14:paraId="4FD6C1B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6280223       -4.6689866        2.1734403</w:t>
            </w:r>
          </w:p>
          <w:p w14:paraId="7CD2128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0681713       -5.5470076        2.6356943</w:t>
            </w:r>
          </w:p>
          <w:p w14:paraId="221E5DE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824823       -4.2385046        0.9061353</w:t>
            </w:r>
          </w:p>
          <w:p w14:paraId="02042C2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8641143       -4.7952156        0.3982843</w:t>
            </w:r>
          </w:p>
          <w:p w14:paraId="751D819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5468873       -3.1245136        0.3119133</w:t>
            </w:r>
          </w:p>
          <w:p w14:paraId="08027ADF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9029283       -2.8128236       -0.6634887</w:t>
            </w:r>
          </w:p>
          <w:p w14:paraId="623079C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256053       -2.3736436        0.9542063</w:t>
            </w:r>
          </w:p>
          <w:p w14:paraId="78BCAD0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573213        2.6733464       -1.4031947</w:t>
            </w:r>
          </w:p>
          <w:p w14:paraId="7947727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697093        2.0682504       -0.9974937</w:t>
            </w:r>
          </w:p>
          <w:p w14:paraId="44FEEF4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556453        3.2314624       -2.7369957</w:t>
            </w:r>
          </w:p>
          <w:p w14:paraId="032DA17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638783        2.4229074       -3.4037447</w:t>
            </w:r>
          </w:p>
          <w:p w14:paraId="089796E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1162083        3.8520164       -3.2526907</w:t>
            </w:r>
          </w:p>
          <w:p w14:paraId="3A8461B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276573        3.8619634       -2.5414387</w:t>
            </w:r>
          </w:p>
          <w:p w14:paraId="03A4FBB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579973        3.7547114       -0.3795917</w:t>
            </w:r>
          </w:p>
          <w:p w14:paraId="6B58808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2199863        4.8431154       -0.6550737</w:t>
            </w:r>
          </w:p>
          <w:p w14:paraId="3D47A2F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946967        4.9824064       -1.6504057</w:t>
            </w:r>
          </w:p>
          <w:p w14:paraId="0043DB8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0886887        5.7780754        0.3195443</w:t>
            </w:r>
          </w:p>
          <w:p w14:paraId="4649EFA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360817        6.6223064        0.1058023</w:t>
            </w:r>
          </w:p>
          <w:p w14:paraId="1D7B040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4609743        5.6652674        1.6034033</w:t>
            </w:r>
          </w:p>
          <w:p w14:paraId="1356512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3315833        4.6111794        1.8835713</w:t>
            </w:r>
          </w:p>
          <w:p w14:paraId="7174A32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904733        4.5052034        2.8596753</w:t>
            </w:r>
          </w:p>
          <w:p w14:paraId="22A4FD4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138843        3.6715294        0.8932233</w:t>
            </w:r>
          </w:p>
          <w:p w14:paraId="2E9506B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742383        2.8424494        1.1316193</w:t>
            </w:r>
          </w:p>
          <w:p w14:paraId="262FCC1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019867        2.0560724       -2.4837127</w:t>
            </w:r>
          </w:p>
          <w:p w14:paraId="12B4480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994587        3.1237254       -2.6835577</w:t>
            </w:r>
          </w:p>
          <w:p w14:paraId="293BC93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409087        1.3173584       -3.8163567</w:t>
            </w:r>
          </w:p>
          <w:p w14:paraId="75A36EA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135213        1.5842044       -4.2758627</w:t>
            </w:r>
          </w:p>
          <w:p w14:paraId="19D868B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7464117        0.2304604       -3.6784147</w:t>
            </w:r>
          </w:p>
          <w:p w14:paraId="1E36E88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457567        1.5822274       -4.5088747</w:t>
            </w:r>
          </w:p>
          <w:p w14:paraId="3B82B8D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883277        1.8868014       -1.8704877</w:t>
            </w:r>
          </w:p>
          <w:p w14:paraId="20FAD6DF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852667        0.7463294       -2.0885417</w:t>
            </w:r>
          </w:p>
          <w:p w14:paraId="5211E1A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7580487       -0.0459866       -2.7581997</w:t>
            </w:r>
          </w:p>
          <w:p w14:paraId="130AD02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3779807        0.6615524       -1.5743217</w:t>
            </w:r>
          </w:p>
          <w:p w14:paraId="20E07E7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9933497       -0.2122966       -1.7627297</w:t>
            </w:r>
          </w:p>
          <w:p w14:paraId="5F60D00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148567        1.7235004       -0.8406827</w:t>
            </w:r>
          </w:p>
          <w:p w14:paraId="2019A83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1469257        2.8760614       -0.6454187</w:t>
            </w:r>
          </w:p>
          <w:p w14:paraId="1356E94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5416397        3.7267144       -0.1015427</w:t>
            </w:r>
          </w:p>
          <w:p w14:paraId="083FEB1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491077        2.9371454       -1.1458977</w:t>
            </w:r>
          </w:p>
          <w:p w14:paraId="172B725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622027        3.8331194       -0.9647677</w:t>
            </w:r>
          </w:p>
          <w:p w14:paraId="78CED71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230007       -2.7264266        0.2151113</w:t>
            </w:r>
          </w:p>
          <w:p w14:paraId="321E528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4222847       -2.7396416        0.1704943</w:t>
            </w:r>
          </w:p>
          <w:p w14:paraId="50505E9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0.3388977       -3.6860356        0.3297843</w:t>
            </w:r>
          </w:p>
          <w:p w14:paraId="364A332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960697       -4.5968716        1.3970313</w:t>
            </w:r>
          </w:p>
          <w:p w14:paraId="579A418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122203       -3.7607136       -0.5904007</w:t>
            </w:r>
          </w:p>
          <w:p w14:paraId="53CFCAE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837463       -5.5695626        1.5344243</w:t>
            </w:r>
          </w:p>
          <w:p w14:paraId="65A6EB7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130067       -4.5349676        2.1102043</w:t>
            </w:r>
          </w:p>
          <w:p w14:paraId="4FA4D46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768693       -4.7521846       -0.4573867</w:t>
            </w:r>
          </w:p>
          <w:p w14:paraId="017563E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7602803       -3.0489586       -1.4060707</w:t>
            </w:r>
          </w:p>
          <w:p w14:paraId="0F85C79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6176213       -5.6526106        0.6025563</w:t>
            </w:r>
          </w:p>
          <w:p w14:paraId="1A46DAA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5394133       -6.2697016        2.3627423</w:t>
            </w:r>
          </w:p>
          <w:p w14:paraId="2B3FF6A1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4844463       -4.8142116       -1.1786847</w:t>
            </w:r>
          </w:p>
          <w:p w14:paraId="4FE53D2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3831193       -6.4141036        0.7084173</w:t>
            </w:r>
          </w:p>
          <w:p w14:paraId="28685F1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3.8506007       -3.5012446        0.2173393</w:t>
            </w:r>
          </w:p>
          <w:p w14:paraId="4713F96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7166377       -3.1935076        1.3722113</w:t>
            </w:r>
          </w:p>
          <w:p w14:paraId="645493CD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9848507       -2.1273056        2.1942863</w:t>
            </w:r>
          </w:p>
          <w:p w14:paraId="1BB70B1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6814187       -2.8186726        1.0120703</w:t>
            </w:r>
          </w:p>
          <w:p w14:paraId="5830851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816857       -4.1079696        1.9461933</w:t>
            </w:r>
          </w:p>
          <w:p w14:paraId="586E64C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1881317       -2.5776146        2.7941193</w:t>
            </w:r>
          </w:p>
          <w:p w14:paraId="1E1CDA3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6881877       -1.6402276        2.8795123</w:t>
            </w:r>
          </w:p>
          <w:p w14:paraId="53EC6B7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4255677       -1.0636196        1.2671473</w:t>
            </w:r>
          </w:p>
          <w:p w14:paraId="2FE374E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581277       -0.2760306        1.6172023</w:t>
            </w:r>
          </w:p>
          <w:p w14:paraId="440845A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273267       -0.5116906        0.7721293</w:t>
            </w:r>
          </w:p>
          <w:p w14:paraId="0C6567BF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517697       -0.7585116        2.2949293</w:t>
            </w:r>
          </w:p>
          <w:p w14:paraId="2949CDD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843517        1.1877194        1.7728383</w:t>
            </w:r>
          </w:p>
          <w:p w14:paraId="0F69DD6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800607        2.0875154        1.9163713</w:t>
            </w:r>
          </w:p>
          <w:p w14:paraId="6B5FE31A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337467        1.8227894        3.1114943</w:t>
            </w:r>
          </w:p>
          <w:p w14:paraId="5898541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336667        1.6205654        1.2574763</w:t>
            </w:r>
          </w:p>
          <w:p w14:paraId="66DF6CC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971627        1.6328114        1.8692383</w:t>
            </w:r>
          </w:p>
          <w:p w14:paraId="245D918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2401667        3.0580844        1.4332843</w:t>
            </w:r>
          </w:p>
          <w:p w14:paraId="34A56D9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6937187        2.6047224        3.4735683</w:t>
            </w:r>
          </w:p>
          <w:p w14:paraId="496B245C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420047        1.1696814        3.8867233</w:t>
            </w:r>
          </w:p>
          <w:p w14:paraId="2E5EAEB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4.7218077       -3.2625126       -1.4345627</w:t>
            </w:r>
          </w:p>
          <w:p w14:paraId="0161A5C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3.6994097       -2.6192426       -2.3719067</w:t>
            </w:r>
          </w:p>
          <w:p w14:paraId="1A20BFF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6.0640227       -2.5811106       -1.1679007</w:t>
            </w:r>
          </w:p>
          <w:p w14:paraId="757070CB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9799807       -5.0109886       -1.9206027</w:t>
            </w:r>
          </w:p>
          <w:p w14:paraId="75A404D5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4651397       -4.9942506       -2.8970267</w:t>
            </w:r>
          </w:p>
          <w:p w14:paraId="305A42F6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6167647       -5.4579466       -1.1575947</w:t>
            </w:r>
          </w:p>
          <w:p w14:paraId="11C79A4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9915467       -5.4672176       -1.9575427</w:t>
            </w:r>
          </w:p>
          <w:p w14:paraId="3176778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0.0955963        6.6227074        2.4850113</w:t>
            </w:r>
          </w:p>
          <w:p w14:paraId="28D33DF2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6.1629667        1.5363784       -0.3600007</w:t>
            </w:r>
          </w:p>
          <w:p w14:paraId="4AFC3B97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7871477        2.6069044        0.3214923</w:t>
            </w:r>
          </w:p>
          <w:p w14:paraId="4986DF0E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2452727        2.8665574        1.2401153</w:t>
            </w:r>
          </w:p>
          <w:p w14:paraId="5627F5B3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7857157        2.2548394        0.5788073</w:t>
            </w:r>
          </w:p>
          <w:p w14:paraId="5609B728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8685067        3.4936034       -0.3183497</w:t>
            </w:r>
          </w:p>
          <w:p w14:paraId="4DC45F49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578693        6.5863244        3.7799133</w:t>
            </w:r>
          </w:p>
          <w:p w14:paraId="018840A0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406083        7.4416574        4.3113183</w:t>
            </w:r>
          </w:p>
          <w:p w14:paraId="6323EA14" w14:textId="77777777" w:rsidR="00874BA1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503573        6.6795124        3.7438483</w:t>
            </w:r>
          </w:p>
          <w:p w14:paraId="73D7E4B2" w14:textId="77777777" w:rsidR="00E977A4" w:rsidRPr="00CA6C27" w:rsidRDefault="00874BA1" w:rsidP="00874BA1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3880383        5.6628834        4.3081773</w:t>
            </w:r>
          </w:p>
        </w:tc>
      </w:tr>
      <w:tr w:rsidR="00A12474" w:rsidRPr="00CA6C27" w14:paraId="574CC83F" w14:textId="77777777" w:rsidTr="002B1E34">
        <w:tc>
          <w:tcPr>
            <w:tcW w:w="5210" w:type="dxa"/>
          </w:tcPr>
          <w:p w14:paraId="4C24425E" w14:textId="77777777" w:rsidR="00721C02" w:rsidRPr="00CA6C27" w:rsidRDefault="00721C02" w:rsidP="00721C02">
            <w:pPr>
              <w:rPr>
                <w:b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10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 xml:space="preserve">Si </w:t>
            </w:r>
            <w:r w:rsidRPr="00CA6C27">
              <w:rPr>
                <w:i/>
                <w:lang w:eastAsia="en-US"/>
              </w:rPr>
              <w:t xml:space="preserve"> </w:t>
            </w:r>
            <w:r w:rsidRPr="00CA6C27">
              <w:rPr>
                <w:lang w:eastAsia="en-US"/>
              </w:rPr>
              <w:t>by</w:t>
            </w:r>
            <w:r w:rsidRPr="00CA6C27">
              <w:rPr>
                <w:b/>
                <w:lang w:eastAsia="en-US"/>
              </w:rPr>
              <w:t xml:space="preserve"> L6</w:t>
            </w:r>
          </w:p>
          <w:p w14:paraId="2612DE3A" w14:textId="77777777" w:rsidR="00721C02" w:rsidRPr="00CA6C27" w:rsidRDefault="00721C02" w:rsidP="00721C0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775.344409</w:t>
            </w:r>
          </w:p>
          <w:p w14:paraId="3CE414E3" w14:textId="77777777" w:rsidR="00721C02" w:rsidRPr="00CA6C27" w:rsidRDefault="00721C02" w:rsidP="00721C0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499.22936</w:t>
            </w:r>
          </w:p>
          <w:p w14:paraId="15021CB0" w14:textId="77777777" w:rsidR="00A12474" w:rsidRPr="00CA6C27" w:rsidRDefault="00A12474" w:rsidP="00066AFB">
            <w:pPr>
              <w:rPr>
                <w:b/>
                <w:lang w:eastAsia="en-US"/>
              </w:rPr>
            </w:pPr>
          </w:p>
          <w:p w14:paraId="0D1345B6" w14:textId="77777777" w:rsidR="00721C02" w:rsidRPr="00CA6C27" w:rsidRDefault="00721C02" w:rsidP="00066AFB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37660C5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-1.5838002       -1.3655847        0.0892084</w:t>
            </w:r>
          </w:p>
          <w:p w14:paraId="60F357E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 0.0649848        0.1684653        0.6810534</w:t>
            </w:r>
          </w:p>
          <w:p w14:paraId="728099B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1.4217148       -0.5343387        1.3846324</w:t>
            </w:r>
          </w:p>
          <w:p w14:paraId="4A95653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8287118        1.0598913       -0.5623466</w:t>
            </w:r>
          </w:p>
          <w:p w14:paraId="6059765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0.6019142        1.4665863        1.5174514</w:t>
            </w:r>
          </w:p>
          <w:p w14:paraId="631E467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682218        0.5696883        0.5400794</w:t>
            </w:r>
          </w:p>
          <w:p w14:paraId="1B813E8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5710458        0.2031873        1.6018614</w:t>
            </w:r>
          </w:p>
          <w:p w14:paraId="4848CD4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8844068        0.5012023        2.9438634</w:t>
            </w:r>
          </w:p>
          <w:p w14:paraId="2BF92AB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2264058        0.1218963        3.7188194</w:t>
            </w:r>
          </w:p>
          <w:p w14:paraId="10E962B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0043498        1.2352753        3.2173734</w:t>
            </w:r>
          </w:p>
          <w:p w14:paraId="647DAA7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 4.2688048        1.4689403        4.2448204</w:t>
            </w:r>
          </w:p>
          <w:p w14:paraId="4401DE8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8258658        1.7217673        2.1663474</w:t>
            </w:r>
          </w:p>
          <w:p w14:paraId="16C3344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9547608        2.5365103        2.4423124</w:t>
            </w:r>
          </w:p>
          <w:p w14:paraId="59B8F04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1907888        2.7627013        3.4786454</w:t>
            </w:r>
          </w:p>
          <w:p w14:paraId="26E6393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7256158        3.0371983        1.4266674</w:t>
            </w:r>
          </w:p>
          <w:p w14:paraId="692CFA7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5848208        3.6623173        1.6480154</w:t>
            </w:r>
          </w:p>
          <w:p w14:paraId="7D92B0F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3914488        2.7492213        0.0841954</w:t>
            </w:r>
          </w:p>
          <w:p w14:paraId="7F9C54A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9913578        3.1653223       -0.7192156</w:t>
            </w:r>
          </w:p>
          <w:p w14:paraId="2B68E2B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3137138        1.9554263       -0.2151526</w:t>
            </w:r>
          </w:p>
          <w:p w14:paraId="71CD473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0675768        1.7539463       -1.2514836</w:t>
            </w:r>
          </w:p>
          <w:p w14:paraId="6B30E0B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060288        1.4020183        0.8146924</w:t>
            </w:r>
          </w:p>
          <w:p w14:paraId="4D28C1A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141628        0.1343693       -0.8381946</w:t>
            </w:r>
          </w:p>
          <w:p w14:paraId="2F99743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655138        0.4153893       -1.3462206</w:t>
            </w:r>
          </w:p>
          <w:p w14:paraId="2D0D22D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984888        0.1291023       -2.6772626</w:t>
            </w:r>
          </w:p>
          <w:p w14:paraId="6BFDCA3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054518        0.4109923       -3.0129396</w:t>
            </w:r>
          </w:p>
          <w:p w14:paraId="0244CBA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3010158       -0.4721587       -3.5083066</w:t>
            </w:r>
          </w:p>
          <w:p w14:paraId="244657D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0441038       -0.6799447       -4.5432666</w:t>
            </w:r>
          </w:p>
          <w:p w14:paraId="39A451C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5730718       -0.8700907       -3.0222866</w:t>
            </w:r>
          </w:p>
          <w:p w14:paraId="6FE165F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4849908       -1.5732877       -3.8508226</w:t>
            </w:r>
          </w:p>
          <w:p w14:paraId="3512143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106458       -1.7609457       -4.8856946</w:t>
            </w:r>
          </w:p>
          <w:p w14:paraId="119F621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6822228       -2.0220327       -3.3571426</w:t>
            </w:r>
          </w:p>
          <w:p w14:paraId="2A82145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3713408       -2.5629437       -3.9982196</w:t>
            </w:r>
          </w:p>
          <w:p w14:paraId="5B52681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6.0151668       -1.7893297       -2.0034316</w:t>
            </w:r>
          </w:p>
          <w:p w14:paraId="036F9C6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9545798       -2.1646577       -1.6091226</w:t>
            </w:r>
          </w:p>
          <w:p w14:paraId="6BCF42A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1640768       -1.0928117       -1.1837866</w:t>
            </w:r>
          </w:p>
          <w:p w14:paraId="093BEAF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4312808       -0.9234127       -0.1467276</w:t>
            </w:r>
          </w:p>
          <w:p w14:paraId="5AB1BC8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9252918       -0.5963507       -1.6701876</w:t>
            </w:r>
          </w:p>
          <w:p w14:paraId="6F99723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1205328        2.7450893        1.7644314</w:t>
            </w:r>
          </w:p>
          <w:p w14:paraId="6CC04BA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1103508        2.6127143        1.3193484</w:t>
            </w:r>
          </w:p>
          <w:p w14:paraId="28240AA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089358        2.9807423        3.2614734</w:t>
            </w:r>
          </w:p>
          <w:p w14:paraId="09B8BA2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759738        2.1553353        3.6974254</w:t>
            </w:r>
          </w:p>
          <w:p w14:paraId="0ECA20B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450772        3.0520363        3.7934024</w:t>
            </w:r>
          </w:p>
          <w:p w14:paraId="7B55EF4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8597018        3.9111923        3.4277584</w:t>
            </w:r>
          </w:p>
          <w:p w14:paraId="2ACA99F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5647782        3.8873803        1.0277494</w:t>
            </w:r>
          </w:p>
          <w:p w14:paraId="3980904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4156172        4.7973513        1.6663654</w:t>
            </w:r>
          </w:p>
          <w:p w14:paraId="142C234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5779872        4.7379533        2.7386294</w:t>
            </w:r>
          </w:p>
          <w:p w14:paraId="7C521DB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586162        5.8011693        0.9594874</w:t>
            </w:r>
          </w:p>
          <w:p w14:paraId="754A641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7149322        6.5069043        1.4574484</w:t>
            </w:r>
          </w:p>
          <w:p w14:paraId="41EEE78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581542        5.9314963       -0.4181076</w:t>
            </w:r>
          </w:p>
          <w:p w14:paraId="0534F4C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0025972        5.0403383       -1.0717346</w:t>
            </w:r>
          </w:p>
          <w:p w14:paraId="5B9FE5E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8116442        5.1261093       -2.1353756</w:t>
            </w:r>
          </w:p>
          <w:p w14:paraId="2044178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3701532        4.0350373       -0.3456656</w:t>
            </w:r>
          </w:p>
          <w:p w14:paraId="6F466D0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2942498        3.3481313       -0.8619326</w:t>
            </w:r>
          </w:p>
          <w:p w14:paraId="7BD0A19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0121872        1.3736103        1.9176614</w:t>
            </w:r>
          </w:p>
          <w:p w14:paraId="0DD4232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990142        2.4146743        2.1059284</w:t>
            </w:r>
          </w:p>
          <w:p w14:paraId="1E556E6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2327822        0.5795883        3.2080044</w:t>
            </w:r>
          </w:p>
          <w:p w14:paraId="4E793A1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3974452        0.7295943        3.8926534</w:t>
            </w:r>
          </w:p>
          <w:p w14:paraId="1BB6419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3095142       -0.4906637        3.0025644</w:t>
            </w:r>
          </w:p>
          <w:p w14:paraId="39FE673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1494052        0.8913983        3.7175564</w:t>
            </w:r>
          </w:p>
          <w:p w14:paraId="6FCB69E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333382        0.9253403        0.7782004</w:t>
            </w:r>
          </w:p>
          <w:p w14:paraId="69AA751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2739042        0.5886163        1.0745294</w:t>
            </w:r>
          </w:p>
          <w:p w14:paraId="4B5BF4B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759982        0.4409763        2.1055434</w:t>
            </w:r>
          </w:p>
          <w:p w14:paraId="21C7CAC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2293422        0.4873033        0.0858424</w:t>
            </w:r>
          </w:p>
          <w:p w14:paraId="08BAF3E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2612322        0.2521103        0.3250734</w:t>
            </w:r>
          </w:p>
          <w:p w14:paraId="072BED4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8894802        0.6955373       -1.2649326</w:t>
            </w:r>
          </w:p>
          <w:p w14:paraId="3B3AF9D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5729352        1.0022453       -1.5899266</w:t>
            </w:r>
          </w:p>
          <w:p w14:paraId="608F6B4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2736642        1.1892563       -2.6145046</w:t>
            </w:r>
          </w:p>
          <w:p w14:paraId="7914134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6100432        1.1178863       -0.5762706</w:t>
            </w:r>
          </w:p>
          <w:p w14:paraId="1235893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6361352        1.5113373       -0.8505146</w:t>
            </w:r>
          </w:p>
          <w:p w14:paraId="2ADE538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338152       -2.9327407        1.3701564</w:t>
            </w:r>
          </w:p>
          <w:p w14:paraId="2E36691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900782       -2.7904137        0.2344134</w:t>
            </w:r>
          </w:p>
          <w:p w14:paraId="786B2A9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9942738       -3.2049437       -0.6279656</w:t>
            </w:r>
          </w:p>
          <w:p w14:paraId="424CDCE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 0.8029748       -3.3055957       -2.0093916</w:t>
            </w:r>
          </w:p>
          <w:p w14:paraId="19C2ACA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2285398       -3.5566757       -0.0648466</w:t>
            </w:r>
          </w:p>
          <w:p w14:paraId="5C65973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174258       -3.8123797       -2.8113996</w:t>
            </w:r>
          </w:p>
          <w:p w14:paraId="40672D6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453112       -2.9944377       -2.4362716</w:t>
            </w:r>
          </w:p>
          <w:p w14:paraId="51460ED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2470888       -4.0340457       -0.8782396</w:t>
            </w:r>
          </w:p>
          <w:p w14:paraId="07B3B44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800728       -3.4302557        1.0021824</w:t>
            </w:r>
          </w:p>
          <w:p w14:paraId="1417084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0364928       -4.1808257       -2.2480666</w:t>
            </w:r>
          </w:p>
          <w:p w14:paraId="52A4ECB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6636668       -3.9057387       -3.8819086</w:t>
            </w:r>
          </w:p>
          <w:p w14:paraId="1C195A4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082068       -4.2902367       -0.4452576</w:t>
            </w:r>
          </w:p>
          <w:p w14:paraId="13A8578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8329748       -4.5586217       -2.8800636</w:t>
            </w:r>
          </w:p>
          <w:p w14:paraId="3C33208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-1.1656932       -3.5269277        2.4334734</w:t>
            </w:r>
          </w:p>
          <w:p w14:paraId="1072A06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4588512       -4.2145637        2.2972774</w:t>
            </w:r>
          </w:p>
          <w:p w14:paraId="188030F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835682       -3.4623257        1.4403334</w:t>
            </w:r>
          </w:p>
          <w:p w14:paraId="08E41BC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8633862       -4.3660847        3.3004924</w:t>
            </w:r>
          </w:p>
          <w:p w14:paraId="320A47C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482782       -5.1953067        1.8565854</w:t>
            </w:r>
          </w:p>
          <w:p w14:paraId="4F71919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3824472       -4.0932497        1.4107774</w:t>
            </w:r>
          </w:p>
          <w:p w14:paraId="52EBFD7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7665722       -2.5185467        1.9182904</w:t>
            </w:r>
          </w:p>
          <w:p w14:paraId="4267985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972782       -3.2442887        0.0293204</w:t>
            </w:r>
          </w:p>
          <w:p w14:paraId="1B4D3BB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4473352       -2.2935797       -0.8414496</w:t>
            </w:r>
          </w:p>
          <w:p w14:paraId="7CF7E49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3940872       -4.0553347       -0.3770946</w:t>
            </w:r>
          </w:p>
          <w:p w14:paraId="4D0884C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1874942       -1.5799177       -0.4832386</w:t>
            </w:r>
          </w:p>
          <w:p w14:paraId="5ADA10D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606482       -2.3304577       -2.3166496</w:t>
            </w:r>
          </w:p>
          <w:p w14:paraId="7AC6014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162042       -3.5232347       -3.0578856</w:t>
            </w:r>
          </w:p>
          <w:p w14:paraId="192C82A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811692       -3.2112197       -3.1409106</w:t>
            </w:r>
          </w:p>
          <w:p w14:paraId="5B9BE8A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0418432       -1.3608997       -2.7555246</w:t>
            </w:r>
          </w:p>
          <w:p w14:paraId="07390EC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4142942       -4.4054667       -2.5021606</w:t>
            </w:r>
          </w:p>
          <w:p w14:paraId="32F9E14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1025562       -3.3237247       -3.9309806</w:t>
            </w:r>
          </w:p>
          <w:p w14:paraId="3743747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5813922       -2.8076667       -4.0656236</w:t>
            </w:r>
          </w:p>
          <w:p w14:paraId="31D7209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8626582       -3.8567827       -2.5951776</w:t>
            </w:r>
          </w:p>
          <w:p w14:paraId="250A1F4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-0.8699422       -2.7072597        4.0660434</w:t>
            </w:r>
          </w:p>
          <w:p w14:paraId="105E487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0.1111848       -1.5784467        3.7987634</w:t>
            </w:r>
          </w:p>
          <w:p w14:paraId="0C0E27F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2.2328042       -2.4799807        4.7103144</w:t>
            </w:r>
          </w:p>
          <w:p w14:paraId="161FED7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0054712       -4.0659427        4.9512174</w:t>
            </w:r>
          </w:p>
          <w:p w14:paraId="61E5098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1952378       -3.6971527        5.9578754</w:t>
            </w:r>
          </w:p>
          <w:p w14:paraId="2AAB551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6807532       -4.9211267        4.9642424</w:t>
            </w:r>
          </w:p>
          <w:p w14:paraId="09EC0D0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103208       -4.2644557        4.3960014</w:t>
            </w:r>
          </w:p>
          <w:p w14:paraId="3FBD805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5.8963962        0.5592933       -2.1463226</w:t>
            </w:r>
          </w:p>
          <w:p w14:paraId="63F0800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2.5245402        6.9425573       -1.0193286</w:t>
            </w:r>
          </w:p>
          <w:p w14:paraId="1C6CC69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6177602        0.7494373       -3.5198996</w:t>
            </w:r>
          </w:p>
          <w:p w14:paraId="140B693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5634072        0.5983653       -4.0392326</w:t>
            </w:r>
          </w:p>
          <w:p w14:paraId="14D0656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2524602        1.7645153       -3.7151576</w:t>
            </w:r>
          </w:p>
          <w:p w14:paraId="19D00FD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8832622        0.0169123       -3.8783096</w:t>
            </w:r>
          </w:p>
          <w:p w14:paraId="5DFD887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3109132        7.1576553       -2.3976096</w:t>
            </w:r>
          </w:p>
          <w:p w14:paraId="626A499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9163662        8.0242253       -2.6639986</w:t>
            </w:r>
          </w:p>
          <w:p w14:paraId="22966E2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2562092        7.3725393       -2.6102596</w:t>
            </w:r>
          </w:p>
          <w:p w14:paraId="000C22B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6332962        6.2940353       -2.9938796</w:t>
            </w:r>
          </w:p>
        </w:tc>
        <w:tc>
          <w:tcPr>
            <w:tcW w:w="5210" w:type="dxa"/>
          </w:tcPr>
          <w:p w14:paraId="6C9C6C77" w14:textId="77777777" w:rsidR="00721C02" w:rsidRPr="00CA6C27" w:rsidRDefault="00721C02" w:rsidP="00721C02">
            <w:pPr>
              <w:rPr>
                <w:b/>
                <w:i/>
                <w:lang w:eastAsia="en-US"/>
              </w:rPr>
            </w:pPr>
            <w:r w:rsidRPr="00CA6C27">
              <w:rPr>
                <w:b/>
                <w:lang w:eastAsia="en-US"/>
              </w:rPr>
              <w:lastRenderedPageBreak/>
              <w:t>TS3, P-</w:t>
            </w:r>
            <w:r w:rsidRPr="00CA6C27">
              <w:rPr>
                <w:b/>
                <w:i/>
                <w:lang w:eastAsia="en-US"/>
              </w:rPr>
              <w:t>trans</w:t>
            </w:r>
            <w:r w:rsidRPr="00CA6C27">
              <w:rPr>
                <w:b/>
                <w:lang w:eastAsia="en-US"/>
              </w:rPr>
              <w:t xml:space="preserve">-ene/Up  </w:t>
            </w:r>
            <w:r w:rsidRPr="00CA6C27">
              <w:rPr>
                <w:b/>
                <w:i/>
                <w:lang w:eastAsia="en-US"/>
              </w:rPr>
              <w:t xml:space="preserve">Si   </w:t>
            </w:r>
            <w:r w:rsidRPr="00CA6C27">
              <w:rPr>
                <w:lang w:eastAsia="en-US"/>
              </w:rPr>
              <w:t>by</w:t>
            </w:r>
            <w:r w:rsidRPr="00CA6C27">
              <w:rPr>
                <w:b/>
                <w:lang w:eastAsia="en-US"/>
              </w:rPr>
              <w:t xml:space="preserve"> L6</w:t>
            </w:r>
          </w:p>
          <w:p w14:paraId="47FA14F5" w14:textId="77777777" w:rsidR="00721C02" w:rsidRPr="00CA6C27" w:rsidRDefault="00721C02" w:rsidP="00721C0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1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2775.331874</w:t>
            </w:r>
          </w:p>
          <w:p w14:paraId="6002C8B4" w14:textId="77777777" w:rsidR="00721C02" w:rsidRPr="00CA6C27" w:rsidRDefault="00721C02" w:rsidP="00721C0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E</w:t>
            </w:r>
            <w:r w:rsidRPr="00CA6C27">
              <w:rPr>
                <w:vertAlign w:val="subscript"/>
                <w:lang w:eastAsia="en-US"/>
              </w:rPr>
              <w:t>BS2</w:t>
            </w:r>
            <w:r w:rsidRPr="00CA6C27">
              <w:rPr>
                <w:lang w:eastAsia="en-US"/>
              </w:rPr>
              <w:t>=</w:t>
            </w:r>
            <w:r w:rsidRPr="00CA6C27">
              <w:t xml:space="preserve"> </w:t>
            </w:r>
            <w:r w:rsidRPr="00CA6C27">
              <w:rPr>
                <w:lang w:eastAsia="en-US"/>
              </w:rPr>
              <w:t>-3499.200761</w:t>
            </w:r>
          </w:p>
          <w:p w14:paraId="65DA8917" w14:textId="77777777" w:rsidR="00721C02" w:rsidRPr="00CA6C27" w:rsidRDefault="00721C02" w:rsidP="00721C0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Frequency=-209.3 cm</w:t>
            </w:r>
            <w:r w:rsidRPr="00CA6C27">
              <w:rPr>
                <w:vertAlign w:val="superscript"/>
                <w:lang w:eastAsia="en-US"/>
              </w:rPr>
              <w:t>-1</w:t>
            </w:r>
          </w:p>
          <w:p w14:paraId="0BCA202F" w14:textId="77777777" w:rsidR="00721C02" w:rsidRPr="00CA6C27" w:rsidRDefault="00721C02" w:rsidP="00721C02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 xml:space="preserve">                    X                     Y                   Z</w:t>
            </w:r>
          </w:p>
          <w:p w14:paraId="644162F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Rh       1.3829820       -1.4082999       -0.3472638</w:t>
            </w:r>
          </w:p>
          <w:p w14:paraId="3B7EB14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P       -0.3223190        0.2295881       -0.7455808</w:t>
            </w:r>
          </w:p>
          <w:p w14:paraId="06634A2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5813620       -0.4272979       -1.7217198</w:t>
            </w:r>
          </w:p>
          <w:p w14:paraId="2A1FB85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-1.2364590        0.6946171        0.6118502</w:t>
            </w:r>
          </w:p>
          <w:p w14:paraId="1DEEDD9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0.0878280        1.7804251       -1.2952038</w:t>
            </w:r>
          </w:p>
          <w:p w14:paraId="6FB7750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6339910        0.4272641       -0.8320838</w:t>
            </w:r>
          </w:p>
          <w:p w14:paraId="6C111D2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483420        0.2969441       -1.8817138</w:t>
            </w:r>
          </w:p>
          <w:p w14:paraId="67974C6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9955010        0.8526621       -3.1547688</w:t>
            </w:r>
          </w:p>
          <w:p w14:paraId="325C294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829940        0.6630351       -3.9502098</w:t>
            </w:r>
          </w:p>
          <w:p w14:paraId="14A7377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1215830        1.6028651       -3.3543738</w:t>
            </w:r>
          </w:p>
          <w:p w14:paraId="6E06D6E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H       -4.3291550        2.0299181       -4.3314958</w:t>
            </w:r>
          </w:p>
          <w:p w14:paraId="176FF2A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0141790        1.8676251       -2.2830288</w:t>
            </w:r>
          </w:p>
          <w:p w14:paraId="3CBCBF1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1396920        2.7143461       -2.4581228</w:t>
            </w:r>
          </w:p>
          <w:p w14:paraId="2FFCC28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3175660        3.1481871       -3.4383998</w:t>
            </w:r>
          </w:p>
          <w:p w14:paraId="0EC0A79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9791660        2.9914561       -1.4115828</w:t>
            </w:r>
          </w:p>
          <w:p w14:paraId="0FE9215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8340190        3.6449291       -1.5534978</w:t>
            </w:r>
          </w:p>
          <w:p w14:paraId="7DB010B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7251400        2.4330971       -0.1378648</w:t>
            </w:r>
          </w:p>
          <w:p w14:paraId="667F2D9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3839500        2.6698671        0.6918432</w:t>
            </w:r>
          </w:p>
          <w:p w14:paraId="3804579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6528330        1.6017371        0.0609772</w:t>
            </w:r>
          </w:p>
          <w:p w14:paraId="19A1FB8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4665290        1.1861081        1.0452422</w:t>
            </w:r>
          </w:p>
          <w:p w14:paraId="763A32B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7698870        1.2845141       -1.0063808</w:t>
            </w:r>
          </w:p>
          <w:p w14:paraId="31B79E4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3862410       -0.3339359        0.4221072</w:t>
            </w:r>
          </w:p>
          <w:p w14:paraId="6C4095F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852160       -0.2000999        1.0813892</w:t>
            </w:r>
          </w:p>
          <w:p w14:paraId="04C5DBB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750280       -0.9130649        2.2553002</w:t>
            </w:r>
          </w:p>
          <w:p w14:paraId="358B550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9053530       -0.7565909        2.7091412</w:t>
            </w:r>
          </w:p>
          <w:p w14:paraId="3D48A01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7939830       -1.7768909        2.7813722</w:t>
            </w:r>
          </w:p>
          <w:p w14:paraId="263269F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5725010       -2.3273839        3.6912902</w:t>
            </w:r>
          </w:p>
          <w:p w14:paraId="77174FB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0349450       -1.9927699        2.1310772</w:t>
            </w:r>
          </w:p>
          <w:p w14:paraId="545A016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9666010       -2.9373099        2.6343902</w:t>
            </w:r>
          </w:p>
          <w:p w14:paraId="1BF5029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7329070       -3.4537599        3.5615552</w:t>
            </w:r>
          </w:p>
          <w:p w14:paraId="2170645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1270410       -3.2093089        1.9592972</w:t>
            </w:r>
          </w:p>
          <w:p w14:paraId="6FC569F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6.8327530       -3.9359589        2.3497382</w:t>
            </w:r>
          </w:p>
          <w:p w14:paraId="038004B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6.4016620       -2.5463769        0.7409882</w:t>
            </w:r>
          </w:p>
          <w:p w14:paraId="61410F2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7.3130840       -2.7771979        0.1980712</w:t>
            </w:r>
          </w:p>
          <w:p w14:paraId="17F054D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5.5313870       -1.6118379        0.2405262</w:t>
            </w:r>
          </w:p>
          <w:p w14:paraId="79F3A2F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5.7576630       -1.1173499       -0.6970728</w:t>
            </w:r>
          </w:p>
          <w:p w14:paraId="12C0601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4.3283420       -1.2904739        0.9272212</w:t>
            </w:r>
          </w:p>
          <w:p w14:paraId="7932EAD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6328450        3.0277341       -0.9199058</w:t>
            </w:r>
          </w:p>
          <w:p w14:paraId="3168BC9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4880760        2.7013581       -0.3266738</w:t>
            </w:r>
          </w:p>
          <w:p w14:paraId="1A1879A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1840800        3.7830581       -2.1276308</w:t>
            </w:r>
          </w:p>
          <w:p w14:paraId="37FEB78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8982730        3.1584031       -2.6672848</w:t>
            </w:r>
          </w:p>
          <w:p w14:paraId="41D2BB8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4068370        4.0986981       -2.8312078</w:t>
            </w:r>
          </w:p>
          <w:p w14:paraId="4C71514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024400        4.6826161       -1.7826268</w:t>
            </w:r>
          </w:p>
          <w:p w14:paraId="3248212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2683140        3.8559901       -0.0173558</w:t>
            </w:r>
          </w:p>
          <w:p w14:paraId="142DBC6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0619980        4.9004811       -0.4790988</w:t>
            </w:r>
          </w:p>
          <w:p w14:paraId="39A0807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9938710        5.2252761       -1.5135648</w:t>
            </w:r>
          </w:p>
          <w:p w14:paraId="5D6D746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9602740        5.5663381        0.3599152</w:t>
            </w:r>
          </w:p>
          <w:p w14:paraId="4B167F9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5572150        6.3766811       -0.0423648</w:t>
            </w:r>
          </w:p>
          <w:p w14:paraId="392968D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0645960        5.1875301        1.6982202</w:t>
            </w:r>
          </w:p>
          <w:p w14:paraId="04A9028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2462940        4.1579551        2.1852162</w:t>
            </w:r>
          </w:p>
          <w:p w14:paraId="62D22AB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120890        3.9015611        3.2379472</w:t>
            </w:r>
          </w:p>
          <w:p w14:paraId="33BD812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3649110        3.5120261        1.3386652</w:t>
            </w:r>
          </w:p>
          <w:p w14:paraId="080F8FE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2742820        2.7232601        1.7275982</w:t>
            </w:r>
          </w:p>
          <w:p w14:paraId="580F69C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1882020        1.8699751       -2.2772778</w:t>
            </w:r>
          </w:p>
          <w:p w14:paraId="6258E1B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857300        2.9408331       -2.3719778</w:t>
            </w:r>
          </w:p>
          <w:p w14:paraId="06D8D43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7571470        1.3532601       -3.6525608</w:t>
            </w:r>
          </w:p>
          <w:p w14:paraId="475249E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164360        1.9134511       -3.9955908</w:t>
            </w:r>
          </w:p>
          <w:p w14:paraId="3AE9E96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767690        0.2946001       -3.6183198</w:t>
            </w:r>
          </w:p>
          <w:p w14:paraId="3AACD18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604240        1.4731761       -4.3861508</w:t>
            </w:r>
          </w:p>
          <w:p w14:paraId="12EE836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943540        1.2621501       -1.7782988</w:t>
            </w:r>
          </w:p>
          <w:p w14:paraId="6333E71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9622290        0.0054261       -2.2044708</w:t>
            </w:r>
          </w:p>
          <w:p w14:paraId="5934A9E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931310       -0.5922549       -2.9101308</w:t>
            </w:r>
          </w:p>
          <w:p w14:paraId="5465FEB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2161900       -0.4635479       -1.8193868</w:t>
            </w:r>
          </w:p>
          <w:p w14:paraId="67EAAF5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5841070       -1.4213569       -2.1753198</w:t>
            </w:r>
          </w:p>
          <w:p w14:paraId="3155812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5.0293680        0.3101701       -0.9868298</w:t>
            </w:r>
          </w:p>
          <w:p w14:paraId="3848D29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5668730        1.5519661       -0.5356878</w:t>
            </w:r>
          </w:p>
          <w:p w14:paraId="5CC3DCB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5.1722510        2.1728791        0.1146332</w:t>
            </w:r>
          </w:p>
          <w:p w14:paraId="60F868D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3129060        2.0111441       -0.9330498</w:t>
            </w:r>
          </w:p>
          <w:p w14:paraId="34DA2D8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9713040        2.9805061       -0.5789018</w:t>
            </w:r>
          </w:p>
          <w:p w14:paraId="3111B42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7702700       -3.3752059        0.2507222</w:t>
            </w:r>
          </w:p>
          <w:p w14:paraId="0F398F7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0.4905000       -3.1198829        0.2415612</w:t>
            </w:r>
          </w:p>
          <w:p w14:paraId="2E41AAC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0.7948870       -3.7516539        0.3898802</w:t>
            </w:r>
          </w:p>
          <w:p w14:paraId="2840CF3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lastRenderedPageBreak/>
              <w:t>C       -0.9472090       -4.7609559        1.3555832</w:t>
            </w:r>
          </w:p>
          <w:p w14:paraId="595A125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1.8711410       -3.4147019       -0.4420918</w:t>
            </w:r>
          </w:p>
          <w:p w14:paraId="6F7DCD7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2.1612460       -5.4206979        1.4827212</w:t>
            </w:r>
          </w:p>
          <w:p w14:paraId="4840743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0.1103660       -5.0149699        1.9995502</w:t>
            </w:r>
          </w:p>
          <w:p w14:paraId="6BB688E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0744790       -4.0967559       -0.3219288</w:t>
            </w:r>
          </w:p>
          <w:p w14:paraId="54AE6DCA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1.7563790       -2.6258429       -1.1776248</w:t>
            </w:r>
          </w:p>
          <w:p w14:paraId="42B6CC0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-3.2234070       -5.0926799        0.6406402</w:t>
            </w:r>
          </w:p>
          <w:p w14:paraId="79BD123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2.2794310       -6.1946569        2.2345172</w:t>
            </w:r>
          </w:p>
          <w:p w14:paraId="657179C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3.9074970       -3.8350619       -0.9652778</w:t>
            </w:r>
          </w:p>
          <w:p w14:paraId="4D59125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-4.1742260       -5.6053899        0.7425122</w:t>
            </w:r>
          </w:p>
          <w:p w14:paraId="6D209D8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N        2.7470510       -4.2968999        0.0168852</w:t>
            </w:r>
          </w:p>
          <w:p w14:paraId="1747C6F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9562450       -4.0557899        0.8195482</w:t>
            </w:r>
          </w:p>
          <w:p w14:paraId="37A8CED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4.1301220       -2.5509849        1.0620702</w:t>
            </w:r>
          </w:p>
          <w:p w14:paraId="6214EC0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224150       -4.4892399        0.3168322</w:t>
            </w:r>
          </w:p>
          <w:p w14:paraId="57AF5FB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7987890       -4.5906459        1.7622052</w:t>
            </w:r>
          </w:p>
          <w:p w14:paraId="7DF70E5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8056190       -2.4057169        1.9134662</w:t>
            </w:r>
          </w:p>
          <w:p w14:paraId="09EF4322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5810240       -2.0641749        0.1953242</w:t>
            </w:r>
          </w:p>
          <w:p w14:paraId="3AEF232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7865980       -1.9599839        1.3948982</w:t>
            </w:r>
          </w:p>
          <w:p w14:paraId="0323702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4362780       -0.5735139        1.2367312</w:t>
            </w:r>
          </w:p>
          <w:p w14:paraId="019310E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3097770       -2.4323509        2.2542172</w:t>
            </w:r>
          </w:p>
          <w:p w14:paraId="01FBCA8F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1411350        0.0195721        0.6507822</w:t>
            </w:r>
          </w:p>
          <w:p w14:paraId="33967E4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8097410        0.2518161        2.2996012</w:t>
            </w:r>
          </w:p>
          <w:p w14:paraId="2F762DB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1.3236760       -0.2697429        3.6238072</w:t>
            </w:r>
          </w:p>
          <w:p w14:paraId="63C44E3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223120        0.4782911        3.5618092</w:t>
            </w:r>
          </w:p>
          <w:p w14:paraId="7CF93A7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157590        1.1366121        1.9109162</w:t>
            </w:r>
          </w:p>
          <w:p w14:paraId="00446B95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3526280       -1.3367409        3.8262082</w:t>
            </w:r>
          </w:p>
          <w:p w14:paraId="5BDFD4E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0.4753020        0.2376531        4.0724382</w:t>
            </w:r>
          </w:p>
          <w:p w14:paraId="34F8388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6664700        1.4871931        3.9588962</w:t>
            </w:r>
          </w:p>
          <w:p w14:paraId="319C7BC4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5401400       -0.0926289        3.6749652</w:t>
            </w:r>
          </w:p>
          <w:p w14:paraId="5B44CBF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S        3.1538260       -4.2279139       -1.8594938</w:t>
            </w:r>
          </w:p>
          <w:p w14:paraId="7950D029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2.1861920       -3.2285509       -2.5051168</w:t>
            </w:r>
          </w:p>
          <w:p w14:paraId="2C4EBF8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4.6658310       -4.0529439       -2.0052108</w:t>
            </w:r>
          </w:p>
          <w:p w14:paraId="6415DFE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2.6515970       -5.9284329       -2.3309458</w:t>
            </w:r>
          </w:p>
          <w:p w14:paraId="363C710C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2.8274570       -6.0224819       -3.4029968</w:t>
            </w:r>
          </w:p>
          <w:p w14:paraId="47C9AD0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2755020       -6.6071859       -1.7506448</w:t>
            </w:r>
          </w:p>
          <w:p w14:paraId="1F00C7CE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1.5957780       -6.0160529       -2.0764218</w:t>
            </w:r>
          </w:p>
          <w:p w14:paraId="7BFDFBE1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6.2190270       -0.2370699       -0.6505948</w:t>
            </w:r>
          </w:p>
          <w:p w14:paraId="59B4E2F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O        2.9019000        5.7485511        2.5991012</w:t>
            </w:r>
          </w:p>
          <w:p w14:paraId="0B74243B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3.7037100        6.8333831        2.1799522</w:t>
            </w:r>
          </w:p>
          <w:p w14:paraId="019EA0A3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2730030        7.1421971        3.0567572</w:t>
            </w:r>
          </w:p>
          <w:p w14:paraId="3D853F58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4.3974980        6.5347571        1.3836852</w:t>
            </w:r>
          </w:p>
          <w:p w14:paraId="3BDBDA4D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3.0900050        7.6733011        1.8320672</w:t>
            </w:r>
          </w:p>
          <w:p w14:paraId="7C529E46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C        7.0920910        0.5114181        0.1723662</w:t>
            </w:r>
          </w:p>
          <w:p w14:paraId="088EEFA0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6.6460420        0.7019151        1.1570892</w:t>
            </w:r>
          </w:p>
          <w:p w14:paraId="6E8B7AE7" w14:textId="77777777" w:rsidR="007F7039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9874110       -0.0981639        0.2915532</w:t>
            </w:r>
          </w:p>
          <w:p w14:paraId="77F6EF71" w14:textId="77777777" w:rsidR="00A12474" w:rsidRPr="00CA6C27" w:rsidRDefault="007F7039" w:rsidP="007F7039">
            <w:pPr>
              <w:rPr>
                <w:lang w:eastAsia="en-US"/>
              </w:rPr>
            </w:pPr>
            <w:r w:rsidRPr="00CA6C27">
              <w:rPr>
                <w:lang w:eastAsia="en-US"/>
              </w:rPr>
              <w:t>H        7.3628380        1.4643851       -0.2970528</w:t>
            </w:r>
          </w:p>
        </w:tc>
      </w:tr>
    </w:tbl>
    <w:p w14:paraId="37AAFF04" w14:textId="77777777" w:rsidR="0042086E" w:rsidRPr="00CA6C27" w:rsidRDefault="0042086E" w:rsidP="0042086E">
      <w:pPr>
        <w:rPr>
          <w:lang w:eastAsia="en-US"/>
        </w:rPr>
      </w:pPr>
    </w:p>
    <w:bookmarkEnd w:id="0"/>
    <w:p w14:paraId="1268DC94" w14:textId="77777777" w:rsidR="00B11D67" w:rsidRPr="00CA6C27" w:rsidRDefault="00B11D67"/>
    <w:sectPr w:rsidR="00B11D67" w:rsidRPr="00CA6C27" w:rsidSect="00E04D35">
      <w:footerReference w:type="even" r:id="rId9"/>
      <w:footerReference w:type="default" r:id="rId10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6A8B6" w14:textId="77777777" w:rsidR="00E14F64" w:rsidRDefault="00E14F64" w:rsidP="00E04D35">
      <w:r>
        <w:separator/>
      </w:r>
    </w:p>
  </w:endnote>
  <w:endnote w:type="continuationSeparator" w:id="0">
    <w:p w14:paraId="5E073643" w14:textId="77777777" w:rsidR="00E14F64" w:rsidRDefault="00E14F64" w:rsidP="00E04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no Pro">
    <w:altName w:val="Baskerville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BA0B00" w14:textId="77777777" w:rsidR="00CE2B4D" w:rsidRDefault="00CE2B4D" w:rsidP="003936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698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8B0B09" w14:textId="77777777" w:rsidR="00CE2B4D" w:rsidRDefault="00CE2B4D" w:rsidP="00CB050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AF4D3" w14:textId="77777777" w:rsidR="00CE2B4D" w:rsidRDefault="00CE2B4D" w:rsidP="00CB05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ABF3D" w14:textId="77777777" w:rsidR="00E14F64" w:rsidRDefault="00E14F64" w:rsidP="00E04D35">
      <w:r>
        <w:separator/>
      </w:r>
    </w:p>
  </w:footnote>
  <w:footnote w:type="continuationSeparator" w:id="0">
    <w:p w14:paraId="45340980" w14:textId="77777777" w:rsidR="00E14F64" w:rsidRDefault="00E14F64" w:rsidP="00E04D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B16D9"/>
    <w:multiLevelType w:val="hybridMultilevel"/>
    <w:tmpl w:val="CDD2A9CE"/>
    <w:lvl w:ilvl="0" w:tplc="FC202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8B71FA7"/>
    <w:multiLevelType w:val="hybridMultilevel"/>
    <w:tmpl w:val="57C69B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07C84"/>
    <w:multiLevelType w:val="hybridMultilevel"/>
    <w:tmpl w:val="57C69B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DDF"/>
    <w:rsid w:val="00011F90"/>
    <w:rsid w:val="0006177D"/>
    <w:rsid w:val="00064446"/>
    <w:rsid w:val="00066AFB"/>
    <w:rsid w:val="000A0221"/>
    <w:rsid w:val="000A43E1"/>
    <w:rsid w:val="000B4440"/>
    <w:rsid w:val="000B626F"/>
    <w:rsid w:val="000C4D2F"/>
    <w:rsid w:val="000E771F"/>
    <w:rsid w:val="001441D4"/>
    <w:rsid w:val="001A7BCB"/>
    <w:rsid w:val="001B08AF"/>
    <w:rsid w:val="001B4FEB"/>
    <w:rsid w:val="001B5DFD"/>
    <w:rsid w:val="001C7D9E"/>
    <w:rsid w:val="001D29B1"/>
    <w:rsid w:val="001E77A7"/>
    <w:rsid w:val="001F78CB"/>
    <w:rsid w:val="0023077A"/>
    <w:rsid w:val="00235033"/>
    <w:rsid w:val="00236C0E"/>
    <w:rsid w:val="002414B0"/>
    <w:rsid w:val="002512E1"/>
    <w:rsid w:val="0026352C"/>
    <w:rsid w:val="002657D6"/>
    <w:rsid w:val="00284FFF"/>
    <w:rsid w:val="002B1E34"/>
    <w:rsid w:val="002D2DD4"/>
    <w:rsid w:val="002F2A5F"/>
    <w:rsid w:val="00301BDE"/>
    <w:rsid w:val="00303BA7"/>
    <w:rsid w:val="00304343"/>
    <w:rsid w:val="003449DD"/>
    <w:rsid w:val="00355440"/>
    <w:rsid w:val="0037519D"/>
    <w:rsid w:val="003936D1"/>
    <w:rsid w:val="003B2183"/>
    <w:rsid w:val="003F70AD"/>
    <w:rsid w:val="00412E72"/>
    <w:rsid w:val="0042086E"/>
    <w:rsid w:val="00434DDF"/>
    <w:rsid w:val="00494289"/>
    <w:rsid w:val="00495117"/>
    <w:rsid w:val="004C1BF5"/>
    <w:rsid w:val="004C3EE8"/>
    <w:rsid w:val="004E6EEF"/>
    <w:rsid w:val="004F4F32"/>
    <w:rsid w:val="00501AB5"/>
    <w:rsid w:val="00505C21"/>
    <w:rsid w:val="00527246"/>
    <w:rsid w:val="005B02D9"/>
    <w:rsid w:val="005F11AC"/>
    <w:rsid w:val="006108C0"/>
    <w:rsid w:val="00627F2D"/>
    <w:rsid w:val="00637C0A"/>
    <w:rsid w:val="006668B0"/>
    <w:rsid w:val="00666BF3"/>
    <w:rsid w:val="00673C94"/>
    <w:rsid w:val="006B0007"/>
    <w:rsid w:val="006C6B31"/>
    <w:rsid w:val="006D2F6E"/>
    <w:rsid w:val="00713ADB"/>
    <w:rsid w:val="00721C02"/>
    <w:rsid w:val="00786AC2"/>
    <w:rsid w:val="007A4BBC"/>
    <w:rsid w:val="007C0F17"/>
    <w:rsid w:val="007D6055"/>
    <w:rsid w:val="007E2BBC"/>
    <w:rsid w:val="007F7039"/>
    <w:rsid w:val="00803349"/>
    <w:rsid w:val="00820C0F"/>
    <w:rsid w:val="00824990"/>
    <w:rsid w:val="00840BED"/>
    <w:rsid w:val="00844E84"/>
    <w:rsid w:val="0085498E"/>
    <w:rsid w:val="0087049D"/>
    <w:rsid w:val="008733A0"/>
    <w:rsid w:val="00874BA1"/>
    <w:rsid w:val="008B140E"/>
    <w:rsid w:val="008B4909"/>
    <w:rsid w:val="008B5598"/>
    <w:rsid w:val="008E6499"/>
    <w:rsid w:val="00933FE1"/>
    <w:rsid w:val="00953246"/>
    <w:rsid w:val="00953B33"/>
    <w:rsid w:val="00982485"/>
    <w:rsid w:val="00990AD3"/>
    <w:rsid w:val="009C6989"/>
    <w:rsid w:val="00A1243D"/>
    <w:rsid w:val="00A12474"/>
    <w:rsid w:val="00A171EF"/>
    <w:rsid w:val="00A37AAE"/>
    <w:rsid w:val="00A57B2E"/>
    <w:rsid w:val="00A83102"/>
    <w:rsid w:val="00AB7362"/>
    <w:rsid w:val="00AC15EE"/>
    <w:rsid w:val="00AD0FF8"/>
    <w:rsid w:val="00B11D67"/>
    <w:rsid w:val="00BA71F2"/>
    <w:rsid w:val="00BD64DF"/>
    <w:rsid w:val="00BE00EF"/>
    <w:rsid w:val="00BE4B70"/>
    <w:rsid w:val="00BF4F98"/>
    <w:rsid w:val="00C63C2A"/>
    <w:rsid w:val="00C946E8"/>
    <w:rsid w:val="00CA6C27"/>
    <w:rsid w:val="00CB0507"/>
    <w:rsid w:val="00CB5B3A"/>
    <w:rsid w:val="00CC136C"/>
    <w:rsid w:val="00CC61F5"/>
    <w:rsid w:val="00CE2B4D"/>
    <w:rsid w:val="00CE5712"/>
    <w:rsid w:val="00D101A2"/>
    <w:rsid w:val="00D14774"/>
    <w:rsid w:val="00D16848"/>
    <w:rsid w:val="00D40E89"/>
    <w:rsid w:val="00D673E9"/>
    <w:rsid w:val="00D70FB2"/>
    <w:rsid w:val="00D740FF"/>
    <w:rsid w:val="00DC5D24"/>
    <w:rsid w:val="00DE52A3"/>
    <w:rsid w:val="00DE7C2D"/>
    <w:rsid w:val="00DF255B"/>
    <w:rsid w:val="00E046C8"/>
    <w:rsid w:val="00E04D35"/>
    <w:rsid w:val="00E06DD9"/>
    <w:rsid w:val="00E14F64"/>
    <w:rsid w:val="00E371C0"/>
    <w:rsid w:val="00E56878"/>
    <w:rsid w:val="00E75682"/>
    <w:rsid w:val="00E77E62"/>
    <w:rsid w:val="00E937BB"/>
    <w:rsid w:val="00E977A4"/>
    <w:rsid w:val="00EC1312"/>
    <w:rsid w:val="00ED6C42"/>
    <w:rsid w:val="00F04CC4"/>
    <w:rsid w:val="00F2068E"/>
    <w:rsid w:val="00F26943"/>
    <w:rsid w:val="00F30D3C"/>
    <w:rsid w:val="00F561D7"/>
    <w:rsid w:val="00FA562B"/>
    <w:rsid w:val="00FB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0ACD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C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E62"/>
    <w:pPr>
      <w:keepNext/>
      <w:keepLines/>
      <w:widowControl/>
      <w:spacing w:before="480"/>
      <w:jc w:val="left"/>
      <w:outlineLvl w:val="0"/>
    </w:pPr>
    <w:rPr>
      <w:rFonts w:ascii="Times" w:eastAsiaTheme="majorEastAsia" w:hAnsi="Times" w:cstheme="majorBidi"/>
      <w:b/>
      <w:bCs/>
      <w:kern w:val="0"/>
      <w:sz w:val="24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71C0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5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440"/>
    <w:pPr>
      <w:widowControl/>
      <w:jc w:val="left"/>
    </w:pPr>
    <w:rPr>
      <w:rFonts w:ascii="Helvetica" w:eastAsiaTheme="minorEastAsia" w:hAnsi="Helvetica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440"/>
    <w:rPr>
      <w:rFonts w:ascii="Helvetica" w:hAnsi="Helvetica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4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440"/>
    <w:rPr>
      <w:rFonts w:ascii="Tahoma" w:eastAsia="宋体" w:hAnsi="Tahoma" w:cs="Tahoma"/>
      <w:kern w:val="2"/>
      <w:sz w:val="16"/>
      <w:szCs w:val="16"/>
      <w:lang w:val="en-US"/>
    </w:rPr>
  </w:style>
  <w:style w:type="paragraph" w:customStyle="1" w:styleId="BDAbstract">
    <w:name w:val="BD_Abstract"/>
    <w:basedOn w:val="Normal"/>
    <w:next w:val="Normal"/>
    <w:link w:val="BDAbstractChar"/>
    <w:autoRedefine/>
    <w:rsid w:val="00E04D35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eastAsia="Times New Roman" w:hAnsi="Arno Pro"/>
      <w:kern w:val="21"/>
      <w:sz w:val="18"/>
      <w:lang w:eastAsia="en-US"/>
    </w:rPr>
  </w:style>
  <w:style w:type="character" w:customStyle="1" w:styleId="BDAbstractChar">
    <w:name w:val="BD_Abstract Char"/>
    <w:link w:val="BDAbstract"/>
    <w:rsid w:val="00E04D35"/>
    <w:rPr>
      <w:rFonts w:ascii="Arno Pro" w:eastAsia="Times New Roman" w:hAnsi="Arno Pro" w:cs="Times New Roman"/>
      <w:kern w:val="21"/>
      <w:sz w:val="18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04D35"/>
    <w:pPr>
      <w:widowControl/>
      <w:spacing w:before="120"/>
      <w:jc w:val="left"/>
    </w:pPr>
    <w:rPr>
      <w:rFonts w:asciiTheme="minorHAnsi" w:eastAsiaTheme="minorEastAsia" w:hAnsiTheme="minorHAnsi" w:cstheme="minorBidi"/>
      <w:b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04D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77E62"/>
    <w:rPr>
      <w:rFonts w:ascii="Times" w:eastAsiaTheme="majorEastAsia" w:hAnsi="Times" w:cstheme="majorBidi"/>
      <w:b/>
      <w:bCs/>
      <w:sz w:val="24"/>
      <w:szCs w:val="32"/>
      <w:lang w:val="en-US" w:eastAsia="en-US"/>
    </w:rPr>
  </w:style>
  <w:style w:type="character" w:customStyle="1" w:styleId="apple-converted-space">
    <w:name w:val="apple-converted-space"/>
    <w:basedOn w:val="DefaultParagraphFont"/>
    <w:rsid w:val="001441D4"/>
  </w:style>
  <w:style w:type="table" w:styleId="TableGrid">
    <w:name w:val="Table Grid"/>
    <w:basedOn w:val="TableNormal"/>
    <w:uiPriority w:val="59"/>
    <w:rsid w:val="00840B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03349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1B08AF"/>
  </w:style>
  <w:style w:type="paragraph" w:styleId="EndnoteText">
    <w:name w:val="endnote text"/>
    <w:basedOn w:val="Normal"/>
    <w:link w:val="EndnoteTextChar"/>
    <w:uiPriority w:val="99"/>
    <w:unhideWhenUsed/>
    <w:rsid w:val="00D673E9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673E9"/>
    <w:rPr>
      <w:rFonts w:ascii="Times New Roman" w:eastAsia="宋体" w:hAnsi="Times New Roman" w:cs="Times New Roman"/>
      <w:kern w:val="2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D673E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936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6D1"/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36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6D1"/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36D1"/>
  </w:style>
  <w:style w:type="paragraph" w:styleId="Revision">
    <w:name w:val="Revision"/>
    <w:hidden/>
    <w:uiPriority w:val="99"/>
    <w:semiHidden/>
    <w:rsid w:val="009C6989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C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E62"/>
    <w:pPr>
      <w:keepNext/>
      <w:keepLines/>
      <w:widowControl/>
      <w:spacing w:before="480"/>
      <w:jc w:val="left"/>
      <w:outlineLvl w:val="0"/>
    </w:pPr>
    <w:rPr>
      <w:rFonts w:ascii="Times" w:eastAsiaTheme="majorEastAsia" w:hAnsi="Times" w:cstheme="majorBidi"/>
      <w:b/>
      <w:bCs/>
      <w:kern w:val="0"/>
      <w:sz w:val="24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71C0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5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440"/>
    <w:pPr>
      <w:widowControl/>
      <w:jc w:val="left"/>
    </w:pPr>
    <w:rPr>
      <w:rFonts w:ascii="Helvetica" w:eastAsiaTheme="minorEastAsia" w:hAnsi="Helvetica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440"/>
    <w:rPr>
      <w:rFonts w:ascii="Helvetica" w:hAnsi="Helvetica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4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440"/>
    <w:rPr>
      <w:rFonts w:ascii="Tahoma" w:eastAsia="宋体" w:hAnsi="Tahoma" w:cs="Tahoma"/>
      <w:kern w:val="2"/>
      <w:sz w:val="16"/>
      <w:szCs w:val="16"/>
      <w:lang w:val="en-US"/>
    </w:rPr>
  </w:style>
  <w:style w:type="paragraph" w:customStyle="1" w:styleId="BDAbstract">
    <w:name w:val="BD_Abstract"/>
    <w:basedOn w:val="Normal"/>
    <w:next w:val="Normal"/>
    <w:link w:val="BDAbstractChar"/>
    <w:autoRedefine/>
    <w:rsid w:val="00E04D35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eastAsia="Times New Roman" w:hAnsi="Arno Pro"/>
      <w:kern w:val="21"/>
      <w:sz w:val="18"/>
      <w:lang w:eastAsia="en-US"/>
    </w:rPr>
  </w:style>
  <w:style w:type="character" w:customStyle="1" w:styleId="BDAbstractChar">
    <w:name w:val="BD_Abstract Char"/>
    <w:link w:val="BDAbstract"/>
    <w:rsid w:val="00E04D35"/>
    <w:rPr>
      <w:rFonts w:ascii="Arno Pro" w:eastAsia="Times New Roman" w:hAnsi="Arno Pro" w:cs="Times New Roman"/>
      <w:kern w:val="21"/>
      <w:sz w:val="18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04D35"/>
    <w:pPr>
      <w:widowControl/>
      <w:spacing w:before="120"/>
      <w:jc w:val="left"/>
    </w:pPr>
    <w:rPr>
      <w:rFonts w:asciiTheme="minorHAnsi" w:eastAsiaTheme="minorEastAsia" w:hAnsiTheme="minorHAnsi" w:cstheme="minorBidi"/>
      <w:b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04D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77E62"/>
    <w:rPr>
      <w:rFonts w:ascii="Times" w:eastAsiaTheme="majorEastAsia" w:hAnsi="Times" w:cstheme="majorBidi"/>
      <w:b/>
      <w:bCs/>
      <w:sz w:val="24"/>
      <w:szCs w:val="32"/>
      <w:lang w:val="en-US" w:eastAsia="en-US"/>
    </w:rPr>
  </w:style>
  <w:style w:type="character" w:customStyle="1" w:styleId="apple-converted-space">
    <w:name w:val="apple-converted-space"/>
    <w:basedOn w:val="DefaultParagraphFont"/>
    <w:rsid w:val="001441D4"/>
  </w:style>
  <w:style w:type="table" w:styleId="TableGrid">
    <w:name w:val="Table Grid"/>
    <w:basedOn w:val="TableNormal"/>
    <w:uiPriority w:val="59"/>
    <w:rsid w:val="00840B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03349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1B08AF"/>
  </w:style>
  <w:style w:type="paragraph" w:styleId="EndnoteText">
    <w:name w:val="endnote text"/>
    <w:basedOn w:val="Normal"/>
    <w:link w:val="EndnoteTextChar"/>
    <w:uiPriority w:val="99"/>
    <w:unhideWhenUsed/>
    <w:rsid w:val="00D673E9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673E9"/>
    <w:rPr>
      <w:rFonts w:ascii="Times New Roman" w:eastAsia="宋体" w:hAnsi="Times New Roman" w:cs="Times New Roman"/>
      <w:kern w:val="2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D673E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936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6D1"/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36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6D1"/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36D1"/>
  </w:style>
  <w:style w:type="paragraph" w:styleId="Revision">
    <w:name w:val="Revision"/>
    <w:hidden/>
    <w:uiPriority w:val="99"/>
    <w:semiHidden/>
    <w:rsid w:val="009C6989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8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3FE0A9-5AF3-944A-8450-A5D70F927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1360</Words>
  <Characters>178755</Characters>
  <Application>Microsoft Macintosh Word</Application>
  <DocSecurity>0</DocSecurity>
  <Lines>1489</Lines>
  <Paragraphs>4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09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Peng</dc:creator>
  <cp:keywords/>
  <dc:description/>
  <cp:lastModifiedBy>Ed Anderson</cp:lastModifiedBy>
  <cp:revision>4</cp:revision>
  <cp:lastPrinted>2015-05-26T15:00:00Z</cp:lastPrinted>
  <dcterms:created xsi:type="dcterms:W3CDTF">2015-10-20T10:12:00Z</dcterms:created>
  <dcterms:modified xsi:type="dcterms:W3CDTF">2015-10-20T11:00:00Z</dcterms:modified>
</cp:coreProperties>
</file>